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CB9" w:rsidRPr="0022259B" w:rsidRDefault="001D25C6" w:rsidP="000B63E2">
      <w:pPr>
        <w:pStyle w:val="NoSpacing"/>
        <w:suppressLineNumbers/>
        <w:spacing w:line="480" w:lineRule="auto"/>
        <w:rPr>
          <w:rFonts w:asciiTheme="majorHAnsi" w:hAnsiTheme="majorHAnsi"/>
          <w:b/>
          <w:bCs/>
          <w:sz w:val="28"/>
          <w:szCs w:val="28"/>
          <w:lang w:val="en-GB"/>
        </w:rPr>
      </w:pPr>
      <w:r w:rsidRPr="0022259B">
        <w:rPr>
          <w:rFonts w:asciiTheme="majorHAnsi" w:hAnsiTheme="majorHAnsi"/>
          <w:b/>
          <w:bCs/>
          <w:sz w:val="28"/>
          <w:szCs w:val="28"/>
          <w:lang w:val="en-GB"/>
        </w:rPr>
        <w:t>Appendices</w:t>
      </w:r>
    </w:p>
    <w:p w:rsidR="001D25C6" w:rsidRDefault="001D25C6" w:rsidP="005F5D18">
      <w:pPr>
        <w:suppressLineNumbers/>
        <w:spacing w:after="0" w:line="480" w:lineRule="auto"/>
        <w:rPr>
          <w:rFonts w:ascii="Cambria" w:eastAsia="Calibri" w:hAnsi="Cambria" w:cs="Times New Roman"/>
          <w:sz w:val="24"/>
          <w:szCs w:val="24"/>
          <w:lang w:val="en-GB"/>
        </w:rPr>
      </w:pPr>
      <w:r w:rsidRPr="0022259B">
        <w:rPr>
          <w:rFonts w:ascii="Cambria" w:eastAsia="Calibri" w:hAnsi="Cambria" w:cs="Times New Roman"/>
          <w:sz w:val="24"/>
          <w:szCs w:val="24"/>
          <w:lang w:val="en-GB"/>
        </w:rPr>
        <w:t xml:space="preserve">Appendix </w:t>
      </w:r>
      <w:r w:rsidR="00CB3DFD">
        <w:rPr>
          <w:rFonts w:ascii="Cambria" w:eastAsia="Calibri" w:hAnsi="Cambria" w:cs="Times New Roman"/>
          <w:sz w:val="24"/>
          <w:szCs w:val="24"/>
          <w:lang w:val="en-GB"/>
        </w:rPr>
        <w:t>S1</w:t>
      </w:r>
    </w:p>
    <w:p w:rsidR="00A8759E" w:rsidRPr="0022259B" w:rsidRDefault="00A8759E" w:rsidP="005F5D18">
      <w:pPr>
        <w:suppressLineNumbers/>
        <w:spacing w:after="0" w:line="480" w:lineRule="auto"/>
        <w:rPr>
          <w:rFonts w:ascii="Cambria" w:eastAsia="Calibri" w:hAnsi="Cambria" w:cs="Times New Roman"/>
          <w:sz w:val="24"/>
          <w:szCs w:val="24"/>
          <w:lang w:val="en-GB"/>
        </w:rPr>
      </w:pPr>
      <w:r w:rsidRPr="0022259B">
        <w:rPr>
          <w:rFonts w:ascii="Cambria" w:eastAsia="Calibri" w:hAnsi="Cambria" w:cs="Times New Roman"/>
          <w:sz w:val="24"/>
          <w:szCs w:val="24"/>
          <w:lang w:val="en-GB"/>
        </w:rPr>
        <w:t xml:space="preserve">Table </w:t>
      </w:r>
      <w:r>
        <w:rPr>
          <w:rFonts w:ascii="Cambria" w:eastAsia="Calibri" w:hAnsi="Cambria" w:cs="Times New Roman"/>
          <w:sz w:val="24"/>
          <w:szCs w:val="24"/>
          <w:lang w:val="en-GB"/>
        </w:rPr>
        <w:t>S</w:t>
      </w:r>
      <w:r w:rsidRPr="0022259B">
        <w:rPr>
          <w:rFonts w:ascii="Cambria" w:eastAsia="Calibri" w:hAnsi="Cambria" w:cs="Times New Roman"/>
          <w:sz w:val="24"/>
          <w:szCs w:val="24"/>
          <w:lang w:val="en-GB"/>
        </w:rPr>
        <w:t>1: Characteristics of Dutch hunting leases (n = 13)</w:t>
      </w:r>
    </w:p>
    <w:tbl>
      <w:tblPr>
        <w:tblStyle w:val="TableGrid"/>
        <w:tblpPr w:leftFromText="180" w:rightFromText="180" w:vertAnchor="text" w:horzAnchor="margin" w:tblpXSpec="center" w:tblpY="481"/>
        <w:tblW w:w="14705" w:type="dxa"/>
        <w:tblBorders>
          <w:insideH w:val="none" w:sz="0" w:space="0" w:color="auto"/>
          <w:insideV w:val="none" w:sz="0" w:space="0" w:color="auto"/>
        </w:tblBorders>
        <w:tblLayout w:type="fixed"/>
        <w:tblLook w:val="04A0" w:firstRow="1" w:lastRow="0" w:firstColumn="1" w:lastColumn="0" w:noHBand="0" w:noVBand="1"/>
      </w:tblPr>
      <w:tblGrid>
        <w:gridCol w:w="1129"/>
        <w:gridCol w:w="1087"/>
        <w:gridCol w:w="851"/>
        <w:gridCol w:w="1021"/>
        <w:gridCol w:w="975"/>
        <w:gridCol w:w="1253"/>
        <w:gridCol w:w="1254"/>
        <w:gridCol w:w="4459"/>
        <w:gridCol w:w="1258"/>
        <w:gridCol w:w="1418"/>
      </w:tblGrid>
      <w:tr w:rsidR="001D25C6" w:rsidRPr="005B7AB9" w:rsidTr="003A5216">
        <w:trPr>
          <w:trHeight w:val="70"/>
        </w:trPr>
        <w:tc>
          <w:tcPr>
            <w:tcW w:w="1129" w:type="dxa"/>
            <w:tcBorders>
              <w:bottom w:val="single" w:sz="4" w:space="0" w:color="auto"/>
            </w:tcBorders>
            <w:vAlign w:val="center"/>
          </w:tcPr>
          <w:p w:rsidR="001D25C6" w:rsidRPr="0022259B" w:rsidRDefault="001D25C6" w:rsidP="003A5216">
            <w:pPr>
              <w:jc w:val="center"/>
              <w:rPr>
                <w:rFonts w:ascii="Cambria" w:eastAsia="Calibri" w:hAnsi="Cambria" w:cs="Times New Roman"/>
                <w:sz w:val="18"/>
                <w:szCs w:val="18"/>
              </w:rPr>
            </w:pPr>
            <w:bookmarkStart w:id="0" w:name="_GoBack"/>
            <w:bookmarkEnd w:id="0"/>
            <w:r w:rsidRPr="0022259B">
              <w:rPr>
                <w:rFonts w:ascii="Cambria" w:eastAsia="Calibri" w:hAnsi="Cambria" w:cs="Times New Roman"/>
                <w:sz w:val="18"/>
                <w:szCs w:val="18"/>
              </w:rPr>
              <w:t>Hunting lease number</w:t>
            </w:r>
          </w:p>
        </w:tc>
        <w:tc>
          <w:tcPr>
            <w:tcW w:w="1087" w:type="dxa"/>
            <w:tcBorders>
              <w:bottom w:val="single" w:sz="4" w:space="0" w:color="auto"/>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Number of subareas</w:t>
            </w:r>
          </w:p>
        </w:tc>
        <w:tc>
          <w:tcPr>
            <w:tcW w:w="851" w:type="dxa"/>
            <w:tcBorders>
              <w:bottom w:val="single" w:sz="4" w:space="0" w:color="auto"/>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Number of hunts</w:t>
            </w:r>
          </w:p>
        </w:tc>
        <w:tc>
          <w:tcPr>
            <w:tcW w:w="1021" w:type="dxa"/>
            <w:tcBorders>
              <w:bottom w:val="single" w:sz="4" w:space="0" w:color="auto"/>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Area size</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ha)</w:t>
            </w:r>
          </w:p>
        </w:tc>
        <w:tc>
          <w:tcPr>
            <w:tcW w:w="975" w:type="dxa"/>
            <w:tcBorders>
              <w:bottom w:val="single" w:sz="4" w:space="0" w:color="auto"/>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Hunter</w:t>
            </w:r>
            <w:r w:rsidRPr="0022259B">
              <w:rPr>
                <w:rFonts w:ascii="Cambria" w:eastAsia="Calibri" w:hAnsi="Cambria" w:cs="Times New Roman"/>
                <w:sz w:val="18"/>
                <w:szCs w:val="18"/>
                <w:vertAlign w:val="superscript"/>
              </w:rPr>
              <w:t xml:space="preserve"> 1</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experience</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year)</w:t>
            </w:r>
          </w:p>
        </w:tc>
        <w:tc>
          <w:tcPr>
            <w:tcW w:w="1253" w:type="dxa"/>
            <w:tcBorders>
              <w:bottom w:val="single" w:sz="4" w:space="0" w:color="auto"/>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Hunter effort</w:t>
            </w:r>
            <w:r w:rsidRPr="0022259B">
              <w:rPr>
                <w:rFonts w:ascii="Cambria" w:eastAsia="Calibri" w:hAnsi="Cambria" w:cs="Times New Roman"/>
                <w:sz w:val="18"/>
                <w:szCs w:val="18"/>
                <w:vertAlign w:val="superscript"/>
                <w:lang w:val="en-GB"/>
              </w:rPr>
              <w:t xml:space="preserve"> 2</w:t>
            </w:r>
          </w:p>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h week</w:t>
            </w:r>
            <w:r w:rsidRPr="0022259B">
              <w:rPr>
                <w:rFonts w:ascii="Cambria" w:eastAsia="Calibri" w:hAnsi="Cambria" w:cs="Times New Roman"/>
                <w:sz w:val="18"/>
                <w:szCs w:val="18"/>
                <w:vertAlign w:val="superscript"/>
                <w:lang w:val="en-GB"/>
              </w:rPr>
              <w:t>-1</w:t>
            </w:r>
            <w:r w:rsidRPr="0022259B">
              <w:rPr>
                <w:rFonts w:ascii="Cambria" w:eastAsia="Calibri" w:hAnsi="Cambria" w:cs="Times New Roman"/>
                <w:sz w:val="18"/>
                <w:szCs w:val="18"/>
                <w:lang w:val="en-GB"/>
              </w:rPr>
              <w:t>)</w:t>
            </w:r>
          </w:p>
        </w:tc>
        <w:tc>
          <w:tcPr>
            <w:tcW w:w="1254" w:type="dxa"/>
            <w:tcBorders>
              <w:bottom w:val="single" w:sz="4" w:space="0" w:color="auto"/>
            </w:tcBorders>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European hare</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density</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 xml:space="preserve">(ha </w:t>
            </w:r>
            <w:r w:rsidRPr="0022259B">
              <w:rPr>
                <w:rFonts w:ascii="Cambria" w:eastAsia="Calibri" w:hAnsi="Cambria" w:cs="Times New Roman"/>
                <w:sz w:val="18"/>
                <w:szCs w:val="18"/>
                <w:vertAlign w:val="superscript"/>
              </w:rPr>
              <w:t>-1</w:t>
            </w:r>
            <w:r w:rsidRPr="0022259B">
              <w:rPr>
                <w:rFonts w:ascii="Cambria" w:eastAsia="Calibri" w:hAnsi="Cambria" w:cs="Times New Roman"/>
                <w:sz w:val="18"/>
                <w:szCs w:val="18"/>
              </w:rPr>
              <w:t>)</w:t>
            </w:r>
          </w:p>
        </w:tc>
        <w:tc>
          <w:tcPr>
            <w:tcW w:w="4459" w:type="dxa"/>
            <w:tcBorders>
              <w:bottom w:val="single" w:sz="4" w:space="0" w:color="auto"/>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Predator community</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 xml:space="preserve">species composition </w:t>
            </w:r>
            <w:r w:rsidRPr="0022259B">
              <w:rPr>
                <w:rFonts w:ascii="Cambria" w:eastAsia="Calibri" w:hAnsi="Cambria" w:cs="Times New Roman"/>
                <w:sz w:val="18"/>
                <w:szCs w:val="18"/>
                <w:vertAlign w:val="superscript"/>
              </w:rPr>
              <w:t>3</w:t>
            </w:r>
          </w:p>
        </w:tc>
        <w:tc>
          <w:tcPr>
            <w:tcW w:w="1258" w:type="dxa"/>
            <w:tcBorders>
              <w:bottom w:val="single" w:sz="4" w:space="0" w:color="auto"/>
            </w:tcBorders>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Total number of predators estimated by hunters</w:t>
            </w:r>
          </w:p>
        </w:tc>
        <w:tc>
          <w:tcPr>
            <w:tcW w:w="1418" w:type="dxa"/>
            <w:tcBorders>
              <w:bottom w:val="single" w:sz="4" w:space="0" w:color="auto"/>
            </w:tcBorders>
            <w:vAlign w:val="center"/>
          </w:tcPr>
          <w:p w:rsidR="001D25C6" w:rsidRPr="0022259B" w:rsidRDefault="001D25C6" w:rsidP="003A5216">
            <w:pPr>
              <w:jc w:val="center"/>
              <w:rPr>
                <w:rFonts w:ascii="Cambria" w:eastAsia="Calibri" w:hAnsi="Cambria" w:cs="Times New Roman"/>
                <w:sz w:val="18"/>
                <w:szCs w:val="18"/>
                <w:lang w:val="en-GB"/>
              </w:rPr>
            </w:pPr>
          </w:p>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Sum of Field Metabolic Rate</w:t>
            </w:r>
          </w:p>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KJ day</w:t>
            </w:r>
            <w:r w:rsidRPr="0022259B">
              <w:rPr>
                <w:rFonts w:ascii="Cambria" w:eastAsia="Calibri" w:hAnsi="Cambria" w:cs="Times New Roman"/>
                <w:sz w:val="18"/>
                <w:szCs w:val="18"/>
                <w:vertAlign w:val="superscript"/>
                <w:lang w:val="en-GB"/>
              </w:rPr>
              <w:t>-1</w:t>
            </w:r>
            <w:r w:rsidRPr="0022259B">
              <w:rPr>
                <w:rFonts w:ascii="Cambria" w:eastAsia="Calibri" w:hAnsi="Cambria" w:cs="Times New Roman"/>
                <w:sz w:val="18"/>
                <w:szCs w:val="18"/>
                <w:lang w:val="en-GB"/>
              </w:rPr>
              <w:t xml:space="preserve"> ha</w:t>
            </w:r>
            <w:r w:rsidRPr="0022259B">
              <w:rPr>
                <w:rFonts w:ascii="Cambria" w:eastAsia="Calibri" w:hAnsi="Cambria" w:cs="Times New Roman"/>
                <w:sz w:val="18"/>
                <w:szCs w:val="18"/>
                <w:vertAlign w:val="superscript"/>
                <w:lang w:val="en-GB"/>
              </w:rPr>
              <w:t>-1</w:t>
            </w:r>
            <w:r w:rsidRPr="0022259B">
              <w:rPr>
                <w:rFonts w:ascii="Cambria" w:eastAsia="Calibri" w:hAnsi="Cambria" w:cs="Times New Roman"/>
                <w:sz w:val="18"/>
                <w:szCs w:val="18"/>
                <w:lang w:val="en-GB"/>
              </w:rPr>
              <w:t>)</w:t>
            </w:r>
          </w:p>
        </w:tc>
      </w:tr>
      <w:tr w:rsidR="001D25C6" w:rsidRPr="0022259B" w:rsidTr="003A5216">
        <w:trPr>
          <w:trHeight w:val="280"/>
        </w:trPr>
        <w:tc>
          <w:tcPr>
            <w:tcW w:w="1129" w:type="dxa"/>
            <w:tcBorders>
              <w:top w:val="nil"/>
              <w:bottom w:val="nil"/>
            </w:tcBorders>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1</w:t>
            </w:r>
          </w:p>
        </w:tc>
        <w:tc>
          <w:tcPr>
            <w:tcW w:w="1087" w:type="dxa"/>
            <w:tcBorders>
              <w:top w:val="nil"/>
              <w:bottom w:val="nil"/>
            </w:tcBorders>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w:t>
            </w:r>
          </w:p>
        </w:tc>
        <w:tc>
          <w:tcPr>
            <w:tcW w:w="851" w:type="dxa"/>
            <w:tcBorders>
              <w:top w:val="nil"/>
              <w:bottom w:val="nil"/>
            </w:tcBorders>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tcBorders>
              <w:top w:val="nil"/>
              <w:bottom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375</w:t>
            </w:r>
          </w:p>
        </w:tc>
        <w:tc>
          <w:tcPr>
            <w:tcW w:w="975" w:type="dxa"/>
            <w:tcBorders>
              <w:top w:val="nil"/>
              <w:bottom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5</w:t>
            </w:r>
          </w:p>
        </w:tc>
        <w:tc>
          <w:tcPr>
            <w:tcW w:w="1253" w:type="dxa"/>
            <w:tcBorders>
              <w:top w:val="nil"/>
              <w:bottom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w:t>
            </w:r>
          </w:p>
        </w:tc>
        <w:tc>
          <w:tcPr>
            <w:tcW w:w="1254" w:type="dxa"/>
            <w:tcBorders>
              <w:top w:val="nil"/>
              <w:bottom w:val="nil"/>
            </w:tcBorders>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22</w:t>
            </w:r>
          </w:p>
        </w:tc>
        <w:tc>
          <w:tcPr>
            <w:tcW w:w="4459" w:type="dxa"/>
            <w:tcBorders>
              <w:top w:val="nil"/>
              <w:bottom w:val="nil"/>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4, 6, 7, 12, 13, 18, 19, 20, 21, 22, 23</w:t>
            </w:r>
          </w:p>
        </w:tc>
        <w:tc>
          <w:tcPr>
            <w:tcW w:w="1258" w:type="dxa"/>
            <w:tcBorders>
              <w:top w:val="nil"/>
              <w:bottom w:val="nil"/>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121</w:t>
            </w:r>
          </w:p>
        </w:tc>
        <w:tc>
          <w:tcPr>
            <w:tcW w:w="1418" w:type="dxa"/>
            <w:tcBorders>
              <w:top w:val="nil"/>
              <w:bottom w:val="nil"/>
            </w:tcBorders>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145.1</w:t>
            </w:r>
          </w:p>
        </w:tc>
      </w:tr>
      <w:tr w:rsidR="001D25C6" w:rsidRPr="0022259B" w:rsidTr="003A5216">
        <w:trPr>
          <w:trHeight w:val="280"/>
        </w:trPr>
        <w:tc>
          <w:tcPr>
            <w:tcW w:w="1129" w:type="dxa"/>
            <w:tcBorders>
              <w:top w:val="nil"/>
              <w:bottom w:val="nil"/>
            </w:tcBorders>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2</w:t>
            </w:r>
          </w:p>
        </w:tc>
        <w:tc>
          <w:tcPr>
            <w:tcW w:w="1087" w:type="dxa"/>
            <w:tcBorders>
              <w:top w:val="nil"/>
              <w:bottom w:val="nil"/>
            </w:tcBorders>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w:t>
            </w:r>
          </w:p>
        </w:tc>
        <w:tc>
          <w:tcPr>
            <w:tcW w:w="851" w:type="dxa"/>
            <w:tcBorders>
              <w:top w:val="nil"/>
              <w:bottom w:val="nil"/>
            </w:tcBorders>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tcBorders>
              <w:top w:val="nil"/>
              <w:bottom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000</w:t>
            </w:r>
          </w:p>
        </w:tc>
        <w:tc>
          <w:tcPr>
            <w:tcW w:w="975" w:type="dxa"/>
            <w:tcBorders>
              <w:top w:val="nil"/>
              <w:bottom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57</w:t>
            </w:r>
          </w:p>
        </w:tc>
        <w:tc>
          <w:tcPr>
            <w:tcW w:w="1253" w:type="dxa"/>
            <w:tcBorders>
              <w:top w:val="nil"/>
              <w:bottom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40</w:t>
            </w:r>
          </w:p>
        </w:tc>
        <w:tc>
          <w:tcPr>
            <w:tcW w:w="1254" w:type="dxa"/>
            <w:tcBorders>
              <w:top w:val="nil"/>
              <w:bottom w:val="nil"/>
            </w:tcBorders>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w:t>
            </w:r>
          </w:p>
        </w:tc>
        <w:tc>
          <w:tcPr>
            <w:tcW w:w="4459" w:type="dxa"/>
            <w:tcBorders>
              <w:top w:val="nil"/>
              <w:bottom w:val="nil"/>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4, 5, 6, 7, 8, 11, 12, 13, 14, 15, 17, 19, 20, 21, 22, 23</w:t>
            </w:r>
          </w:p>
        </w:tc>
        <w:tc>
          <w:tcPr>
            <w:tcW w:w="1258" w:type="dxa"/>
            <w:tcBorders>
              <w:top w:val="nil"/>
              <w:bottom w:val="nil"/>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229</w:t>
            </w:r>
          </w:p>
        </w:tc>
        <w:tc>
          <w:tcPr>
            <w:tcW w:w="1418" w:type="dxa"/>
            <w:tcBorders>
              <w:top w:val="nil"/>
              <w:bottom w:val="nil"/>
            </w:tcBorders>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126.8</w:t>
            </w:r>
          </w:p>
        </w:tc>
      </w:tr>
      <w:tr w:rsidR="001D25C6" w:rsidRPr="0022259B" w:rsidTr="003A5216">
        <w:trPr>
          <w:trHeight w:val="72"/>
        </w:trPr>
        <w:tc>
          <w:tcPr>
            <w:tcW w:w="1129" w:type="dxa"/>
            <w:tcBorders>
              <w:top w:val="nil"/>
            </w:tcBorders>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3</w:t>
            </w:r>
          </w:p>
        </w:tc>
        <w:tc>
          <w:tcPr>
            <w:tcW w:w="1087" w:type="dxa"/>
            <w:tcBorders>
              <w:top w:val="nil"/>
            </w:tcBorders>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851" w:type="dxa"/>
            <w:tcBorders>
              <w:top w:val="nil"/>
            </w:tcBorders>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tcBorders>
              <w:top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0</w:t>
            </w:r>
          </w:p>
        </w:tc>
        <w:tc>
          <w:tcPr>
            <w:tcW w:w="975" w:type="dxa"/>
            <w:tcBorders>
              <w:top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60</w:t>
            </w:r>
          </w:p>
        </w:tc>
        <w:tc>
          <w:tcPr>
            <w:tcW w:w="1253" w:type="dxa"/>
            <w:tcBorders>
              <w:top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8</w:t>
            </w:r>
          </w:p>
        </w:tc>
        <w:tc>
          <w:tcPr>
            <w:tcW w:w="1254" w:type="dxa"/>
            <w:tcBorders>
              <w:top w:val="nil"/>
            </w:tcBorders>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57</w:t>
            </w:r>
          </w:p>
        </w:tc>
        <w:tc>
          <w:tcPr>
            <w:tcW w:w="4459" w:type="dxa"/>
            <w:tcBorders>
              <w:top w:val="nil"/>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6, 7, 8, 12, 13, 15, 19, 20, 21, 22, 23</w:t>
            </w:r>
          </w:p>
        </w:tc>
        <w:tc>
          <w:tcPr>
            <w:tcW w:w="1258" w:type="dxa"/>
            <w:tcBorders>
              <w:top w:val="nil"/>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67</w:t>
            </w:r>
          </w:p>
        </w:tc>
        <w:tc>
          <w:tcPr>
            <w:tcW w:w="1418" w:type="dxa"/>
            <w:tcBorders>
              <w:top w:val="nil"/>
            </w:tcBorders>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1076.0</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4</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60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6</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4</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72</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6, 12, 13, 17, 19, 20</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23</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66.8</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5</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0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6</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8</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05</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6, 7, 11, 13, 16, 20, 21, 22,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82</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125.9</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6</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6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4</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31</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 6, 7, 8, 11, 12, 13, 20, 21, 22,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67</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226.3</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7</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75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5</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 6, 7, 8, 11, 13, 19, 20, 21, 22,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36</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49.6</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8</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85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0</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5</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46</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 3, 4, 5, 6, 7, 11, 12, 13, 14, 16, 19, 20, 21, 22,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58</w:t>
            </w:r>
          </w:p>
        </w:tc>
        <w:tc>
          <w:tcPr>
            <w:tcW w:w="1418" w:type="dxa"/>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397.0</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9</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6</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5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9</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5</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34</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5, 6, 10, 11, 12, 13, 15, 16, 18, 19, 20, 22,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77</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mbria" w:eastAsia="Calibri" w:hAnsi="Cambria" w:cs="Times New Roman"/>
                <w:sz w:val="18"/>
                <w:szCs w:val="18"/>
              </w:rPr>
              <w:t>998.6</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10</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65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5</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5</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08</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4, 6, 7, 10, 12, 13, 15, 19, 20</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58</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193.7</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11</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45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2</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17</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6, 9, 11, 12, 13, 17, 19, 20, 21,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60</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238.5</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12</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8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5</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5</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46</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5, 6, 7, 8, 11, 12, 13, 17, 19, 20, 22,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34</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204.7</w:t>
            </w:r>
          </w:p>
        </w:tc>
      </w:tr>
      <w:tr w:rsidR="001D25C6" w:rsidRPr="0022259B" w:rsidTr="003A5216">
        <w:trPr>
          <w:trHeight w:val="280"/>
        </w:trPr>
        <w:tc>
          <w:tcPr>
            <w:tcW w:w="1129" w:type="dxa"/>
            <w:vAlign w:val="center"/>
          </w:tcPr>
          <w:p w:rsidR="001D25C6" w:rsidRPr="0022259B" w:rsidRDefault="001D25C6" w:rsidP="003A5216">
            <w:pPr>
              <w:jc w:val="center"/>
              <w:rPr>
                <w:rFonts w:ascii="Cambria" w:eastAsia="Times New Roman" w:hAnsi="Cambria" w:cs="Times New Roman"/>
                <w:i/>
                <w:sz w:val="18"/>
                <w:szCs w:val="18"/>
              </w:rPr>
            </w:pPr>
            <w:r w:rsidRPr="0022259B">
              <w:rPr>
                <w:rFonts w:ascii="Cambria" w:eastAsia="Times New Roman" w:hAnsi="Cambria" w:cs="Times New Roman"/>
                <w:sz w:val="18"/>
                <w:szCs w:val="18"/>
              </w:rPr>
              <w:t>13</w:t>
            </w:r>
          </w:p>
        </w:tc>
        <w:tc>
          <w:tcPr>
            <w:tcW w:w="1087"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w:t>
            </w:r>
          </w:p>
        </w:tc>
        <w:tc>
          <w:tcPr>
            <w:tcW w:w="851" w:type="dxa"/>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w:t>
            </w:r>
          </w:p>
        </w:tc>
        <w:tc>
          <w:tcPr>
            <w:tcW w:w="1021"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50</w:t>
            </w:r>
          </w:p>
        </w:tc>
        <w:tc>
          <w:tcPr>
            <w:tcW w:w="975"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0</w:t>
            </w:r>
          </w:p>
        </w:tc>
        <w:tc>
          <w:tcPr>
            <w:tcW w:w="1253"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w:t>
            </w:r>
          </w:p>
        </w:tc>
        <w:tc>
          <w:tcPr>
            <w:tcW w:w="1254" w:type="dxa"/>
            <w:shd w:val="clear" w:color="auto" w:fill="auto"/>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30</w:t>
            </w:r>
          </w:p>
        </w:tc>
        <w:tc>
          <w:tcPr>
            <w:tcW w:w="4459"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 2, 4, 5, 6, 11, 12, 13, 15, 19, 20, 21, 22, 23</w:t>
            </w:r>
          </w:p>
        </w:tc>
        <w:tc>
          <w:tcPr>
            <w:tcW w:w="1258" w:type="dxa"/>
            <w:vAlign w:val="center"/>
          </w:tcPr>
          <w:p w:rsidR="001D25C6" w:rsidRPr="0022259B" w:rsidRDefault="001D25C6" w:rsidP="003A5216">
            <w:pPr>
              <w:jc w:val="center"/>
              <w:rPr>
                <w:rFonts w:ascii="Cambria" w:eastAsia="Calibri" w:hAnsi="Cambria" w:cs="Times New Roman"/>
                <w:sz w:val="18"/>
                <w:szCs w:val="18"/>
              </w:rPr>
            </w:pPr>
            <w:r w:rsidRPr="0022259B">
              <w:rPr>
                <w:rFonts w:ascii="Calibri" w:eastAsia="Calibri" w:hAnsi="Calibri" w:cs="Times New Roman"/>
                <w:sz w:val="18"/>
                <w:szCs w:val="18"/>
              </w:rPr>
              <w:t>80</w:t>
            </w:r>
          </w:p>
        </w:tc>
        <w:tc>
          <w:tcPr>
            <w:tcW w:w="1418" w:type="dxa"/>
          </w:tcPr>
          <w:p w:rsidR="001D25C6" w:rsidRPr="0022259B" w:rsidRDefault="001D25C6" w:rsidP="003A5216">
            <w:pPr>
              <w:jc w:val="center"/>
              <w:rPr>
                <w:rFonts w:ascii="Calibri" w:eastAsia="Calibri" w:hAnsi="Calibri" w:cs="Times New Roman"/>
                <w:sz w:val="18"/>
                <w:szCs w:val="18"/>
              </w:rPr>
            </w:pPr>
            <w:r w:rsidRPr="0022259B">
              <w:rPr>
                <w:rFonts w:ascii="Calibri" w:eastAsia="Calibri" w:hAnsi="Calibri" w:cs="Times New Roman"/>
                <w:sz w:val="18"/>
                <w:szCs w:val="18"/>
              </w:rPr>
              <w:t>497.3</w:t>
            </w:r>
          </w:p>
        </w:tc>
      </w:tr>
    </w:tbl>
    <w:p w:rsidR="001D25C6" w:rsidRPr="0022259B" w:rsidRDefault="001D25C6" w:rsidP="005F5D18">
      <w:pPr>
        <w:suppressLineNumbers/>
        <w:spacing w:after="0" w:line="480" w:lineRule="auto"/>
        <w:rPr>
          <w:rFonts w:ascii="Cambria" w:eastAsia="Calibri" w:hAnsi="Cambria" w:cs="Times New Roman"/>
          <w:sz w:val="24"/>
          <w:szCs w:val="24"/>
          <w:lang w:val="en-GB"/>
        </w:rPr>
      </w:pPr>
    </w:p>
    <w:p w:rsidR="001D25C6" w:rsidRPr="0022259B" w:rsidRDefault="001D25C6" w:rsidP="005F5D18">
      <w:pPr>
        <w:suppressLineNumbers/>
        <w:spacing w:after="0" w:line="480" w:lineRule="auto"/>
        <w:rPr>
          <w:rFonts w:asciiTheme="majorHAnsi" w:hAnsiTheme="majorHAnsi"/>
          <w:b/>
          <w:sz w:val="28"/>
          <w:szCs w:val="28"/>
          <w:lang w:val="en-GB"/>
        </w:rPr>
      </w:pPr>
      <w:r w:rsidRPr="0022259B">
        <w:rPr>
          <w:rFonts w:ascii="Cambria" w:eastAsia="Calibri" w:hAnsi="Cambria" w:cs="Times New Roman"/>
          <w:sz w:val="18"/>
          <w:szCs w:val="18"/>
          <w:vertAlign w:val="superscript"/>
          <w:lang w:val="en-GB"/>
        </w:rPr>
        <w:t>1</w:t>
      </w:r>
      <w:r w:rsidRPr="0022259B">
        <w:rPr>
          <w:rFonts w:ascii="Cambria" w:eastAsia="Calibri" w:hAnsi="Cambria" w:cs="Times New Roman"/>
          <w:sz w:val="18"/>
          <w:szCs w:val="18"/>
          <w:vertAlign w:val="subscript"/>
          <w:lang w:val="en-GB"/>
        </w:rPr>
        <w:t xml:space="preserve"> </w:t>
      </w:r>
      <w:r w:rsidRPr="0022259B">
        <w:rPr>
          <w:rFonts w:ascii="Cambria" w:eastAsia="Calibri" w:hAnsi="Cambria" w:cs="Times New Roman"/>
          <w:sz w:val="18"/>
          <w:szCs w:val="18"/>
          <w:lang w:val="en-GB"/>
        </w:rPr>
        <w:t xml:space="preserve">Hunter experience = the number of years a hunter has been hunting on the hunting lease; </w:t>
      </w:r>
      <w:r w:rsidRPr="0022259B">
        <w:rPr>
          <w:rFonts w:ascii="Cambria" w:eastAsia="Calibri" w:hAnsi="Cambria" w:cs="Times New Roman"/>
          <w:sz w:val="18"/>
          <w:szCs w:val="18"/>
          <w:vertAlign w:val="superscript"/>
          <w:lang w:val="en-GB"/>
        </w:rPr>
        <w:t xml:space="preserve">  2</w:t>
      </w:r>
      <w:r w:rsidRPr="0022259B">
        <w:rPr>
          <w:rFonts w:ascii="Cambria" w:eastAsia="Calibri" w:hAnsi="Cambria" w:cs="Times New Roman"/>
          <w:sz w:val="18"/>
          <w:szCs w:val="18"/>
          <w:lang w:val="en-GB"/>
        </w:rPr>
        <w:t xml:space="preserve"> Hunter effort = the number of hours per week a hunter spends in the hunting lease; </w:t>
      </w:r>
      <w:r w:rsidRPr="0022259B">
        <w:rPr>
          <w:rFonts w:ascii="Cambria" w:eastAsia="Calibri" w:hAnsi="Cambria" w:cs="Times New Roman"/>
          <w:sz w:val="18"/>
          <w:szCs w:val="18"/>
          <w:vertAlign w:val="superscript"/>
          <w:lang w:val="en-GB"/>
        </w:rPr>
        <w:t xml:space="preserve"> 3</w:t>
      </w:r>
      <w:r w:rsidRPr="0022259B">
        <w:rPr>
          <w:rFonts w:ascii="Cambria" w:eastAsia="Calibri" w:hAnsi="Cambria" w:cs="Times New Roman"/>
          <w:sz w:val="18"/>
          <w:szCs w:val="18"/>
          <w:lang w:val="en-GB"/>
        </w:rPr>
        <w:t xml:space="preserve"> Predator community species composition: 1 </w:t>
      </w:r>
      <w:r w:rsidRPr="0022259B">
        <w:rPr>
          <w:rFonts w:ascii="Cambria" w:eastAsia="Calibri" w:hAnsi="Cambria" w:cs="Times New Roman"/>
          <w:i/>
          <w:sz w:val="18"/>
          <w:szCs w:val="18"/>
          <w:lang w:val="en-GB"/>
        </w:rPr>
        <w:t xml:space="preserve">Accipiter </w:t>
      </w:r>
      <w:proofErr w:type="spellStart"/>
      <w:r w:rsidRPr="0022259B">
        <w:rPr>
          <w:rFonts w:ascii="Cambria" w:eastAsia="Calibri" w:hAnsi="Cambria" w:cs="Times New Roman"/>
          <w:i/>
          <w:sz w:val="18"/>
          <w:szCs w:val="18"/>
          <w:lang w:val="en-GB"/>
        </w:rPr>
        <w:t>gentilis</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2 </w:t>
      </w:r>
      <w:r w:rsidRPr="0022259B">
        <w:rPr>
          <w:rFonts w:ascii="Cambria" w:eastAsia="Calibri" w:hAnsi="Cambria" w:cs="Times New Roman"/>
          <w:i/>
          <w:sz w:val="18"/>
          <w:szCs w:val="18"/>
          <w:lang w:val="en-GB"/>
        </w:rPr>
        <w:t>Accipiter nisus</w:t>
      </w:r>
      <w:r w:rsidRPr="0022259B">
        <w:rPr>
          <w:rFonts w:ascii="Cambria" w:eastAsia="Calibri" w:hAnsi="Cambria" w:cs="Times New Roman"/>
          <w:sz w:val="18"/>
          <w:szCs w:val="18"/>
          <w:lang w:val="en-GB"/>
        </w:rPr>
        <w:t xml:space="preserve">, 3 </w:t>
      </w:r>
      <w:proofErr w:type="spellStart"/>
      <w:r w:rsidRPr="0022259B">
        <w:rPr>
          <w:rFonts w:ascii="Cambria" w:eastAsia="Calibri" w:hAnsi="Cambria" w:cs="Times New Roman"/>
          <w:i/>
          <w:sz w:val="18"/>
          <w:szCs w:val="18"/>
          <w:lang w:val="en-GB"/>
        </w:rPr>
        <w:t>Asio</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flammeus</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4 </w:t>
      </w:r>
      <w:proofErr w:type="spellStart"/>
      <w:r w:rsidRPr="0022259B">
        <w:rPr>
          <w:rFonts w:ascii="Cambria" w:eastAsia="Calibri" w:hAnsi="Cambria" w:cs="Times New Roman"/>
          <w:i/>
          <w:sz w:val="18"/>
          <w:szCs w:val="18"/>
          <w:lang w:val="en-GB"/>
        </w:rPr>
        <w:t>Asio</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otus</w:t>
      </w:r>
      <w:proofErr w:type="spellEnd"/>
      <w:r w:rsidRPr="0022259B">
        <w:rPr>
          <w:rFonts w:ascii="Cambria" w:eastAsia="Calibri" w:hAnsi="Cambria" w:cs="Times New Roman"/>
          <w:sz w:val="18"/>
          <w:szCs w:val="18"/>
          <w:lang w:val="en-GB"/>
        </w:rPr>
        <w:t xml:space="preserve">, 5 </w:t>
      </w:r>
      <w:r w:rsidRPr="0022259B">
        <w:rPr>
          <w:rFonts w:ascii="Cambria" w:eastAsia="Calibri" w:hAnsi="Cambria" w:cs="Times New Roman"/>
          <w:i/>
          <w:sz w:val="18"/>
          <w:szCs w:val="18"/>
          <w:lang w:val="en-GB"/>
        </w:rPr>
        <w:t xml:space="preserve">Athene </w:t>
      </w:r>
      <w:proofErr w:type="spellStart"/>
      <w:r w:rsidRPr="0022259B">
        <w:rPr>
          <w:rFonts w:ascii="Cambria" w:eastAsia="Calibri" w:hAnsi="Cambria" w:cs="Times New Roman"/>
          <w:i/>
          <w:sz w:val="18"/>
          <w:szCs w:val="18"/>
          <w:lang w:val="en-GB"/>
        </w:rPr>
        <w:t>noctua</w:t>
      </w:r>
      <w:proofErr w:type="spellEnd"/>
      <w:r w:rsidRPr="0022259B">
        <w:rPr>
          <w:rFonts w:ascii="Cambria" w:eastAsia="Calibri" w:hAnsi="Cambria" w:cs="Times New Roman"/>
          <w:sz w:val="18"/>
          <w:szCs w:val="18"/>
          <w:lang w:val="en-GB"/>
        </w:rPr>
        <w:t xml:space="preserve">, 6 </w:t>
      </w:r>
      <w:proofErr w:type="spellStart"/>
      <w:r w:rsidRPr="0022259B">
        <w:rPr>
          <w:rFonts w:ascii="Cambria" w:eastAsia="Calibri" w:hAnsi="Cambria" w:cs="Times New Roman"/>
          <w:i/>
          <w:sz w:val="18"/>
          <w:szCs w:val="18"/>
          <w:lang w:val="en-GB"/>
        </w:rPr>
        <w:t>Buteo</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buteo</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7 </w:t>
      </w:r>
      <w:r w:rsidRPr="0022259B">
        <w:rPr>
          <w:rFonts w:ascii="Cambria" w:eastAsia="Calibri" w:hAnsi="Cambria" w:cs="Times New Roman"/>
          <w:i/>
          <w:sz w:val="18"/>
          <w:szCs w:val="18"/>
          <w:lang w:val="en-GB"/>
        </w:rPr>
        <w:t xml:space="preserve">Circus </w:t>
      </w:r>
      <w:proofErr w:type="spellStart"/>
      <w:r w:rsidRPr="0022259B">
        <w:rPr>
          <w:rFonts w:ascii="Cambria" w:eastAsia="Calibri" w:hAnsi="Cambria" w:cs="Times New Roman"/>
          <w:i/>
          <w:sz w:val="18"/>
          <w:szCs w:val="18"/>
          <w:lang w:val="en-GB"/>
        </w:rPr>
        <w:t>aeruginosus</w:t>
      </w:r>
      <w:proofErr w:type="spellEnd"/>
      <w:r w:rsidRPr="0022259B">
        <w:rPr>
          <w:rFonts w:ascii="Cambria" w:eastAsia="Calibri" w:hAnsi="Cambria" w:cs="Times New Roman"/>
          <w:sz w:val="18"/>
          <w:szCs w:val="18"/>
          <w:lang w:val="en-GB"/>
        </w:rPr>
        <w:t xml:space="preserve">, 8 </w:t>
      </w:r>
      <w:r w:rsidRPr="0022259B">
        <w:rPr>
          <w:rFonts w:ascii="Cambria" w:eastAsia="Calibri" w:hAnsi="Cambria" w:cs="Times New Roman"/>
          <w:i/>
          <w:sz w:val="18"/>
          <w:szCs w:val="18"/>
          <w:lang w:val="en-GB"/>
        </w:rPr>
        <w:t xml:space="preserve">Circus </w:t>
      </w:r>
      <w:proofErr w:type="spellStart"/>
      <w:r w:rsidRPr="0022259B">
        <w:rPr>
          <w:rFonts w:ascii="Cambria" w:eastAsia="Calibri" w:hAnsi="Cambria" w:cs="Times New Roman"/>
          <w:i/>
          <w:sz w:val="18"/>
          <w:szCs w:val="18"/>
          <w:lang w:val="en-GB"/>
        </w:rPr>
        <w:t>cyaneus</w:t>
      </w:r>
      <w:proofErr w:type="spellEnd"/>
      <w:r w:rsidRPr="0022259B">
        <w:rPr>
          <w:rFonts w:ascii="Cambria" w:eastAsia="Calibri" w:hAnsi="Cambria" w:cs="Times New Roman"/>
          <w:sz w:val="18"/>
          <w:szCs w:val="18"/>
          <w:lang w:val="en-GB"/>
        </w:rPr>
        <w:t xml:space="preserve">, 9 </w:t>
      </w:r>
      <w:r w:rsidRPr="0022259B">
        <w:rPr>
          <w:rFonts w:ascii="Cambria" w:eastAsia="Calibri" w:hAnsi="Cambria" w:cs="Times New Roman"/>
          <w:i/>
          <w:sz w:val="18"/>
          <w:szCs w:val="18"/>
          <w:lang w:val="en-GB"/>
        </w:rPr>
        <w:t xml:space="preserve">Circus </w:t>
      </w:r>
      <w:proofErr w:type="spellStart"/>
      <w:r w:rsidRPr="0022259B">
        <w:rPr>
          <w:rFonts w:ascii="Cambria" w:eastAsia="Calibri" w:hAnsi="Cambria" w:cs="Times New Roman"/>
          <w:i/>
          <w:sz w:val="18"/>
          <w:szCs w:val="18"/>
          <w:lang w:val="en-GB"/>
        </w:rPr>
        <w:t>pygargus</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10 </w:t>
      </w:r>
      <w:proofErr w:type="spellStart"/>
      <w:r w:rsidRPr="0022259B">
        <w:rPr>
          <w:rFonts w:ascii="Cambria" w:eastAsia="Calibri" w:hAnsi="Cambria" w:cs="Times New Roman"/>
          <w:i/>
          <w:sz w:val="18"/>
          <w:szCs w:val="18"/>
          <w:lang w:val="en-GB"/>
        </w:rPr>
        <w:t>Strix</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aluco</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11 </w:t>
      </w:r>
      <w:proofErr w:type="spellStart"/>
      <w:r w:rsidRPr="0022259B">
        <w:rPr>
          <w:rFonts w:ascii="Cambria" w:eastAsia="Calibri" w:hAnsi="Cambria" w:cs="Times New Roman"/>
          <w:i/>
          <w:sz w:val="18"/>
          <w:szCs w:val="18"/>
          <w:lang w:val="en-GB"/>
        </w:rPr>
        <w:t>Tyto</w:t>
      </w:r>
      <w:proofErr w:type="spellEnd"/>
      <w:r w:rsidRPr="0022259B">
        <w:rPr>
          <w:rFonts w:ascii="Cambria" w:eastAsia="Calibri" w:hAnsi="Cambria" w:cs="Times New Roman"/>
          <w:i/>
          <w:sz w:val="18"/>
          <w:szCs w:val="18"/>
          <w:lang w:val="en-GB"/>
        </w:rPr>
        <w:t xml:space="preserve"> alba</w:t>
      </w:r>
      <w:r w:rsidRPr="0022259B">
        <w:rPr>
          <w:rFonts w:ascii="Cambria" w:eastAsia="Calibri" w:hAnsi="Cambria" w:cs="Times New Roman"/>
          <w:sz w:val="18"/>
          <w:szCs w:val="18"/>
          <w:lang w:val="en-GB"/>
        </w:rPr>
        <w:t xml:space="preserve">, 12 </w:t>
      </w:r>
      <w:proofErr w:type="spellStart"/>
      <w:r w:rsidRPr="0022259B">
        <w:rPr>
          <w:rFonts w:ascii="Cambria" w:eastAsia="Calibri" w:hAnsi="Cambria" w:cs="Times New Roman"/>
          <w:i/>
          <w:sz w:val="18"/>
          <w:szCs w:val="18"/>
          <w:lang w:val="en-GB"/>
        </w:rPr>
        <w:t>Ardea</w:t>
      </w:r>
      <w:proofErr w:type="spellEnd"/>
      <w:r w:rsidRPr="0022259B">
        <w:rPr>
          <w:rFonts w:ascii="Cambria" w:eastAsia="Calibri" w:hAnsi="Cambria" w:cs="Times New Roman"/>
          <w:i/>
          <w:sz w:val="18"/>
          <w:szCs w:val="18"/>
          <w:lang w:val="en-GB"/>
        </w:rPr>
        <w:t xml:space="preserve"> alba,</w:t>
      </w:r>
      <w:r w:rsidRPr="0022259B">
        <w:rPr>
          <w:rFonts w:ascii="Cambria" w:eastAsia="Calibri" w:hAnsi="Cambria" w:cs="Times New Roman"/>
          <w:sz w:val="18"/>
          <w:szCs w:val="18"/>
          <w:lang w:val="en-GB"/>
        </w:rPr>
        <w:t xml:space="preserve"> 13 </w:t>
      </w:r>
      <w:proofErr w:type="spellStart"/>
      <w:r w:rsidRPr="0022259B">
        <w:rPr>
          <w:rFonts w:ascii="Cambria" w:eastAsia="Calibri" w:hAnsi="Cambria" w:cs="Times New Roman"/>
          <w:i/>
          <w:sz w:val="18"/>
          <w:szCs w:val="18"/>
          <w:lang w:val="en-GB"/>
        </w:rPr>
        <w:t>Ardea</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cinerea</w:t>
      </w:r>
      <w:proofErr w:type="spellEnd"/>
      <w:r w:rsidRPr="0022259B">
        <w:rPr>
          <w:rFonts w:ascii="Cambria" w:eastAsia="Calibri" w:hAnsi="Cambria" w:cs="Times New Roman"/>
          <w:sz w:val="18"/>
          <w:szCs w:val="18"/>
          <w:lang w:val="en-GB"/>
        </w:rPr>
        <w:t xml:space="preserve">, 14 </w:t>
      </w:r>
      <w:proofErr w:type="spellStart"/>
      <w:r w:rsidRPr="0022259B">
        <w:rPr>
          <w:rFonts w:ascii="Cambria" w:eastAsia="Calibri" w:hAnsi="Cambria" w:cs="Times New Roman"/>
          <w:i/>
          <w:sz w:val="18"/>
          <w:szCs w:val="18"/>
          <w:lang w:val="en-GB"/>
        </w:rPr>
        <w:t>Ardea</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purpurea</w:t>
      </w:r>
      <w:proofErr w:type="spellEnd"/>
      <w:r w:rsidRPr="0022259B">
        <w:rPr>
          <w:rFonts w:ascii="Cambria" w:eastAsia="Calibri" w:hAnsi="Cambria" w:cs="Times New Roman"/>
          <w:sz w:val="18"/>
          <w:szCs w:val="18"/>
          <w:lang w:val="en-GB"/>
        </w:rPr>
        <w:t xml:space="preserve">, 15 </w:t>
      </w:r>
      <w:proofErr w:type="spellStart"/>
      <w:r w:rsidRPr="0022259B">
        <w:rPr>
          <w:rFonts w:ascii="Cambria" w:eastAsia="Calibri" w:hAnsi="Cambria" w:cs="Times New Roman"/>
          <w:i/>
          <w:sz w:val="18"/>
          <w:szCs w:val="18"/>
          <w:lang w:val="en-GB"/>
        </w:rPr>
        <w:t>Ciconia</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ciconia</w:t>
      </w:r>
      <w:proofErr w:type="spellEnd"/>
      <w:r w:rsidRPr="0022259B">
        <w:rPr>
          <w:rFonts w:ascii="Cambria" w:eastAsia="Calibri" w:hAnsi="Cambria" w:cs="Times New Roman"/>
          <w:sz w:val="18"/>
          <w:szCs w:val="18"/>
          <w:lang w:val="en-GB"/>
        </w:rPr>
        <w:t xml:space="preserve">, 16 </w:t>
      </w:r>
      <w:proofErr w:type="spellStart"/>
      <w:r w:rsidRPr="0022259B">
        <w:rPr>
          <w:rFonts w:ascii="Cambria" w:eastAsia="Calibri" w:hAnsi="Cambria" w:cs="Times New Roman"/>
          <w:i/>
          <w:sz w:val="18"/>
          <w:szCs w:val="18"/>
          <w:lang w:val="en-GB"/>
        </w:rPr>
        <w:t>Canis</w:t>
      </w:r>
      <w:proofErr w:type="spellEnd"/>
      <w:r w:rsidRPr="0022259B">
        <w:rPr>
          <w:rFonts w:ascii="Cambria" w:eastAsia="Calibri" w:hAnsi="Cambria" w:cs="Times New Roman"/>
          <w:i/>
          <w:sz w:val="18"/>
          <w:szCs w:val="18"/>
          <w:lang w:val="en-GB"/>
        </w:rPr>
        <w:t xml:space="preserve"> lupus </w:t>
      </w:r>
      <w:proofErr w:type="spellStart"/>
      <w:r w:rsidRPr="0022259B">
        <w:rPr>
          <w:rFonts w:ascii="Cambria" w:eastAsia="Calibri" w:hAnsi="Cambria" w:cs="Times New Roman"/>
          <w:i/>
          <w:sz w:val="18"/>
          <w:szCs w:val="18"/>
          <w:lang w:val="en-GB"/>
        </w:rPr>
        <w:t>familiaris</w:t>
      </w:r>
      <w:proofErr w:type="spellEnd"/>
      <w:r w:rsidRPr="0022259B">
        <w:rPr>
          <w:rFonts w:ascii="Cambria" w:eastAsia="Calibri" w:hAnsi="Cambria" w:cs="Times New Roman"/>
          <w:sz w:val="18"/>
          <w:szCs w:val="18"/>
          <w:lang w:val="en-GB"/>
        </w:rPr>
        <w:t xml:space="preserve">, 17 </w:t>
      </w:r>
      <w:proofErr w:type="spellStart"/>
      <w:r w:rsidRPr="0022259B">
        <w:rPr>
          <w:rFonts w:ascii="Cambria" w:eastAsia="Calibri" w:hAnsi="Cambria" w:cs="Times New Roman"/>
          <w:i/>
          <w:sz w:val="18"/>
          <w:szCs w:val="18"/>
          <w:lang w:val="en-GB"/>
        </w:rPr>
        <w:t>Martes</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fiona</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18 </w:t>
      </w:r>
      <w:proofErr w:type="spellStart"/>
      <w:r w:rsidRPr="0022259B">
        <w:rPr>
          <w:rFonts w:ascii="Cambria" w:eastAsia="Calibri" w:hAnsi="Cambria" w:cs="Times New Roman"/>
          <w:i/>
          <w:sz w:val="18"/>
          <w:szCs w:val="18"/>
          <w:lang w:val="en-GB"/>
        </w:rPr>
        <w:t>Martes</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martes</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19 </w:t>
      </w:r>
      <w:proofErr w:type="spellStart"/>
      <w:r w:rsidRPr="0022259B">
        <w:rPr>
          <w:rFonts w:ascii="Cambria" w:eastAsia="Calibri" w:hAnsi="Cambria" w:cs="Times New Roman"/>
          <w:i/>
          <w:sz w:val="18"/>
          <w:szCs w:val="18"/>
          <w:lang w:val="en-GB"/>
        </w:rPr>
        <w:t>Vulpes</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vulpes</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20 </w:t>
      </w:r>
      <w:proofErr w:type="spellStart"/>
      <w:r w:rsidRPr="0022259B">
        <w:rPr>
          <w:rFonts w:ascii="Cambria" w:eastAsia="Calibri" w:hAnsi="Cambria" w:cs="Times New Roman"/>
          <w:i/>
          <w:sz w:val="18"/>
          <w:szCs w:val="18"/>
          <w:lang w:val="en-GB"/>
        </w:rPr>
        <w:t>Felis</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catus</w:t>
      </w:r>
      <w:proofErr w:type="spellEnd"/>
      <w:r w:rsidRPr="0022259B">
        <w:rPr>
          <w:rFonts w:ascii="Cambria" w:eastAsia="Calibri" w:hAnsi="Cambria" w:cs="Times New Roman"/>
          <w:i/>
          <w:sz w:val="18"/>
          <w:szCs w:val="18"/>
          <w:lang w:val="en-GB"/>
        </w:rPr>
        <w:t>,</w:t>
      </w:r>
      <w:r w:rsidRPr="0022259B">
        <w:rPr>
          <w:rFonts w:ascii="Cambria" w:eastAsia="Calibri" w:hAnsi="Cambria" w:cs="Times New Roman"/>
          <w:sz w:val="18"/>
          <w:szCs w:val="18"/>
          <w:lang w:val="en-GB"/>
        </w:rPr>
        <w:t xml:space="preserve"> 21 </w:t>
      </w:r>
      <w:proofErr w:type="spellStart"/>
      <w:r w:rsidRPr="0022259B">
        <w:rPr>
          <w:rFonts w:ascii="Cambria" w:eastAsia="Calibri" w:hAnsi="Cambria" w:cs="Times New Roman"/>
          <w:i/>
          <w:sz w:val="18"/>
          <w:szCs w:val="18"/>
          <w:lang w:val="en-GB"/>
        </w:rPr>
        <w:t>Mustela</w:t>
      </w:r>
      <w:proofErr w:type="spellEnd"/>
      <w:r w:rsidRPr="0022259B">
        <w:rPr>
          <w:rFonts w:ascii="Cambria" w:eastAsia="Calibri" w:hAnsi="Cambria" w:cs="Times New Roman"/>
          <w:i/>
          <w:sz w:val="18"/>
          <w:szCs w:val="18"/>
          <w:lang w:val="en-GB"/>
        </w:rPr>
        <w:t xml:space="preserve"> ermine,</w:t>
      </w:r>
      <w:r w:rsidRPr="0022259B">
        <w:rPr>
          <w:rFonts w:ascii="Cambria" w:eastAsia="Calibri" w:hAnsi="Cambria" w:cs="Times New Roman"/>
          <w:sz w:val="18"/>
          <w:szCs w:val="18"/>
          <w:lang w:val="en-GB"/>
        </w:rPr>
        <w:t xml:space="preserve"> 22 </w:t>
      </w:r>
      <w:proofErr w:type="spellStart"/>
      <w:r w:rsidRPr="0022259B">
        <w:rPr>
          <w:rFonts w:ascii="Cambria" w:eastAsia="Calibri" w:hAnsi="Cambria" w:cs="Times New Roman"/>
          <w:i/>
          <w:sz w:val="18"/>
          <w:szCs w:val="18"/>
          <w:lang w:val="en-GB"/>
        </w:rPr>
        <w:t>Mustela</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nivalis</w:t>
      </w:r>
      <w:proofErr w:type="spellEnd"/>
      <w:r w:rsidRPr="0022259B">
        <w:rPr>
          <w:rFonts w:ascii="Cambria" w:eastAsia="Calibri" w:hAnsi="Cambria" w:cs="Times New Roman"/>
          <w:sz w:val="18"/>
          <w:szCs w:val="18"/>
          <w:lang w:val="en-GB"/>
        </w:rPr>
        <w:t xml:space="preserve">, 23 </w:t>
      </w:r>
      <w:proofErr w:type="spellStart"/>
      <w:r w:rsidRPr="0022259B">
        <w:rPr>
          <w:rFonts w:ascii="Cambria" w:eastAsia="Calibri" w:hAnsi="Cambria" w:cs="Times New Roman"/>
          <w:i/>
          <w:sz w:val="18"/>
          <w:szCs w:val="18"/>
          <w:lang w:val="en-GB"/>
        </w:rPr>
        <w:t>Mustela</w:t>
      </w:r>
      <w:proofErr w:type="spellEnd"/>
      <w:r w:rsidRPr="0022259B">
        <w:rPr>
          <w:rFonts w:ascii="Cambria" w:eastAsia="Calibri" w:hAnsi="Cambria" w:cs="Times New Roman"/>
          <w:i/>
          <w:sz w:val="18"/>
          <w:szCs w:val="18"/>
          <w:lang w:val="en-GB"/>
        </w:rPr>
        <w:t xml:space="preserve"> </w:t>
      </w:r>
      <w:proofErr w:type="spellStart"/>
      <w:r w:rsidRPr="0022259B">
        <w:rPr>
          <w:rFonts w:ascii="Cambria" w:eastAsia="Calibri" w:hAnsi="Cambria" w:cs="Times New Roman"/>
          <w:i/>
          <w:sz w:val="18"/>
          <w:szCs w:val="18"/>
          <w:lang w:val="en-GB"/>
        </w:rPr>
        <w:t>putorius</w:t>
      </w:r>
      <w:proofErr w:type="spellEnd"/>
      <w:r w:rsidRPr="0022259B">
        <w:rPr>
          <w:rFonts w:asciiTheme="majorHAnsi" w:hAnsiTheme="majorHAnsi"/>
          <w:b/>
          <w:sz w:val="28"/>
          <w:szCs w:val="28"/>
          <w:lang w:val="en-GB"/>
        </w:rPr>
        <w:br w:type="page"/>
      </w:r>
    </w:p>
    <w:p w:rsidR="001D25C6" w:rsidRPr="0022259B" w:rsidRDefault="001D25C6" w:rsidP="001D25C6">
      <w:pPr>
        <w:pStyle w:val="NoSpacing"/>
        <w:tabs>
          <w:tab w:val="left" w:pos="720"/>
          <w:tab w:val="left" w:pos="1440"/>
          <w:tab w:val="left" w:pos="2160"/>
          <w:tab w:val="left" w:pos="2880"/>
          <w:tab w:val="left" w:pos="3600"/>
          <w:tab w:val="left" w:pos="4320"/>
          <w:tab w:val="left" w:pos="5040"/>
          <w:tab w:val="left" w:pos="5760"/>
          <w:tab w:val="left" w:pos="7020"/>
        </w:tabs>
        <w:spacing w:line="480" w:lineRule="auto"/>
        <w:rPr>
          <w:rFonts w:asciiTheme="majorHAnsi" w:hAnsiTheme="majorHAnsi"/>
          <w:lang w:val="en-GB"/>
        </w:rPr>
        <w:sectPr w:rsidR="001D25C6" w:rsidRPr="0022259B" w:rsidSect="005F5D18">
          <w:footerReference w:type="default" r:id="rId7"/>
          <w:footerReference w:type="first" r:id="rId8"/>
          <w:type w:val="nextColumn"/>
          <w:pgSz w:w="16838" w:h="11906" w:orient="landscape"/>
          <w:pgMar w:top="1418" w:right="1418" w:bottom="1418" w:left="1418" w:header="709" w:footer="709" w:gutter="0"/>
          <w:lnNumType w:countBy="1" w:restart="continuous"/>
          <w:cols w:space="708"/>
          <w:docGrid w:linePitch="360"/>
        </w:sectPr>
      </w:pPr>
    </w:p>
    <w:p w:rsidR="001D25C6" w:rsidRPr="0022259B" w:rsidRDefault="001D25C6" w:rsidP="005F5D18">
      <w:pPr>
        <w:suppressLineNumbers/>
        <w:rPr>
          <w:rFonts w:asciiTheme="majorHAnsi" w:hAnsiTheme="majorHAnsi"/>
          <w:sz w:val="24"/>
          <w:szCs w:val="24"/>
          <w:lang w:val="en-US"/>
        </w:rPr>
      </w:pPr>
      <w:r w:rsidRPr="0022259B">
        <w:rPr>
          <w:rFonts w:asciiTheme="majorHAnsi" w:hAnsiTheme="majorHAnsi"/>
          <w:sz w:val="24"/>
          <w:szCs w:val="24"/>
          <w:lang w:val="en-GB"/>
        </w:rPr>
        <w:lastRenderedPageBreak/>
        <w:t xml:space="preserve">Appendix </w:t>
      </w:r>
      <w:r w:rsidR="00CB3DFD">
        <w:rPr>
          <w:rFonts w:asciiTheme="majorHAnsi" w:hAnsiTheme="majorHAnsi"/>
          <w:sz w:val="24"/>
          <w:szCs w:val="24"/>
          <w:lang w:val="en-GB"/>
        </w:rPr>
        <w:t>S2</w:t>
      </w:r>
    </w:p>
    <w:p w:rsidR="001D25C6" w:rsidRPr="0022259B" w:rsidRDefault="001D25C6" w:rsidP="005F5D18">
      <w:pPr>
        <w:pStyle w:val="NoSpacing"/>
        <w:suppressLineNumbers/>
        <w:tabs>
          <w:tab w:val="left" w:pos="720"/>
          <w:tab w:val="left" w:pos="1440"/>
          <w:tab w:val="left" w:pos="2160"/>
          <w:tab w:val="left" w:pos="2880"/>
          <w:tab w:val="left" w:pos="3600"/>
          <w:tab w:val="left" w:pos="4320"/>
          <w:tab w:val="left" w:pos="5040"/>
          <w:tab w:val="left" w:pos="5760"/>
          <w:tab w:val="left" w:pos="7020"/>
        </w:tabs>
        <w:spacing w:line="480" w:lineRule="auto"/>
        <w:rPr>
          <w:rFonts w:asciiTheme="majorHAnsi" w:hAnsiTheme="majorHAnsi"/>
          <w:sz w:val="24"/>
          <w:szCs w:val="24"/>
          <w:lang w:val="en-GB"/>
        </w:rPr>
      </w:pPr>
      <w:r w:rsidRPr="0022259B">
        <w:rPr>
          <w:rFonts w:asciiTheme="majorHAnsi" w:hAnsiTheme="majorHAnsi"/>
          <w:sz w:val="24"/>
          <w:szCs w:val="24"/>
          <w:lang w:val="en-GB"/>
        </w:rPr>
        <w:t xml:space="preserve">Table </w:t>
      </w:r>
      <w:r w:rsidR="00CB3DFD">
        <w:rPr>
          <w:rFonts w:asciiTheme="majorHAnsi" w:hAnsiTheme="majorHAnsi"/>
          <w:sz w:val="24"/>
          <w:szCs w:val="24"/>
          <w:lang w:val="en-GB"/>
        </w:rPr>
        <w:t>S</w:t>
      </w:r>
      <w:r w:rsidRPr="0022259B">
        <w:rPr>
          <w:rFonts w:asciiTheme="majorHAnsi" w:hAnsiTheme="majorHAnsi"/>
          <w:sz w:val="24"/>
          <w:szCs w:val="24"/>
          <w:lang w:val="en-GB"/>
        </w:rPr>
        <w:t xml:space="preserve">2: An overview of European hare morphometric measurements </w:t>
      </w:r>
      <m:oMath>
        <m:r>
          <w:rPr>
            <w:rFonts w:ascii="Cambria Math" w:hAnsi="Cambria Math"/>
            <w:sz w:val="24"/>
            <w:szCs w:val="24"/>
            <w:lang w:val="en-GB"/>
          </w:rPr>
          <m:t>(</m:t>
        </m:r>
        <m:acc>
          <m:accPr>
            <m:chr m:val="̅"/>
            <m:ctrlPr>
              <w:rPr>
                <w:rFonts w:ascii="Cambria Math" w:hAnsi="Cambria Math"/>
                <w:sz w:val="24"/>
                <w:szCs w:val="24"/>
                <w:lang w:val="en-GB"/>
              </w:rPr>
            </m:ctrlPr>
          </m:accPr>
          <m:e>
            <m:r>
              <m:rPr>
                <m:sty m:val="p"/>
              </m:rPr>
              <w:rPr>
                <w:rFonts w:ascii="Cambria Math" w:hAnsi="Cambria Math"/>
                <w:sz w:val="24"/>
                <w:szCs w:val="24"/>
                <w:lang w:val="en-GB"/>
              </w:rPr>
              <m:t>Χ</m:t>
            </m:r>
          </m:e>
        </m:acc>
        <m:r>
          <w:rPr>
            <w:rFonts w:ascii="Cambria Math" w:hAnsi="Cambria Math"/>
            <w:sz w:val="24"/>
            <w:szCs w:val="24"/>
            <w:lang w:val="en-GB"/>
          </w:rPr>
          <m:t>±SD)</m:t>
        </m:r>
      </m:oMath>
      <w:r w:rsidRPr="0022259B">
        <w:rPr>
          <w:rFonts w:asciiTheme="majorHAnsi" w:eastAsiaTheme="minorEastAsia" w:hAnsiTheme="majorHAnsi"/>
          <w:sz w:val="24"/>
          <w:szCs w:val="24"/>
          <w:lang w:val="en-GB"/>
        </w:rPr>
        <w:t xml:space="preserve"> </w:t>
      </w:r>
      <w:r w:rsidRPr="0022259B">
        <w:rPr>
          <w:rFonts w:asciiTheme="majorHAnsi" w:hAnsiTheme="majorHAnsi"/>
          <w:sz w:val="24"/>
          <w:szCs w:val="24"/>
          <w:lang w:val="en-GB"/>
        </w:rPr>
        <w:t xml:space="preserve">per sex and age class, shot by hunters in the Netherlands. </w:t>
      </w:r>
    </w:p>
    <w:tbl>
      <w:tblPr>
        <w:tblStyle w:val="TableGrid"/>
        <w:tblW w:w="8940" w:type="dxa"/>
        <w:tblInd w:w="-5" w:type="dxa"/>
        <w:tblLayout w:type="fixed"/>
        <w:tblLook w:val="04A0" w:firstRow="1" w:lastRow="0" w:firstColumn="1" w:lastColumn="0" w:noHBand="0" w:noVBand="1"/>
      </w:tblPr>
      <w:tblGrid>
        <w:gridCol w:w="2411"/>
        <w:gridCol w:w="1132"/>
        <w:gridCol w:w="489"/>
        <w:gridCol w:w="1132"/>
        <w:gridCol w:w="504"/>
        <w:gridCol w:w="1132"/>
        <w:gridCol w:w="504"/>
        <w:gridCol w:w="1132"/>
        <w:gridCol w:w="504"/>
      </w:tblGrid>
      <w:tr w:rsidR="001D25C6" w:rsidRPr="0022259B" w:rsidTr="003A5216">
        <w:tc>
          <w:tcPr>
            <w:tcW w:w="2411"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right"/>
              <w:rPr>
                <w:rFonts w:asciiTheme="majorHAnsi" w:hAnsiTheme="majorHAnsi"/>
                <w:sz w:val="18"/>
                <w:szCs w:val="18"/>
                <w:lang w:val="en-GB"/>
              </w:rPr>
            </w:pPr>
            <w:r w:rsidRPr="0022259B">
              <w:rPr>
                <w:rFonts w:asciiTheme="majorHAnsi" w:hAnsiTheme="majorHAnsi"/>
                <w:sz w:val="18"/>
                <w:szCs w:val="18"/>
                <w:lang w:val="en-GB"/>
              </w:rPr>
              <w:t>Sex</w:t>
            </w:r>
          </w:p>
        </w:tc>
        <w:tc>
          <w:tcPr>
            <w:tcW w:w="3257" w:type="dxa"/>
            <w:gridSpan w:val="4"/>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 xml:space="preserve">Male </w:t>
            </w:r>
          </w:p>
        </w:tc>
        <w:tc>
          <w:tcPr>
            <w:tcW w:w="3272" w:type="dxa"/>
            <w:gridSpan w:val="4"/>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Female</w:t>
            </w:r>
          </w:p>
        </w:tc>
      </w:tr>
      <w:tr w:rsidR="001D25C6" w:rsidRPr="0022259B" w:rsidTr="003A5216">
        <w:tc>
          <w:tcPr>
            <w:tcW w:w="2411"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right"/>
              <w:rPr>
                <w:rFonts w:asciiTheme="majorHAnsi" w:hAnsiTheme="majorHAnsi"/>
                <w:sz w:val="18"/>
                <w:szCs w:val="18"/>
                <w:lang w:val="en-GB"/>
              </w:rPr>
            </w:pPr>
            <w:r w:rsidRPr="0022259B">
              <w:rPr>
                <w:rFonts w:asciiTheme="majorHAnsi" w:hAnsiTheme="majorHAnsi"/>
                <w:sz w:val="18"/>
                <w:szCs w:val="18"/>
                <w:lang w:val="en-GB"/>
              </w:rPr>
              <w:t>Age class</w:t>
            </w:r>
            <w:r w:rsidRPr="0022259B">
              <w:rPr>
                <w:rFonts w:asciiTheme="majorHAnsi" w:hAnsiTheme="majorHAnsi"/>
                <w:sz w:val="18"/>
                <w:szCs w:val="18"/>
                <w:vertAlign w:val="superscript"/>
                <w:lang w:val="en-GB"/>
              </w:rPr>
              <w:t xml:space="preserve"> 1</w:t>
            </w:r>
          </w:p>
        </w:tc>
        <w:tc>
          <w:tcPr>
            <w:tcW w:w="1132"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Sub adult</w:t>
            </w:r>
          </w:p>
        </w:tc>
        <w:tc>
          <w:tcPr>
            <w:tcW w:w="489"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n</w:t>
            </w:r>
          </w:p>
        </w:tc>
        <w:tc>
          <w:tcPr>
            <w:tcW w:w="1132"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Adult</w:t>
            </w:r>
          </w:p>
        </w:tc>
        <w:tc>
          <w:tcPr>
            <w:tcW w:w="504"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n</w:t>
            </w:r>
          </w:p>
        </w:tc>
        <w:tc>
          <w:tcPr>
            <w:tcW w:w="1132"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Sub adult</w:t>
            </w:r>
          </w:p>
        </w:tc>
        <w:tc>
          <w:tcPr>
            <w:tcW w:w="504"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n</w:t>
            </w:r>
          </w:p>
        </w:tc>
        <w:tc>
          <w:tcPr>
            <w:tcW w:w="1132"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Adult</w:t>
            </w:r>
          </w:p>
        </w:tc>
        <w:tc>
          <w:tcPr>
            <w:tcW w:w="504" w:type="dxa"/>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n</w:t>
            </w:r>
          </w:p>
        </w:tc>
      </w:tr>
      <w:tr w:rsidR="001D25C6" w:rsidRPr="0022259B" w:rsidTr="003A5216">
        <w:trPr>
          <w:trHeight w:val="2390"/>
        </w:trPr>
        <w:tc>
          <w:tcPr>
            <w:tcW w:w="2411" w:type="dxa"/>
            <w:tcBorders>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r w:rsidRPr="0022259B">
              <w:rPr>
                <w:rFonts w:asciiTheme="majorHAnsi" w:hAnsiTheme="majorHAnsi"/>
                <w:sz w:val="18"/>
                <w:szCs w:val="18"/>
                <w:lang w:val="en-GB"/>
              </w:rPr>
              <w:t>Body weight (g)</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r w:rsidRPr="0022259B">
              <w:rPr>
                <w:rFonts w:asciiTheme="majorHAnsi" w:hAnsiTheme="majorHAnsi"/>
                <w:sz w:val="18"/>
                <w:szCs w:val="18"/>
                <w:lang w:val="en-GB"/>
              </w:rPr>
              <w:t>Hind foot length (avg.)(cm)</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r w:rsidRPr="0022259B">
              <w:rPr>
                <w:rFonts w:asciiTheme="majorHAnsi" w:hAnsiTheme="majorHAnsi"/>
                <w:sz w:val="18"/>
                <w:szCs w:val="18"/>
                <w:lang w:val="en-GB"/>
              </w:rPr>
              <w:t>Adrenal weight (avg.)(mg)</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r w:rsidRPr="0022259B">
              <w:rPr>
                <w:rFonts w:asciiTheme="majorHAnsi" w:hAnsiTheme="majorHAnsi"/>
                <w:sz w:val="18"/>
                <w:szCs w:val="18"/>
                <w:lang w:val="en-GB"/>
              </w:rPr>
              <w:t xml:space="preserve">Eye-lens weight (avg.)(mg) </w:t>
            </w:r>
            <w:r w:rsidRPr="0022259B">
              <w:rPr>
                <w:rFonts w:asciiTheme="majorHAnsi" w:hAnsiTheme="majorHAnsi"/>
                <w:sz w:val="18"/>
                <w:szCs w:val="18"/>
                <w:vertAlign w:val="superscript"/>
                <w:lang w:val="en-GB"/>
              </w:rPr>
              <w:t>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r w:rsidRPr="0022259B">
              <w:rPr>
                <w:rFonts w:asciiTheme="majorHAnsi" w:hAnsiTheme="majorHAnsi"/>
                <w:sz w:val="18"/>
                <w:szCs w:val="18"/>
                <w:lang w:val="en-GB"/>
              </w:rPr>
              <w:t xml:space="preserve">Placental scars </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right"/>
              <w:rPr>
                <w:rFonts w:asciiTheme="majorHAnsi" w:hAnsiTheme="majorHAnsi"/>
                <w:sz w:val="18"/>
                <w:szCs w:val="18"/>
                <w:lang w:val="en-GB"/>
              </w:rPr>
            </w:pPr>
            <w:r w:rsidRPr="0022259B">
              <w:rPr>
                <w:rFonts w:asciiTheme="majorHAnsi" w:hAnsiTheme="majorHAnsi"/>
                <w:sz w:val="18"/>
                <w:szCs w:val="18"/>
                <w:lang w:val="en-GB"/>
              </w:rPr>
              <w:t>n = 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right"/>
              <w:rPr>
                <w:rFonts w:asciiTheme="majorHAnsi" w:hAnsiTheme="majorHAnsi"/>
                <w:sz w:val="18"/>
                <w:szCs w:val="18"/>
                <w:lang w:val="en-GB"/>
              </w:rPr>
            </w:pPr>
            <w:r w:rsidRPr="0022259B">
              <w:rPr>
                <w:rFonts w:asciiTheme="majorHAnsi" w:hAnsiTheme="majorHAnsi"/>
                <w:sz w:val="18"/>
                <w:szCs w:val="18"/>
                <w:lang w:val="en-GB"/>
              </w:rPr>
              <w:t>abnormalities</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right"/>
              <w:rPr>
                <w:rFonts w:asciiTheme="majorHAnsi" w:hAnsiTheme="majorHAnsi"/>
                <w:sz w:val="18"/>
                <w:szCs w:val="18"/>
                <w:lang w:val="en-GB"/>
              </w:rPr>
            </w:pPr>
            <w:r w:rsidRPr="0022259B">
              <w:rPr>
                <w:rFonts w:asciiTheme="majorHAnsi" w:hAnsiTheme="majorHAnsi"/>
                <w:sz w:val="18"/>
                <w:szCs w:val="18"/>
                <w:lang w:val="en-GB"/>
              </w:rPr>
              <w:t>n &gt; 0 &amp; no abnormalities</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p>
        </w:tc>
        <w:tc>
          <w:tcPr>
            <w:tcW w:w="1132"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250 ± 50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4.4 ± 0.43</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80 ± 52.8</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97 ± 43.8</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tc>
        <w:tc>
          <w:tcPr>
            <w:tcW w:w="489"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3</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3</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3</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3</w:t>
            </w:r>
          </w:p>
        </w:tc>
        <w:tc>
          <w:tcPr>
            <w:tcW w:w="1132"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663 ± 276</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4.6 ± 0.71</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01 ± 77.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27 ± 30.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tc>
        <w:tc>
          <w:tcPr>
            <w:tcW w:w="504"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2</w:t>
            </w:r>
          </w:p>
        </w:tc>
        <w:tc>
          <w:tcPr>
            <w:tcW w:w="1132"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175 ± 559</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4.3 ± 0.58</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91 ± 67.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01 ± 34.4</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0 ± 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0 ± 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0.0 ± 5.2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tc>
        <w:tc>
          <w:tcPr>
            <w:tcW w:w="504"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7</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r w:rsidRPr="0022259B">
              <w:rPr>
                <w:rFonts w:asciiTheme="majorHAnsi" w:hAnsiTheme="majorHAnsi"/>
                <w:sz w:val="18"/>
                <w:szCs w:val="18"/>
                <w:lang w:val="en-GB"/>
              </w:rPr>
              <w:t xml:space="preserve"> 17</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7</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8</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w:t>
            </w:r>
          </w:p>
        </w:tc>
        <w:tc>
          <w:tcPr>
            <w:tcW w:w="1132"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593 ± 42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4.6 ± 0.48</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64 ± 10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325 ± 31.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0 ± 0</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0.5 ± 0.71</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0.9 ± 3.31</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rPr>
                <w:rFonts w:asciiTheme="majorHAnsi" w:hAnsiTheme="majorHAnsi"/>
                <w:sz w:val="18"/>
                <w:szCs w:val="18"/>
                <w:lang w:val="en-GB"/>
              </w:rPr>
            </w:pPr>
          </w:p>
        </w:tc>
        <w:tc>
          <w:tcPr>
            <w:tcW w:w="504" w:type="dxa"/>
            <w:tcBorders>
              <w:top w:val="nil"/>
              <w:left w:val="single" w:sz="4" w:space="0" w:color="auto"/>
              <w:right w:val="single" w:sz="4" w:space="0" w:color="auto"/>
            </w:tcBorders>
          </w:tcPr>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9</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9</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8</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9</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2</w:t>
            </w:r>
          </w:p>
          <w:p w:rsidR="001D25C6" w:rsidRPr="0022259B" w:rsidRDefault="001D25C6" w:rsidP="003A5216">
            <w:pPr>
              <w:pStyle w:val="NoSpacing"/>
              <w:tabs>
                <w:tab w:val="left" w:pos="720"/>
                <w:tab w:val="left" w:pos="1440"/>
                <w:tab w:val="left" w:pos="2160"/>
                <w:tab w:val="left" w:pos="2880"/>
                <w:tab w:val="left" w:pos="3600"/>
                <w:tab w:val="left" w:pos="4320"/>
                <w:tab w:val="left" w:pos="5040"/>
                <w:tab w:val="left" w:pos="5760"/>
                <w:tab w:val="left" w:pos="7020"/>
              </w:tabs>
              <w:jc w:val="center"/>
              <w:rPr>
                <w:rFonts w:asciiTheme="majorHAnsi" w:hAnsiTheme="majorHAnsi"/>
                <w:sz w:val="18"/>
                <w:szCs w:val="18"/>
                <w:lang w:val="en-GB"/>
              </w:rPr>
            </w:pPr>
            <w:r w:rsidRPr="0022259B">
              <w:rPr>
                <w:rFonts w:asciiTheme="majorHAnsi" w:hAnsiTheme="majorHAnsi"/>
                <w:sz w:val="18"/>
                <w:szCs w:val="18"/>
                <w:lang w:val="en-GB"/>
              </w:rPr>
              <w:t>15</w:t>
            </w:r>
          </w:p>
        </w:tc>
      </w:tr>
    </w:tbl>
    <w:p w:rsidR="001D25C6" w:rsidRPr="0022259B" w:rsidRDefault="001D25C6" w:rsidP="005F5D18">
      <w:pPr>
        <w:pStyle w:val="NoSpacing"/>
        <w:suppressLineNumbers/>
        <w:spacing w:line="480" w:lineRule="auto"/>
        <w:rPr>
          <w:rFonts w:asciiTheme="majorHAnsi" w:hAnsiTheme="majorHAnsi"/>
          <w:sz w:val="18"/>
          <w:szCs w:val="18"/>
          <w:lang w:val="en-GB"/>
        </w:rPr>
      </w:pPr>
      <w:r w:rsidRPr="0022259B">
        <w:rPr>
          <w:rFonts w:asciiTheme="majorHAnsi" w:hAnsiTheme="majorHAnsi"/>
          <w:sz w:val="18"/>
          <w:szCs w:val="18"/>
          <w:vertAlign w:val="superscript"/>
          <w:lang w:val="en-GB"/>
        </w:rPr>
        <w:t>1</w:t>
      </w:r>
      <w:r w:rsidRPr="0022259B">
        <w:rPr>
          <w:rFonts w:asciiTheme="majorHAnsi" w:hAnsiTheme="majorHAnsi"/>
          <w:sz w:val="18"/>
          <w:szCs w:val="18"/>
          <w:lang w:val="en-GB"/>
        </w:rPr>
        <w:t xml:space="preserve"> Age class is based on eye lens weight (</w:t>
      </w:r>
      <w:proofErr w:type="spellStart"/>
      <w:r w:rsidRPr="0022259B">
        <w:rPr>
          <w:rFonts w:asciiTheme="majorHAnsi" w:hAnsiTheme="majorHAnsi"/>
          <w:sz w:val="18"/>
          <w:szCs w:val="18"/>
          <w:lang w:val="en-GB"/>
        </w:rPr>
        <w:t>Broekhuizen</w:t>
      </w:r>
      <w:proofErr w:type="spellEnd"/>
      <w:r w:rsidRPr="0022259B">
        <w:rPr>
          <w:rFonts w:asciiTheme="majorHAnsi" w:hAnsiTheme="majorHAnsi"/>
          <w:sz w:val="18"/>
          <w:szCs w:val="18"/>
          <w:lang w:val="en-GB"/>
        </w:rPr>
        <w:t xml:space="preserve"> and </w:t>
      </w:r>
      <w:proofErr w:type="spellStart"/>
      <w:r w:rsidRPr="0022259B">
        <w:rPr>
          <w:rFonts w:asciiTheme="majorHAnsi" w:hAnsiTheme="majorHAnsi"/>
          <w:sz w:val="18"/>
          <w:szCs w:val="18"/>
          <w:lang w:val="en-GB"/>
        </w:rPr>
        <w:t>Maaskamp</w:t>
      </w:r>
      <w:proofErr w:type="spellEnd"/>
      <w:r w:rsidRPr="0022259B">
        <w:rPr>
          <w:rFonts w:asciiTheme="majorHAnsi" w:hAnsiTheme="majorHAnsi"/>
          <w:sz w:val="18"/>
          <w:szCs w:val="18"/>
          <w:lang w:val="en-GB"/>
        </w:rPr>
        <w:t xml:space="preserve"> 1979) and the presence of an ulna coalescence (Stroh 1931). Individuals with a lens weight &gt; 270 mg and ulna absent were indicated as adult (&gt; 1 year), while individuals with an ulna present were indicated as sub adult (≤ 1 year old).</w:t>
      </w:r>
    </w:p>
    <w:p w:rsidR="001D25C6" w:rsidRPr="0022259B" w:rsidRDefault="001D25C6" w:rsidP="005F5D18">
      <w:pPr>
        <w:suppressLineNumbers/>
        <w:spacing w:line="480" w:lineRule="auto"/>
        <w:rPr>
          <w:rFonts w:asciiTheme="majorHAnsi" w:hAnsiTheme="majorHAnsi"/>
          <w:color w:val="000000" w:themeColor="text1"/>
          <w:sz w:val="18"/>
          <w:szCs w:val="18"/>
          <w:lang w:val="en-GB"/>
        </w:rPr>
      </w:pPr>
      <w:r w:rsidRPr="0022259B">
        <w:rPr>
          <w:rFonts w:asciiTheme="majorHAnsi" w:hAnsiTheme="majorHAnsi"/>
          <w:sz w:val="18"/>
          <w:szCs w:val="18"/>
          <w:vertAlign w:val="superscript"/>
          <w:lang w:val="en-GB"/>
        </w:rPr>
        <w:t>2</w:t>
      </w:r>
      <w:r w:rsidRPr="0022259B">
        <w:rPr>
          <w:rFonts w:asciiTheme="majorHAnsi" w:hAnsiTheme="majorHAnsi"/>
          <w:sz w:val="18"/>
          <w:szCs w:val="18"/>
          <w:lang w:val="en-GB"/>
        </w:rPr>
        <w:t xml:space="preserve"> Protocol by </w:t>
      </w:r>
      <w:proofErr w:type="spellStart"/>
      <w:r w:rsidRPr="0022259B">
        <w:rPr>
          <w:rFonts w:asciiTheme="majorHAnsi" w:hAnsiTheme="majorHAnsi"/>
          <w:sz w:val="18"/>
          <w:szCs w:val="18"/>
          <w:lang w:val="en-GB"/>
        </w:rPr>
        <w:t>Broekhuizen</w:t>
      </w:r>
      <w:proofErr w:type="spellEnd"/>
      <w:r w:rsidRPr="0022259B">
        <w:rPr>
          <w:rFonts w:asciiTheme="majorHAnsi" w:hAnsiTheme="majorHAnsi"/>
          <w:sz w:val="18"/>
          <w:szCs w:val="18"/>
          <w:lang w:val="en-GB"/>
        </w:rPr>
        <w:t xml:space="preserve"> and </w:t>
      </w:r>
      <w:proofErr w:type="spellStart"/>
      <w:r w:rsidRPr="0022259B">
        <w:rPr>
          <w:rFonts w:asciiTheme="majorHAnsi" w:hAnsiTheme="majorHAnsi"/>
          <w:sz w:val="18"/>
          <w:szCs w:val="18"/>
          <w:lang w:val="en-GB"/>
        </w:rPr>
        <w:t>Maaskamp</w:t>
      </w:r>
      <w:proofErr w:type="spellEnd"/>
      <w:r w:rsidRPr="0022259B">
        <w:rPr>
          <w:rFonts w:asciiTheme="majorHAnsi" w:hAnsiTheme="majorHAnsi"/>
          <w:sz w:val="18"/>
          <w:szCs w:val="18"/>
          <w:lang w:val="en-GB"/>
        </w:rPr>
        <w:t xml:space="preserve"> (1979), eye-lens weight air dried at 80°C for 6 days</w:t>
      </w:r>
      <w:r w:rsidRPr="0022259B">
        <w:rPr>
          <w:rFonts w:asciiTheme="majorHAnsi" w:hAnsiTheme="majorHAnsi"/>
          <w:color w:val="000000" w:themeColor="text1"/>
          <w:sz w:val="18"/>
          <w:szCs w:val="18"/>
          <w:lang w:val="en-GB"/>
        </w:rPr>
        <w:t xml:space="preserve"> </w:t>
      </w:r>
    </w:p>
    <w:p w:rsidR="001D25C6" w:rsidRPr="0022259B" w:rsidRDefault="001D25C6" w:rsidP="005F5D18">
      <w:pPr>
        <w:suppressLineNumbers/>
        <w:rPr>
          <w:rFonts w:asciiTheme="majorHAnsi" w:eastAsiaTheme="minorHAnsi" w:hAnsiTheme="majorHAnsi"/>
          <w:sz w:val="24"/>
          <w:szCs w:val="24"/>
          <w:lang w:val="en-GB" w:eastAsia="en-US"/>
        </w:rPr>
      </w:pPr>
      <w:r w:rsidRPr="0022259B">
        <w:rPr>
          <w:rFonts w:asciiTheme="majorHAnsi" w:hAnsiTheme="majorHAnsi"/>
          <w:sz w:val="24"/>
          <w:szCs w:val="24"/>
          <w:lang w:val="en-GB"/>
        </w:rPr>
        <w:br w:type="page"/>
      </w:r>
    </w:p>
    <w:p w:rsidR="001D25C6" w:rsidRPr="0022259B" w:rsidRDefault="001D25C6" w:rsidP="005F5D18">
      <w:pPr>
        <w:pStyle w:val="NoSpacing"/>
        <w:suppressLineNumbers/>
        <w:tabs>
          <w:tab w:val="left" w:pos="720"/>
          <w:tab w:val="left" w:pos="1440"/>
          <w:tab w:val="left" w:pos="2160"/>
          <w:tab w:val="left" w:pos="2880"/>
          <w:tab w:val="left" w:pos="3600"/>
          <w:tab w:val="left" w:pos="4320"/>
          <w:tab w:val="left" w:pos="5040"/>
          <w:tab w:val="left" w:pos="5760"/>
          <w:tab w:val="left" w:pos="7020"/>
        </w:tabs>
        <w:spacing w:line="480" w:lineRule="auto"/>
        <w:rPr>
          <w:rFonts w:asciiTheme="majorHAnsi" w:hAnsiTheme="majorHAnsi"/>
          <w:sz w:val="24"/>
          <w:szCs w:val="24"/>
          <w:lang w:val="en-GB"/>
        </w:rPr>
      </w:pPr>
      <w:r w:rsidRPr="0022259B">
        <w:rPr>
          <w:rFonts w:asciiTheme="majorHAnsi" w:hAnsiTheme="majorHAnsi"/>
          <w:sz w:val="24"/>
          <w:szCs w:val="24"/>
          <w:lang w:val="en-GB"/>
        </w:rPr>
        <w:lastRenderedPageBreak/>
        <w:t xml:space="preserve">Appendix </w:t>
      </w:r>
      <w:r w:rsidR="00CB3DFD">
        <w:rPr>
          <w:rFonts w:asciiTheme="majorHAnsi" w:hAnsiTheme="majorHAnsi"/>
          <w:sz w:val="24"/>
          <w:szCs w:val="24"/>
          <w:lang w:val="en-GB"/>
        </w:rPr>
        <w:t>S3</w:t>
      </w:r>
    </w:p>
    <w:p w:rsidR="001D25C6" w:rsidRPr="0022259B" w:rsidRDefault="001D25C6" w:rsidP="005F5D18">
      <w:pPr>
        <w:pStyle w:val="NoSpacing"/>
        <w:suppressLineNumbers/>
        <w:spacing w:line="480" w:lineRule="auto"/>
        <w:rPr>
          <w:rFonts w:asciiTheme="majorHAnsi" w:hAnsiTheme="majorHAnsi"/>
          <w:i/>
          <w:iCs/>
          <w:sz w:val="24"/>
          <w:szCs w:val="24"/>
          <w:lang w:val="en-GB"/>
        </w:rPr>
      </w:pPr>
      <w:r w:rsidRPr="0022259B">
        <w:rPr>
          <w:rFonts w:asciiTheme="majorHAnsi" w:hAnsiTheme="majorHAnsi"/>
          <w:i/>
          <w:iCs/>
          <w:sz w:val="24"/>
          <w:szCs w:val="24"/>
          <w:lang w:val="en-GB"/>
        </w:rPr>
        <w:t>Hare health assessment</w:t>
      </w:r>
    </w:p>
    <w:p w:rsidR="001D25C6" w:rsidRPr="0022259B" w:rsidRDefault="001D25C6" w:rsidP="005F5D18">
      <w:pPr>
        <w:pStyle w:val="NoSpacing"/>
        <w:suppressLineNumbers/>
        <w:tabs>
          <w:tab w:val="left" w:pos="720"/>
          <w:tab w:val="left" w:pos="1440"/>
          <w:tab w:val="left" w:pos="2160"/>
          <w:tab w:val="left" w:pos="2880"/>
          <w:tab w:val="left" w:pos="3600"/>
          <w:tab w:val="left" w:pos="4320"/>
          <w:tab w:val="left" w:pos="5040"/>
          <w:tab w:val="left" w:pos="5760"/>
          <w:tab w:val="left" w:pos="7020"/>
        </w:tabs>
        <w:spacing w:line="480" w:lineRule="auto"/>
        <w:rPr>
          <w:rFonts w:asciiTheme="majorHAnsi" w:hAnsiTheme="majorHAnsi"/>
          <w:sz w:val="24"/>
          <w:szCs w:val="24"/>
          <w:lang w:val="en-GB"/>
        </w:rPr>
      </w:pPr>
      <w:r w:rsidRPr="0022259B">
        <w:rPr>
          <w:rFonts w:asciiTheme="majorHAnsi" w:hAnsiTheme="majorHAnsi"/>
          <w:sz w:val="24"/>
          <w:szCs w:val="24"/>
          <w:lang w:val="en-GB"/>
        </w:rPr>
        <w:t>Tissue samples of liver, lung, spleen, brain, heart and kidneys were examined by the Dutch Wildlife Health Centre (DWHC) for general pathology. Our general health assessment indicated that i</w:t>
      </w:r>
      <w:r w:rsidRPr="0022259B">
        <w:rPr>
          <w:rFonts w:asciiTheme="majorHAnsi" w:hAnsiTheme="majorHAnsi"/>
          <w:color w:val="000000" w:themeColor="text1"/>
          <w:sz w:val="24"/>
          <w:szCs w:val="24"/>
          <w:lang w:val="en-GB"/>
        </w:rPr>
        <w:t xml:space="preserve">n 7.5% of the carcasses investigated no abnormalities were found. 83% of the hares had </w:t>
      </w:r>
      <w:bookmarkStart w:id="1" w:name="_Hlk69394051"/>
      <w:r w:rsidRPr="0022259B">
        <w:rPr>
          <w:rFonts w:asciiTheme="majorHAnsi" w:hAnsiTheme="majorHAnsi"/>
          <w:color w:val="000000" w:themeColor="text1"/>
          <w:sz w:val="24"/>
          <w:szCs w:val="24"/>
          <w:lang w:val="en-GB"/>
        </w:rPr>
        <w:t>medical abnormalities of minor importance</w:t>
      </w:r>
      <w:bookmarkEnd w:id="1"/>
      <w:r w:rsidRPr="0022259B">
        <w:rPr>
          <w:rFonts w:asciiTheme="majorHAnsi" w:hAnsiTheme="majorHAnsi"/>
          <w:color w:val="000000" w:themeColor="text1"/>
          <w:sz w:val="24"/>
          <w:szCs w:val="24"/>
          <w:lang w:val="en-GB"/>
        </w:rPr>
        <w:t xml:space="preserve">, of which nephritis in kidneys (n = 17), inflammatory infiltrates (n = 15), hepatitis (n = 8) and pneumonia (n = 7) were most often found. We found that 9.5% of the hares had medical abnormalities greater than minor importance, such as liver flukes (n = 3), pseudotuberculosis (n = 2) and encephalitis (n = 2). Only two </w:t>
      </w:r>
      <w:proofErr w:type="spellStart"/>
      <w:r w:rsidRPr="0022259B">
        <w:rPr>
          <w:rFonts w:asciiTheme="majorHAnsi" w:hAnsiTheme="majorHAnsi"/>
          <w:color w:val="000000" w:themeColor="text1"/>
          <w:sz w:val="24"/>
          <w:szCs w:val="24"/>
          <w:lang w:val="en-GB"/>
        </w:rPr>
        <w:t>ecto</w:t>
      </w:r>
      <w:proofErr w:type="spellEnd"/>
      <w:r w:rsidRPr="0022259B">
        <w:rPr>
          <w:rFonts w:asciiTheme="majorHAnsi" w:hAnsiTheme="majorHAnsi"/>
          <w:color w:val="000000" w:themeColor="text1"/>
          <w:sz w:val="24"/>
          <w:szCs w:val="24"/>
          <w:lang w:val="en-GB"/>
        </w:rPr>
        <w:t>-parasites (i.e., ticks only) were encountered on two different individuals.</w:t>
      </w:r>
    </w:p>
    <w:p w:rsidR="001D25C6" w:rsidRPr="0022259B" w:rsidRDefault="001D25C6" w:rsidP="005F5D18">
      <w:pPr>
        <w:suppressLineNumbers/>
        <w:rPr>
          <w:rFonts w:asciiTheme="majorHAnsi" w:hAnsiTheme="majorHAnsi"/>
          <w:color w:val="000000" w:themeColor="text1"/>
          <w:sz w:val="18"/>
          <w:szCs w:val="18"/>
          <w:lang w:val="en-GB"/>
        </w:rPr>
      </w:pPr>
      <w:r w:rsidRPr="0022259B">
        <w:rPr>
          <w:rFonts w:asciiTheme="majorHAnsi" w:hAnsiTheme="majorHAnsi"/>
          <w:color w:val="000000" w:themeColor="text1"/>
          <w:sz w:val="18"/>
          <w:szCs w:val="18"/>
          <w:lang w:val="en-GB"/>
        </w:rPr>
        <w:br w:type="page"/>
      </w:r>
    </w:p>
    <w:p w:rsidR="001D25C6" w:rsidRPr="0022259B" w:rsidRDefault="001D25C6" w:rsidP="001D25C6">
      <w:pPr>
        <w:pStyle w:val="NoSpacing"/>
        <w:suppressLineNumbers/>
        <w:tabs>
          <w:tab w:val="left" w:pos="720"/>
          <w:tab w:val="left" w:pos="1440"/>
          <w:tab w:val="left" w:pos="2160"/>
          <w:tab w:val="left" w:pos="2880"/>
          <w:tab w:val="left" w:pos="3600"/>
          <w:tab w:val="left" w:pos="4320"/>
          <w:tab w:val="left" w:pos="5040"/>
          <w:tab w:val="left" w:pos="5760"/>
          <w:tab w:val="left" w:pos="7020"/>
        </w:tabs>
        <w:spacing w:line="480" w:lineRule="auto"/>
        <w:rPr>
          <w:rFonts w:asciiTheme="majorHAnsi" w:hAnsiTheme="majorHAnsi"/>
          <w:sz w:val="24"/>
          <w:szCs w:val="24"/>
          <w:lang w:val="en-GB"/>
        </w:rPr>
      </w:pPr>
      <w:r w:rsidRPr="0022259B">
        <w:rPr>
          <w:rFonts w:asciiTheme="majorHAnsi" w:hAnsiTheme="majorHAnsi"/>
          <w:sz w:val="24"/>
          <w:szCs w:val="24"/>
          <w:lang w:val="en-GB"/>
        </w:rPr>
        <w:lastRenderedPageBreak/>
        <w:t xml:space="preserve">Appendix </w:t>
      </w:r>
      <w:r w:rsidR="00CB3DFD">
        <w:rPr>
          <w:rFonts w:asciiTheme="majorHAnsi" w:hAnsiTheme="majorHAnsi"/>
          <w:sz w:val="24"/>
          <w:szCs w:val="24"/>
          <w:lang w:val="en-GB"/>
        </w:rPr>
        <w:t>S4</w:t>
      </w:r>
    </w:p>
    <w:p w:rsidR="001D25C6" w:rsidRPr="0022259B" w:rsidRDefault="001D25C6" w:rsidP="001D25C6">
      <w:pPr>
        <w:pStyle w:val="NoSpacing"/>
        <w:suppressLineNumbers/>
        <w:tabs>
          <w:tab w:val="left" w:pos="720"/>
          <w:tab w:val="left" w:pos="1440"/>
          <w:tab w:val="left" w:pos="2160"/>
          <w:tab w:val="left" w:pos="2880"/>
          <w:tab w:val="left" w:pos="3600"/>
          <w:tab w:val="left" w:pos="4320"/>
          <w:tab w:val="left" w:pos="5040"/>
          <w:tab w:val="left" w:pos="5760"/>
          <w:tab w:val="left" w:pos="7020"/>
        </w:tabs>
        <w:spacing w:line="480" w:lineRule="auto"/>
        <w:rPr>
          <w:rFonts w:asciiTheme="majorHAnsi" w:hAnsiTheme="majorHAnsi"/>
          <w:sz w:val="24"/>
          <w:szCs w:val="24"/>
          <w:lang w:val="en-GB"/>
        </w:rPr>
      </w:pPr>
      <w:r w:rsidRPr="0022259B">
        <w:rPr>
          <w:rFonts w:asciiTheme="majorHAnsi" w:hAnsiTheme="majorHAnsi"/>
          <w:sz w:val="24"/>
          <w:szCs w:val="24"/>
          <w:lang w:val="en-GB"/>
        </w:rPr>
        <w:t xml:space="preserve">Table </w:t>
      </w:r>
      <w:r w:rsidR="00CB3DFD">
        <w:rPr>
          <w:rFonts w:asciiTheme="majorHAnsi" w:hAnsiTheme="majorHAnsi"/>
          <w:sz w:val="24"/>
          <w:szCs w:val="24"/>
          <w:lang w:val="en-GB"/>
        </w:rPr>
        <w:t>S</w:t>
      </w:r>
      <w:r w:rsidRPr="0022259B">
        <w:rPr>
          <w:rFonts w:asciiTheme="majorHAnsi" w:hAnsiTheme="majorHAnsi"/>
          <w:sz w:val="24"/>
          <w:szCs w:val="24"/>
          <w:lang w:val="en-GB"/>
        </w:rPr>
        <w:t>4: An overview of the global models fitted.</w:t>
      </w:r>
    </w:p>
    <w:tbl>
      <w:tblPr>
        <w:tblW w:w="9113" w:type="dxa"/>
        <w:tblInd w:w="-5" w:type="dxa"/>
        <w:tblBorders>
          <w:insideV w:val="single" w:sz="4" w:space="0" w:color="auto"/>
        </w:tblBorders>
        <w:tblLayout w:type="fixed"/>
        <w:tblCellMar>
          <w:left w:w="0" w:type="dxa"/>
          <w:right w:w="0" w:type="dxa"/>
        </w:tblCellMar>
        <w:tblLook w:val="0000" w:firstRow="0" w:lastRow="0" w:firstColumn="0" w:lastColumn="0" w:noHBand="0" w:noVBand="0"/>
      </w:tblPr>
      <w:tblGrid>
        <w:gridCol w:w="708"/>
        <w:gridCol w:w="680"/>
        <w:gridCol w:w="597"/>
        <w:gridCol w:w="5776"/>
        <w:gridCol w:w="1352"/>
      </w:tblGrid>
      <w:tr w:rsidR="001D25C6" w:rsidRPr="0022259B" w:rsidTr="003A5216">
        <w:trPr>
          <w:cantSplit/>
          <w:trHeight w:val="572"/>
        </w:trPr>
        <w:tc>
          <w:tcPr>
            <w:tcW w:w="708" w:type="dxa"/>
            <w:tcBorders>
              <w:top w:val="single" w:sz="4" w:space="0" w:color="auto"/>
              <w:left w:val="single" w:sz="4" w:space="0" w:color="auto"/>
              <w:bottom w:val="single" w:sz="4" w:space="0" w:color="auto"/>
              <w:right w:val="single" w:sz="4" w:space="0" w:color="auto"/>
            </w:tcBorders>
            <w:shd w:val="clear" w:color="auto" w:fill="FFFFFF"/>
            <w:tcMar>
              <w:left w:w="108" w:type="dxa"/>
              <w:right w:w="108" w:type="dxa"/>
            </w:tcMar>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Model no.</w:t>
            </w:r>
          </w:p>
        </w:tc>
        <w:tc>
          <w:tcPr>
            <w:tcW w:w="680"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Type </w:t>
            </w:r>
            <w:r w:rsidRPr="0022259B">
              <w:rPr>
                <w:rFonts w:asciiTheme="majorHAnsi" w:hAnsiTheme="majorHAnsi" w:cs="Times New Roman"/>
                <w:sz w:val="18"/>
                <w:szCs w:val="18"/>
                <w:vertAlign w:val="superscript"/>
                <w:lang w:val="en-GB"/>
              </w:rPr>
              <w:t>1</w:t>
            </w:r>
          </w:p>
        </w:tc>
        <w:tc>
          <w:tcPr>
            <w:tcW w:w="597"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n</w:t>
            </w:r>
          </w:p>
        </w:tc>
        <w:tc>
          <w:tcPr>
            <w:tcW w:w="5776" w:type="dxa"/>
            <w:tcBorders>
              <w:top w:val="single" w:sz="4" w:space="0" w:color="auto"/>
              <w:left w:val="single" w:sz="4" w:space="0" w:color="auto"/>
              <w:bottom w:val="single" w:sz="4" w:space="0" w:color="auto"/>
            </w:tcBorders>
            <w:shd w:val="clear" w:color="auto" w:fill="FFFFFF"/>
            <w:vAlign w:val="center"/>
          </w:tcPr>
          <w:p w:rsidR="001D25C6" w:rsidRPr="0022259B" w:rsidRDefault="001D25C6" w:rsidP="003A5216">
            <w:pPr>
              <w:pStyle w:val="NoSpacing"/>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  Model </w:t>
            </w:r>
            <w:r w:rsidRPr="0022259B">
              <w:rPr>
                <w:rFonts w:asciiTheme="majorHAnsi" w:hAnsiTheme="majorHAnsi" w:cs="Times New Roman"/>
                <w:sz w:val="18"/>
                <w:szCs w:val="18"/>
                <w:vertAlign w:val="superscript"/>
                <w:lang w:val="en-GB"/>
              </w:rPr>
              <w:t>2</w:t>
            </w:r>
          </w:p>
        </w:tc>
        <w:tc>
          <w:tcPr>
            <w:tcW w:w="1352" w:type="dxa"/>
            <w:tcBorders>
              <w:top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  Random factor</w:t>
            </w:r>
          </w:p>
        </w:tc>
      </w:tr>
      <w:tr w:rsidR="001D25C6" w:rsidRPr="0022259B" w:rsidTr="003A5216">
        <w:trPr>
          <w:cantSplit/>
          <w:trHeight w:val="1163"/>
        </w:trPr>
        <w:tc>
          <w:tcPr>
            <w:tcW w:w="708" w:type="dxa"/>
            <w:tcBorders>
              <w:top w:val="single" w:sz="4" w:space="0" w:color="auto"/>
              <w:left w:val="single" w:sz="4" w:space="0" w:color="auto"/>
              <w:right w:val="single" w:sz="4" w:space="0" w:color="auto"/>
            </w:tcBorders>
            <w:shd w:val="clear" w:color="auto" w:fill="FFFFFF"/>
            <w:tcMar>
              <w:left w:w="85" w:type="dxa"/>
              <w:right w:w="85" w:type="dxa"/>
            </w:tcMar>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1</w:t>
            </w:r>
          </w:p>
        </w:tc>
        <w:tc>
          <w:tcPr>
            <w:tcW w:w="680" w:type="dxa"/>
            <w:tcBorders>
              <w:top w:val="single" w:sz="4" w:space="0" w:color="auto"/>
              <w:left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LMM</w:t>
            </w:r>
          </w:p>
        </w:tc>
        <w:tc>
          <w:tcPr>
            <w:tcW w:w="597" w:type="dxa"/>
            <w:tcBorders>
              <w:top w:val="single" w:sz="4" w:space="0" w:color="auto"/>
              <w:left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66</w:t>
            </w:r>
          </w:p>
        </w:tc>
        <w:tc>
          <w:tcPr>
            <w:tcW w:w="5776" w:type="dxa"/>
            <w:tcBorders>
              <w:top w:val="single" w:sz="4" w:space="0" w:color="auto"/>
              <w:left w:val="single" w:sz="4" w:space="0" w:color="auto"/>
              <w:right w:val="single" w:sz="4" w:space="0" w:color="auto"/>
            </w:tcBorders>
            <w:shd w:val="clear" w:color="auto" w:fill="FFFFFF"/>
            <w:tcMar>
              <w:left w:w="85" w:type="dxa"/>
              <w:right w:w="85" w:type="dxa"/>
            </w:tcMar>
            <w:vAlign w:val="center"/>
          </w:tcPr>
          <w:p w:rsidR="001D25C6" w:rsidRPr="0022259B" w:rsidRDefault="001D25C6" w:rsidP="001D25C6">
            <w:pPr>
              <w:pStyle w:val="NoSpacing"/>
              <w:numPr>
                <w:ilvl w:val="0"/>
                <w:numId w:val="38"/>
              </w:numPr>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Body condition Index ~ Log</w:t>
            </w:r>
            <w:r w:rsidRPr="0022259B">
              <w:rPr>
                <w:rFonts w:asciiTheme="majorHAnsi" w:hAnsiTheme="majorHAnsi" w:cs="Times New Roman"/>
                <w:sz w:val="18"/>
                <w:szCs w:val="18"/>
                <w:vertAlign w:val="subscript"/>
                <w:lang w:val="en-GB"/>
              </w:rPr>
              <w:t>10</w:t>
            </w:r>
            <w:r w:rsidRPr="0022259B">
              <w:rPr>
                <w:rFonts w:asciiTheme="majorHAnsi" w:hAnsiTheme="majorHAnsi" w:cs="Times New Roman"/>
                <w:sz w:val="18"/>
                <w:szCs w:val="18"/>
                <w:lang w:val="en-GB"/>
              </w:rPr>
              <w:t xml:space="preserve"> </w:t>
            </w:r>
            <w:proofErr w:type="spellStart"/>
            <w:r w:rsidRPr="0022259B">
              <w:rPr>
                <w:rFonts w:asciiTheme="majorHAnsi" w:hAnsiTheme="majorHAnsi" w:cs="Times New Roman"/>
                <w:sz w:val="18"/>
                <w:szCs w:val="18"/>
                <w:lang w:val="en-GB"/>
              </w:rPr>
              <w:t>sFMR</w:t>
            </w:r>
            <w:proofErr w:type="spellEnd"/>
            <w:r w:rsidRPr="0022259B">
              <w:rPr>
                <w:rFonts w:asciiTheme="majorHAnsi" w:hAnsiTheme="majorHAnsi" w:cs="Times New Roman"/>
                <w:sz w:val="18"/>
                <w:szCs w:val="18"/>
                <w:lang w:val="en-GB"/>
              </w:rPr>
              <w:t xml:space="preserve"> + PS + SEX + AGE + DAY</w:t>
            </w:r>
          </w:p>
          <w:p w:rsidR="001D25C6" w:rsidRPr="0022259B" w:rsidRDefault="001D25C6" w:rsidP="001D25C6">
            <w:pPr>
              <w:pStyle w:val="NoSpacing"/>
              <w:numPr>
                <w:ilvl w:val="0"/>
                <w:numId w:val="38"/>
              </w:numPr>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Body condition Index ~ Log</w:t>
            </w:r>
            <w:r w:rsidRPr="0022259B">
              <w:rPr>
                <w:rFonts w:asciiTheme="majorHAnsi" w:hAnsiTheme="majorHAnsi" w:cs="Times New Roman"/>
                <w:sz w:val="18"/>
                <w:szCs w:val="18"/>
                <w:vertAlign w:val="subscript"/>
                <w:lang w:val="en-GB"/>
              </w:rPr>
              <w:t>10</w:t>
            </w:r>
            <w:r w:rsidRPr="0022259B">
              <w:rPr>
                <w:rFonts w:asciiTheme="majorHAnsi" w:hAnsiTheme="majorHAnsi" w:cs="Times New Roman"/>
                <w:sz w:val="18"/>
                <w:szCs w:val="18"/>
                <w:lang w:val="en-GB"/>
              </w:rPr>
              <w:t xml:space="preserve"> </w:t>
            </w:r>
            <w:proofErr w:type="spellStart"/>
            <w:r w:rsidRPr="0022259B">
              <w:rPr>
                <w:rFonts w:asciiTheme="majorHAnsi" w:hAnsiTheme="majorHAnsi" w:cs="Times New Roman"/>
                <w:sz w:val="18"/>
                <w:szCs w:val="18"/>
                <w:lang w:val="en-GB"/>
              </w:rPr>
              <w:t>tNP</w:t>
            </w:r>
            <w:proofErr w:type="spellEnd"/>
            <w:r w:rsidRPr="0022259B">
              <w:rPr>
                <w:rFonts w:asciiTheme="majorHAnsi" w:hAnsiTheme="majorHAnsi" w:cs="Times New Roman"/>
                <w:sz w:val="18"/>
                <w:szCs w:val="18"/>
                <w:lang w:val="en-GB"/>
              </w:rPr>
              <w:t xml:space="preserve"> + PS + SEX + AGE + DAY</w:t>
            </w:r>
          </w:p>
        </w:tc>
        <w:tc>
          <w:tcPr>
            <w:tcW w:w="1352" w:type="dxa"/>
            <w:tcBorders>
              <w:top w:val="single" w:sz="4" w:space="0" w:color="auto"/>
              <w:left w:val="single" w:sz="4" w:space="0" w:color="auto"/>
              <w:right w:val="single" w:sz="4" w:space="0" w:color="auto"/>
            </w:tcBorders>
            <w:shd w:val="clear" w:color="auto" w:fill="FFFFFF"/>
            <w:vAlign w:val="center"/>
          </w:tcPr>
          <w:p w:rsidR="001D25C6" w:rsidRPr="0022259B" w:rsidRDefault="001D25C6" w:rsidP="003A5216">
            <w:pPr>
              <w:pStyle w:val="NoSpacing"/>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  lease/ sublease  </w:t>
            </w:r>
          </w:p>
          <w:p w:rsidR="001D25C6" w:rsidRPr="0022259B" w:rsidRDefault="001D25C6" w:rsidP="003A5216">
            <w:pPr>
              <w:pStyle w:val="NoSpacing"/>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  (nested)</w:t>
            </w:r>
          </w:p>
        </w:tc>
      </w:tr>
      <w:tr w:rsidR="001D25C6" w:rsidRPr="0022259B" w:rsidTr="003A5216">
        <w:trPr>
          <w:cantSplit/>
          <w:trHeight w:val="1163"/>
        </w:trPr>
        <w:tc>
          <w:tcPr>
            <w:tcW w:w="708" w:type="dxa"/>
            <w:tcBorders>
              <w:top w:val="single" w:sz="4" w:space="0" w:color="auto"/>
              <w:left w:val="single" w:sz="4" w:space="0" w:color="auto"/>
              <w:right w:val="single" w:sz="4" w:space="0" w:color="auto"/>
            </w:tcBorders>
            <w:shd w:val="clear" w:color="auto" w:fill="FFFFFF"/>
            <w:tcMar>
              <w:left w:w="85" w:type="dxa"/>
              <w:right w:w="85" w:type="dxa"/>
            </w:tcMar>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1</w:t>
            </w:r>
          </w:p>
        </w:tc>
        <w:tc>
          <w:tcPr>
            <w:tcW w:w="680" w:type="dxa"/>
            <w:tcBorders>
              <w:top w:val="single" w:sz="4" w:space="0" w:color="auto"/>
              <w:left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LMM</w:t>
            </w:r>
          </w:p>
        </w:tc>
        <w:tc>
          <w:tcPr>
            <w:tcW w:w="597" w:type="dxa"/>
            <w:tcBorders>
              <w:top w:val="single" w:sz="4" w:space="0" w:color="auto"/>
              <w:left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66</w:t>
            </w:r>
          </w:p>
        </w:tc>
        <w:tc>
          <w:tcPr>
            <w:tcW w:w="5776" w:type="dxa"/>
            <w:tcBorders>
              <w:top w:val="single" w:sz="4" w:space="0" w:color="auto"/>
              <w:left w:val="single" w:sz="4" w:space="0" w:color="auto"/>
              <w:right w:val="single" w:sz="4" w:space="0" w:color="auto"/>
            </w:tcBorders>
            <w:shd w:val="clear" w:color="auto" w:fill="FFFFFF"/>
            <w:tcMar>
              <w:left w:w="85" w:type="dxa"/>
              <w:right w:w="85" w:type="dxa"/>
            </w:tcMar>
            <w:vAlign w:val="center"/>
          </w:tcPr>
          <w:p w:rsidR="001D25C6" w:rsidRPr="0022259B" w:rsidRDefault="001D25C6" w:rsidP="001D25C6">
            <w:pPr>
              <w:pStyle w:val="NoSpacing"/>
              <w:numPr>
                <w:ilvl w:val="0"/>
                <w:numId w:val="44"/>
              </w:numPr>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Weight adrenal gland ~ Log</w:t>
            </w:r>
            <w:r w:rsidRPr="0022259B">
              <w:rPr>
                <w:rFonts w:asciiTheme="majorHAnsi" w:hAnsiTheme="majorHAnsi" w:cs="Times New Roman"/>
                <w:sz w:val="18"/>
                <w:szCs w:val="18"/>
                <w:vertAlign w:val="subscript"/>
                <w:lang w:val="en-GB"/>
              </w:rPr>
              <w:t>10</w:t>
            </w:r>
            <w:r w:rsidRPr="0022259B">
              <w:rPr>
                <w:rFonts w:asciiTheme="majorHAnsi" w:hAnsiTheme="majorHAnsi" w:cs="Times New Roman"/>
                <w:sz w:val="18"/>
                <w:szCs w:val="18"/>
                <w:lang w:val="en-GB"/>
              </w:rPr>
              <w:t xml:space="preserve"> </w:t>
            </w:r>
            <w:proofErr w:type="spellStart"/>
            <w:r w:rsidRPr="0022259B">
              <w:rPr>
                <w:rFonts w:asciiTheme="majorHAnsi" w:hAnsiTheme="majorHAnsi" w:cs="Times New Roman"/>
                <w:sz w:val="18"/>
                <w:szCs w:val="18"/>
                <w:lang w:val="en-GB"/>
              </w:rPr>
              <w:t>sFMR</w:t>
            </w:r>
            <w:proofErr w:type="spellEnd"/>
            <w:r w:rsidRPr="0022259B">
              <w:rPr>
                <w:rFonts w:asciiTheme="majorHAnsi" w:hAnsiTheme="majorHAnsi" w:cs="Times New Roman"/>
                <w:sz w:val="18"/>
                <w:szCs w:val="18"/>
                <w:lang w:val="en-GB"/>
              </w:rPr>
              <w:t xml:space="preserve"> + PS + SEX + AGE</w:t>
            </w:r>
          </w:p>
          <w:p w:rsidR="001D25C6" w:rsidRPr="0022259B" w:rsidRDefault="001D25C6" w:rsidP="001D25C6">
            <w:pPr>
              <w:pStyle w:val="NoSpacing"/>
              <w:numPr>
                <w:ilvl w:val="0"/>
                <w:numId w:val="44"/>
              </w:numPr>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Weight adrenal gland ~ Log</w:t>
            </w:r>
            <w:r w:rsidRPr="0022259B">
              <w:rPr>
                <w:rFonts w:asciiTheme="majorHAnsi" w:hAnsiTheme="majorHAnsi" w:cs="Times New Roman"/>
                <w:sz w:val="18"/>
                <w:szCs w:val="18"/>
                <w:vertAlign w:val="subscript"/>
                <w:lang w:val="en-GB"/>
              </w:rPr>
              <w:t>10</w:t>
            </w:r>
            <w:r w:rsidRPr="0022259B">
              <w:rPr>
                <w:rFonts w:asciiTheme="majorHAnsi" w:hAnsiTheme="majorHAnsi" w:cs="Times New Roman"/>
                <w:sz w:val="18"/>
                <w:szCs w:val="18"/>
                <w:lang w:val="en-GB"/>
              </w:rPr>
              <w:t xml:space="preserve"> </w:t>
            </w:r>
            <w:proofErr w:type="spellStart"/>
            <w:r w:rsidRPr="0022259B">
              <w:rPr>
                <w:rFonts w:asciiTheme="majorHAnsi" w:hAnsiTheme="majorHAnsi" w:cs="Times New Roman"/>
                <w:sz w:val="18"/>
                <w:szCs w:val="18"/>
                <w:lang w:val="en-GB"/>
              </w:rPr>
              <w:t>tNP</w:t>
            </w:r>
            <w:proofErr w:type="spellEnd"/>
            <w:r w:rsidRPr="0022259B">
              <w:rPr>
                <w:rFonts w:asciiTheme="majorHAnsi" w:hAnsiTheme="majorHAnsi" w:cs="Times New Roman"/>
                <w:sz w:val="18"/>
                <w:szCs w:val="18"/>
                <w:lang w:val="en-GB"/>
              </w:rPr>
              <w:t xml:space="preserve"> + PS + SEX + AGE</w:t>
            </w:r>
          </w:p>
        </w:tc>
        <w:tc>
          <w:tcPr>
            <w:tcW w:w="1352" w:type="dxa"/>
            <w:tcBorders>
              <w:top w:val="single" w:sz="4" w:space="0" w:color="auto"/>
              <w:left w:val="single" w:sz="4" w:space="0" w:color="auto"/>
              <w:right w:val="single" w:sz="4" w:space="0" w:color="auto"/>
            </w:tcBorders>
            <w:shd w:val="clear" w:color="auto" w:fill="FFFFFF"/>
            <w:vAlign w:val="center"/>
          </w:tcPr>
          <w:p w:rsidR="001D25C6" w:rsidRPr="0022259B" w:rsidRDefault="001D25C6" w:rsidP="003A5216">
            <w:pPr>
              <w:pStyle w:val="NoSpacing"/>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  lease/ sublease  </w:t>
            </w:r>
          </w:p>
          <w:p w:rsidR="001D25C6" w:rsidRPr="0022259B" w:rsidRDefault="001D25C6" w:rsidP="003A5216">
            <w:pPr>
              <w:pStyle w:val="NoSpacing"/>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  (nested)</w:t>
            </w:r>
          </w:p>
        </w:tc>
      </w:tr>
      <w:tr w:rsidR="001D25C6" w:rsidRPr="0022259B" w:rsidTr="003A5216">
        <w:trPr>
          <w:cantSplit/>
          <w:trHeight w:val="284"/>
        </w:trPr>
        <w:tc>
          <w:tcPr>
            <w:tcW w:w="708" w:type="dxa"/>
            <w:tcBorders>
              <w:top w:val="single" w:sz="4" w:space="0" w:color="auto"/>
              <w:left w:val="single" w:sz="4" w:space="0" w:color="auto"/>
              <w:bottom w:val="single" w:sz="4" w:space="0" w:color="auto"/>
              <w:right w:val="single" w:sz="4" w:space="0" w:color="auto"/>
            </w:tcBorders>
            <w:shd w:val="clear" w:color="auto" w:fill="FFFFFF"/>
            <w:tcMar>
              <w:left w:w="85" w:type="dxa"/>
              <w:right w:w="85" w:type="dxa"/>
            </w:tcMar>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3</w:t>
            </w:r>
          </w:p>
        </w:tc>
        <w:tc>
          <w:tcPr>
            <w:tcW w:w="680"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proofErr w:type="spellStart"/>
            <w:r w:rsidRPr="0022259B">
              <w:rPr>
                <w:rFonts w:asciiTheme="majorHAnsi" w:hAnsiTheme="majorHAnsi" w:cs="Times New Roman"/>
                <w:sz w:val="18"/>
                <w:szCs w:val="18"/>
                <w:lang w:val="en-GB"/>
              </w:rPr>
              <w:t>GzLMM</w:t>
            </w:r>
            <w:proofErr w:type="spellEnd"/>
          </w:p>
        </w:tc>
        <w:tc>
          <w:tcPr>
            <w:tcW w:w="597"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18</w:t>
            </w:r>
          </w:p>
        </w:tc>
        <w:tc>
          <w:tcPr>
            <w:tcW w:w="5776" w:type="dxa"/>
            <w:tcBorders>
              <w:top w:val="single" w:sz="4" w:space="0" w:color="auto"/>
              <w:left w:val="single" w:sz="4" w:space="0" w:color="auto"/>
              <w:bottom w:val="single" w:sz="4" w:space="0" w:color="auto"/>
              <w:right w:val="single" w:sz="4" w:space="0" w:color="auto"/>
            </w:tcBorders>
            <w:shd w:val="clear" w:color="auto" w:fill="FFFFFF"/>
            <w:tcMar>
              <w:left w:w="85" w:type="dxa"/>
              <w:right w:w="85" w:type="dxa"/>
            </w:tcMar>
            <w:vAlign w:val="center"/>
          </w:tcPr>
          <w:p w:rsidR="001D25C6" w:rsidRPr="0022259B" w:rsidRDefault="001D25C6" w:rsidP="003A5216">
            <w:pPr>
              <w:pStyle w:val="NoSpacing"/>
              <w:suppressLineNumbers/>
              <w:rPr>
                <w:rFonts w:asciiTheme="majorHAnsi" w:hAnsiTheme="majorHAnsi" w:cs="Times New Roman"/>
                <w:sz w:val="18"/>
                <w:szCs w:val="18"/>
                <w:lang w:val="en-GB"/>
              </w:rPr>
            </w:pPr>
          </w:p>
          <w:p w:rsidR="001D25C6" w:rsidRPr="0022259B" w:rsidRDefault="001D25C6" w:rsidP="001D25C6">
            <w:pPr>
              <w:pStyle w:val="NoSpacing"/>
              <w:numPr>
                <w:ilvl w:val="0"/>
                <w:numId w:val="45"/>
              </w:numPr>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Number of placental scars ~ Log</w:t>
            </w:r>
            <w:r w:rsidRPr="0022259B">
              <w:rPr>
                <w:rFonts w:asciiTheme="majorHAnsi" w:hAnsiTheme="majorHAnsi" w:cs="Times New Roman"/>
                <w:sz w:val="18"/>
                <w:szCs w:val="18"/>
                <w:vertAlign w:val="subscript"/>
                <w:lang w:val="en-GB"/>
              </w:rPr>
              <w:t>10</w:t>
            </w:r>
            <w:r w:rsidRPr="0022259B">
              <w:rPr>
                <w:rFonts w:asciiTheme="majorHAnsi" w:hAnsiTheme="majorHAnsi" w:cs="Times New Roman"/>
                <w:sz w:val="18"/>
                <w:szCs w:val="18"/>
                <w:lang w:val="en-GB"/>
              </w:rPr>
              <w:t xml:space="preserve"> </w:t>
            </w:r>
            <w:proofErr w:type="spellStart"/>
            <w:r w:rsidRPr="0022259B">
              <w:rPr>
                <w:rFonts w:asciiTheme="majorHAnsi" w:hAnsiTheme="majorHAnsi" w:cs="Times New Roman"/>
                <w:sz w:val="18"/>
                <w:szCs w:val="18"/>
                <w:lang w:val="en-GB"/>
              </w:rPr>
              <w:t>sFMR</w:t>
            </w:r>
            <w:proofErr w:type="spellEnd"/>
            <w:r w:rsidRPr="0022259B">
              <w:rPr>
                <w:rFonts w:asciiTheme="majorHAnsi" w:hAnsiTheme="majorHAnsi" w:cs="Times New Roman"/>
                <w:sz w:val="18"/>
                <w:szCs w:val="18"/>
                <w:lang w:val="en-GB"/>
              </w:rPr>
              <w:t xml:space="preserve"> + PS + BCI + WAG</w:t>
            </w:r>
          </w:p>
          <w:p w:rsidR="001D25C6" w:rsidRPr="0022259B" w:rsidRDefault="001D25C6" w:rsidP="001D25C6">
            <w:pPr>
              <w:pStyle w:val="NoSpacing"/>
              <w:numPr>
                <w:ilvl w:val="0"/>
                <w:numId w:val="45"/>
              </w:numPr>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Number of placental scars ~ Log</w:t>
            </w:r>
            <w:r w:rsidRPr="0022259B">
              <w:rPr>
                <w:rFonts w:asciiTheme="majorHAnsi" w:hAnsiTheme="majorHAnsi" w:cs="Times New Roman"/>
                <w:sz w:val="18"/>
                <w:szCs w:val="18"/>
                <w:vertAlign w:val="subscript"/>
                <w:lang w:val="en-GB"/>
              </w:rPr>
              <w:t>10</w:t>
            </w:r>
            <w:r w:rsidRPr="0022259B">
              <w:rPr>
                <w:rFonts w:asciiTheme="majorHAnsi" w:hAnsiTheme="majorHAnsi" w:cs="Times New Roman"/>
                <w:sz w:val="18"/>
                <w:szCs w:val="18"/>
                <w:lang w:val="en-GB"/>
              </w:rPr>
              <w:t xml:space="preserve"> </w:t>
            </w:r>
            <w:proofErr w:type="spellStart"/>
            <w:r w:rsidRPr="0022259B">
              <w:rPr>
                <w:rFonts w:asciiTheme="majorHAnsi" w:hAnsiTheme="majorHAnsi" w:cs="Times New Roman"/>
                <w:sz w:val="18"/>
                <w:szCs w:val="18"/>
                <w:lang w:val="en-GB"/>
              </w:rPr>
              <w:t>tNP</w:t>
            </w:r>
            <w:proofErr w:type="spellEnd"/>
            <w:r w:rsidRPr="0022259B">
              <w:rPr>
                <w:rFonts w:asciiTheme="majorHAnsi" w:hAnsiTheme="majorHAnsi" w:cs="Times New Roman"/>
                <w:sz w:val="18"/>
                <w:szCs w:val="18"/>
                <w:lang w:val="en-GB"/>
              </w:rPr>
              <w:t xml:space="preserve"> + PS + BCI + WAG</w:t>
            </w:r>
          </w:p>
          <w:p w:rsidR="001D25C6" w:rsidRPr="0022259B" w:rsidRDefault="001D25C6" w:rsidP="003A5216">
            <w:pPr>
              <w:pStyle w:val="NoSpacing"/>
              <w:suppressLineNumbers/>
              <w:rPr>
                <w:rFonts w:asciiTheme="majorHAnsi" w:hAnsiTheme="majorHAnsi" w:cs="Times New Roman"/>
                <w:sz w:val="18"/>
                <w:szCs w:val="18"/>
                <w:lang w:val="en-GB"/>
              </w:rPr>
            </w:pPr>
          </w:p>
        </w:tc>
        <w:tc>
          <w:tcPr>
            <w:tcW w:w="1352"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rPr>
                <w:rFonts w:asciiTheme="majorHAnsi" w:hAnsiTheme="majorHAnsi" w:cs="Times New Roman"/>
                <w:sz w:val="18"/>
                <w:szCs w:val="18"/>
                <w:lang w:val="en-GB"/>
              </w:rPr>
            </w:pPr>
          </w:p>
          <w:p w:rsidR="001D25C6" w:rsidRPr="0022259B" w:rsidRDefault="001D25C6" w:rsidP="003A5216">
            <w:pPr>
              <w:pStyle w:val="NoSpacing"/>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 xml:space="preserve">  lease/ sublease  </w:t>
            </w:r>
          </w:p>
          <w:p w:rsidR="001D25C6" w:rsidRPr="0022259B" w:rsidRDefault="001D25C6" w:rsidP="003A5216">
            <w:pPr>
              <w:rPr>
                <w:rFonts w:asciiTheme="majorHAnsi" w:eastAsiaTheme="minorHAnsi" w:hAnsiTheme="majorHAnsi" w:cs="Times New Roman"/>
                <w:sz w:val="18"/>
                <w:szCs w:val="18"/>
                <w:lang w:val="en-GB" w:eastAsia="en-US"/>
              </w:rPr>
            </w:pPr>
            <w:r w:rsidRPr="0022259B">
              <w:rPr>
                <w:rFonts w:asciiTheme="majorHAnsi" w:hAnsiTheme="majorHAnsi" w:cs="Times New Roman"/>
                <w:sz w:val="18"/>
                <w:szCs w:val="18"/>
                <w:lang w:val="en-GB"/>
              </w:rPr>
              <w:t xml:space="preserve">  (nested)</w:t>
            </w:r>
          </w:p>
        </w:tc>
      </w:tr>
      <w:tr w:rsidR="001D25C6" w:rsidRPr="0022259B" w:rsidTr="003A5216">
        <w:trPr>
          <w:cantSplit/>
          <w:trHeight w:val="284"/>
        </w:trPr>
        <w:tc>
          <w:tcPr>
            <w:tcW w:w="708" w:type="dxa"/>
            <w:tcBorders>
              <w:top w:val="single" w:sz="4" w:space="0" w:color="auto"/>
              <w:left w:val="single" w:sz="4" w:space="0" w:color="auto"/>
              <w:bottom w:val="single" w:sz="4" w:space="0" w:color="auto"/>
              <w:right w:val="single" w:sz="4" w:space="0" w:color="auto"/>
            </w:tcBorders>
            <w:shd w:val="clear" w:color="auto" w:fill="FFFFFF"/>
            <w:tcMar>
              <w:left w:w="85" w:type="dxa"/>
              <w:right w:w="85" w:type="dxa"/>
            </w:tcMar>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4</w:t>
            </w:r>
          </w:p>
        </w:tc>
        <w:tc>
          <w:tcPr>
            <w:tcW w:w="680"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proofErr w:type="spellStart"/>
            <w:r w:rsidRPr="0022259B">
              <w:rPr>
                <w:rFonts w:asciiTheme="majorHAnsi" w:hAnsiTheme="majorHAnsi" w:cs="Times New Roman"/>
                <w:sz w:val="18"/>
                <w:szCs w:val="18"/>
                <w:lang w:val="en-GB"/>
              </w:rPr>
              <w:t>GzLMM</w:t>
            </w:r>
            <w:proofErr w:type="spellEnd"/>
          </w:p>
        </w:tc>
        <w:tc>
          <w:tcPr>
            <w:tcW w:w="597"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287278" w:rsidP="003A5216">
            <w:pPr>
              <w:pStyle w:val="NoSpacing"/>
              <w:suppressLineNumbers/>
              <w:jc w:val="center"/>
              <w:rPr>
                <w:rFonts w:asciiTheme="majorHAnsi" w:hAnsiTheme="majorHAnsi" w:cs="Times New Roman"/>
                <w:sz w:val="18"/>
                <w:szCs w:val="18"/>
                <w:lang w:val="en-GB"/>
              </w:rPr>
            </w:pPr>
            <w:r>
              <w:rPr>
                <w:rFonts w:asciiTheme="majorHAnsi" w:hAnsiTheme="majorHAnsi" w:cs="Times New Roman"/>
                <w:sz w:val="18"/>
                <w:szCs w:val="18"/>
                <w:lang w:val="en-GB"/>
              </w:rPr>
              <w:t>320</w:t>
            </w:r>
          </w:p>
        </w:tc>
        <w:tc>
          <w:tcPr>
            <w:tcW w:w="5776" w:type="dxa"/>
            <w:tcBorders>
              <w:top w:val="single" w:sz="4" w:space="0" w:color="auto"/>
              <w:left w:val="single" w:sz="4" w:space="0" w:color="auto"/>
              <w:bottom w:val="single" w:sz="4" w:space="0" w:color="auto"/>
              <w:right w:val="single" w:sz="4" w:space="0" w:color="auto"/>
            </w:tcBorders>
            <w:shd w:val="clear" w:color="auto" w:fill="FFFFFF"/>
            <w:tcMar>
              <w:left w:w="85" w:type="dxa"/>
              <w:right w:w="85" w:type="dxa"/>
            </w:tcMar>
            <w:vAlign w:val="center"/>
          </w:tcPr>
          <w:p w:rsidR="001D25C6" w:rsidRPr="0022259B" w:rsidRDefault="001D25C6" w:rsidP="003A5216">
            <w:pPr>
              <w:pStyle w:val="NoSpacing"/>
              <w:suppressLineNumbers/>
              <w:ind w:left="360"/>
              <w:rPr>
                <w:rFonts w:asciiTheme="majorHAnsi" w:hAnsiTheme="majorHAnsi" w:cs="Times New Roman"/>
                <w:sz w:val="18"/>
                <w:szCs w:val="18"/>
                <w:lang w:val="en-GB"/>
              </w:rPr>
            </w:pPr>
          </w:p>
          <w:p w:rsidR="001D25C6" w:rsidRPr="0022259B" w:rsidRDefault="001D25C6" w:rsidP="001D25C6">
            <w:pPr>
              <w:pStyle w:val="NoSpacing"/>
              <w:numPr>
                <w:ilvl w:val="0"/>
                <w:numId w:val="46"/>
              </w:numPr>
              <w:suppressLineNumbers/>
              <w:rPr>
                <w:rFonts w:asciiTheme="majorHAnsi" w:hAnsiTheme="majorHAnsi" w:cs="Times New Roman"/>
                <w:sz w:val="18"/>
                <w:szCs w:val="18"/>
                <w:lang w:val="en-GB"/>
              </w:rPr>
            </w:pPr>
            <w:r w:rsidRPr="0022259B">
              <w:rPr>
                <w:rFonts w:asciiTheme="majorHAnsi" w:hAnsiTheme="majorHAnsi" w:cs="Times New Roman"/>
                <w:sz w:val="18"/>
                <w:szCs w:val="18"/>
                <w:lang w:val="en-GB"/>
              </w:rPr>
              <w:t>Number of predators estimated by hunters ~ SD + P</w:t>
            </w:r>
          </w:p>
          <w:p w:rsidR="001D25C6" w:rsidRPr="0022259B" w:rsidRDefault="001D25C6" w:rsidP="003A5216">
            <w:pPr>
              <w:pStyle w:val="NoSpacing"/>
              <w:suppressLineNumbers/>
              <w:ind w:left="360"/>
              <w:rPr>
                <w:rFonts w:asciiTheme="majorHAnsi" w:hAnsiTheme="majorHAnsi" w:cs="Times New Roman"/>
                <w:sz w:val="18"/>
                <w:szCs w:val="18"/>
                <w:lang w:val="en-GB"/>
              </w:rPr>
            </w:pPr>
          </w:p>
        </w:tc>
        <w:tc>
          <w:tcPr>
            <w:tcW w:w="1352" w:type="dxa"/>
            <w:tcBorders>
              <w:top w:val="single" w:sz="4" w:space="0" w:color="auto"/>
              <w:left w:val="single" w:sz="4" w:space="0" w:color="auto"/>
              <w:bottom w:val="single" w:sz="4" w:space="0" w:color="auto"/>
              <w:right w:val="single" w:sz="4" w:space="0" w:color="auto"/>
            </w:tcBorders>
            <w:shd w:val="clear" w:color="auto" w:fill="FFFFFF"/>
            <w:vAlign w:val="center"/>
          </w:tcPr>
          <w:p w:rsidR="001D25C6" w:rsidRPr="0022259B" w:rsidRDefault="001D25C6" w:rsidP="003A5216">
            <w:pPr>
              <w:pStyle w:val="NoSpacing"/>
              <w:suppressLineNumbers/>
              <w:jc w:val="center"/>
              <w:rPr>
                <w:rFonts w:asciiTheme="majorHAnsi" w:hAnsiTheme="majorHAnsi" w:cs="Times New Roman"/>
                <w:sz w:val="18"/>
                <w:szCs w:val="18"/>
                <w:lang w:val="en-GB"/>
              </w:rPr>
            </w:pPr>
            <w:r w:rsidRPr="0022259B">
              <w:rPr>
                <w:rFonts w:asciiTheme="majorHAnsi" w:hAnsiTheme="majorHAnsi" w:cs="Times New Roman"/>
                <w:sz w:val="18"/>
                <w:szCs w:val="18"/>
                <w:lang w:val="en-GB"/>
              </w:rPr>
              <w:t>Area &amp; species</w:t>
            </w:r>
          </w:p>
        </w:tc>
      </w:tr>
    </w:tbl>
    <w:p w:rsidR="001D25C6" w:rsidRPr="0022259B" w:rsidRDefault="001D25C6" w:rsidP="001D25C6">
      <w:pPr>
        <w:pStyle w:val="NoSpacing"/>
        <w:suppressLineNumbers/>
        <w:spacing w:line="480" w:lineRule="auto"/>
        <w:rPr>
          <w:rFonts w:asciiTheme="majorHAnsi" w:hAnsiTheme="majorHAnsi"/>
          <w:lang w:val="en-GB"/>
        </w:rPr>
      </w:pPr>
      <w:r w:rsidRPr="0022259B">
        <w:rPr>
          <w:rFonts w:asciiTheme="majorHAnsi" w:hAnsiTheme="majorHAnsi"/>
          <w:sz w:val="18"/>
          <w:szCs w:val="18"/>
          <w:vertAlign w:val="superscript"/>
          <w:lang w:val="en-GB"/>
        </w:rPr>
        <w:t xml:space="preserve">1 </w:t>
      </w:r>
      <w:r w:rsidRPr="0022259B">
        <w:rPr>
          <w:rFonts w:asciiTheme="majorHAnsi" w:hAnsiTheme="majorHAnsi"/>
          <w:sz w:val="18"/>
          <w:szCs w:val="18"/>
          <w:lang w:val="en-GB"/>
        </w:rPr>
        <w:t xml:space="preserve">LMM = Linear mixed model, </w:t>
      </w:r>
      <w:proofErr w:type="spellStart"/>
      <w:r w:rsidRPr="0022259B">
        <w:rPr>
          <w:rFonts w:asciiTheme="majorHAnsi" w:hAnsiTheme="majorHAnsi"/>
          <w:sz w:val="18"/>
          <w:szCs w:val="18"/>
          <w:lang w:val="en-GB"/>
        </w:rPr>
        <w:t>GzLMM</w:t>
      </w:r>
      <w:proofErr w:type="spellEnd"/>
      <w:r w:rsidRPr="0022259B">
        <w:rPr>
          <w:rFonts w:asciiTheme="majorHAnsi" w:hAnsiTheme="majorHAnsi"/>
          <w:sz w:val="18"/>
          <w:szCs w:val="18"/>
          <w:lang w:val="en-GB"/>
        </w:rPr>
        <w:t xml:space="preserve"> = Generalized linear mixed model; </w:t>
      </w:r>
      <w:r w:rsidRPr="0022259B">
        <w:rPr>
          <w:rFonts w:asciiTheme="majorHAnsi" w:hAnsiTheme="majorHAnsi"/>
          <w:sz w:val="18"/>
          <w:szCs w:val="18"/>
          <w:vertAlign w:val="superscript"/>
          <w:lang w:val="en-GB"/>
        </w:rPr>
        <w:t>2</w:t>
      </w:r>
      <w:r w:rsidRPr="0022259B">
        <w:rPr>
          <w:rFonts w:asciiTheme="majorHAnsi" w:hAnsiTheme="majorHAnsi"/>
          <w:sz w:val="18"/>
          <w:szCs w:val="18"/>
          <w:lang w:val="en-GB"/>
        </w:rPr>
        <w:t xml:space="preserve"> </w:t>
      </w:r>
      <w:proofErr w:type="spellStart"/>
      <w:r w:rsidRPr="0022259B">
        <w:rPr>
          <w:rFonts w:asciiTheme="majorHAnsi" w:hAnsiTheme="majorHAnsi"/>
          <w:sz w:val="18"/>
          <w:szCs w:val="18"/>
          <w:lang w:val="en-GB"/>
        </w:rPr>
        <w:t>sFMR</w:t>
      </w:r>
      <w:proofErr w:type="spellEnd"/>
      <w:r w:rsidRPr="0022259B">
        <w:rPr>
          <w:rFonts w:asciiTheme="majorHAnsi" w:hAnsiTheme="majorHAnsi"/>
          <w:sz w:val="18"/>
          <w:szCs w:val="18"/>
          <w:lang w:val="en-GB"/>
        </w:rPr>
        <w:t xml:space="preserve"> = sum of field metabolic rate of predators, </w:t>
      </w:r>
      <w:proofErr w:type="spellStart"/>
      <w:r w:rsidRPr="0022259B">
        <w:rPr>
          <w:rFonts w:asciiTheme="majorHAnsi" w:hAnsiTheme="majorHAnsi"/>
          <w:sz w:val="18"/>
          <w:szCs w:val="18"/>
          <w:lang w:val="en-GB"/>
        </w:rPr>
        <w:t>tNP</w:t>
      </w:r>
      <w:proofErr w:type="spellEnd"/>
      <w:r w:rsidRPr="0022259B">
        <w:rPr>
          <w:rFonts w:asciiTheme="majorHAnsi" w:hAnsiTheme="majorHAnsi"/>
          <w:sz w:val="18"/>
          <w:szCs w:val="18"/>
          <w:lang w:val="en-GB"/>
        </w:rPr>
        <w:t xml:space="preserve"> = total number of predators, PS = percentage of hares shot, SEX = </w:t>
      </w:r>
      <w:r w:rsidR="007054A1" w:rsidRPr="0022259B">
        <w:rPr>
          <w:rFonts w:asciiTheme="majorHAnsi" w:hAnsiTheme="majorHAnsi"/>
          <w:sz w:val="18"/>
          <w:szCs w:val="18"/>
          <w:lang w:val="en-GB"/>
        </w:rPr>
        <w:t>male or female</w:t>
      </w:r>
      <w:r w:rsidRPr="0022259B">
        <w:rPr>
          <w:rFonts w:asciiTheme="majorHAnsi" w:hAnsiTheme="majorHAnsi"/>
          <w:sz w:val="18"/>
          <w:szCs w:val="18"/>
          <w:lang w:val="en-GB"/>
        </w:rPr>
        <w:t xml:space="preserve">, AGE = </w:t>
      </w:r>
      <w:r w:rsidR="007054A1" w:rsidRPr="0022259B">
        <w:rPr>
          <w:rFonts w:asciiTheme="majorHAnsi" w:hAnsiTheme="majorHAnsi"/>
          <w:sz w:val="18"/>
          <w:szCs w:val="18"/>
          <w:lang w:val="en-GB"/>
        </w:rPr>
        <w:t>sub adult or adult</w:t>
      </w:r>
      <w:r w:rsidRPr="0022259B">
        <w:rPr>
          <w:rFonts w:asciiTheme="majorHAnsi" w:hAnsiTheme="majorHAnsi"/>
          <w:sz w:val="18"/>
          <w:szCs w:val="18"/>
          <w:lang w:val="en-GB"/>
        </w:rPr>
        <w:t>, DAYS = days since start of the research, SD = species distribution, i.e., fraction of grid cells occupied</w:t>
      </w:r>
      <w:r w:rsidR="007054A1" w:rsidRPr="0022259B">
        <w:rPr>
          <w:rFonts w:asciiTheme="majorHAnsi" w:hAnsiTheme="majorHAnsi"/>
          <w:sz w:val="18"/>
          <w:szCs w:val="18"/>
          <w:lang w:val="en-GB"/>
        </w:rPr>
        <w:t xml:space="preserve"> by a species</w:t>
      </w:r>
      <w:r w:rsidRPr="0022259B">
        <w:rPr>
          <w:rFonts w:asciiTheme="majorHAnsi" w:hAnsiTheme="majorHAnsi"/>
          <w:sz w:val="18"/>
          <w:szCs w:val="18"/>
          <w:lang w:val="en-GB"/>
        </w:rPr>
        <w:t xml:space="preserve">, P = proportion of the year </w:t>
      </w:r>
      <w:r w:rsidR="007054A1" w:rsidRPr="0022259B">
        <w:rPr>
          <w:rFonts w:asciiTheme="majorHAnsi" w:hAnsiTheme="majorHAnsi"/>
          <w:sz w:val="18"/>
          <w:szCs w:val="18"/>
          <w:lang w:val="en-GB"/>
        </w:rPr>
        <w:t xml:space="preserve">a species is </w:t>
      </w:r>
      <w:r w:rsidRPr="0022259B">
        <w:rPr>
          <w:rFonts w:asciiTheme="majorHAnsi" w:hAnsiTheme="majorHAnsi"/>
          <w:sz w:val="18"/>
          <w:szCs w:val="18"/>
          <w:lang w:val="en-GB"/>
        </w:rPr>
        <w:t>resident.</w:t>
      </w:r>
    </w:p>
    <w:p w:rsidR="001D25C6" w:rsidRPr="0022259B" w:rsidRDefault="001D25C6" w:rsidP="005F5D18">
      <w:pPr>
        <w:suppressLineNumbers/>
        <w:rPr>
          <w:rFonts w:asciiTheme="majorHAnsi" w:hAnsiTheme="majorHAnsi"/>
          <w:color w:val="000000" w:themeColor="text1"/>
          <w:sz w:val="18"/>
          <w:szCs w:val="18"/>
          <w:lang w:val="en-GB"/>
        </w:rPr>
      </w:pPr>
      <w:r w:rsidRPr="0022259B">
        <w:rPr>
          <w:rFonts w:asciiTheme="majorHAnsi" w:hAnsiTheme="majorHAnsi"/>
          <w:color w:val="000000" w:themeColor="text1"/>
          <w:sz w:val="18"/>
          <w:szCs w:val="18"/>
          <w:lang w:val="en-GB"/>
        </w:rPr>
        <w:br w:type="page"/>
      </w:r>
    </w:p>
    <w:p w:rsidR="001D25C6" w:rsidRPr="0022259B" w:rsidRDefault="001D25C6" w:rsidP="005F5D18">
      <w:pPr>
        <w:pStyle w:val="NoSpacing"/>
        <w:suppressLineNumbers/>
        <w:spacing w:line="480" w:lineRule="auto"/>
        <w:rPr>
          <w:rFonts w:asciiTheme="majorHAnsi" w:hAnsiTheme="majorHAnsi"/>
          <w:sz w:val="24"/>
          <w:szCs w:val="24"/>
          <w:lang w:val="en-GB"/>
        </w:rPr>
      </w:pPr>
      <w:r w:rsidRPr="0022259B">
        <w:rPr>
          <w:rFonts w:asciiTheme="majorHAnsi" w:hAnsiTheme="majorHAnsi"/>
          <w:sz w:val="24"/>
          <w:szCs w:val="24"/>
          <w:lang w:val="en-GB"/>
        </w:rPr>
        <w:lastRenderedPageBreak/>
        <w:t xml:space="preserve">Appendix </w:t>
      </w:r>
      <w:r w:rsidR="00CB3DFD">
        <w:rPr>
          <w:rFonts w:asciiTheme="majorHAnsi" w:hAnsiTheme="majorHAnsi"/>
          <w:sz w:val="24"/>
          <w:szCs w:val="24"/>
          <w:lang w:val="en-GB"/>
        </w:rPr>
        <w:t>S5</w:t>
      </w:r>
    </w:p>
    <w:p w:rsidR="001D25C6" w:rsidRPr="0022259B" w:rsidRDefault="001D25C6" w:rsidP="005F5D18">
      <w:pPr>
        <w:pStyle w:val="NoSpacing"/>
        <w:suppressLineNumbers/>
        <w:spacing w:line="480" w:lineRule="auto"/>
        <w:rPr>
          <w:rFonts w:asciiTheme="majorHAnsi" w:hAnsiTheme="majorHAnsi"/>
          <w:i/>
          <w:sz w:val="24"/>
          <w:szCs w:val="24"/>
          <w:lang w:val="en-GB"/>
        </w:rPr>
      </w:pPr>
      <w:r w:rsidRPr="0022259B">
        <w:rPr>
          <w:rFonts w:asciiTheme="majorHAnsi" w:hAnsiTheme="majorHAnsi"/>
          <w:i/>
          <w:sz w:val="24"/>
          <w:szCs w:val="24"/>
          <w:lang w:val="en-GB"/>
        </w:rPr>
        <w:t>Validation of hunter estimates</w:t>
      </w:r>
    </w:p>
    <w:p w:rsidR="001D25C6" w:rsidRPr="0022259B" w:rsidRDefault="001D25C6" w:rsidP="005F5D18">
      <w:pPr>
        <w:pStyle w:val="NoSpacing"/>
        <w:suppressLineNumbers/>
        <w:spacing w:line="480" w:lineRule="auto"/>
        <w:rPr>
          <w:rFonts w:asciiTheme="majorHAnsi" w:hAnsiTheme="majorHAnsi"/>
          <w:sz w:val="24"/>
          <w:szCs w:val="24"/>
          <w:lang w:val="en-GB"/>
        </w:rPr>
      </w:pPr>
      <w:r w:rsidRPr="0022259B">
        <w:rPr>
          <w:rFonts w:asciiTheme="majorHAnsi" w:hAnsiTheme="majorHAnsi"/>
          <w:sz w:val="24"/>
          <w:szCs w:val="24"/>
          <w:lang w:val="en-GB"/>
        </w:rPr>
        <w:t>We assessed the validity of estimates of predator abundance provided by the hunters, using independently collected data from Dutch mammal (NDFF 2015) and bird species distribution maps (SOVON 2017). As species abundance is positively correlated to species distribution in space (Gaston &amp; Blackburn 2000), we counted for each predator species the fraction of 5x5 km</w:t>
      </w:r>
      <w:r w:rsidRPr="0022259B">
        <w:rPr>
          <w:rFonts w:asciiTheme="majorHAnsi" w:hAnsiTheme="majorHAnsi"/>
          <w:sz w:val="24"/>
          <w:szCs w:val="24"/>
          <w:vertAlign w:val="superscript"/>
          <w:lang w:val="en-GB"/>
        </w:rPr>
        <w:t>2</w:t>
      </w:r>
      <w:r w:rsidRPr="0022259B">
        <w:rPr>
          <w:rFonts w:asciiTheme="majorHAnsi" w:hAnsiTheme="majorHAnsi"/>
          <w:sz w:val="24"/>
          <w:szCs w:val="24"/>
          <w:lang w:val="en-GB"/>
        </w:rPr>
        <w:t xml:space="preserve"> grid cells of the national Dutch species monitoring grid that were occupied in a 15x15 km</w:t>
      </w:r>
      <w:r w:rsidRPr="0022259B">
        <w:rPr>
          <w:rFonts w:asciiTheme="majorHAnsi" w:hAnsiTheme="majorHAnsi"/>
          <w:sz w:val="24"/>
          <w:szCs w:val="24"/>
          <w:vertAlign w:val="superscript"/>
          <w:lang w:val="en-GB"/>
        </w:rPr>
        <w:t>2</w:t>
      </w:r>
      <w:r w:rsidRPr="0022259B">
        <w:rPr>
          <w:rFonts w:asciiTheme="majorHAnsi" w:hAnsiTheme="majorHAnsi"/>
          <w:sz w:val="24"/>
          <w:szCs w:val="24"/>
          <w:lang w:val="en-GB"/>
        </w:rPr>
        <w:t xml:space="preserve"> grid that encompassed and surrounded the hunting leases.</w:t>
      </w:r>
    </w:p>
    <w:p w:rsidR="001D25C6" w:rsidRPr="0022259B" w:rsidRDefault="001D25C6" w:rsidP="005F5D18">
      <w:pPr>
        <w:pStyle w:val="NoSpacing"/>
        <w:suppressLineNumbers/>
        <w:spacing w:line="480" w:lineRule="auto"/>
        <w:rPr>
          <w:rFonts w:asciiTheme="majorHAnsi" w:hAnsiTheme="majorHAnsi"/>
          <w:sz w:val="24"/>
          <w:szCs w:val="24"/>
          <w:lang w:val="en-GB"/>
        </w:rPr>
      </w:pPr>
    </w:p>
    <w:p w:rsidR="001D25C6" w:rsidRPr="0022259B" w:rsidRDefault="001D25C6" w:rsidP="005F5D18">
      <w:pPr>
        <w:pStyle w:val="NoSpacing"/>
        <w:suppressLineNumbers/>
        <w:spacing w:line="480" w:lineRule="auto"/>
        <w:rPr>
          <w:rFonts w:asciiTheme="majorHAnsi" w:eastAsiaTheme="minorEastAsia" w:hAnsiTheme="majorHAnsi"/>
          <w:b/>
          <w:sz w:val="24"/>
          <w:szCs w:val="24"/>
          <w:lang w:val="en-GB" w:eastAsia="nl-NL"/>
        </w:rPr>
      </w:pPr>
      <w:r w:rsidRPr="0022259B">
        <w:rPr>
          <w:rFonts w:asciiTheme="majorHAnsi" w:hAnsiTheme="majorHAnsi"/>
          <w:sz w:val="24"/>
          <w:szCs w:val="24"/>
          <w:lang w:val="en-GB"/>
        </w:rPr>
        <w:t xml:space="preserve">We correlated the estimates of predator abundance provided by hunters with predator species distribution (i.e., the faction of grid cells occupied by a predator species on and around the hunting </w:t>
      </w:r>
      <w:r w:rsidRPr="00287278">
        <w:rPr>
          <w:rFonts w:asciiTheme="majorHAnsi" w:hAnsiTheme="majorHAnsi"/>
          <w:sz w:val="24"/>
          <w:szCs w:val="24"/>
          <w:lang w:val="en-GB"/>
        </w:rPr>
        <w:t>lease)</w:t>
      </w:r>
      <w:r w:rsidR="00287278">
        <w:rPr>
          <w:rFonts w:asciiTheme="majorHAnsi" w:hAnsiTheme="majorHAnsi"/>
          <w:sz w:val="24"/>
          <w:szCs w:val="24"/>
          <w:lang w:val="en-GB"/>
        </w:rPr>
        <w:t xml:space="preserve"> </w:t>
      </w:r>
      <w:r w:rsidRPr="00287278">
        <w:rPr>
          <w:rFonts w:asciiTheme="majorHAnsi" w:hAnsiTheme="majorHAnsi"/>
          <w:sz w:val="24"/>
          <w:szCs w:val="24"/>
          <w:lang w:val="en-GB"/>
        </w:rPr>
        <w:t>and</w:t>
      </w:r>
      <w:r w:rsidRPr="0022259B">
        <w:rPr>
          <w:rFonts w:asciiTheme="majorHAnsi" w:hAnsiTheme="majorHAnsi"/>
          <w:sz w:val="24"/>
          <w:szCs w:val="24"/>
          <w:lang w:val="en-GB"/>
        </w:rPr>
        <w:t xml:space="preserve"> the proportion of the year predators are resident. We used standardized regression coefficients to assess the effect of the predictor variables on the response variable. Continuous predictor variables were standardized and scaled by dividing their mean by two standard deviations (</w:t>
      </w:r>
      <w:proofErr w:type="spellStart"/>
      <w:r w:rsidRPr="0022259B">
        <w:rPr>
          <w:rFonts w:asciiTheme="majorHAnsi" w:hAnsiTheme="majorHAnsi"/>
          <w:sz w:val="24"/>
          <w:szCs w:val="24"/>
          <w:lang w:val="en-GB"/>
        </w:rPr>
        <w:t>Gelman</w:t>
      </w:r>
      <w:proofErr w:type="spellEnd"/>
      <w:r w:rsidRPr="0022259B">
        <w:rPr>
          <w:rFonts w:asciiTheme="majorHAnsi" w:hAnsiTheme="majorHAnsi"/>
          <w:sz w:val="24"/>
          <w:szCs w:val="24"/>
          <w:lang w:val="en-GB"/>
        </w:rPr>
        <w:t xml:space="preserve"> 2008). Multicollinearity of continuous predictor variables was not an issue, because the Variance Inflation Factor (VIF) of all continuous predictor variables remained below 1.5. We fitted Generalised linear mixed models with a Poisson distribution and log-link function in R (package lme4 version 1.1-12), with predator species and hunting lease as a random factor. Model selection was performed by using the ‘drop1’ protocol of </w:t>
      </w:r>
      <w:proofErr w:type="spellStart"/>
      <w:r w:rsidRPr="0022259B">
        <w:rPr>
          <w:rFonts w:asciiTheme="majorHAnsi" w:hAnsiTheme="majorHAnsi"/>
          <w:sz w:val="24"/>
          <w:szCs w:val="24"/>
          <w:lang w:val="en-GB"/>
        </w:rPr>
        <w:t>Zuur</w:t>
      </w:r>
      <w:proofErr w:type="spellEnd"/>
      <w:r w:rsidRPr="0022259B">
        <w:rPr>
          <w:rFonts w:asciiTheme="majorHAnsi" w:hAnsiTheme="majorHAnsi"/>
          <w:sz w:val="24"/>
          <w:szCs w:val="24"/>
          <w:lang w:val="en-GB"/>
        </w:rPr>
        <w:t xml:space="preserve"> et al. (2009) and the </w:t>
      </w:r>
      <w:proofErr w:type="spellStart"/>
      <w:r w:rsidRPr="0022259B">
        <w:rPr>
          <w:rFonts w:asciiTheme="majorHAnsi" w:hAnsiTheme="majorHAnsi"/>
          <w:sz w:val="24"/>
          <w:szCs w:val="24"/>
          <w:lang w:val="en-GB"/>
        </w:rPr>
        <w:t>Akaike</w:t>
      </w:r>
      <w:proofErr w:type="spellEnd"/>
      <w:r w:rsidRPr="0022259B">
        <w:rPr>
          <w:rFonts w:asciiTheme="majorHAnsi" w:hAnsiTheme="majorHAnsi"/>
          <w:sz w:val="24"/>
          <w:szCs w:val="24"/>
          <w:lang w:val="en-GB"/>
        </w:rPr>
        <w:t xml:space="preserve"> Information Criteria (AIC). The fit of the models was assessed visually using plots of model residuals. </w:t>
      </w:r>
    </w:p>
    <w:p w:rsidR="001D25C6" w:rsidRPr="0022259B" w:rsidRDefault="001D25C6" w:rsidP="005F5D18">
      <w:pPr>
        <w:pStyle w:val="NoSpacing"/>
        <w:suppressLineNumbers/>
        <w:spacing w:line="480" w:lineRule="auto"/>
        <w:rPr>
          <w:rFonts w:asciiTheme="majorHAnsi" w:hAnsiTheme="majorHAnsi"/>
          <w:sz w:val="24"/>
          <w:szCs w:val="24"/>
          <w:lang w:val="en-GB"/>
        </w:rPr>
      </w:pPr>
    </w:p>
    <w:p w:rsidR="001D25C6" w:rsidRPr="0022259B" w:rsidRDefault="001D25C6" w:rsidP="005F5D18">
      <w:pPr>
        <w:suppressLineNumbers/>
        <w:spacing w:line="480" w:lineRule="auto"/>
        <w:rPr>
          <w:rFonts w:asciiTheme="majorHAnsi" w:hAnsiTheme="majorHAnsi"/>
          <w:color w:val="000000" w:themeColor="text1"/>
          <w:sz w:val="24"/>
          <w:szCs w:val="24"/>
          <w:lang w:val="en-GB"/>
        </w:rPr>
      </w:pPr>
    </w:p>
    <w:p w:rsidR="001D25C6" w:rsidRPr="0022259B" w:rsidRDefault="001D25C6" w:rsidP="005F5D18">
      <w:pPr>
        <w:suppressLineNumbers/>
        <w:spacing w:line="480" w:lineRule="auto"/>
        <w:rPr>
          <w:rFonts w:asciiTheme="majorHAnsi" w:hAnsiTheme="majorHAnsi"/>
          <w:i/>
          <w:iCs/>
          <w:color w:val="000000" w:themeColor="text1"/>
          <w:sz w:val="24"/>
          <w:szCs w:val="24"/>
          <w:lang w:val="en-GB"/>
        </w:rPr>
      </w:pPr>
      <w:r w:rsidRPr="0022259B">
        <w:rPr>
          <w:rFonts w:asciiTheme="majorHAnsi" w:hAnsiTheme="majorHAnsi"/>
          <w:i/>
          <w:iCs/>
          <w:color w:val="000000" w:themeColor="text1"/>
          <w:sz w:val="24"/>
          <w:szCs w:val="24"/>
          <w:lang w:val="en-GB"/>
        </w:rPr>
        <w:t>Results</w:t>
      </w:r>
    </w:p>
    <w:p w:rsidR="001D25C6" w:rsidRPr="0022259B" w:rsidRDefault="001D25C6" w:rsidP="005F5D18">
      <w:pPr>
        <w:pStyle w:val="NoSpacing"/>
        <w:suppressLineNumbers/>
        <w:spacing w:line="480" w:lineRule="auto"/>
        <w:rPr>
          <w:rFonts w:asciiTheme="majorHAnsi" w:hAnsiTheme="majorHAnsi"/>
          <w:color w:val="000000" w:themeColor="text1"/>
          <w:sz w:val="24"/>
          <w:szCs w:val="24"/>
          <w:lang w:val="en-GB"/>
        </w:rPr>
      </w:pPr>
      <w:r w:rsidRPr="0022259B">
        <w:rPr>
          <w:rFonts w:asciiTheme="majorHAnsi" w:hAnsiTheme="majorHAnsi"/>
          <w:color w:val="000000" w:themeColor="text1"/>
          <w:sz w:val="24"/>
          <w:szCs w:val="24"/>
          <w:lang w:val="en-GB"/>
        </w:rPr>
        <w:t xml:space="preserve">Estimates of predator abundance provided by hunters were positively correlated with predator species distribution (Table A5). Estimates of predator abundance provided by hunters were not correlated with </w:t>
      </w:r>
      <w:r w:rsidRPr="0022259B">
        <w:rPr>
          <w:rFonts w:asciiTheme="majorHAnsi" w:hAnsiTheme="majorHAnsi"/>
          <w:sz w:val="24"/>
          <w:szCs w:val="24"/>
          <w:lang w:val="en-GB"/>
        </w:rPr>
        <w:t>proportion of the year a predator was present</w:t>
      </w:r>
      <w:r w:rsidRPr="0022259B">
        <w:rPr>
          <w:rFonts w:asciiTheme="majorHAnsi" w:hAnsiTheme="majorHAnsi"/>
          <w:color w:val="000000" w:themeColor="text1"/>
          <w:sz w:val="24"/>
          <w:szCs w:val="24"/>
          <w:lang w:val="en-GB"/>
        </w:rPr>
        <w:t>.</w:t>
      </w:r>
    </w:p>
    <w:p w:rsidR="001D25C6" w:rsidRPr="0022259B" w:rsidRDefault="001D25C6" w:rsidP="001D25C6">
      <w:pPr>
        <w:pStyle w:val="NoSpacing"/>
        <w:suppressLineNumbers/>
        <w:spacing w:line="480" w:lineRule="auto"/>
        <w:rPr>
          <w:rFonts w:asciiTheme="majorHAnsi" w:hAnsiTheme="majorHAnsi"/>
          <w:lang w:val="en-GB"/>
        </w:rPr>
      </w:pPr>
    </w:p>
    <w:p w:rsidR="001D25C6" w:rsidRPr="0022259B" w:rsidRDefault="001D25C6" w:rsidP="001D25C6">
      <w:pPr>
        <w:pStyle w:val="NoSpacing"/>
        <w:suppressLineNumbers/>
        <w:spacing w:line="480" w:lineRule="auto"/>
        <w:rPr>
          <w:rFonts w:asciiTheme="majorHAnsi" w:hAnsiTheme="majorHAnsi"/>
          <w:lang w:val="en-GB"/>
        </w:rPr>
      </w:pPr>
    </w:p>
    <w:p w:rsidR="001D25C6" w:rsidRPr="0022259B" w:rsidRDefault="001D25C6" w:rsidP="001D25C6">
      <w:pPr>
        <w:pStyle w:val="NoSpacing"/>
        <w:suppressLineNumbers/>
        <w:spacing w:line="480" w:lineRule="auto"/>
        <w:rPr>
          <w:rFonts w:asciiTheme="majorHAnsi" w:hAnsiTheme="majorHAnsi"/>
          <w:sz w:val="24"/>
          <w:szCs w:val="24"/>
          <w:lang w:val="en-GB"/>
        </w:rPr>
      </w:pPr>
      <w:r w:rsidRPr="0022259B">
        <w:rPr>
          <w:rFonts w:asciiTheme="majorHAnsi" w:hAnsiTheme="majorHAnsi"/>
          <w:sz w:val="24"/>
          <w:szCs w:val="24"/>
          <w:lang w:val="en-GB"/>
        </w:rPr>
        <w:t xml:space="preserve">Table </w:t>
      </w:r>
      <w:r w:rsidR="00CB3DFD">
        <w:rPr>
          <w:rFonts w:asciiTheme="majorHAnsi" w:hAnsiTheme="majorHAnsi"/>
          <w:sz w:val="24"/>
          <w:szCs w:val="24"/>
          <w:lang w:val="en-GB"/>
        </w:rPr>
        <w:t>S</w:t>
      </w:r>
      <w:r w:rsidRPr="0022259B">
        <w:rPr>
          <w:rFonts w:asciiTheme="majorHAnsi" w:hAnsiTheme="majorHAnsi"/>
          <w:sz w:val="24"/>
          <w:szCs w:val="24"/>
          <w:lang w:val="en-GB"/>
        </w:rPr>
        <w:t xml:space="preserve">5: Results of the Generalized linear mixed models on the total number of predators of European hare estimated by hunters. </w:t>
      </w:r>
    </w:p>
    <w:tbl>
      <w:tblPr>
        <w:tblStyle w:val="TableGrid"/>
        <w:tblW w:w="10938" w:type="dxa"/>
        <w:jc w:val="center"/>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421"/>
        <w:gridCol w:w="3402"/>
        <w:gridCol w:w="613"/>
        <w:gridCol w:w="2685"/>
        <w:gridCol w:w="1792"/>
        <w:gridCol w:w="865"/>
        <w:gridCol w:w="1160"/>
      </w:tblGrid>
      <w:tr w:rsidR="001D25C6" w:rsidRPr="0022259B" w:rsidTr="003A5216">
        <w:trPr>
          <w:trHeight w:val="284"/>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28" w:type="dxa"/>
              <w:right w:w="28" w:type="dxa"/>
            </w:tcMar>
            <w:vAlign w:val="center"/>
          </w:tcPr>
          <w:p w:rsidR="001D25C6" w:rsidRPr="0022259B" w:rsidRDefault="001D25C6" w:rsidP="003A5216">
            <w:pPr>
              <w:pStyle w:val="NoSpacing"/>
              <w:rPr>
                <w:rFonts w:asciiTheme="majorHAnsi" w:hAnsiTheme="majorHAnsi"/>
                <w:sz w:val="18"/>
                <w:szCs w:val="18"/>
                <w:lang w:val="en-GB"/>
              </w:rPr>
            </w:pPr>
            <w:r w:rsidRPr="0022259B">
              <w:rPr>
                <w:rFonts w:asciiTheme="majorHAnsi" w:hAnsiTheme="majorHAnsi"/>
                <w:sz w:val="18"/>
                <w:szCs w:val="18"/>
                <w:lang w:val="en-GB"/>
              </w:rPr>
              <w:t>No.</w:t>
            </w:r>
          </w:p>
        </w:tc>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1D25C6" w:rsidRPr="0022259B" w:rsidRDefault="001D25C6" w:rsidP="003A5216">
            <w:pPr>
              <w:pStyle w:val="NoSpacing"/>
              <w:rPr>
                <w:rFonts w:asciiTheme="majorHAnsi" w:hAnsiTheme="majorHAnsi"/>
                <w:sz w:val="18"/>
                <w:szCs w:val="18"/>
                <w:lang w:val="en-GB"/>
              </w:rPr>
            </w:pPr>
            <w:r w:rsidRPr="0022259B">
              <w:rPr>
                <w:rFonts w:asciiTheme="majorHAnsi" w:hAnsiTheme="majorHAnsi"/>
                <w:sz w:val="18"/>
                <w:szCs w:val="18"/>
                <w:lang w:val="en-GB"/>
              </w:rPr>
              <w:t xml:space="preserve">Final model </w:t>
            </w:r>
            <w:r w:rsidRPr="0022259B">
              <w:rPr>
                <w:rFonts w:asciiTheme="majorHAnsi" w:hAnsiTheme="majorHAnsi"/>
                <w:sz w:val="18"/>
                <w:szCs w:val="18"/>
                <w:vertAlign w:val="superscript"/>
                <w:lang w:val="en-GB"/>
              </w:rPr>
              <w:t>1,2</w:t>
            </w:r>
          </w:p>
        </w:tc>
        <w:tc>
          <w:tcPr>
            <w:tcW w:w="61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D25C6" w:rsidRPr="0022259B" w:rsidRDefault="001D25C6" w:rsidP="003A5216">
            <w:pPr>
              <w:pStyle w:val="NoSpacing"/>
              <w:rPr>
                <w:rFonts w:asciiTheme="majorHAnsi" w:hAnsiTheme="majorHAnsi"/>
                <w:sz w:val="18"/>
                <w:szCs w:val="18"/>
                <w:lang w:val="en-GB"/>
              </w:rPr>
            </w:pPr>
            <w:r w:rsidRPr="0022259B">
              <w:rPr>
                <w:rFonts w:asciiTheme="majorHAnsi" w:hAnsiTheme="majorHAnsi"/>
                <w:sz w:val="18"/>
                <w:szCs w:val="18"/>
                <w:lang w:val="en-GB"/>
              </w:rPr>
              <w:t>n</w:t>
            </w:r>
          </w:p>
        </w:tc>
        <w:tc>
          <w:tcPr>
            <w:tcW w:w="268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85" w:type="dxa"/>
              <w:right w:w="85" w:type="dxa"/>
            </w:tcMar>
            <w:vAlign w:val="center"/>
          </w:tcPr>
          <w:p w:rsidR="001D25C6" w:rsidRPr="0022259B" w:rsidRDefault="001D25C6" w:rsidP="003A5216">
            <w:pPr>
              <w:pStyle w:val="NoSpacing"/>
              <w:rPr>
                <w:rFonts w:asciiTheme="majorHAnsi" w:hAnsiTheme="majorHAnsi"/>
                <w:sz w:val="18"/>
                <w:szCs w:val="18"/>
                <w:lang w:val="en-GB"/>
              </w:rPr>
            </w:pPr>
            <w:r w:rsidRPr="0022259B">
              <w:rPr>
                <w:rFonts w:asciiTheme="majorHAnsi" w:hAnsiTheme="majorHAnsi"/>
                <w:sz w:val="18"/>
                <w:szCs w:val="18"/>
                <w:lang w:val="en-GB"/>
              </w:rPr>
              <w:t>Variables</w:t>
            </w:r>
          </w:p>
        </w:tc>
        <w:tc>
          <w:tcPr>
            <w:tcW w:w="17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1D25C6" w:rsidRPr="0022259B" w:rsidRDefault="001D25C6" w:rsidP="003A5216">
            <w:pPr>
              <w:pStyle w:val="NoSpacing"/>
              <w:jc w:val="center"/>
              <w:rPr>
                <w:rFonts w:asciiTheme="majorHAnsi" w:hAnsiTheme="majorHAnsi"/>
                <w:sz w:val="18"/>
                <w:szCs w:val="18"/>
                <w:lang w:val="en-GB"/>
              </w:rPr>
            </w:pPr>
            <w:r w:rsidRPr="0022259B">
              <w:rPr>
                <w:rFonts w:asciiTheme="majorHAnsi" w:hAnsiTheme="majorHAnsi" w:cs="Arial"/>
                <w:sz w:val="18"/>
                <w:szCs w:val="18"/>
                <w:lang w:val="en-GB"/>
              </w:rPr>
              <w:t>Estimate (β</w:t>
            </w:r>
            <m:oMath>
              <m:r>
                <w:rPr>
                  <w:rFonts w:ascii="Cambria Math" w:hAnsi="Cambria Math"/>
                  <w:sz w:val="18"/>
                  <w:szCs w:val="18"/>
                  <w:lang w:val="en-GB"/>
                </w:rPr>
                <m:t>±</m:t>
              </m:r>
              <m:sSub>
                <m:sSubPr>
                  <m:ctrlPr>
                    <w:rPr>
                      <w:rFonts w:ascii="Cambria Math" w:hAnsi="Cambria Math" w:cs="Arial"/>
                      <w:sz w:val="18"/>
                      <w:szCs w:val="18"/>
                      <w:lang w:val="en-GB"/>
                    </w:rPr>
                  </m:ctrlPr>
                </m:sSubPr>
                <m:e>
                  <m:acc>
                    <m:accPr>
                      <m:ctrlPr>
                        <w:rPr>
                          <w:rFonts w:ascii="Cambria Math" w:hAnsi="Cambria Math" w:cs="Arial"/>
                          <w:sz w:val="18"/>
                          <w:szCs w:val="18"/>
                          <w:lang w:val="en-GB"/>
                        </w:rPr>
                      </m:ctrlPr>
                    </m:accPr>
                    <m:e>
                      <m:r>
                        <m:rPr>
                          <m:sty m:val="p"/>
                        </m:rPr>
                        <w:rPr>
                          <w:rFonts w:ascii="Cambria Math" w:hAnsi="Cambria Math" w:cs="Arial"/>
                          <w:sz w:val="18"/>
                          <w:szCs w:val="18"/>
                          <w:lang w:val="en-GB"/>
                        </w:rPr>
                        <m:t>SE</m:t>
                      </m:r>
                    </m:e>
                  </m:acc>
                </m:e>
                <m:sub>
                  <m:r>
                    <m:rPr>
                      <m:sty m:val="p"/>
                    </m:rPr>
                    <w:rPr>
                      <w:rFonts w:ascii="Cambria Math" w:hAnsi="Cambria Math" w:cs="Arial"/>
                      <w:sz w:val="18"/>
                      <w:szCs w:val="18"/>
                      <w:lang w:val="en-GB"/>
                    </w:rPr>
                    <m:t>β</m:t>
                  </m:r>
                </m:sub>
              </m:sSub>
            </m:oMath>
            <w:r w:rsidRPr="0022259B">
              <w:rPr>
                <w:rFonts w:asciiTheme="majorHAnsi" w:hAnsiTheme="majorHAnsi" w:cs="Arial"/>
                <w:sz w:val="18"/>
                <w:szCs w:val="18"/>
                <w:lang w:val="en-GB"/>
              </w:rPr>
              <w:t xml:space="preserve">) </w:t>
            </w:r>
            <w:r w:rsidRPr="0022259B">
              <w:rPr>
                <w:rFonts w:asciiTheme="majorHAnsi" w:hAnsiTheme="majorHAnsi" w:cs="Arial"/>
                <w:sz w:val="18"/>
                <w:szCs w:val="18"/>
                <w:vertAlign w:val="superscript"/>
                <w:lang w:val="en-GB"/>
              </w:rPr>
              <w:t>3</w:t>
            </w:r>
          </w:p>
        </w:tc>
        <w:tc>
          <w:tcPr>
            <w:tcW w:w="8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28" w:type="dxa"/>
              <w:right w:w="28" w:type="dxa"/>
            </w:tcMar>
            <w:vAlign w:val="center"/>
          </w:tcPr>
          <w:p w:rsidR="001D25C6" w:rsidRPr="0022259B" w:rsidRDefault="001D25C6" w:rsidP="003A5216">
            <w:pPr>
              <w:pStyle w:val="NoSpacing"/>
              <w:jc w:val="center"/>
              <w:rPr>
                <w:rFonts w:asciiTheme="majorHAnsi" w:hAnsiTheme="majorHAnsi"/>
                <w:sz w:val="18"/>
                <w:szCs w:val="18"/>
                <w:lang w:val="en-GB"/>
              </w:rPr>
            </w:pPr>
            <w:r w:rsidRPr="0022259B">
              <w:rPr>
                <w:rFonts w:asciiTheme="majorHAnsi" w:hAnsiTheme="majorHAnsi"/>
                <w:sz w:val="18"/>
                <w:szCs w:val="18"/>
                <w:lang w:val="en-GB"/>
              </w:rPr>
              <w:t>Z value</w:t>
            </w:r>
          </w:p>
        </w:tc>
        <w:tc>
          <w:tcPr>
            <w:tcW w:w="1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1D25C6" w:rsidRPr="0022259B" w:rsidRDefault="001D25C6" w:rsidP="003A5216">
            <w:pPr>
              <w:pStyle w:val="NoSpacing"/>
              <w:jc w:val="center"/>
              <w:rPr>
                <w:rFonts w:asciiTheme="majorHAnsi" w:hAnsiTheme="majorHAnsi"/>
                <w:sz w:val="18"/>
                <w:szCs w:val="18"/>
                <w:lang w:val="en-GB"/>
              </w:rPr>
            </w:pPr>
            <w:r w:rsidRPr="0022259B">
              <w:rPr>
                <w:rFonts w:asciiTheme="majorHAnsi" w:hAnsiTheme="majorHAnsi" w:cs="Arial"/>
                <w:sz w:val="18"/>
                <w:szCs w:val="18"/>
                <w:lang w:val="en-GB"/>
              </w:rPr>
              <w:t xml:space="preserve">P value </w:t>
            </w:r>
            <w:r w:rsidRPr="0022259B">
              <w:rPr>
                <w:rFonts w:asciiTheme="majorHAnsi" w:hAnsiTheme="majorHAnsi" w:cs="Arial"/>
                <w:sz w:val="18"/>
                <w:szCs w:val="18"/>
                <w:vertAlign w:val="superscript"/>
                <w:lang w:val="en-GB"/>
              </w:rPr>
              <w:t>4</w:t>
            </w:r>
          </w:p>
        </w:tc>
      </w:tr>
      <w:tr w:rsidR="001D25C6" w:rsidRPr="0022259B" w:rsidTr="003A5216">
        <w:trPr>
          <w:trHeight w:val="284"/>
          <w:jc w:val="center"/>
        </w:trPr>
        <w:tc>
          <w:tcPr>
            <w:tcW w:w="421" w:type="dxa"/>
            <w:vMerge w:val="restart"/>
            <w:tcBorders>
              <w:top w:val="single" w:sz="4" w:space="0" w:color="auto"/>
              <w:left w:val="single" w:sz="4" w:space="0" w:color="auto"/>
              <w:right w:val="single" w:sz="4" w:space="0" w:color="auto"/>
            </w:tcBorders>
            <w:vAlign w:val="center"/>
          </w:tcPr>
          <w:p w:rsidR="001D25C6" w:rsidRPr="0022259B" w:rsidRDefault="001D25C6" w:rsidP="003A5216">
            <w:pPr>
              <w:pStyle w:val="NoSpacing"/>
              <w:rPr>
                <w:rFonts w:asciiTheme="majorHAnsi" w:hAnsiTheme="majorHAnsi"/>
                <w:sz w:val="18"/>
                <w:szCs w:val="18"/>
                <w:lang w:val="en-GB"/>
              </w:rPr>
            </w:pPr>
            <w:r w:rsidRPr="0022259B">
              <w:rPr>
                <w:rFonts w:asciiTheme="majorHAnsi" w:hAnsiTheme="majorHAnsi"/>
                <w:sz w:val="18"/>
                <w:szCs w:val="18"/>
                <w:lang w:val="en-GB"/>
              </w:rPr>
              <w:t>1</w:t>
            </w:r>
          </w:p>
        </w:tc>
        <w:tc>
          <w:tcPr>
            <w:tcW w:w="3402" w:type="dxa"/>
            <w:vMerge w:val="restart"/>
            <w:tcBorders>
              <w:top w:val="single" w:sz="4" w:space="0" w:color="auto"/>
              <w:left w:val="single" w:sz="4" w:space="0" w:color="auto"/>
              <w:right w:val="single" w:sz="4" w:space="0" w:color="auto"/>
            </w:tcBorders>
          </w:tcPr>
          <w:p w:rsidR="001D25C6" w:rsidRPr="00287278" w:rsidRDefault="001D25C6" w:rsidP="003A5216">
            <w:pPr>
              <w:pStyle w:val="NoSpacing"/>
              <w:rPr>
                <w:rFonts w:asciiTheme="majorHAnsi" w:hAnsiTheme="majorHAnsi"/>
                <w:sz w:val="18"/>
                <w:szCs w:val="18"/>
                <w:lang w:val="en-GB"/>
              </w:rPr>
            </w:pPr>
          </w:p>
          <w:p w:rsidR="001D25C6" w:rsidRPr="00287278" w:rsidRDefault="001D25C6" w:rsidP="003A5216">
            <w:pPr>
              <w:pStyle w:val="NoSpacing"/>
              <w:rPr>
                <w:rFonts w:asciiTheme="majorHAnsi" w:hAnsiTheme="majorHAnsi"/>
                <w:sz w:val="18"/>
                <w:szCs w:val="18"/>
                <w:lang w:val="en-GB"/>
              </w:rPr>
            </w:pPr>
            <w:r w:rsidRPr="00287278">
              <w:rPr>
                <w:rFonts w:asciiTheme="majorHAnsi" w:hAnsiTheme="majorHAnsi"/>
                <w:sz w:val="18"/>
                <w:szCs w:val="18"/>
                <w:lang w:val="en-GB"/>
              </w:rPr>
              <w:t xml:space="preserve">Total number of predators ~ Species distribution + proportion of year predator was resident </w:t>
            </w:r>
          </w:p>
        </w:tc>
        <w:tc>
          <w:tcPr>
            <w:tcW w:w="613" w:type="dxa"/>
            <w:vMerge w:val="restart"/>
            <w:tcBorders>
              <w:top w:val="single" w:sz="4" w:space="0" w:color="auto"/>
              <w:left w:val="single" w:sz="4" w:space="0" w:color="auto"/>
              <w:right w:val="single" w:sz="4" w:space="0" w:color="auto"/>
            </w:tcBorders>
            <w:vAlign w:val="center"/>
          </w:tcPr>
          <w:p w:rsidR="001D25C6" w:rsidRPr="00287278" w:rsidRDefault="00287278" w:rsidP="003A5216">
            <w:pPr>
              <w:pStyle w:val="NoSpacing"/>
              <w:jc w:val="center"/>
              <w:rPr>
                <w:rFonts w:asciiTheme="majorHAnsi" w:hAnsiTheme="majorHAnsi"/>
                <w:sz w:val="18"/>
                <w:szCs w:val="18"/>
                <w:lang w:val="en-GB"/>
              </w:rPr>
            </w:pPr>
            <w:r>
              <w:rPr>
                <w:rFonts w:asciiTheme="majorHAnsi" w:hAnsiTheme="majorHAnsi"/>
                <w:sz w:val="18"/>
                <w:szCs w:val="18"/>
                <w:lang w:val="en-GB"/>
              </w:rPr>
              <w:t>320</w:t>
            </w:r>
          </w:p>
        </w:tc>
        <w:tc>
          <w:tcPr>
            <w:tcW w:w="2685" w:type="dxa"/>
            <w:tcBorders>
              <w:top w:val="single" w:sz="4" w:space="0" w:color="auto"/>
              <w:left w:val="single" w:sz="4" w:space="0" w:color="auto"/>
              <w:bottom w:val="nil"/>
              <w:right w:val="single" w:sz="4" w:space="0" w:color="auto"/>
            </w:tcBorders>
            <w:shd w:val="clear" w:color="auto" w:fill="auto"/>
            <w:tcMar>
              <w:left w:w="85" w:type="dxa"/>
              <w:right w:w="85" w:type="dxa"/>
            </w:tcMar>
            <w:vAlign w:val="center"/>
          </w:tcPr>
          <w:p w:rsidR="001D25C6" w:rsidRPr="00287278" w:rsidRDefault="001D25C6" w:rsidP="003A5216">
            <w:pPr>
              <w:pStyle w:val="NoSpacing"/>
              <w:rPr>
                <w:rFonts w:asciiTheme="majorHAnsi" w:hAnsiTheme="majorHAnsi"/>
                <w:sz w:val="18"/>
                <w:szCs w:val="18"/>
                <w:lang w:val="en-GB"/>
              </w:rPr>
            </w:pPr>
            <w:r w:rsidRPr="00287278">
              <w:rPr>
                <w:rFonts w:asciiTheme="majorHAnsi" w:hAnsiTheme="majorHAnsi"/>
                <w:sz w:val="18"/>
                <w:szCs w:val="18"/>
                <w:lang w:val="en-GB"/>
              </w:rPr>
              <w:t>Species distribution</w:t>
            </w:r>
          </w:p>
        </w:tc>
        <w:tc>
          <w:tcPr>
            <w:tcW w:w="1792" w:type="dxa"/>
            <w:tcBorders>
              <w:top w:val="single" w:sz="4" w:space="0" w:color="auto"/>
              <w:left w:val="single" w:sz="4" w:space="0" w:color="auto"/>
              <w:bottom w:val="nil"/>
              <w:right w:val="single" w:sz="4" w:space="0" w:color="auto"/>
            </w:tcBorders>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 xml:space="preserve">1.3 </w:t>
            </w:r>
            <m:oMath>
              <m:r>
                <w:rPr>
                  <w:rFonts w:ascii="Cambria Math" w:hAnsi="Cambria Math"/>
                  <w:sz w:val="18"/>
                  <w:szCs w:val="18"/>
                  <w:lang w:val="en-GB"/>
                </w:rPr>
                <m:t>±</m:t>
              </m:r>
            </m:oMath>
            <w:r w:rsidRPr="00287278">
              <w:rPr>
                <w:rFonts w:asciiTheme="majorHAnsi" w:eastAsiaTheme="minorEastAsia" w:hAnsiTheme="majorHAnsi"/>
                <w:sz w:val="18"/>
                <w:szCs w:val="18"/>
                <w:lang w:val="en-GB"/>
              </w:rPr>
              <w:t xml:space="preserve"> 0.1</w:t>
            </w:r>
          </w:p>
        </w:tc>
        <w:tc>
          <w:tcPr>
            <w:tcW w:w="865" w:type="dxa"/>
            <w:tcBorders>
              <w:top w:val="single" w:sz="4" w:space="0" w:color="auto"/>
              <w:left w:val="single" w:sz="4" w:space="0" w:color="auto"/>
              <w:bottom w:val="nil"/>
              <w:right w:val="single" w:sz="4" w:space="0" w:color="auto"/>
            </w:tcBorders>
            <w:shd w:val="clear" w:color="auto" w:fill="auto"/>
            <w:tcMar>
              <w:left w:w="28" w:type="dxa"/>
              <w:right w:w="28" w:type="dxa"/>
            </w:tcMar>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9.</w:t>
            </w:r>
            <w:r w:rsidR="006C32FB">
              <w:rPr>
                <w:rFonts w:asciiTheme="majorHAnsi" w:hAnsiTheme="majorHAnsi"/>
                <w:sz w:val="18"/>
                <w:szCs w:val="18"/>
                <w:lang w:val="en-GB"/>
              </w:rPr>
              <w:t>8</w:t>
            </w:r>
          </w:p>
        </w:tc>
        <w:tc>
          <w:tcPr>
            <w:tcW w:w="1160" w:type="dxa"/>
            <w:tcBorders>
              <w:top w:val="single" w:sz="4" w:space="0" w:color="auto"/>
              <w:left w:val="single" w:sz="4" w:space="0" w:color="auto"/>
              <w:bottom w:val="nil"/>
              <w:right w:val="single" w:sz="4" w:space="0" w:color="auto"/>
            </w:tcBorders>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lt; 0.001 ***</w:t>
            </w:r>
          </w:p>
        </w:tc>
      </w:tr>
      <w:tr w:rsidR="001D25C6" w:rsidRPr="0022259B" w:rsidTr="003A5216">
        <w:trPr>
          <w:trHeight w:val="284"/>
          <w:jc w:val="center"/>
        </w:trPr>
        <w:tc>
          <w:tcPr>
            <w:tcW w:w="421" w:type="dxa"/>
            <w:vMerge/>
            <w:tcBorders>
              <w:left w:val="single" w:sz="4" w:space="0" w:color="auto"/>
              <w:bottom w:val="nil"/>
              <w:right w:val="single" w:sz="4" w:space="0" w:color="auto"/>
            </w:tcBorders>
            <w:vAlign w:val="center"/>
          </w:tcPr>
          <w:p w:rsidR="001D25C6" w:rsidRPr="0022259B" w:rsidRDefault="001D25C6" w:rsidP="003A5216">
            <w:pPr>
              <w:pStyle w:val="NoSpacing"/>
              <w:rPr>
                <w:rFonts w:asciiTheme="majorHAnsi" w:hAnsiTheme="majorHAnsi"/>
                <w:sz w:val="18"/>
                <w:szCs w:val="18"/>
                <w:lang w:val="en-GB"/>
              </w:rPr>
            </w:pPr>
          </w:p>
        </w:tc>
        <w:tc>
          <w:tcPr>
            <w:tcW w:w="3402" w:type="dxa"/>
            <w:vMerge/>
            <w:tcBorders>
              <w:top w:val="single" w:sz="4" w:space="0" w:color="auto"/>
              <w:left w:val="single" w:sz="4" w:space="0" w:color="auto"/>
              <w:right w:val="single" w:sz="4" w:space="0" w:color="auto"/>
            </w:tcBorders>
          </w:tcPr>
          <w:p w:rsidR="001D25C6" w:rsidRPr="00287278" w:rsidRDefault="001D25C6" w:rsidP="003A5216">
            <w:pPr>
              <w:pStyle w:val="NoSpacing"/>
              <w:rPr>
                <w:rFonts w:asciiTheme="majorHAnsi" w:hAnsiTheme="majorHAnsi"/>
                <w:sz w:val="18"/>
                <w:szCs w:val="18"/>
                <w:lang w:val="en-GB"/>
              </w:rPr>
            </w:pPr>
          </w:p>
        </w:tc>
        <w:tc>
          <w:tcPr>
            <w:tcW w:w="613" w:type="dxa"/>
            <w:vMerge/>
            <w:tcBorders>
              <w:left w:val="single" w:sz="4" w:space="0" w:color="auto"/>
              <w:right w:val="single" w:sz="4" w:space="0" w:color="auto"/>
            </w:tcBorders>
          </w:tcPr>
          <w:p w:rsidR="001D25C6" w:rsidRPr="00287278" w:rsidRDefault="001D25C6" w:rsidP="003A5216">
            <w:pPr>
              <w:pStyle w:val="NoSpacing"/>
              <w:rPr>
                <w:rFonts w:asciiTheme="majorHAnsi" w:hAnsiTheme="majorHAnsi"/>
                <w:sz w:val="18"/>
                <w:szCs w:val="18"/>
                <w:lang w:val="en-GB"/>
              </w:rPr>
            </w:pPr>
          </w:p>
        </w:tc>
        <w:tc>
          <w:tcPr>
            <w:tcW w:w="2685" w:type="dxa"/>
            <w:tcBorders>
              <w:top w:val="nil"/>
              <w:left w:val="single" w:sz="4" w:space="0" w:color="auto"/>
              <w:bottom w:val="nil"/>
              <w:right w:val="single" w:sz="4" w:space="0" w:color="auto"/>
            </w:tcBorders>
            <w:shd w:val="clear" w:color="auto" w:fill="auto"/>
            <w:tcMar>
              <w:left w:w="85" w:type="dxa"/>
              <w:right w:w="85" w:type="dxa"/>
            </w:tcMar>
            <w:vAlign w:val="center"/>
          </w:tcPr>
          <w:p w:rsidR="001D25C6" w:rsidRPr="00287278" w:rsidRDefault="001D25C6" w:rsidP="003A5216">
            <w:pPr>
              <w:pStyle w:val="NoSpacing"/>
              <w:rPr>
                <w:rFonts w:asciiTheme="majorHAnsi" w:hAnsiTheme="majorHAnsi"/>
                <w:sz w:val="18"/>
                <w:szCs w:val="18"/>
                <w:lang w:val="en-GB"/>
              </w:rPr>
            </w:pPr>
            <w:r w:rsidRPr="00287278">
              <w:rPr>
                <w:rFonts w:asciiTheme="majorHAnsi" w:hAnsiTheme="majorHAnsi"/>
                <w:sz w:val="18"/>
                <w:szCs w:val="18"/>
                <w:lang w:val="en-GB"/>
              </w:rPr>
              <w:t>Proportion of year predator was resident</w:t>
            </w:r>
          </w:p>
        </w:tc>
        <w:tc>
          <w:tcPr>
            <w:tcW w:w="1792" w:type="dxa"/>
            <w:tcBorders>
              <w:top w:val="nil"/>
              <w:left w:val="single" w:sz="4" w:space="0" w:color="auto"/>
              <w:bottom w:val="nil"/>
              <w:right w:val="single" w:sz="4" w:space="0" w:color="auto"/>
            </w:tcBorders>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 xml:space="preserve">1.0 </w:t>
            </w:r>
            <m:oMath>
              <m:r>
                <w:rPr>
                  <w:rFonts w:ascii="Cambria Math" w:hAnsi="Cambria Math"/>
                  <w:sz w:val="18"/>
                  <w:szCs w:val="18"/>
                  <w:lang w:val="en-GB"/>
                </w:rPr>
                <m:t>±</m:t>
              </m:r>
            </m:oMath>
            <w:r w:rsidRPr="00287278">
              <w:rPr>
                <w:rFonts w:asciiTheme="majorHAnsi" w:eastAsiaTheme="minorEastAsia" w:hAnsiTheme="majorHAnsi"/>
                <w:sz w:val="18"/>
                <w:szCs w:val="18"/>
                <w:lang w:val="en-GB"/>
              </w:rPr>
              <w:t xml:space="preserve"> 0.6</w:t>
            </w:r>
          </w:p>
        </w:tc>
        <w:tc>
          <w:tcPr>
            <w:tcW w:w="865" w:type="dxa"/>
            <w:tcBorders>
              <w:top w:val="nil"/>
              <w:left w:val="single" w:sz="4" w:space="0" w:color="auto"/>
              <w:bottom w:val="nil"/>
              <w:right w:val="single" w:sz="4" w:space="0" w:color="auto"/>
            </w:tcBorders>
            <w:shd w:val="clear" w:color="auto" w:fill="auto"/>
            <w:tcMar>
              <w:left w:w="28" w:type="dxa"/>
              <w:right w:w="28" w:type="dxa"/>
            </w:tcMar>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1.8</w:t>
            </w:r>
          </w:p>
        </w:tc>
        <w:tc>
          <w:tcPr>
            <w:tcW w:w="1160" w:type="dxa"/>
            <w:tcBorders>
              <w:top w:val="nil"/>
              <w:left w:val="single" w:sz="4" w:space="0" w:color="auto"/>
              <w:bottom w:val="nil"/>
              <w:right w:val="single" w:sz="4" w:space="0" w:color="auto"/>
            </w:tcBorders>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0.0</w:t>
            </w:r>
            <w:r w:rsidR="007054A1" w:rsidRPr="00287278">
              <w:rPr>
                <w:rFonts w:asciiTheme="majorHAnsi" w:hAnsiTheme="majorHAnsi"/>
                <w:sz w:val="18"/>
                <w:szCs w:val="18"/>
                <w:lang w:val="en-GB"/>
              </w:rPr>
              <w:t>8</w:t>
            </w:r>
            <w:r w:rsidRPr="00287278">
              <w:rPr>
                <w:rFonts w:asciiTheme="majorHAnsi" w:hAnsiTheme="majorHAnsi"/>
                <w:sz w:val="18"/>
                <w:szCs w:val="18"/>
                <w:lang w:val="en-GB"/>
              </w:rPr>
              <w:t xml:space="preserve"> #</w:t>
            </w:r>
          </w:p>
        </w:tc>
      </w:tr>
      <w:tr w:rsidR="001D25C6" w:rsidRPr="0022259B" w:rsidTr="003A5216">
        <w:trPr>
          <w:trHeight w:val="284"/>
          <w:jc w:val="center"/>
        </w:trPr>
        <w:tc>
          <w:tcPr>
            <w:tcW w:w="421" w:type="dxa"/>
            <w:tcBorders>
              <w:top w:val="nil"/>
              <w:left w:val="single" w:sz="4" w:space="0" w:color="auto"/>
              <w:bottom w:val="single" w:sz="4" w:space="0" w:color="auto"/>
              <w:right w:val="single" w:sz="4" w:space="0" w:color="auto"/>
            </w:tcBorders>
            <w:vAlign w:val="center"/>
          </w:tcPr>
          <w:p w:rsidR="001D25C6" w:rsidRPr="0022259B" w:rsidRDefault="001D25C6" w:rsidP="003A5216">
            <w:pPr>
              <w:pStyle w:val="NoSpacing"/>
              <w:rPr>
                <w:rFonts w:asciiTheme="majorHAnsi" w:hAnsiTheme="majorHAnsi"/>
                <w:sz w:val="18"/>
                <w:szCs w:val="18"/>
                <w:lang w:val="en-GB"/>
              </w:rPr>
            </w:pPr>
          </w:p>
        </w:tc>
        <w:tc>
          <w:tcPr>
            <w:tcW w:w="3402" w:type="dxa"/>
            <w:vMerge/>
            <w:tcBorders>
              <w:left w:val="single" w:sz="4" w:space="0" w:color="auto"/>
              <w:bottom w:val="single" w:sz="4" w:space="0" w:color="auto"/>
              <w:right w:val="single" w:sz="4" w:space="0" w:color="auto"/>
            </w:tcBorders>
          </w:tcPr>
          <w:p w:rsidR="001D25C6" w:rsidRPr="00287278" w:rsidRDefault="001D25C6" w:rsidP="003A5216">
            <w:pPr>
              <w:pStyle w:val="NoSpacing"/>
              <w:rPr>
                <w:rFonts w:asciiTheme="majorHAnsi" w:hAnsiTheme="majorHAnsi"/>
                <w:sz w:val="18"/>
                <w:szCs w:val="18"/>
                <w:lang w:val="en-GB"/>
              </w:rPr>
            </w:pPr>
          </w:p>
        </w:tc>
        <w:tc>
          <w:tcPr>
            <w:tcW w:w="613" w:type="dxa"/>
            <w:vMerge/>
            <w:tcBorders>
              <w:left w:val="single" w:sz="4" w:space="0" w:color="auto"/>
              <w:bottom w:val="single" w:sz="4" w:space="0" w:color="auto"/>
              <w:right w:val="single" w:sz="4" w:space="0" w:color="auto"/>
            </w:tcBorders>
          </w:tcPr>
          <w:p w:rsidR="001D25C6" w:rsidRPr="00287278" w:rsidRDefault="001D25C6" w:rsidP="003A5216">
            <w:pPr>
              <w:pStyle w:val="NoSpacing"/>
              <w:rPr>
                <w:rFonts w:asciiTheme="majorHAnsi" w:hAnsiTheme="majorHAnsi"/>
                <w:sz w:val="18"/>
                <w:szCs w:val="18"/>
                <w:lang w:val="en-GB"/>
              </w:rPr>
            </w:pPr>
          </w:p>
        </w:tc>
        <w:tc>
          <w:tcPr>
            <w:tcW w:w="2685" w:type="dxa"/>
            <w:tcBorders>
              <w:top w:val="nil"/>
              <w:left w:val="single" w:sz="4" w:space="0" w:color="auto"/>
              <w:bottom w:val="single" w:sz="4" w:space="0" w:color="auto"/>
              <w:right w:val="single" w:sz="4" w:space="0" w:color="auto"/>
            </w:tcBorders>
            <w:shd w:val="clear" w:color="auto" w:fill="auto"/>
            <w:tcMar>
              <w:left w:w="85" w:type="dxa"/>
              <w:right w:w="85" w:type="dxa"/>
            </w:tcMar>
            <w:vAlign w:val="center"/>
          </w:tcPr>
          <w:p w:rsidR="001D25C6" w:rsidRPr="00287278" w:rsidRDefault="001D25C6" w:rsidP="003A5216">
            <w:pPr>
              <w:pStyle w:val="NoSpacing"/>
              <w:rPr>
                <w:rFonts w:asciiTheme="majorHAnsi" w:hAnsiTheme="majorHAnsi"/>
                <w:sz w:val="18"/>
                <w:szCs w:val="18"/>
                <w:lang w:val="en-GB"/>
              </w:rPr>
            </w:pPr>
            <w:r w:rsidRPr="00287278">
              <w:rPr>
                <w:rFonts w:asciiTheme="majorHAnsi" w:hAnsiTheme="majorHAnsi"/>
                <w:sz w:val="18"/>
                <w:szCs w:val="18"/>
                <w:lang w:val="en-GB"/>
              </w:rPr>
              <w:t>Intercept</w:t>
            </w:r>
          </w:p>
        </w:tc>
        <w:tc>
          <w:tcPr>
            <w:tcW w:w="1792" w:type="dxa"/>
            <w:tcBorders>
              <w:top w:val="nil"/>
              <w:left w:val="single" w:sz="4" w:space="0" w:color="auto"/>
              <w:bottom w:val="single" w:sz="4" w:space="0" w:color="auto"/>
              <w:right w:val="single" w:sz="4" w:space="0" w:color="auto"/>
            </w:tcBorders>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0.0</w:t>
            </w:r>
            <w:r w:rsidR="006C32FB">
              <w:rPr>
                <w:rFonts w:asciiTheme="majorHAnsi" w:hAnsiTheme="majorHAnsi"/>
                <w:sz w:val="18"/>
                <w:szCs w:val="18"/>
                <w:lang w:val="en-GB"/>
              </w:rPr>
              <w:t>1</w:t>
            </w:r>
            <w:r w:rsidRPr="00287278">
              <w:rPr>
                <w:rFonts w:asciiTheme="majorHAnsi" w:hAnsiTheme="majorHAnsi"/>
                <w:sz w:val="18"/>
                <w:szCs w:val="18"/>
                <w:lang w:val="en-GB"/>
              </w:rPr>
              <w:t xml:space="preserve"> </w:t>
            </w:r>
            <m:oMath>
              <m:r>
                <w:rPr>
                  <w:rFonts w:ascii="Cambria Math" w:hAnsi="Cambria Math"/>
                  <w:sz w:val="18"/>
                  <w:szCs w:val="18"/>
                  <w:lang w:val="en-GB"/>
                </w:rPr>
                <m:t>±</m:t>
              </m:r>
            </m:oMath>
            <w:r w:rsidRPr="00287278">
              <w:rPr>
                <w:rFonts w:asciiTheme="majorHAnsi" w:eastAsiaTheme="minorEastAsia" w:hAnsiTheme="majorHAnsi"/>
                <w:sz w:val="18"/>
                <w:szCs w:val="18"/>
                <w:lang w:val="en-GB"/>
              </w:rPr>
              <w:t xml:space="preserve"> 0.3</w:t>
            </w:r>
          </w:p>
        </w:tc>
        <w:tc>
          <w:tcPr>
            <w:tcW w:w="865" w:type="dxa"/>
            <w:tcBorders>
              <w:top w:val="nil"/>
              <w:left w:val="single" w:sz="4" w:space="0" w:color="auto"/>
              <w:bottom w:val="single" w:sz="4" w:space="0" w:color="auto"/>
              <w:right w:val="single" w:sz="4" w:space="0" w:color="auto"/>
            </w:tcBorders>
            <w:shd w:val="clear" w:color="auto" w:fill="auto"/>
            <w:tcMar>
              <w:left w:w="28" w:type="dxa"/>
              <w:right w:w="28" w:type="dxa"/>
            </w:tcMar>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0.0</w:t>
            </w:r>
            <w:r w:rsidR="006C32FB">
              <w:rPr>
                <w:rFonts w:asciiTheme="majorHAnsi" w:hAnsiTheme="majorHAnsi"/>
                <w:sz w:val="18"/>
                <w:szCs w:val="18"/>
                <w:lang w:val="en-GB"/>
              </w:rPr>
              <w:t>3</w:t>
            </w:r>
          </w:p>
        </w:tc>
        <w:tc>
          <w:tcPr>
            <w:tcW w:w="1160" w:type="dxa"/>
            <w:tcBorders>
              <w:top w:val="nil"/>
              <w:left w:val="single" w:sz="4" w:space="0" w:color="auto"/>
              <w:bottom w:val="single" w:sz="4" w:space="0" w:color="auto"/>
              <w:right w:val="single" w:sz="4" w:space="0" w:color="auto"/>
            </w:tcBorders>
            <w:vAlign w:val="center"/>
          </w:tcPr>
          <w:p w:rsidR="001D25C6" w:rsidRPr="00287278" w:rsidRDefault="001D25C6" w:rsidP="003A5216">
            <w:pPr>
              <w:pStyle w:val="NoSpacing"/>
              <w:jc w:val="center"/>
              <w:rPr>
                <w:rFonts w:asciiTheme="majorHAnsi" w:hAnsiTheme="majorHAnsi"/>
                <w:sz w:val="18"/>
                <w:szCs w:val="18"/>
                <w:lang w:val="en-GB"/>
              </w:rPr>
            </w:pPr>
            <w:r w:rsidRPr="00287278">
              <w:rPr>
                <w:rFonts w:asciiTheme="majorHAnsi" w:hAnsiTheme="majorHAnsi"/>
                <w:sz w:val="18"/>
                <w:szCs w:val="18"/>
                <w:lang w:val="en-GB"/>
              </w:rPr>
              <w:t>0.9</w:t>
            </w:r>
            <w:r w:rsidR="006C32FB">
              <w:rPr>
                <w:rFonts w:asciiTheme="majorHAnsi" w:hAnsiTheme="majorHAnsi"/>
                <w:sz w:val="18"/>
                <w:szCs w:val="18"/>
                <w:lang w:val="en-GB"/>
              </w:rPr>
              <w:t>8</w:t>
            </w:r>
            <w:r w:rsidRPr="00287278">
              <w:rPr>
                <w:rFonts w:asciiTheme="majorHAnsi" w:hAnsiTheme="majorHAnsi"/>
                <w:sz w:val="18"/>
                <w:szCs w:val="18"/>
                <w:lang w:val="en-GB"/>
              </w:rPr>
              <w:t xml:space="preserve"> </w:t>
            </w:r>
          </w:p>
        </w:tc>
      </w:tr>
    </w:tbl>
    <w:p w:rsidR="001D25C6" w:rsidRPr="0022259B" w:rsidRDefault="001D25C6" w:rsidP="001D25C6">
      <w:pPr>
        <w:pStyle w:val="NoSpacing"/>
        <w:suppressLineNumbers/>
        <w:spacing w:line="480" w:lineRule="auto"/>
        <w:rPr>
          <w:rFonts w:asciiTheme="majorHAnsi" w:hAnsiTheme="majorHAnsi"/>
          <w:sz w:val="18"/>
          <w:szCs w:val="18"/>
          <w:vertAlign w:val="superscript"/>
          <w:lang w:val="en-GB"/>
        </w:rPr>
      </w:pPr>
    </w:p>
    <w:p w:rsidR="001D25C6" w:rsidRPr="0022259B" w:rsidRDefault="001D25C6" w:rsidP="001D25C6">
      <w:pPr>
        <w:pStyle w:val="NoSpacing"/>
        <w:suppressLineNumbers/>
        <w:spacing w:line="480" w:lineRule="auto"/>
        <w:rPr>
          <w:rFonts w:asciiTheme="majorHAnsi" w:hAnsiTheme="majorHAnsi"/>
          <w:sz w:val="18"/>
          <w:szCs w:val="18"/>
          <w:lang w:val="en-GB"/>
        </w:rPr>
      </w:pPr>
      <w:r w:rsidRPr="0022259B">
        <w:rPr>
          <w:rFonts w:asciiTheme="majorHAnsi" w:hAnsiTheme="majorHAnsi"/>
          <w:sz w:val="18"/>
          <w:szCs w:val="18"/>
          <w:vertAlign w:val="superscript"/>
          <w:lang w:val="en-GB"/>
        </w:rPr>
        <w:t>1</w:t>
      </w:r>
      <w:r w:rsidRPr="0022259B">
        <w:rPr>
          <w:rFonts w:asciiTheme="majorHAnsi" w:hAnsiTheme="majorHAnsi"/>
          <w:sz w:val="18"/>
          <w:szCs w:val="18"/>
          <w:lang w:val="en-GB"/>
        </w:rPr>
        <w:t xml:space="preserve"> Models are based on 10-13 estimates of each of the 25 predators in 13 hunting leases, random factor: area type &amp; predator species; </w:t>
      </w:r>
      <w:r w:rsidRPr="0022259B">
        <w:rPr>
          <w:rFonts w:asciiTheme="majorHAnsi" w:hAnsiTheme="majorHAnsi"/>
          <w:sz w:val="18"/>
          <w:szCs w:val="18"/>
          <w:vertAlign w:val="superscript"/>
          <w:lang w:val="en-GB"/>
        </w:rPr>
        <w:t>2</w:t>
      </w:r>
      <w:r w:rsidRPr="0022259B">
        <w:rPr>
          <w:rFonts w:asciiTheme="majorHAnsi" w:hAnsiTheme="majorHAnsi"/>
          <w:sz w:val="18"/>
          <w:szCs w:val="18"/>
          <w:lang w:val="en-GB"/>
        </w:rPr>
        <w:t xml:space="preserve"> Species distribution was quantified as the faction of grid cells occupied by a predator species on and around the hunting lease; </w:t>
      </w:r>
      <w:r w:rsidRPr="0022259B">
        <w:rPr>
          <w:rFonts w:asciiTheme="majorHAnsi" w:hAnsiTheme="majorHAnsi"/>
          <w:sz w:val="18"/>
          <w:szCs w:val="18"/>
          <w:vertAlign w:val="superscript"/>
          <w:lang w:val="en-GB"/>
        </w:rPr>
        <w:t>3</w:t>
      </w:r>
      <w:r w:rsidRPr="0022259B">
        <w:rPr>
          <w:rFonts w:asciiTheme="majorHAnsi" w:hAnsiTheme="majorHAnsi"/>
          <w:sz w:val="18"/>
          <w:szCs w:val="18"/>
          <w:lang w:val="en-GB"/>
        </w:rPr>
        <w:t xml:space="preserve"> parameters are standardized by 2 SD (</w:t>
      </w:r>
      <w:proofErr w:type="spellStart"/>
      <w:r w:rsidRPr="0022259B">
        <w:rPr>
          <w:rFonts w:asciiTheme="majorHAnsi" w:hAnsiTheme="majorHAnsi"/>
          <w:sz w:val="18"/>
          <w:szCs w:val="18"/>
          <w:lang w:val="en-GB"/>
        </w:rPr>
        <w:t>Gelman</w:t>
      </w:r>
      <w:proofErr w:type="spellEnd"/>
      <w:r w:rsidRPr="0022259B">
        <w:rPr>
          <w:rFonts w:asciiTheme="majorHAnsi" w:hAnsiTheme="majorHAnsi"/>
          <w:sz w:val="18"/>
          <w:szCs w:val="18"/>
          <w:lang w:val="en-GB"/>
        </w:rPr>
        <w:t>, 2008);</w:t>
      </w:r>
      <w:r w:rsidRPr="0022259B">
        <w:rPr>
          <w:rFonts w:asciiTheme="majorHAnsi" w:hAnsiTheme="majorHAnsi"/>
          <w:color w:val="000000" w:themeColor="text1"/>
          <w:sz w:val="18"/>
          <w:szCs w:val="18"/>
          <w:lang w:val="en-GB"/>
        </w:rPr>
        <w:t xml:space="preserve"> </w:t>
      </w:r>
      <w:r w:rsidRPr="0022259B">
        <w:rPr>
          <w:rFonts w:asciiTheme="majorHAnsi" w:hAnsiTheme="majorHAnsi"/>
          <w:color w:val="000000" w:themeColor="text1"/>
          <w:sz w:val="18"/>
          <w:szCs w:val="18"/>
          <w:vertAlign w:val="superscript"/>
          <w:lang w:val="en-GB"/>
        </w:rPr>
        <w:t>4</w:t>
      </w:r>
      <w:r w:rsidRPr="0022259B">
        <w:rPr>
          <w:rFonts w:asciiTheme="majorHAnsi" w:hAnsiTheme="majorHAnsi"/>
          <w:color w:val="000000" w:themeColor="text1"/>
          <w:sz w:val="18"/>
          <w:szCs w:val="18"/>
          <w:lang w:val="en-GB"/>
        </w:rPr>
        <w:t xml:space="preserve"> </w:t>
      </w:r>
      <w:bookmarkStart w:id="2" w:name="_Hlk69301080"/>
      <w:r w:rsidRPr="0022259B">
        <w:rPr>
          <w:rFonts w:asciiTheme="majorHAnsi" w:hAnsiTheme="majorHAnsi"/>
          <w:color w:val="000000" w:themeColor="text1"/>
          <w:sz w:val="18"/>
          <w:szCs w:val="18"/>
          <w:lang w:val="en-GB"/>
        </w:rPr>
        <w:t xml:space="preserve"># = p &lt; 0.1, </w:t>
      </w:r>
      <w:bookmarkEnd w:id="2"/>
      <w:r w:rsidRPr="0022259B">
        <w:rPr>
          <w:rFonts w:asciiTheme="majorHAnsi" w:hAnsiTheme="majorHAnsi"/>
          <w:sz w:val="18"/>
          <w:szCs w:val="18"/>
          <w:lang w:val="en-GB"/>
        </w:rPr>
        <w:t>*** = p &lt; 0.001.</w:t>
      </w:r>
      <w:r w:rsidRPr="0022259B">
        <w:rPr>
          <w:rFonts w:asciiTheme="majorHAnsi" w:hAnsiTheme="majorHAnsi"/>
          <w:color w:val="000000" w:themeColor="text1"/>
          <w:sz w:val="18"/>
          <w:szCs w:val="18"/>
          <w:lang w:val="en-GB"/>
        </w:rPr>
        <w:br w:type="page"/>
      </w:r>
    </w:p>
    <w:p w:rsidR="001D25C6" w:rsidRPr="0022259B" w:rsidRDefault="001D25C6" w:rsidP="001D25C6">
      <w:pPr>
        <w:spacing w:after="0" w:line="480" w:lineRule="auto"/>
        <w:rPr>
          <w:rFonts w:ascii="Cambria" w:eastAsia="Calibri" w:hAnsi="Cambria" w:cs="Times New Roman"/>
          <w:lang w:val="en-US"/>
        </w:rPr>
        <w:sectPr w:rsidR="001D25C6" w:rsidRPr="0022259B" w:rsidSect="005F5D18">
          <w:type w:val="nextColumn"/>
          <w:pgSz w:w="16838" w:h="11906" w:orient="landscape"/>
          <w:pgMar w:top="1418" w:right="1418" w:bottom="1418" w:left="1418" w:header="709" w:footer="709" w:gutter="0"/>
          <w:lnNumType w:countBy="1" w:restart="continuous"/>
          <w:cols w:space="708"/>
          <w:docGrid w:linePitch="360"/>
        </w:sectPr>
      </w:pPr>
    </w:p>
    <w:p w:rsidR="001D25C6" w:rsidRPr="0022259B" w:rsidRDefault="001D25C6" w:rsidP="005F5D18">
      <w:pPr>
        <w:suppressLineNumbers/>
        <w:spacing w:after="0" w:line="480" w:lineRule="auto"/>
        <w:rPr>
          <w:rFonts w:ascii="Cambria" w:eastAsia="Calibri" w:hAnsi="Cambria" w:cs="Times New Roman"/>
          <w:sz w:val="24"/>
          <w:szCs w:val="24"/>
          <w:lang w:val="en-US"/>
        </w:rPr>
      </w:pPr>
      <w:r w:rsidRPr="0022259B">
        <w:rPr>
          <w:rFonts w:ascii="Cambria" w:eastAsia="Calibri" w:hAnsi="Cambria" w:cs="Times New Roman"/>
          <w:sz w:val="24"/>
          <w:szCs w:val="24"/>
          <w:lang w:val="en-US"/>
        </w:rPr>
        <w:lastRenderedPageBreak/>
        <w:t xml:space="preserve">Appendix </w:t>
      </w:r>
      <w:r w:rsidR="00CB3DFD">
        <w:rPr>
          <w:rFonts w:ascii="Cambria" w:eastAsia="Calibri" w:hAnsi="Cambria" w:cs="Times New Roman"/>
          <w:sz w:val="24"/>
          <w:szCs w:val="24"/>
          <w:lang w:val="en-US"/>
        </w:rPr>
        <w:t>S6</w:t>
      </w:r>
    </w:p>
    <w:p w:rsidR="001D25C6" w:rsidRPr="0022259B" w:rsidRDefault="001D25C6" w:rsidP="005F5D18">
      <w:pPr>
        <w:suppressLineNumbers/>
        <w:spacing w:after="0" w:line="480" w:lineRule="auto"/>
        <w:rPr>
          <w:rFonts w:ascii="Cambria" w:eastAsia="Calibri" w:hAnsi="Cambria" w:cs="Times New Roman"/>
          <w:sz w:val="24"/>
          <w:szCs w:val="24"/>
          <w:lang w:val="en-GB"/>
        </w:rPr>
      </w:pPr>
      <w:r w:rsidRPr="0022259B">
        <w:rPr>
          <w:rFonts w:ascii="Cambria" w:eastAsia="Calibri" w:hAnsi="Cambria" w:cs="Times New Roman"/>
          <w:sz w:val="24"/>
          <w:szCs w:val="24"/>
          <w:lang w:val="en-US"/>
        </w:rPr>
        <w:t xml:space="preserve">Table </w:t>
      </w:r>
      <w:r w:rsidR="00CB3DFD">
        <w:rPr>
          <w:rFonts w:ascii="Cambria" w:eastAsia="Calibri" w:hAnsi="Cambria" w:cs="Times New Roman"/>
          <w:sz w:val="24"/>
          <w:szCs w:val="24"/>
          <w:lang w:val="en-US"/>
        </w:rPr>
        <w:t>S</w:t>
      </w:r>
      <w:r w:rsidRPr="0022259B">
        <w:rPr>
          <w:rFonts w:ascii="Cambria" w:eastAsia="Calibri" w:hAnsi="Cambria" w:cs="Times New Roman"/>
          <w:sz w:val="24"/>
          <w:szCs w:val="24"/>
          <w:lang w:val="en-US"/>
        </w:rPr>
        <w:t>6: Characteristics</w:t>
      </w:r>
      <w:r w:rsidRPr="0022259B">
        <w:rPr>
          <w:rFonts w:ascii="Cambria" w:eastAsia="Calibri" w:hAnsi="Cambria" w:cs="Times New Roman"/>
          <w:sz w:val="24"/>
          <w:szCs w:val="24"/>
          <w:lang w:val="en-GB"/>
        </w:rPr>
        <w:t xml:space="preserve"> of predator species of European hare in Dutch study sites (n = 23)</w:t>
      </w:r>
    </w:p>
    <w:tbl>
      <w:tblPr>
        <w:tblStyle w:val="TableGrid"/>
        <w:tblW w:w="14133" w:type="dxa"/>
        <w:jc w:val="center"/>
        <w:tblBorders>
          <w:insideH w:val="none" w:sz="0" w:space="0" w:color="auto"/>
          <w:insideV w:val="none" w:sz="0" w:space="0" w:color="auto"/>
        </w:tblBorders>
        <w:tblLayout w:type="fixed"/>
        <w:tblLook w:val="04A0" w:firstRow="1" w:lastRow="0" w:firstColumn="1" w:lastColumn="0" w:noHBand="0" w:noVBand="1"/>
      </w:tblPr>
      <w:tblGrid>
        <w:gridCol w:w="421"/>
        <w:gridCol w:w="1842"/>
        <w:gridCol w:w="2145"/>
        <w:gridCol w:w="1776"/>
        <w:gridCol w:w="1856"/>
        <w:gridCol w:w="1169"/>
        <w:gridCol w:w="2405"/>
        <w:gridCol w:w="2519"/>
      </w:tblGrid>
      <w:tr w:rsidR="001D25C6" w:rsidRPr="0022259B" w:rsidTr="003A5216">
        <w:trPr>
          <w:trHeight w:val="854"/>
          <w:jc w:val="center"/>
        </w:trPr>
        <w:tc>
          <w:tcPr>
            <w:tcW w:w="421" w:type="dxa"/>
            <w:tcBorders>
              <w:bottom w:val="single" w:sz="4" w:space="0" w:color="auto"/>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Nr.</w:t>
            </w:r>
          </w:p>
        </w:tc>
        <w:tc>
          <w:tcPr>
            <w:tcW w:w="1842" w:type="dxa"/>
            <w:tcBorders>
              <w:bottom w:val="single" w:sz="4" w:space="0" w:color="auto"/>
            </w:tcBorders>
            <w:shd w:val="clear" w:color="auto" w:fill="auto"/>
            <w:tcMar>
              <w:left w:w="57" w:type="dxa"/>
              <w:right w:w="57" w:type="dxa"/>
            </w:tcMar>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Species</w:t>
            </w:r>
          </w:p>
        </w:tc>
        <w:tc>
          <w:tcPr>
            <w:tcW w:w="2145" w:type="dxa"/>
            <w:tcBorders>
              <w:bottom w:val="single" w:sz="4" w:space="0" w:color="auto"/>
            </w:tcBorders>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Common name</w:t>
            </w:r>
          </w:p>
        </w:tc>
        <w:tc>
          <w:tcPr>
            <w:tcW w:w="1776" w:type="dxa"/>
            <w:tcBorders>
              <w:bottom w:val="single" w:sz="4" w:space="0" w:color="auto"/>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 xml:space="preserve">Weighted density </w:t>
            </w:r>
            <w:r w:rsidRPr="0022259B">
              <w:rPr>
                <w:rFonts w:ascii="Cambria" w:eastAsia="Calibri" w:hAnsi="Cambria" w:cs="Times New Roman"/>
                <w:sz w:val="18"/>
                <w:szCs w:val="18"/>
                <w:vertAlign w:val="superscript"/>
              </w:rPr>
              <w:t>1</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00 km</w:t>
            </w:r>
            <w:r w:rsidRPr="0022259B">
              <w:rPr>
                <w:rFonts w:ascii="Cambria" w:eastAsia="Calibri" w:hAnsi="Cambria" w:cs="Times New Roman"/>
                <w:sz w:val="18"/>
                <w:szCs w:val="18"/>
                <w:vertAlign w:val="superscript"/>
              </w:rPr>
              <w:t>-2</w:t>
            </w:r>
            <w:r w:rsidRPr="0022259B">
              <w:rPr>
                <w:rFonts w:ascii="Cambria" w:eastAsia="Calibri" w:hAnsi="Cambria" w:cs="Times New Roman"/>
                <w:sz w:val="18"/>
                <w:szCs w:val="18"/>
              </w:rPr>
              <w:t>)</w:t>
            </w:r>
          </w:p>
          <w:p w:rsidR="001D25C6" w:rsidRPr="0022259B" w:rsidRDefault="00A8759E" w:rsidP="003A5216">
            <w:pPr>
              <w:jc w:val="center"/>
              <w:rPr>
                <w:rFonts w:ascii="Cambria" w:eastAsia="Calibri" w:hAnsi="Cambria" w:cs="Times New Roman"/>
                <w:sz w:val="18"/>
                <w:szCs w:val="18"/>
              </w:rPr>
            </w:pPr>
            <m:oMath>
              <m:acc>
                <m:accPr>
                  <m:chr m:val="̅"/>
                  <m:ctrlPr>
                    <w:rPr>
                      <w:rFonts w:ascii="Cambria Math" w:eastAsia="Calibri" w:hAnsi="Cambria Math" w:cs="Times New Roman"/>
                      <w:sz w:val="18"/>
                      <w:szCs w:val="18"/>
                    </w:rPr>
                  </m:ctrlPr>
                </m:accPr>
                <m:e>
                  <m:r>
                    <m:rPr>
                      <m:sty m:val="p"/>
                    </m:rPr>
                    <w:rPr>
                      <w:rFonts w:ascii="Cambria Math" w:eastAsia="Calibri" w:hAnsi="Cambria Math" w:cs="Times New Roman"/>
                      <w:sz w:val="18"/>
                      <w:szCs w:val="18"/>
                    </w:rPr>
                    <m:t>Χ</m:t>
                  </m:r>
                </m:e>
              </m:acc>
            </m:oMath>
            <w:r w:rsidR="001D25C6" w:rsidRPr="0022259B">
              <w:rPr>
                <w:rFonts w:ascii="Cambria" w:eastAsia="Calibri" w:hAnsi="Cambria" w:cs="Times New Roman"/>
                <w:sz w:val="18"/>
                <w:szCs w:val="18"/>
              </w:rPr>
              <w:t xml:space="preserve">  (min. – max.)</w:t>
            </w:r>
          </w:p>
        </w:tc>
        <w:tc>
          <w:tcPr>
            <w:tcW w:w="1856" w:type="dxa"/>
            <w:tcBorders>
              <w:bottom w:val="single" w:sz="4" w:space="0" w:color="auto"/>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Predator type</w:t>
            </w:r>
            <w:r w:rsidRPr="0022259B">
              <w:rPr>
                <w:rFonts w:ascii="Cambria" w:eastAsia="Calibri" w:hAnsi="Cambria" w:cs="Times New Roman"/>
                <w:sz w:val="18"/>
                <w:szCs w:val="18"/>
                <w:vertAlign w:val="superscript"/>
              </w:rPr>
              <w:t xml:space="preserve"> 2</w:t>
            </w:r>
          </w:p>
        </w:tc>
        <w:tc>
          <w:tcPr>
            <w:tcW w:w="1169" w:type="dxa"/>
            <w:tcBorders>
              <w:bottom w:val="single" w:sz="4" w:space="0" w:color="auto"/>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Average body weight</w:t>
            </w:r>
            <w:r w:rsidRPr="0022259B">
              <w:rPr>
                <w:rFonts w:ascii="Cambria" w:eastAsia="Calibri" w:hAnsi="Cambria" w:cs="Times New Roman"/>
                <w:sz w:val="18"/>
                <w:szCs w:val="18"/>
                <w:vertAlign w:val="superscript"/>
              </w:rPr>
              <w:t xml:space="preserve"> 3</w:t>
            </w:r>
          </w:p>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g)</w:t>
            </w:r>
          </w:p>
        </w:tc>
        <w:tc>
          <w:tcPr>
            <w:tcW w:w="2405" w:type="dxa"/>
            <w:tcBorders>
              <w:bottom w:val="single" w:sz="4" w:space="0" w:color="auto"/>
            </w:tcBorders>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Field metabolic rate</w:t>
            </w:r>
            <w:r w:rsidRPr="0022259B">
              <w:rPr>
                <w:rFonts w:ascii="Cambria" w:eastAsia="Calibri" w:hAnsi="Cambria" w:cs="Times New Roman"/>
                <w:sz w:val="18"/>
                <w:szCs w:val="18"/>
                <w:vertAlign w:val="superscript"/>
                <w:lang w:val="en-GB"/>
              </w:rPr>
              <w:t xml:space="preserve"> 2</w:t>
            </w:r>
          </w:p>
          <w:p w:rsidR="001D25C6" w:rsidRPr="0022259B" w:rsidRDefault="001D25C6" w:rsidP="003A5216">
            <w:pPr>
              <w:jc w:val="center"/>
              <w:rPr>
                <w:rFonts w:ascii="Cambria" w:eastAsia="Calibri" w:hAnsi="Cambria" w:cs="Times New Roman"/>
                <w:sz w:val="18"/>
                <w:szCs w:val="18"/>
                <w:vertAlign w:val="superscript"/>
                <w:lang w:val="en-GB"/>
              </w:rPr>
            </w:pPr>
            <w:r w:rsidRPr="0022259B">
              <w:rPr>
                <w:rFonts w:ascii="Cambria" w:eastAsia="Calibri" w:hAnsi="Cambria" w:cs="Times New Roman"/>
                <w:sz w:val="18"/>
                <w:szCs w:val="18"/>
                <w:lang w:val="en-GB"/>
              </w:rPr>
              <w:t>(KJ day</w:t>
            </w:r>
            <w:r w:rsidRPr="0022259B">
              <w:rPr>
                <w:rFonts w:ascii="Cambria" w:eastAsia="Calibri" w:hAnsi="Cambria" w:cs="Times New Roman"/>
                <w:sz w:val="18"/>
                <w:szCs w:val="18"/>
                <w:vertAlign w:val="superscript"/>
                <w:lang w:val="en-GB"/>
              </w:rPr>
              <w:t>-1</w:t>
            </w:r>
            <w:r w:rsidRPr="0022259B">
              <w:rPr>
                <w:rFonts w:ascii="Cambria" w:eastAsia="Calibri" w:hAnsi="Cambria" w:cs="Times New Roman"/>
                <w:sz w:val="18"/>
                <w:szCs w:val="18"/>
                <w:lang w:val="en-GB"/>
              </w:rPr>
              <w:t>)</w:t>
            </w:r>
          </w:p>
          <w:p w:rsidR="001D25C6" w:rsidRPr="0022259B" w:rsidRDefault="00A8759E" w:rsidP="003A5216">
            <w:pPr>
              <w:jc w:val="center"/>
              <w:rPr>
                <w:rFonts w:ascii="Cambria" w:eastAsia="Calibri" w:hAnsi="Cambria" w:cs="Times New Roman"/>
                <w:sz w:val="18"/>
                <w:szCs w:val="18"/>
              </w:rPr>
            </w:pPr>
            <m:oMath>
              <m:acc>
                <m:accPr>
                  <m:chr m:val="̅"/>
                  <m:ctrlPr>
                    <w:rPr>
                      <w:rFonts w:ascii="Cambria Math" w:eastAsia="Calibri" w:hAnsi="Cambria Math" w:cs="Times New Roman"/>
                      <w:sz w:val="18"/>
                      <w:szCs w:val="18"/>
                    </w:rPr>
                  </m:ctrlPr>
                </m:accPr>
                <m:e>
                  <m:r>
                    <m:rPr>
                      <m:sty m:val="p"/>
                    </m:rPr>
                    <w:rPr>
                      <w:rFonts w:ascii="Cambria Math" w:eastAsia="Calibri" w:hAnsi="Cambria Math" w:cs="Times New Roman"/>
                      <w:sz w:val="18"/>
                      <w:szCs w:val="18"/>
                    </w:rPr>
                    <m:t>Χ</m:t>
                  </m:r>
                </m:e>
              </m:acc>
            </m:oMath>
            <w:r w:rsidR="001D25C6" w:rsidRPr="0022259B">
              <w:rPr>
                <w:rFonts w:ascii="Cambria" w:eastAsia="Calibri" w:hAnsi="Cambria" w:cs="Times New Roman"/>
                <w:sz w:val="18"/>
                <w:szCs w:val="18"/>
              </w:rPr>
              <w:t xml:space="preserve">  (95% CI)</w:t>
            </w:r>
          </w:p>
        </w:tc>
        <w:tc>
          <w:tcPr>
            <w:tcW w:w="2519" w:type="dxa"/>
            <w:tcBorders>
              <w:bottom w:val="single" w:sz="4" w:space="0" w:color="auto"/>
            </w:tcBorders>
            <w:vAlign w:val="center"/>
          </w:tcPr>
          <w:p w:rsidR="001D25C6" w:rsidRPr="0022259B" w:rsidRDefault="001D25C6" w:rsidP="003A5216">
            <w:pPr>
              <w:jc w:val="center"/>
              <w:rPr>
                <w:rFonts w:ascii="Cambria" w:eastAsia="Calibri" w:hAnsi="Cambria" w:cs="Times New Roman"/>
                <w:sz w:val="18"/>
                <w:szCs w:val="18"/>
                <w:vertAlign w:val="superscript"/>
                <w:lang w:val="en-GB"/>
              </w:rPr>
            </w:pPr>
            <w:r w:rsidRPr="0022259B">
              <w:rPr>
                <w:rFonts w:ascii="Cambria" w:eastAsia="Calibri" w:hAnsi="Cambria" w:cs="Times New Roman"/>
                <w:sz w:val="18"/>
                <w:szCs w:val="18"/>
                <w:lang w:val="en-GB"/>
              </w:rPr>
              <w:t>Field metabolic rate density</w:t>
            </w:r>
            <w:r w:rsidRPr="0022259B">
              <w:rPr>
                <w:rFonts w:ascii="Cambria" w:eastAsia="Calibri" w:hAnsi="Cambria" w:cs="Times New Roman"/>
                <w:sz w:val="18"/>
                <w:szCs w:val="18"/>
                <w:vertAlign w:val="superscript"/>
                <w:lang w:val="en-GB"/>
              </w:rPr>
              <w:t xml:space="preserve"> 4</w:t>
            </w:r>
          </w:p>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 xml:space="preserve"> (KJ day</w:t>
            </w:r>
            <w:r w:rsidRPr="0022259B">
              <w:rPr>
                <w:rFonts w:ascii="Cambria" w:eastAsia="Calibri" w:hAnsi="Cambria" w:cs="Times New Roman"/>
                <w:sz w:val="18"/>
                <w:szCs w:val="18"/>
                <w:vertAlign w:val="superscript"/>
                <w:lang w:val="en-GB"/>
              </w:rPr>
              <w:t>-1</w:t>
            </w:r>
            <w:r w:rsidRPr="0022259B">
              <w:rPr>
                <w:rFonts w:ascii="Cambria" w:eastAsia="Calibri" w:hAnsi="Cambria" w:cs="Times New Roman"/>
                <w:sz w:val="18"/>
                <w:szCs w:val="18"/>
                <w:lang w:val="en-GB"/>
              </w:rPr>
              <w:t xml:space="preserve"> km</w:t>
            </w:r>
            <w:r w:rsidRPr="0022259B">
              <w:rPr>
                <w:rFonts w:ascii="Cambria" w:eastAsia="Calibri" w:hAnsi="Cambria" w:cs="Times New Roman"/>
                <w:sz w:val="18"/>
                <w:szCs w:val="18"/>
                <w:vertAlign w:val="superscript"/>
                <w:lang w:val="en-GB"/>
              </w:rPr>
              <w:t>-2</w:t>
            </w:r>
            <w:r w:rsidRPr="0022259B">
              <w:rPr>
                <w:rFonts w:ascii="Cambria" w:eastAsia="Calibri" w:hAnsi="Cambria" w:cs="Times New Roman"/>
                <w:sz w:val="18"/>
                <w:szCs w:val="18"/>
                <w:lang w:val="en-GB"/>
              </w:rPr>
              <w:t>)</w:t>
            </w:r>
          </w:p>
          <w:p w:rsidR="001D25C6" w:rsidRPr="0022259B" w:rsidRDefault="00A8759E" w:rsidP="003A5216">
            <w:pPr>
              <w:jc w:val="center"/>
              <w:rPr>
                <w:rFonts w:ascii="Cambria" w:eastAsia="Calibri" w:hAnsi="Cambria" w:cs="Times New Roman"/>
                <w:sz w:val="18"/>
                <w:szCs w:val="18"/>
              </w:rPr>
            </w:pPr>
            <m:oMath>
              <m:acc>
                <m:accPr>
                  <m:chr m:val="̅"/>
                  <m:ctrlPr>
                    <w:rPr>
                      <w:rFonts w:ascii="Cambria Math" w:eastAsia="Calibri" w:hAnsi="Cambria Math" w:cs="Times New Roman"/>
                      <w:sz w:val="18"/>
                      <w:szCs w:val="18"/>
                    </w:rPr>
                  </m:ctrlPr>
                </m:accPr>
                <m:e>
                  <m:r>
                    <m:rPr>
                      <m:sty m:val="p"/>
                    </m:rPr>
                    <w:rPr>
                      <w:rFonts w:ascii="Cambria Math" w:eastAsia="Calibri" w:hAnsi="Cambria Math" w:cs="Times New Roman"/>
                      <w:sz w:val="18"/>
                      <w:szCs w:val="18"/>
                    </w:rPr>
                    <m:t>Χ</m:t>
                  </m:r>
                </m:e>
              </m:acc>
            </m:oMath>
            <w:r w:rsidR="001D25C6" w:rsidRPr="0022259B">
              <w:rPr>
                <w:rFonts w:ascii="Cambria" w:eastAsia="Calibri" w:hAnsi="Cambria" w:cs="Times New Roman"/>
                <w:sz w:val="18"/>
                <w:szCs w:val="18"/>
              </w:rPr>
              <w:t xml:space="preserve">  (95% CI)</w:t>
            </w:r>
          </w:p>
        </w:tc>
      </w:tr>
      <w:tr w:rsidR="001D25C6" w:rsidRPr="0022259B" w:rsidTr="003A5216">
        <w:trPr>
          <w:trHeight w:val="284"/>
          <w:jc w:val="center"/>
        </w:trPr>
        <w:tc>
          <w:tcPr>
            <w:tcW w:w="421" w:type="dxa"/>
            <w:tcBorders>
              <w:top w:val="single" w:sz="4" w:space="0" w:color="auto"/>
              <w:bottom w:val="nil"/>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w:t>
            </w:r>
          </w:p>
        </w:tc>
        <w:tc>
          <w:tcPr>
            <w:tcW w:w="1842" w:type="dxa"/>
            <w:tcBorders>
              <w:top w:val="single" w:sz="4" w:space="0" w:color="auto"/>
              <w:bottom w:val="nil"/>
            </w:tcBorders>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Accipiter gentilis</w:t>
            </w:r>
          </w:p>
        </w:tc>
        <w:tc>
          <w:tcPr>
            <w:tcW w:w="2145" w:type="dxa"/>
            <w:tcBorders>
              <w:top w:val="single" w:sz="4" w:space="0" w:color="auto"/>
              <w:bottom w:val="nil"/>
            </w:tcBorders>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Northern goshawk</w:t>
            </w:r>
          </w:p>
        </w:tc>
        <w:tc>
          <w:tcPr>
            <w:tcW w:w="1776" w:type="dxa"/>
            <w:tcBorders>
              <w:top w:val="single" w:sz="4" w:space="0" w:color="auto"/>
              <w:bottom w:val="nil"/>
            </w:tcBorders>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6  (0  – 13.9)</w:t>
            </w:r>
          </w:p>
        </w:tc>
        <w:tc>
          <w:tcPr>
            <w:tcW w:w="1856" w:type="dxa"/>
            <w:tcBorders>
              <w:top w:val="single" w:sz="4" w:space="0" w:color="auto"/>
              <w:bottom w:val="nil"/>
            </w:tcBorders>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Borders>
              <w:top w:val="single" w:sz="4" w:space="0" w:color="auto"/>
              <w:bottom w:val="nil"/>
            </w:tcBorders>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13</w:t>
            </w:r>
          </w:p>
        </w:tc>
        <w:tc>
          <w:tcPr>
            <w:tcW w:w="2405" w:type="dxa"/>
            <w:tcBorders>
              <w:top w:val="single" w:sz="4" w:space="0" w:color="auto"/>
              <w:bottom w:val="nil"/>
            </w:tcBorders>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170 (545 – 2512)</w:t>
            </w:r>
          </w:p>
        </w:tc>
        <w:tc>
          <w:tcPr>
            <w:tcW w:w="2519" w:type="dxa"/>
            <w:tcBorders>
              <w:top w:val="single" w:sz="4" w:space="0" w:color="auto"/>
              <w:bottom w:val="nil"/>
            </w:tcBorders>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0 (2 –72)</w:t>
            </w:r>
          </w:p>
        </w:tc>
      </w:tr>
      <w:tr w:rsidR="001D25C6" w:rsidRPr="0022259B" w:rsidTr="003A5216">
        <w:trPr>
          <w:trHeight w:val="284"/>
          <w:jc w:val="center"/>
        </w:trPr>
        <w:tc>
          <w:tcPr>
            <w:tcW w:w="421" w:type="dxa"/>
            <w:tcBorders>
              <w:top w:val="nil"/>
            </w:tcBorders>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w:t>
            </w:r>
          </w:p>
        </w:tc>
        <w:tc>
          <w:tcPr>
            <w:tcW w:w="1842" w:type="dxa"/>
            <w:tcBorders>
              <w:top w:val="nil"/>
            </w:tcBorders>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Accipiter nisus</w:t>
            </w:r>
          </w:p>
        </w:tc>
        <w:tc>
          <w:tcPr>
            <w:tcW w:w="2145" w:type="dxa"/>
            <w:tcBorders>
              <w:top w:val="nil"/>
            </w:tcBorders>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Eurasian sparrow hawk</w:t>
            </w:r>
          </w:p>
        </w:tc>
        <w:tc>
          <w:tcPr>
            <w:tcW w:w="1776" w:type="dxa"/>
            <w:tcBorders>
              <w:top w:val="nil"/>
            </w:tcBorders>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3.2  (0  – 18.4)</w:t>
            </w:r>
          </w:p>
        </w:tc>
        <w:tc>
          <w:tcPr>
            <w:tcW w:w="1856" w:type="dxa"/>
            <w:tcBorders>
              <w:top w:val="nil"/>
            </w:tcBorders>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A</w:t>
            </w:r>
          </w:p>
        </w:tc>
        <w:tc>
          <w:tcPr>
            <w:tcW w:w="1169" w:type="dxa"/>
            <w:tcBorders>
              <w:top w:val="nil"/>
            </w:tcBorders>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226</w:t>
            </w:r>
          </w:p>
        </w:tc>
        <w:tc>
          <w:tcPr>
            <w:tcW w:w="2405" w:type="dxa"/>
            <w:tcBorders>
              <w:top w:val="nil"/>
            </w:tcBorders>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421 (197 – 900)</w:t>
            </w:r>
          </w:p>
        </w:tc>
        <w:tc>
          <w:tcPr>
            <w:tcW w:w="2519" w:type="dxa"/>
            <w:tcBorders>
              <w:top w:val="nil"/>
            </w:tcBorders>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14 (0 – 33)</w:t>
            </w:r>
          </w:p>
        </w:tc>
      </w:tr>
      <w:tr w:rsidR="001D25C6" w:rsidRPr="0022259B" w:rsidTr="003A5216">
        <w:trPr>
          <w:trHeight w:val="73"/>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3</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lang w:val="en-GB"/>
              </w:rPr>
            </w:pPr>
            <w:proofErr w:type="spellStart"/>
            <w:r w:rsidRPr="0022259B">
              <w:rPr>
                <w:rFonts w:ascii="Cambria" w:eastAsia="Times New Roman" w:hAnsi="Cambria" w:cs="Times New Roman"/>
                <w:i/>
                <w:sz w:val="18"/>
                <w:szCs w:val="18"/>
                <w:lang w:val="en-GB"/>
              </w:rPr>
              <w:t>Asio</w:t>
            </w:r>
            <w:proofErr w:type="spellEnd"/>
            <w:r w:rsidRPr="0022259B">
              <w:rPr>
                <w:rFonts w:ascii="Cambria" w:eastAsia="Times New Roman" w:hAnsi="Cambria" w:cs="Times New Roman"/>
                <w:i/>
                <w:sz w:val="18"/>
                <w:szCs w:val="18"/>
                <w:lang w:val="en-GB"/>
              </w:rPr>
              <w:t xml:space="preserve"> </w:t>
            </w:r>
            <w:proofErr w:type="spellStart"/>
            <w:r w:rsidRPr="0022259B">
              <w:rPr>
                <w:rFonts w:ascii="Cambria" w:eastAsia="Times New Roman" w:hAnsi="Cambria" w:cs="Times New Roman"/>
                <w:i/>
                <w:sz w:val="18"/>
                <w:szCs w:val="18"/>
                <w:lang w:val="en-GB"/>
              </w:rPr>
              <w:t>flammeus</w:t>
            </w:r>
            <w:proofErr w:type="spellEnd"/>
          </w:p>
        </w:tc>
        <w:tc>
          <w:tcPr>
            <w:tcW w:w="2145" w:type="dxa"/>
            <w:vAlign w:val="center"/>
          </w:tcPr>
          <w:p w:rsidR="001D25C6" w:rsidRPr="0022259B" w:rsidRDefault="001D25C6" w:rsidP="003A5216">
            <w:pPr>
              <w:rPr>
                <w:rFonts w:ascii="Cambria" w:eastAsia="Calibri" w:hAnsi="Cambria" w:cs="Times New Roman"/>
                <w:sz w:val="18"/>
                <w:szCs w:val="18"/>
                <w:lang w:val="en-GB"/>
              </w:rPr>
            </w:pPr>
            <w:r w:rsidRPr="0022259B">
              <w:rPr>
                <w:rFonts w:ascii="Cambria" w:eastAsia="Calibri" w:hAnsi="Cambria" w:cs="Times New Roman"/>
                <w:sz w:val="18"/>
                <w:szCs w:val="18"/>
                <w:lang w:val="en-GB"/>
              </w:rPr>
              <w:t>Short-eared owl</w:t>
            </w:r>
          </w:p>
        </w:tc>
        <w:tc>
          <w:tcPr>
            <w:tcW w:w="1776" w:type="dxa"/>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lt; 0.1  (0 – 1.5)</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35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567 (265 – 1214)</w:t>
            </w:r>
          </w:p>
        </w:tc>
        <w:tc>
          <w:tcPr>
            <w:tcW w:w="2519" w:type="dxa"/>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0.2 (0 – 1.4)</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4</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lang w:val="en-GB"/>
              </w:rPr>
              <w:t>As</w:t>
            </w:r>
            <w:r w:rsidRPr="0022259B">
              <w:rPr>
                <w:rFonts w:ascii="Cambria" w:eastAsia="Times New Roman" w:hAnsi="Cambria" w:cs="Times New Roman"/>
                <w:i/>
                <w:sz w:val="18"/>
                <w:szCs w:val="18"/>
              </w:rPr>
              <w:t>io otu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Long-eared owl</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0  (0 – 13.9)</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28</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542 (253 – 1160)</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6 (0 – 27)</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5</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Athene noctua</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Little owl</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0.4  (0 – 11.6)</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84</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366 (171 – 783)</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6 (0 – 8.2)</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6</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Buteo buteo</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Eurasian buzzard</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2.2  (2.3 – 26.7)</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945</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115 (519 – 2394)</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36 (47 – 301)</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7</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Circus aeruginosu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Western marsh harrier</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7  (0 – 12.2)</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603</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821 (383 – 1760)</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4 (0 – 37)</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8</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Circus cyaneu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Hen harrier</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0.2  (0 – 2.8)</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44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663 (309 – 1419)</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5 (0 – 5.3)</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9</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Circus pygargu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Montagu’s harrier</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lt; 0.1  (0 – 0.3)</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36</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552 (258 – 1181)</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02 (0 – 0.3)</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0</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Strix aluco</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Tawny owl</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lt; 0.1  (0 – 0.9)</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497</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720 (336 – 1542)</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3 (0 – 1.3)</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1</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Tyto alba</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Barn owl</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0.2  (0 – 1.7)</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A</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21</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535 (250 – 1144)</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 (0 – 3.1)</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2</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Ardea alba</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Great egret</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5  (0 – 8.0)</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B</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10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675 (478 – 5863)</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5 (0 – 90)</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3</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 xml:space="preserve">Ardea cinerea </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Grey heron</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4.4  (1.2 – 116.1)</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B</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037</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817 (787 – 10082)</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687 (10 – 2517)</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4</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Ardea purpurea</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Purple heron</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lt; 0.1  (0 – 1.2)</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B</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935</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460 (411 – 5192)</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0.6 (0 – 3.6)</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5</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Ciconia ciconia</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White stork</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0.3  (0 – 2.3)</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B</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35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4287 (1077 – 17069)</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1 (0 – 52)</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6</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Canis lupus familiari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Domestic dog</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0.6  (0 – 4.6)</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C</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150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6764 (2222 – 20584)</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42 (0 – 143)</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7</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Martes Fiona</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Beech marten</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9  (0 – 9.3)</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C</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40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819 (352 – 1904)</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5 (0 – 40)</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8</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Martes marte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European pine marten</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0.2  (0 – 2.3)</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C</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375</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809 (349 – 1879)</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4 (0 – 4.9)</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9</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Vulpes vulpe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Red fox</w:t>
            </w:r>
          </w:p>
        </w:tc>
        <w:tc>
          <w:tcPr>
            <w:tcW w:w="1776" w:type="dxa"/>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5.2  (0 – 18.6)</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C</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675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2380 (906 – 6255)</w:t>
            </w:r>
          </w:p>
        </w:tc>
        <w:tc>
          <w:tcPr>
            <w:tcW w:w="2519" w:type="dxa"/>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123 (20 – 336)</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20</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lang w:val="en-GB"/>
              </w:rPr>
            </w:pPr>
            <w:proofErr w:type="spellStart"/>
            <w:r w:rsidRPr="0022259B">
              <w:rPr>
                <w:rFonts w:ascii="Cambria" w:eastAsia="Times New Roman" w:hAnsi="Cambria" w:cs="Times New Roman"/>
                <w:i/>
                <w:sz w:val="18"/>
                <w:szCs w:val="18"/>
                <w:lang w:val="en-GB"/>
              </w:rPr>
              <w:t>Felis</w:t>
            </w:r>
            <w:proofErr w:type="spellEnd"/>
            <w:r w:rsidRPr="0022259B">
              <w:rPr>
                <w:rFonts w:ascii="Cambria" w:eastAsia="Times New Roman" w:hAnsi="Cambria" w:cs="Times New Roman"/>
                <w:i/>
                <w:sz w:val="18"/>
                <w:szCs w:val="18"/>
                <w:lang w:val="en-GB"/>
              </w:rPr>
              <w:t xml:space="preserve"> </w:t>
            </w:r>
            <w:proofErr w:type="spellStart"/>
            <w:r w:rsidRPr="0022259B">
              <w:rPr>
                <w:rFonts w:ascii="Cambria" w:eastAsia="Times New Roman" w:hAnsi="Cambria" w:cs="Times New Roman"/>
                <w:i/>
                <w:sz w:val="18"/>
                <w:szCs w:val="18"/>
                <w:lang w:val="en-GB"/>
              </w:rPr>
              <w:t>catus</w:t>
            </w:r>
            <w:proofErr w:type="spellEnd"/>
          </w:p>
        </w:tc>
        <w:tc>
          <w:tcPr>
            <w:tcW w:w="2145" w:type="dxa"/>
            <w:vAlign w:val="center"/>
          </w:tcPr>
          <w:p w:rsidR="001D25C6" w:rsidRPr="0022259B" w:rsidRDefault="001D25C6" w:rsidP="003A5216">
            <w:pPr>
              <w:rPr>
                <w:rFonts w:ascii="Cambria" w:eastAsia="Calibri" w:hAnsi="Cambria" w:cs="Times New Roman"/>
                <w:sz w:val="18"/>
                <w:szCs w:val="18"/>
                <w:lang w:val="en-GB"/>
              </w:rPr>
            </w:pPr>
            <w:r w:rsidRPr="0022259B">
              <w:rPr>
                <w:rFonts w:ascii="Cambria" w:eastAsia="Calibri" w:hAnsi="Cambria" w:cs="Times New Roman"/>
                <w:sz w:val="18"/>
                <w:szCs w:val="18"/>
                <w:lang w:val="en-GB"/>
              </w:rPr>
              <w:t>Domestic or feral cat</w:t>
            </w:r>
          </w:p>
        </w:tc>
        <w:tc>
          <w:tcPr>
            <w:tcW w:w="1776" w:type="dxa"/>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10.8  (2.3 – 29.0)</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D</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lang w:val="en-GB"/>
              </w:rPr>
            </w:pPr>
            <w:r w:rsidRPr="0022259B">
              <w:rPr>
                <w:rFonts w:ascii="Cambria" w:eastAsia="Times New Roman" w:hAnsi="Cambria" w:cs="Times New Roman"/>
                <w:sz w:val="18"/>
                <w:szCs w:val="18"/>
                <w:lang w:val="en-GB"/>
              </w:rPr>
              <w:t>425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lang w:val="en-GB"/>
              </w:rPr>
            </w:pPr>
            <w:r w:rsidRPr="0022259B">
              <w:rPr>
                <w:rFonts w:ascii="Cambria" w:eastAsia="Calibri" w:hAnsi="Cambria" w:cs="Times New Roman"/>
                <w:sz w:val="18"/>
                <w:szCs w:val="18"/>
                <w:lang w:val="en-GB"/>
              </w:rPr>
              <w:t>2707 (924 – 7927)</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lang w:val="en-GB"/>
              </w:rPr>
              <w:t>292 (</w:t>
            </w:r>
            <w:r w:rsidRPr="0022259B">
              <w:rPr>
                <w:rFonts w:ascii="Cambria" w:eastAsia="Times New Roman" w:hAnsi="Cambria" w:cs="Times New Roman"/>
                <w:sz w:val="18"/>
                <w:szCs w:val="18"/>
              </w:rPr>
              <w:t>57 – 872)</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1</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Mustela ermine</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Stoat</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4.0  (0 – 26.7)</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D</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293</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78 (88 – 878)</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1 (0 – 38)</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2</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Mustela nivali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Least weasel</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3.4  (0 – 15.1)</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D</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95</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107 (32 – 357)</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3.6 (0.2 – 12)</w:t>
            </w:r>
          </w:p>
        </w:tc>
      </w:tr>
      <w:tr w:rsidR="001D25C6" w:rsidRPr="0022259B" w:rsidTr="003A5216">
        <w:trPr>
          <w:trHeight w:val="284"/>
          <w:jc w:val="center"/>
        </w:trPr>
        <w:tc>
          <w:tcPr>
            <w:tcW w:w="421" w:type="dxa"/>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23</w:t>
            </w:r>
          </w:p>
        </w:tc>
        <w:tc>
          <w:tcPr>
            <w:tcW w:w="1842" w:type="dxa"/>
            <w:shd w:val="clear" w:color="auto" w:fill="auto"/>
            <w:tcMar>
              <w:left w:w="57" w:type="dxa"/>
              <w:right w:w="57" w:type="dxa"/>
            </w:tcMar>
            <w:vAlign w:val="center"/>
          </w:tcPr>
          <w:p w:rsidR="001D25C6" w:rsidRPr="0022259B" w:rsidRDefault="001D25C6" w:rsidP="003A5216">
            <w:pPr>
              <w:rPr>
                <w:rFonts w:ascii="Cambria" w:eastAsia="Times New Roman" w:hAnsi="Cambria" w:cs="Times New Roman"/>
                <w:i/>
                <w:sz w:val="18"/>
                <w:szCs w:val="18"/>
              </w:rPr>
            </w:pPr>
            <w:r w:rsidRPr="0022259B">
              <w:rPr>
                <w:rFonts w:ascii="Cambria" w:eastAsia="Times New Roman" w:hAnsi="Cambria" w:cs="Times New Roman"/>
                <w:i/>
                <w:sz w:val="18"/>
                <w:szCs w:val="18"/>
              </w:rPr>
              <w:t>Mustela putorius</w:t>
            </w:r>
          </w:p>
        </w:tc>
        <w:tc>
          <w:tcPr>
            <w:tcW w:w="2145" w:type="dxa"/>
            <w:vAlign w:val="center"/>
          </w:tcPr>
          <w:p w:rsidR="001D25C6" w:rsidRPr="0022259B" w:rsidRDefault="001D25C6" w:rsidP="003A5216">
            <w:pPr>
              <w:rPr>
                <w:rFonts w:ascii="Cambria" w:eastAsia="Calibri" w:hAnsi="Cambria" w:cs="Times New Roman"/>
                <w:sz w:val="18"/>
                <w:szCs w:val="18"/>
              </w:rPr>
            </w:pPr>
            <w:r w:rsidRPr="0022259B">
              <w:rPr>
                <w:rFonts w:ascii="Cambria" w:eastAsia="Calibri" w:hAnsi="Cambria" w:cs="Times New Roman"/>
                <w:sz w:val="18"/>
                <w:szCs w:val="18"/>
              </w:rPr>
              <w:t>European polecat</w:t>
            </w:r>
          </w:p>
        </w:tc>
        <w:tc>
          <w:tcPr>
            <w:tcW w:w="1776" w:type="dxa"/>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5.6  (0 – 20.9)</w:t>
            </w:r>
          </w:p>
        </w:tc>
        <w:tc>
          <w:tcPr>
            <w:tcW w:w="1856"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D</w:t>
            </w:r>
          </w:p>
        </w:tc>
        <w:tc>
          <w:tcPr>
            <w:tcW w:w="1169" w:type="dxa"/>
            <w:tcMar>
              <w:left w:w="57" w:type="dxa"/>
              <w:right w:w="57" w:type="dxa"/>
            </w:tcMar>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1050</w:t>
            </w:r>
          </w:p>
        </w:tc>
        <w:tc>
          <w:tcPr>
            <w:tcW w:w="2405" w:type="dxa"/>
            <w:shd w:val="clear" w:color="auto" w:fill="auto"/>
            <w:tcMar>
              <w:left w:w="57" w:type="dxa"/>
              <w:right w:w="57" w:type="dxa"/>
            </w:tcMar>
            <w:vAlign w:val="center"/>
          </w:tcPr>
          <w:p w:rsidR="001D25C6" w:rsidRPr="0022259B" w:rsidRDefault="001D25C6" w:rsidP="003A5216">
            <w:pPr>
              <w:jc w:val="center"/>
              <w:rPr>
                <w:rFonts w:ascii="Cambria" w:eastAsia="Calibri" w:hAnsi="Cambria" w:cs="Times New Roman"/>
                <w:sz w:val="18"/>
                <w:szCs w:val="18"/>
              </w:rPr>
            </w:pPr>
            <w:r w:rsidRPr="0022259B">
              <w:rPr>
                <w:rFonts w:ascii="Cambria" w:eastAsia="Calibri" w:hAnsi="Cambria" w:cs="Times New Roman"/>
                <w:sz w:val="18"/>
                <w:szCs w:val="18"/>
              </w:rPr>
              <w:t>825 (274 – 2483)</w:t>
            </w:r>
          </w:p>
        </w:tc>
        <w:tc>
          <w:tcPr>
            <w:tcW w:w="2519" w:type="dxa"/>
            <w:vAlign w:val="center"/>
          </w:tcPr>
          <w:p w:rsidR="001D25C6" w:rsidRPr="0022259B" w:rsidRDefault="001D25C6" w:rsidP="003A5216">
            <w:pPr>
              <w:jc w:val="center"/>
              <w:rPr>
                <w:rFonts w:ascii="Cambria" w:eastAsia="Times New Roman" w:hAnsi="Cambria" w:cs="Times New Roman"/>
                <w:sz w:val="18"/>
                <w:szCs w:val="18"/>
              </w:rPr>
            </w:pPr>
            <w:r w:rsidRPr="0022259B">
              <w:rPr>
                <w:rFonts w:ascii="Cambria" w:eastAsia="Times New Roman" w:hAnsi="Cambria" w:cs="Times New Roman"/>
                <w:sz w:val="18"/>
                <w:szCs w:val="18"/>
              </w:rPr>
              <w:t>46 (7.2 – 143)</w:t>
            </w:r>
          </w:p>
        </w:tc>
      </w:tr>
    </w:tbl>
    <w:p w:rsidR="001D25C6" w:rsidRDefault="001D25C6" w:rsidP="000B63E2">
      <w:pPr>
        <w:pStyle w:val="NoSpacing"/>
        <w:suppressLineNumbers/>
        <w:spacing w:line="480" w:lineRule="auto"/>
        <w:rPr>
          <w:rFonts w:asciiTheme="majorHAnsi" w:hAnsiTheme="majorHAnsi"/>
          <w:sz w:val="18"/>
          <w:szCs w:val="18"/>
          <w:lang w:val="en-GB"/>
        </w:rPr>
      </w:pPr>
      <w:r w:rsidRPr="0022259B">
        <w:rPr>
          <w:rFonts w:asciiTheme="majorHAnsi" w:eastAsia="Calibri" w:hAnsiTheme="majorHAnsi" w:cs="Times New Roman"/>
          <w:sz w:val="18"/>
          <w:szCs w:val="18"/>
          <w:vertAlign w:val="superscript"/>
          <w:lang w:val="en-GB"/>
        </w:rPr>
        <w:lastRenderedPageBreak/>
        <w:t>1</w:t>
      </w:r>
      <w:r w:rsidRPr="0022259B">
        <w:rPr>
          <w:rFonts w:asciiTheme="majorHAnsi" w:eastAsia="Calibri" w:hAnsiTheme="majorHAnsi" w:cs="Times New Roman"/>
          <w:sz w:val="18"/>
          <w:szCs w:val="18"/>
          <w:lang w:val="en-GB"/>
        </w:rPr>
        <w:t xml:space="preserve"> Predator abundances estimated by hunters, weighted by the size of the hunting lease and multiplied by the proportion of the year that the species is present; </w:t>
      </w:r>
      <w:r w:rsidRPr="0022259B">
        <w:rPr>
          <w:rFonts w:asciiTheme="majorHAnsi" w:eastAsia="Calibri" w:hAnsiTheme="majorHAnsi" w:cs="Times New Roman"/>
          <w:sz w:val="18"/>
          <w:szCs w:val="18"/>
          <w:vertAlign w:val="superscript"/>
          <w:lang w:val="en-GB"/>
        </w:rPr>
        <w:t>2</w:t>
      </w:r>
      <w:r w:rsidRPr="0022259B">
        <w:rPr>
          <w:rFonts w:asciiTheme="majorHAnsi" w:eastAsia="Calibri" w:hAnsiTheme="majorHAnsi" w:cs="Times New Roman"/>
          <w:sz w:val="18"/>
          <w:szCs w:val="18"/>
          <w:lang w:val="en-GB"/>
        </w:rPr>
        <w:t xml:space="preserve"> Based on Nagy et al. (1999): A = all birds, B = </w:t>
      </w:r>
      <w:proofErr w:type="spellStart"/>
      <w:r w:rsidRPr="0022259B">
        <w:rPr>
          <w:rFonts w:asciiTheme="majorHAnsi" w:eastAsia="Calibri" w:hAnsiTheme="majorHAnsi" w:cs="Times New Roman"/>
          <w:sz w:val="18"/>
          <w:szCs w:val="18"/>
          <w:lang w:val="en-GB"/>
        </w:rPr>
        <w:t>Pelecaniformes</w:t>
      </w:r>
      <w:proofErr w:type="spellEnd"/>
      <w:r w:rsidRPr="0022259B">
        <w:rPr>
          <w:rFonts w:asciiTheme="majorHAnsi" w:eastAsia="Calibri" w:hAnsiTheme="majorHAnsi" w:cs="Times New Roman"/>
          <w:sz w:val="18"/>
          <w:szCs w:val="18"/>
          <w:lang w:val="en-GB"/>
        </w:rPr>
        <w:t>, C = mammal omnivores,</w:t>
      </w:r>
      <w:r w:rsidRPr="0022259B">
        <w:rPr>
          <w:rFonts w:asciiTheme="majorHAnsi" w:hAnsiTheme="majorHAnsi"/>
          <w:sz w:val="18"/>
          <w:szCs w:val="18"/>
          <w:lang w:val="en-GB"/>
        </w:rPr>
        <w:t xml:space="preserve"> D</w:t>
      </w:r>
      <w:r w:rsidRPr="0022259B">
        <w:rPr>
          <w:rFonts w:asciiTheme="majorHAnsi" w:eastAsia="Calibri" w:hAnsiTheme="majorHAnsi" w:cs="Times New Roman"/>
          <w:sz w:val="18"/>
          <w:szCs w:val="18"/>
          <w:lang w:val="en-GB"/>
        </w:rPr>
        <w:t xml:space="preserve"> = mammal carnivores; </w:t>
      </w:r>
      <w:r w:rsidRPr="0022259B">
        <w:rPr>
          <w:rFonts w:asciiTheme="majorHAnsi" w:eastAsia="Calibri" w:hAnsiTheme="majorHAnsi" w:cs="Times New Roman"/>
          <w:sz w:val="18"/>
          <w:szCs w:val="18"/>
          <w:vertAlign w:val="superscript"/>
          <w:lang w:val="en-GB"/>
        </w:rPr>
        <w:t>3</w:t>
      </w:r>
      <w:r w:rsidRPr="0022259B">
        <w:rPr>
          <w:rFonts w:asciiTheme="majorHAnsi" w:eastAsia="Calibri" w:hAnsiTheme="majorHAnsi" w:cs="Times New Roman"/>
          <w:sz w:val="18"/>
          <w:szCs w:val="18"/>
          <w:lang w:val="en-GB"/>
        </w:rPr>
        <w:t xml:space="preserve"> Average of lower and higher limit of body weight, birds: Del </w:t>
      </w:r>
      <w:proofErr w:type="spellStart"/>
      <w:r w:rsidRPr="0022259B">
        <w:rPr>
          <w:rFonts w:asciiTheme="majorHAnsi" w:eastAsia="Calibri" w:hAnsiTheme="majorHAnsi" w:cs="Times New Roman"/>
          <w:sz w:val="18"/>
          <w:szCs w:val="18"/>
          <w:lang w:val="en-GB"/>
        </w:rPr>
        <w:t>Hoyo</w:t>
      </w:r>
      <w:proofErr w:type="spellEnd"/>
      <w:r w:rsidRPr="0022259B">
        <w:rPr>
          <w:rFonts w:asciiTheme="majorHAnsi" w:eastAsia="Calibri" w:hAnsiTheme="majorHAnsi" w:cs="Times New Roman"/>
          <w:sz w:val="18"/>
          <w:szCs w:val="18"/>
          <w:lang w:val="en-GB"/>
        </w:rPr>
        <w:t xml:space="preserve"> et al. (1992; 1994; 1996; 1999; 2009); mammals: Lange et al. (2003); </w:t>
      </w:r>
      <w:r w:rsidRPr="0022259B">
        <w:rPr>
          <w:rFonts w:asciiTheme="majorHAnsi" w:eastAsia="Calibri" w:hAnsiTheme="majorHAnsi" w:cs="Times New Roman"/>
          <w:sz w:val="18"/>
          <w:szCs w:val="18"/>
          <w:vertAlign w:val="superscript"/>
          <w:lang w:val="en-GB"/>
        </w:rPr>
        <w:t>4</w:t>
      </w:r>
      <w:r w:rsidRPr="0022259B">
        <w:rPr>
          <w:rFonts w:asciiTheme="majorHAnsi" w:eastAsia="Calibri" w:hAnsiTheme="majorHAnsi" w:cs="Times New Roman"/>
          <w:sz w:val="18"/>
          <w:szCs w:val="18"/>
          <w:lang w:val="en-GB"/>
        </w:rPr>
        <w:t xml:space="preserve"> Field metabolic rate density = weighted species density * average species field metabolic rate (n = 13)</w:t>
      </w:r>
    </w:p>
    <w:p w:rsidR="001D25C6" w:rsidRPr="00A96BD5" w:rsidRDefault="001D25C6" w:rsidP="000B63E2">
      <w:pPr>
        <w:pStyle w:val="NoSpacing"/>
        <w:suppressLineNumbers/>
        <w:spacing w:line="480" w:lineRule="auto"/>
        <w:rPr>
          <w:rFonts w:asciiTheme="majorHAnsi" w:hAnsiTheme="majorHAnsi"/>
          <w:sz w:val="18"/>
          <w:szCs w:val="18"/>
          <w:lang w:val="en-GB"/>
        </w:rPr>
      </w:pPr>
    </w:p>
    <w:sectPr w:rsidR="001D25C6" w:rsidRPr="00A96BD5" w:rsidSect="005F5D18">
      <w:footerReference w:type="default" r:id="rId9"/>
      <w:type w:val="nextColumn"/>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2826" w:rsidRDefault="00BA2826">
      <w:pPr>
        <w:spacing w:after="0" w:line="240" w:lineRule="auto"/>
      </w:pPr>
      <w:r>
        <w:separator/>
      </w:r>
    </w:p>
  </w:endnote>
  <w:endnote w:type="continuationSeparator" w:id="0">
    <w:p w:rsidR="00BA2826" w:rsidRDefault="00BA2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278" w:rsidRPr="007975F6" w:rsidRDefault="00287278" w:rsidP="007975F6">
    <w:pPr>
      <w:pStyle w:val="Footer"/>
    </w:pPr>
    <w:r w:rsidRPr="007975F6">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278" w:rsidRPr="008012D4" w:rsidRDefault="00287278">
    <w:pPr>
      <w:pStyle w:val="Footer"/>
      <w:rPr>
        <w:lang w:val="en-US"/>
      </w:rPr>
    </w:pPr>
    <w:r w:rsidRPr="008012D4">
      <w:rPr>
        <w:lang w:val="en-US"/>
      </w:rPr>
      <w:t xml:space="preserve">Author Contributions: MW and </w:t>
    </w:r>
    <w:proofErr w:type="spellStart"/>
    <w:r w:rsidRPr="008012D4">
      <w:rPr>
        <w:lang w:val="en-US"/>
      </w:rPr>
      <w:t>SvW</w:t>
    </w:r>
    <w:proofErr w:type="spellEnd"/>
    <w:r w:rsidRPr="008012D4">
      <w:rPr>
        <w:lang w:val="en-US"/>
      </w:rPr>
      <w:t xml:space="preserve"> originally formulated the idea, MW, SL and HK developed methodology, MW and SL conducted fieldwork, MW </w:t>
    </w:r>
    <w:r>
      <w:rPr>
        <w:lang w:val="en-US"/>
      </w:rPr>
      <w:t>counted the</w:t>
    </w:r>
    <w:r w:rsidRPr="008012D4">
      <w:rPr>
        <w:lang w:val="en-US"/>
      </w:rPr>
      <w:t xml:space="preserve"> placental scar</w:t>
    </w:r>
    <w:r>
      <w:rPr>
        <w:lang w:val="en-US"/>
      </w:rPr>
      <w:t>s</w:t>
    </w:r>
    <w:r w:rsidRPr="008012D4">
      <w:rPr>
        <w:lang w:val="en-US"/>
      </w:rPr>
      <w:t xml:space="preserve">, MW and </w:t>
    </w:r>
    <w:proofErr w:type="spellStart"/>
    <w:r w:rsidRPr="008012D4">
      <w:rPr>
        <w:lang w:val="en-US"/>
      </w:rPr>
      <w:t>FvL</w:t>
    </w:r>
    <w:proofErr w:type="spellEnd"/>
    <w:r w:rsidRPr="008012D4">
      <w:rPr>
        <w:lang w:val="en-US"/>
      </w:rPr>
      <w:t xml:space="preserve"> </w:t>
    </w:r>
    <w:r>
      <w:rPr>
        <w:lang w:val="en-US"/>
      </w:rPr>
      <w:t>prepared the data</w:t>
    </w:r>
    <w:r w:rsidRPr="008012D4">
      <w:rPr>
        <w:lang w:val="en-US"/>
      </w:rPr>
      <w:t xml:space="preserve">, MW, HK and </w:t>
    </w:r>
    <w:proofErr w:type="spellStart"/>
    <w:r w:rsidRPr="008012D4">
      <w:rPr>
        <w:lang w:val="en-US"/>
      </w:rPr>
      <w:t>FvL</w:t>
    </w:r>
    <w:proofErr w:type="spellEnd"/>
    <w:r w:rsidRPr="008012D4">
      <w:rPr>
        <w:lang w:val="en-US"/>
      </w:rPr>
      <w:t xml:space="preserve"> performed statistical analyses, and MW, HP, </w:t>
    </w:r>
    <w:proofErr w:type="spellStart"/>
    <w:r w:rsidRPr="008012D4">
      <w:rPr>
        <w:lang w:val="en-US"/>
      </w:rPr>
      <w:t>FvL</w:t>
    </w:r>
    <w:proofErr w:type="spellEnd"/>
    <w:r w:rsidRPr="008012D4">
      <w:rPr>
        <w:lang w:val="en-US"/>
      </w:rPr>
      <w:t xml:space="preserve"> and </w:t>
    </w:r>
    <w:proofErr w:type="spellStart"/>
    <w:r w:rsidRPr="008012D4">
      <w:rPr>
        <w:lang w:val="en-US"/>
      </w:rPr>
      <w:t>SvW</w:t>
    </w:r>
    <w:proofErr w:type="spellEnd"/>
    <w:r w:rsidRPr="008012D4">
      <w:rPr>
        <w:lang w:val="en-US"/>
      </w:rPr>
      <w:t xml:space="preserve"> wrote the manuscript</w:t>
    </w:r>
    <w:r>
      <w:rPr>
        <w:lang w:val="en-US"/>
      </w:rPr>
      <w:t>, all authors reviewed the final manuscript</w:t>
    </w:r>
    <w:r w:rsidRPr="008012D4">
      <w:rPr>
        <w:lang w:val="en-US"/>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9449318"/>
      <w:docPartObj>
        <w:docPartGallery w:val="Page Numbers (Bottom of Page)"/>
        <w:docPartUnique/>
      </w:docPartObj>
    </w:sdtPr>
    <w:sdtEndPr/>
    <w:sdtContent>
      <w:p w:rsidR="00287278" w:rsidRDefault="00D52DF6">
        <w:pPr>
          <w:pStyle w:val="Footer"/>
          <w:jc w:val="center"/>
        </w:pPr>
        <w:r>
          <w:fldChar w:fldCharType="begin"/>
        </w:r>
        <w:r w:rsidR="00287278">
          <w:instrText>PAGE   \* MERGEFORMAT</w:instrText>
        </w:r>
        <w:r>
          <w:fldChar w:fldCharType="separate"/>
        </w:r>
        <w:r w:rsidR="00A8759E">
          <w:rPr>
            <w:noProof/>
          </w:rPr>
          <w:t>8</w:t>
        </w:r>
        <w:r>
          <w:fldChar w:fldCharType="end"/>
        </w:r>
      </w:p>
    </w:sdtContent>
  </w:sdt>
  <w:p w:rsidR="00287278" w:rsidRDefault="002872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2826" w:rsidRDefault="00BA2826">
      <w:pPr>
        <w:spacing w:after="0" w:line="240" w:lineRule="auto"/>
      </w:pPr>
      <w:r>
        <w:separator/>
      </w:r>
    </w:p>
  </w:footnote>
  <w:footnote w:type="continuationSeparator" w:id="0">
    <w:p w:rsidR="00BA2826" w:rsidRDefault="00BA28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E3A4E"/>
    <w:multiLevelType w:val="hybridMultilevel"/>
    <w:tmpl w:val="4BFECE7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A51D56"/>
    <w:multiLevelType w:val="hybridMultilevel"/>
    <w:tmpl w:val="537C154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2E40A8A"/>
    <w:multiLevelType w:val="hybridMultilevel"/>
    <w:tmpl w:val="8FBED804"/>
    <w:lvl w:ilvl="0" w:tplc="86B8B8C2">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E70B0A"/>
    <w:multiLevelType w:val="hybridMultilevel"/>
    <w:tmpl w:val="A9209A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BE3787"/>
    <w:multiLevelType w:val="hybridMultilevel"/>
    <w:tmpl w:val="EF0407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9E07AB"/>
    <w:multiLevelType w:val="hybridMultilevel"/>
    <w:tmpl w:val="A4946654"/>
    <w:lvl w:ilvl="0" w:tplc="4BFEB7CC">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6D83D42"/>
    <w:multiLevelType w:val="hybridMultilevel"/>
    <w:tmpl w:val="066A7B1A"/>
    <w:lvl w:ilvl="0" w:tplc="D8909E94">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85C6CC7"/>
    <w:multiLevelType w:val="hybridMultilevel"/>
    <w:tmpl w:val="ABEAE2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09FE17AF"/>
    <w:multiLevelType w:val="hybridMultilevel"/>
    <w:tmpl w:val="F9B685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B8F3161"/>
    <w:multiLevelType w:val="hybridMultilevel"/>
    <w:tmpl w:val="EDF6899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EB84CFC"/>
    <w:multiLevelType w:val="hybridMultilevel"/>
    <w:tmpl w:val="3CD2A93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2A20B41"/>
    <w:multiLevelType w:val="hybridMultilevel"/>
    <w:tmpl w:val="E9CCD2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E52C25"/>
    <w:multiLevelType w:val="hybridMultilevel"/>
    <w:tmpl w:val="B6A8E26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1AB00538"/>
    <w:multiLevelType w:val="hybridMultilevel"/>
    <w:tmpl w:val="EDF6899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B1B2017"/>
    <w:multiLevelType w:val="hybridMultilevel"/>
    <w:tmpl w:val="5BBEE8EC"/>
    <w:lvl w:ilvl="0" w:tplc="A992E032">
      <w:numFmt w:val="bullet"/>
      <w:lvlText w:val="-"/>
      <w:lvlJc w:val="left"/>
      <w:pPr>
        <w:ind w:left="360" w:hanging="360"/>
      </w:pPr>
      <w:rPr>
        <w:rFonts w:ascii="Cambria Math" w:eastAsiaTheme="minorHAnsi" w:hAnsi="Cambria Math"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1DBB47DC"/>
    <w:multiLevelType w:val="hybridMultilevel"/>
    <w:tmpl w:val="B6A8E26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1E5A1B7E"/>
    <w:multiLevelType w:val="hybridMultilevel"/>
    <w:tmpl w:val="B6A8E26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1E6A092C"/>
    <w:multiLevelType w:val="hybridMultilevel"/>
    <w:tmpl w:val="94B2099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234F503B"/>
    <w:multiLevelType w:val="hybridMultilevel"/>
    <w:tmpl w:val="B6A8E26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239A0153"/>
    <w:multiLevelType w:val="hybridMultilevel"/>
    <w:tmpl w:val="EF0407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A5E1DBB"/>
    <w:multiLevelType w:val="hybridMultilevel"/>
    <w:tmpl w:val="7D3E58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CB85703"/>
    <w:multiLevelType w:val="hybridMultilevel"/>
    <w:tmpl w:val="BA888C1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32D43359"/>
    <w:multiLevelType w:val="hybridMultilevel"/>
    <w:tmpl w:val="BC02535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7E17816"/>
    <w:multiLevelType w:val="hybridMultilevel"/>
    <w:tmpl w:val="FB44E60C"/>
    <w:lvl w:ilvl="0" w:tplc="C55273E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38BB0E57"/>
    <w:multiLevelType w:val="hybridMultilevel"/>
    <w:tmpl w:val="7F625DDA"/>
    <w:lvl w:ilvl="0" w:tplc="79D420B4">
      <w:start w:val="1"/>
      <w:numFmt w:val="decimal"/>
      <w:lvlText w:val="%1)"/>
      <w:lvlJc w:val="left"/>
      <w:pPr>
        <w:ind w:left="644" w:hanging="360"/>
      </w:pPr>
      <w:rPr>
        <w:rFonts w:hint="default"/>
      </w:rPr>
    </w:lvl>
    <w:lvl w:ilvl="1" w:tplc="EE62A564">
      <w:start w:val="1"/>
      <w:numFmt w:val="lowerLetter"/>
      <w:lvlText w:val="4%2)"/>
      <w:lvlJc w:val="left"/>
      <w:pPr>
        <w:ind w:left="1364" w:hanging="360"/>
      </w:pPr>
      <w:rPr>
        <w:rFonts w:hint="default"/>
      </w:rPr>
    </w:lvl>
    <w:lvl w:ilvl="2" w:tplc="0809001B">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5" w15:restartNumberingAfterBreak="0">
    <w:nsid w:val="3B154E87"/>
    <w:multiLevelType w:val="hybridMultilevel"/>
    <w:tmpl w:val="06FE9744"/>
    <w:lvl w:ilvl="0" w:tplc="4BFEB7C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B8F2631"/>
    <w:multiLevelType w:val="hybridMultilevel"/>
    <w:tmpl w:val="13F4B6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3B933DD9"/>
    <w:multiLevelType w:val="hybridMultilevel"/>
    <w:tmpl w:val="F6CEDE92"/>
    <w:lvl w:ilvl="0" w:tplc="4BFEB7CC">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3E241A16"/>
    <w:multiLevelType w:val="hybridMultilevel"/>
    <w:tmpl w:val="ADA892B0"/>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3E3F2D78"/>
    <w:multiLevelType w:val="hybridMultilevel"/>
    <w:tmpl w:val="2B2CC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FF56169"/>
    <w:multiLevelType w:val="hybridMultilevel"/>
    <w:tmpl w:val="A9209A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39B51E9"/>
    <w:multiLevelType w:val="hybridMultilevel"/>
    <w:tmpl w:val="D8EA3D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3DB63A1"/>
    <w:multiLevelType w:val="hybridMultilevel"/>
    <w:tmpl w:val="B524A86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49A90C24"/>
    <w:multiLevelType w:val="hybridMultilevel"/>
    <w:tmpl w:val="E77621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49C54885"/>
    <w:multiLevelType w:val="hybridMultilevel"/>
    <w:tmpl w:val="6D2A81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DE22112"/>
    <w:multiLevelType w:val="hybridMultilevel"/>
    <w:tmpl w:val="EDF6899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0755F45"/>
    <w:multiLevelType w:val="hybridMultilevel"/>
    <w:tmpl w:val="68D8A1B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53565177"/>
    <w:multiLevelType w:val="multilevel"/>
    <w:tmpl w:val="F6CEDE92"/>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56EA13CF"/>
    <w:multiLevelType w:val="hybridMultilevel"/>
    <w:tmpl w:val="175A1774"/>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9" w15:restartNumberingAfterBreak="0">
    <w:nsid w:val="61CF1E7B"/>
    <w:multiLevelType w:val="hybridMultilevel"/>
    <w:tmpl w:val="1548DD2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3661045"/>
    <w:multiLevelType w:val="hybridMultilevel"/>
    <w:tmpl w:val="ADA892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5681402"/>
    <w:multiLevelType w:val="hybridMultilevel"/>
    <w:tmpl w:val="7FF426A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AB55F10"/>
    <w:multiLevelType w:val="hybridMultilevel"/>
    <w:tmpl w:val="A93E41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6B9F0E11"/>
    <w:multiLevelType w:val="hybridMultilevel"/>
    <w:tmpl w:val="B2B685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8E06B99"/>
    <w:multiLevelType w:val="hybridMultilevel"/>
    <w:tmpl w:val="7E1EE97C"/>
    <w:lvl w:ilvl="0" w:tplc="EBB63FB6">
      <w:numFmt w:val="bullet"/>
      <w:lvlText w:val="-"/>
      <w:lvlJc w:val="left"/>
      <w:pPr>
        <w:ind w:left="720" w:hanging="360"/>
      </w:pPr>
      <w:rPr>
        <w:rFonts w:ascii="Cambria Math" w:eastAsiaTheme="minorHAnsi" w:hAnsi="Cambria Math"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9975DD"/>
    <w:multiLevelType w:val="hybridMultilevel"/>
    <w:tmpl w:val="EDF6899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2"/>
  </w:num>
  <w:num w:numId="2">
    <w:abstractNumId w:val="34"/>
  </w:num>
  <w:num w:numId="3">
    <w:abstractNumId w:val="29"/>
  </w:num>
  <w:num w:numId="4">
    <w:abstractNumId w:val="45"/>
  </w:num>
  <w:num w:numId="5">
    <w:abstractNumId w:val="35"/>
  </w:num>
  <w:num w:numId="6">
    <w:abstractNumId w:val="13"/>
  </w:num>
  <w:num w:numId="7">
    <w:abstractNumId w:val="9"/>
  </w:num>
  <w:num w:numId="8">
    <w:abstractNumId w:val="11"/>
  </w:num>
  <w:num w:numId="9">
    <w:abstractNumId w:val="36"/>
  </w:num>
  <w:num w:numId="10">
    <w:abstractNumId w:val="20"/>
  </w:num>
  <w:num w:numId="11">
    <w:abstractNumId w:val="44"/>
  </w:num>
  <w:num w:numId="12">
    <w:abstractNumId w:val="22"/>
  </w:num>
  <w:num w:numId="13">
    <w:abstractNumId w:val="39"/>
  </w:num>
  <w:num w:numId="14">
    <w:abstractNumId w:val="41"/>
  </w:num>
  <w:num w:numId="15">
    <w:abstractNumId w:val="0"/>
  </w:num>
  <w:num w:numId="16">
    <w:abstractNumId w:val="24"/>
  </w:num>
  <w:num w:numId="17">
    <w:abstractNumId w:val="26"/>
  </w:num>
  <w:num w:numId="18">
    <w:abstractNumId w:val="40"/>
  </w:num>
  <w:num w:numId="19">
    <w:abstractNumId w:val="3"/>
  </w:num>
  <w:num w:numId="20">
    <w:abstractNumId w:val="4"/>
  </w:num>
  <w:num w:numId="21">
    <w:abstractNumId w:val="10"/>
  </w:num>
  <w:num w:numId="22">
    <w:abstractNumId w:val="7"/>
  </w:num>
  <w:num w:numId="23">
    <w:abstractNumId w:val="6"/>
  </w:num>
  <w:num w:numId="24">
    <w:abstractNumId w:val="28"/>
  </w:num>
  <w:num w:numId="25">
    <w:abstractNumId w:val="30"/>
  </w:num>
  <w:num w:numId="26">
    <w:abstractNumId w:val="19"/>
  </w:num>
  <w:num w:numId="27">
    <w:abstractNumId w:val="2"/>
  </w:num>
  <w:num w:numId="28">
    <w:abstractNumId w:val="5"/>
  </w:num>
  <w:num w:numId="29">
    <w:abstractNumId w:val="25"/>
  </w:num>
  <w:num w:numId="30">
    <w:abstractNumId w:val="27"/>
  </w:num>
  <w:num w:numId="31">
    <w:abstractNumId w:val="37"/>
  </w:num>
  <w:num w:numId="32">
    <w:abstractNumId w:val="14"/>
  </w:num>
  <w:num w:numId="33">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3"/>
  </w:num>
  <w:num w:numId="35">
    <w:abstractNumId w:val="12"/>
  </w:num>
  <w:num w:numId="36">
    <w:abstractNumId w:val="17"/>
  </w:num>
  <w:num w:numId="37">
    <w:abstractNumId w:val="38"/>
  </w:num>
  <w:num w:numId="38">
    <w:abstractNumId w:val="18"/>
  </w:num>
  <w:num w:numId="39">
    <w:abstractNumId w:val="15"/>
  </w:num>
  <w:num w:numId="40">
    <w:abstractNumId w:val="1"/>
  </w:num>
  <w:num w:numId="41">
    <w:abstractNumId w:val="21"/>
  </w:num>
  <w:num w:numId="42">
    <w:abstractNumId w:val="43"/>
  </w:num>
  <w:num w:numId="43">
    <w:abstractNumId w:val="33"/>
  </w:num>
  <w:num w:numId="44">
    <w:abstractNumId w:val="16"/>
  </w:num>
  <w:num w:numId="45">
    <w:abstractNumId w:val="8"/>
  </w:num>
  <w:num w:numId="46">
    <w:abstractNumId w:val="42"/>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nl-NL" w:vendorID="64" w:dllVersion="6"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2"/>
  </w:compat>
  <w:rsids>
    <w:rsidRoot w:val="00464DB5"/>
    <w:rsid w:val="0000046B"/>
    <w:rsid w:val="000006D3"/>
    <w:rsid w:val="000014F8"/>
    <w:rsid w:val="00001565"/>
    <w:rsid w:val="00001AA2"/>
    <w:rsid w:val="000020CF"/>
    <w:rsid w:val="00002323"/>
    <w:rsid w:val="00002BDB"/>
    <w:rsid w:val="00002D08"/>
    <w:rsid w:val="00003185"/>
    <w:rsid w:val="0000347D"/>
    <w:rsid w:val="000038AA"/>
    <w:rsid w:val="00003B91"/>
    <w:rsid w:val="00003CA2"/>
    <w:rsid w:val="00004111"/>
    <w:rsid w:val="000045A4"/>
    <w:rsid w:val="000046A7"/>
    <w:rsid w:val="00005AAF"/>
    <w:rsid w:val="000073B6"/>
    <w:rsid w:val="000079AE"/>
    <w:rsid w:val="000079CB"/>
    <w:rsid w:val="00007B7D"/>
    <w:rsid w:val="00007FAF"/>
    <w:rsid w:val="00007FE9"/>
    <w:rsid w:val="00010C20"/>
    <w:rsid w:val="00011162"/>
    <w:rsid w:val="00012075"/>
    <w:rsid w:val="00012100"/>
    <w:rsid w:val="00012190"/>
    <w:rsid w:val="000121A5"/>
    <w:rsid w:val="00012792"/>
    <w:rsid w:val="00013076"/>
    <w:rsid w:val="0001307F"/>
    <w:rsid w:val="0001308F"/>
    <w:rsid w:val="00013AAE"/>
    <w:rsid w:val="00013FCB"/>
    <w:rsid w:val="00014148"/>
    <w:rsid w:val="0001432A"/>
    <w:rsid w:val="000144A9"/>
    <w:rsid w:val="0001495A"/>
    <w:rsid w:val="00015039"/>
    <w:rsid w:val="00015C5E"/>
    <w:rsid w:val="00015D56"/>
    <w:rsid w:val="00015DB7"/>
    <w:rsid w:val="00016295"/>
    <w:rsid w:val="00016541"/>
    <w:rsid w:val="0001695D"/>
    <w:rsid w:val="00016AB2"/>
    <w:rsid w:val="00017057"/>
    <w:rsid w:val="000175C1"/>
    <w:rsid w:val="00017872"/>
    <w:rsid w:val="00017EB7"/>
    <w:rsid w:val="00020A61"/>
    <w:rsid w:val="00020ADC"/>
    <w:rsid w:val="0002185F"/>
    <w:rsid w:val="00021AFF"/>
    <w:rsid w:val="00021BF5"/>
    <w:rsid w:val="0002295C"/>
    <w:rsid w:val="00022BB4"/>
    <w:rsid w:val="00023E65"/>
    <w:rsid w:val="0002431E"/>
    <w:rsid w:val="0002443D"/>
    <w:rsid w:val="00024906"/>
    <w:rsid w:val="00024E4D"/>
    <w:rsid w:val="00024FCD"/>
    <w:rsid w:val="0002516F"/>
    <w:rsid w:val="0002534F"/>
    <w:rsid w:val="00025882"/>
    <w:rsid w:val="000258AE"/>
    <w:rsid w:val="00027246"/>
    <w:rsid w:val="00027338"/>
    <w:rsid w:val="0002787D"/>
    <w:rsid w:val="0003099F"/>
    <w:rsid w:val="000309C1"/>
    <w:rsid w:val="00030B49"/>
    <w:rsid w:val="00030D85"/>
    <w:rsid w:val="00030FF9"/>
    <w:rsid w:val="00031395"/>
    <w:rsid w:val="000319F0"/>
    <w:rsid w:val="00031E33"/>
    <w:rsid w:val="000323C4"/>
    <w:rsid w:val="00032FEA"/>
    <w:rsid w:val="00033346"/>
    <w:rsid w:val="00033CA5"/>
    <w:rsid w:val="00033E7F"/>
    <w:rsid w:val="000349EC"/>
    <w:rsid w:val="00034ABF"/>
    <w:rsid w:val="00034E80"/>
    <w:rsid w:val="000354AE"/>
    <w:rsid w:val="00037AA8"/>
    <w:rsid w:val="00037D18"/>
    <w:rsid w:val="00040049"/>
    <w:rsid w:val="000415AA"/>
    <w:rsid w:val="0004160C"/>
    <w:rsid w:val="00042B7E"/>
    <w:rsid w:val="000433F2"/>
    <w:rsid w:val="00043460"/>
    <w:rsid w:val="00043A64"/>
    <w:rsid w:val="00043C3A"/>
    <w:rsid w:val="00043E4F"/>
    <w:rsid w:val="000449AD"/>
    <w:rsid w:val="00044D29"/>
    <w:rsid w:val="000451D1"/>
    <w:rsid w:val="00045446"/>
    <w:rsid w:val="00045607"/>
    <w:rsid w:val="000457AF"/>
    <w:rsid w:val="00045899"/>
    <w:rsid w:val="00045D65"/>
    <w:rsid w:val="00046387"/>
    <w:rsid w:val="00046833"/>
    <w:rsid w:val="00046D21"/>
    <w:rsid w:val="00047937"/>
    <w:rsid w:val="00047A1F"/>
    <w:rsid w:val="00047CDC"/>
    <w:rsid w:val="0005037B"/>
    <w:rsid w:val="00050393"/>
    <w:rsid w:val="000510F2"/>
    <w:rsid w:val="000512C4"/>
    <w:rsid w:val="00051502"/>
    <w:rsid w:val="000527FC"/>
    <w:rsid w:val="00052CF2"/>
    <w:rsid w:val="000536CE"/>
    <w:rsid w:val="0005475D"/>
    <w:rsid w:val="00055268"/>
    <w:rsid w:val="0005557D"/>
    <w:rsid w:val="00056658"/>
    <w:rsid w:val="0005689D"/>
    <w:rsid w:val="00056B09"/>
    <w:rsid w:val="000575BD"/>
    <w:rsid w:val="000576AE"/>
    <w:rsid w:val="00057D56"/>
    <w:rsid w:val="00057EEA"/>
    <w:rsid w:val="0006071E"/>
    <w:rsid w:val="00060D96"/>
    <w:rsid w:val="00060EBE"/>
    <w:rsid w:val="00060F73"/>
    <w:rsid w:val="00060FE9"/>
    <w:rsid w:val="000614E1"/>
    <w:rsid w:val="0006162E"/>
    <w:rsid w:val="00061A1F"/>
    <w:rsid w:val="00061A42"/>
    <w:rsid w:val="00061B56"/>
    <w:rsid w:val="00062995"/>
    <w:rsid w:val="00063E82"/>
    <w:rsid w:val="00064CB6"/>
    <w:rsid w:val="00065861"/>
    <w:rsid w:val="00066303"/>
    <w:rsid w:val="0006680A"/>
    <w:rsid w:val="00066CE5"/>
    <w:rsid w:val="000678B2"/>
    <w:rsid w:val="000678DE"/>
    <w:rsid w:val="00067B1B"/>
    <w:rsid w:val="00067D94"/>
    <w:rsid w:val="000700F6"/>
    <w:rsid w:val="00070128"/>
    <w:rsid w:val="00070EF1"/>
    <w:rsid w:val="00071377"/>
    <w:rsid w:val="000714F5"/>
    <w:rsid w:val="00071B6D"/>
    <w:rsid w:val="00071CF0"/>
    <w:rsid w:val="00072731"/>
    <w:rsid w:val="00072BD7"/>
    <w:rsid w:val="0007425A"/>
    <w:rsid w:val="00075860"/>
    <w:rsid w:val="00075A49"/>
    <w:rsid w:val="000765EF"/>
    <w:rsid w:val="00076A64"/>
    <w:rsid w:val="00076F54"/>
    <w:rsid w:val="00077B82"/>
    <w:rsid w:val="0008025B"/>
    <w:rsid w:val="0008043F"/>
    <w:rsid w:val="00080B98"/>
    <w:rsid w:val="000813AF"/>
    <w:rsid w:val="000821D9"/>
    <w:rsid w:val="000825E0"/>
    <w:rsid w:val="000826B7"/>
    <w:rsid w:val="00082B94"/>
    <w:rsid w:val="00082CE6"/>
    <w:rsid w:val="0008396E"/>
    <w:rsid w:val="00083C84"/>
    <w:rsid w:val="00083F9C"/>
    <w:rsid w:val="000841AE"/>
    <w:rsid w:val="00084A2A"/>
    <w:rsid w:val="00084C8F"/>
    <w:rsid w:val="00084F5E"/>
    <w:rsid w:val="00085618"/>
    <w:rsid w:val="00085E84"/>
    <w:rsid w:val="00086BE8"/>
    <w:rsid w:val="000871A0"/>
    <w:rsid w:val="00087796"/>
    <w:rsid w:val="00087A04"/>
    <w:rsid w:val="00090210"/>
    <w:rsid w:val="00090786"/>
    <w:rsid w:val="000908BA"/>
    <w:rsid w:val="00090998"/>
    <w:rsid w:val="00090A52"/>
    <w:rsid w:val="00090BEE"/>
    <w:rsid w:val="000911C3"/>
    <w:rsid w:val="00092FD7"/>
    <w:rsid w:val="00093152"/>
    <w:rsid w:val="000934F5"/>
    <w:rsid w:val="00093BC4"/>
    <w:rsid w:val="000946C2"/>
    <w:rsid w:val="000949D9"/>
    <w:rsid w:val="00094C3B"/>
    <w:rsid w:val="00094FC3"/>
    <w:rsid w:val="00095B84"/>
    <w:rsid w:val="00095D28"/>
    <w:rsid w:val="00095FD9"/>
    <w:rsid w:val="0009665C"/>
    <w:rsid w:val="00096729"/>
    <w:rsid w:val="00096917"/>
    <w:rsid w:val="00096A51"/>
    <w:rsid w:val="00096BE1"/>
    <w:rsid w:val="00097930"/>
    <w:rsid w:val="000A0273"/>
    <w:rsid w:val="000A02F1"/>
    <w:rsid w:val="000A087B"/>
    <w:rsid w:val="000A0964"/>
    <w:rsid w:val="000A0AC2"/>
    <w:rsid w:val="000A115A"/>
    <w:rsid w:val="000A11C2"/>
    <w:rsid w:val="000A1E72"/>
    <w:rsid w:val="000A21FA"/>
    <w:rsid w:val="000A2275"/>
    <w:rsid w:val="000A2D5F"/>
    <w:rsid w:val="000A3A0F"/>
    <w:rsid w:val="000A4153"/>
    <w:rsid w:val="000A44AB"/>
    <w:rsid w:val="000A49DA"/>
    <w:rsid w:val="000A4FEA"/>
    <w:rsid w:val="000A54E7"/>
    <w:rsid w:val="000A570B"/>
    <w:rsid w:val="000A5ADB"/>
    <w:rsid w:val="000A5F90"/>
    <w:rsid w:val="000A713A"/>
    <w:rsid w:val="000A7775"/>
    <w:rsid w:val="000A78B2"/>
    <w:rsid w:val="000A7919"/>
    <w:rsid w:val="000B0184"/>
    <w:rsid w:val="000B0238"/>
    <w:rsid w:val="000B074F"/>
    <w:rsid w:val="000B080B"/>
    <w:rsid w:val="000B10C4"/>
    <w:rsid w:val="000B10DF"/>
    <w:rsid w:val="000B16AC"/>
    <w:rsid w:val="000B1F55"/>
    <w:rsid w:val="000B2ABF"/>
    <w:rsid w:val="000B2E1E"/>
    <w:rsid w:val="000B2FC5"/>
    <w:rsid w:val="000B36A3"/>
    <w:rsid w:val="000B36CC"/>
    <w:rsid w:val="000B4441"/>
    <w:rsid w:val="000B4446"/>
    <w:rsid w:val="000B484C"/>
    <w:rsid w:val="000B4971"/>
    <w:rsid w:val="000B536E"/>
    <w:rsid w:val="000B63E2"/>
    <w:rsid w:val="000B69AC"/>
    <w:rsid w:val="000B6BDE"/>
    <w:rsid w:val="000C05C0"/>
    <w:rsid w:val="000C14AF"/>
    <w:rsid w:val="000C195B"/>
    <w:rsid w:val="000C1AFE"/>
    <w:rsid w:val="000C20EA"/>
    <w:rsid w:val="000C2663"/>
    <w:rsid w:val="000C3979"/>
    <w:rsid w:val="000C3E5A"/>
    <w:rsid w:val="000C40C3"/>
    <w:rsid w:val="000C40FE"/>
    <w:rsid w:val="000C4360"/>
    <w:rsid w:val="000C4DBF"/>
    <w:rsid w:val="000C5040"/>
    <w:rsid w:val="000C53DA"/>
    <w:rsid w:val="000C56F7"/>
    <w:rsid w:val="000C5748"/>
    <w:rsid w:val="000C63A9"/>
    <w:rsid w:val="000C6572"/>
    <w:rsid w:val="000C6C06"/>
    <w:rsid w:val="000C6C54"/>
    <w:rsid w:val="000C71B4"/>
    <w:rsid w:val="000C71C5"/>
    <w:rsid w:val="000C73EA"/>
    <w:rsid w:val="000C75A8"/>
    <w:rsid w:val="000D148D"/>
    <w:rsid w:val="000D1CF9"/>
    <w:rsid w:val="000D24B6"/>
    <w:rsid w:val="000D2D34"/>
    <w:rsid w:val="000D2DE6"/>
    <w:rsid w:val="000D3622"/>
    <w:rsid w:val="000D3722"/>
    <w:rsid w:val="000D3871"/>
    <w:rsid w:val="000D3A1D"/>
    <w:rsid w:val="000D4144"/>
    <w:rsid w:val="000D431B"/>
    <w:rsid w:val="000D471F"/>
    <w:rsid w:val="000D4753"/>
    <w:rsid w:val="000D4FD4"/>
    <w:rsid w:val="000D5392"/>
    <w:rsid w:val="000D562E"/>
    <w:rsid w:val="000D59B1"/>
    <w:rsid w:val="000D5A07"/>
    <w:rsid w:val="000D5B03"/>
    <w:rsid w:val="000D5B85"/>
    <w:rsid w:val="000D5CC5"/>
    <w:rsid w:val="000D5EA8"/>
    <w:rsid w:val="000D6576"/>
    <w:rsid w:val="000D673D"/>
    <w:rsid w:val="000D6EB1"/>
    <w:rsid w:val="000D7554"/>
    <w:rsid w:val="000D794C"/>
    <w:rsid w:val="000D7E83"/>
    <w:rsid w:val="000D7ED6"/>
    <w:rsid w:val="000E0C4D"/>
    <w:rsid w:val="000E153D"/>
    <w:rsid w:val="000E1ABA"/>
    <w:rsid w:val="000E1E07"/>
    <w:rsid w:val="000E24CE"/>
    <w:rsid w:val="000E2781"/>
    <w:rsid w:val="000E2B63"/>
    <w:rsid w:val="000E357F"/>
    <w:rsid w:val="000E3A62"/>
    <w:rsid w:val="000E3B3D"/>
    <w:rsid w:val="000E43B8"/>
    <w:rsid w:val="000E43F3"/>
    <w:rsid w:val="000E4BF9"/>
    <w:rsid w:val="000E4E59"/>
    <w:rsid w:val="000E5311"/>
    <w:rsid w:val="000E6356"/>
    <w:rsid w:val="000E6431"/>
    <w:rsid w:val="000E6D1E"/>
    <w:rsid w:val="000E6FCE"/>
    <w:rsid w:val="000E7E3F"/>
    <w:rsid w:val="000E7E94"/>
    <w:rsid w:val="000F009B"/>
    <w:rsid w:val="000F11B2"/>
    <w:rsid w:val="000F2042"/>
    <w:rsid w:val="000F21B6"/>
    <w:rsid w:val="000F30B1"/>
    <w:rsid w:val="000F3324"/>
    <w:rsid w:val="000F3960"/>
    <w:rsid w:val="000F50D7"/>
    <w:rsid w:val="000F535A"/>
    <w:rsid w:val="000F594B"/>
    <w:rsid w:val="000F5CC1"/>
    <w:rsid w:val="000F69E6"/>
    <w:rsid w:val="000F6E50"/>
    <w:rsid w:val="000F758C"/>
    <w:rsid w:val="000F7F9D"/>
    <w:rsid w:val="00100518"/>
    <w:rsid w:val="001006A3"/>
    <w:rsid w:val="001006D3"/>
    <w:rsid w:val="001009A1"/>
    <w:rsid w:val="00100F4C"/>
    <w:rsid w:val="00101312"/>
    <w:rsid w:val="001014BD"/>
    <w:rsid w:val="00101D7C"/>
    <w:rsid w:val="00101FFD"/>
    <w:rsid w:val="0010272F"/>
    <w:rsid w:val="00102AB5"/>
    <w:rsid w:val="00103076"/>
    <w:rsid w:val="0010347D"/>
    <w:rsid w:val="001035FD"/>
    <w:rsid w:val="00103648"/>
    <w:rsid w:val="00103F1A"/>
    <w:rsid w:val="00104A21"/>
    <w:rsid w:val="00105648"/>
    <w:rsid w:val="0010575D"/>
    <w:rsid w:val="001063A4"/>
    <w:rsid w:val="00110189"/>
    <w:rsid w:val="001103E1"/>
    <w:rsid w:val="00110677"/>
    <w:rsid w:val="0011085A"/>
    <w:rsid w:val="001109C6"/>
    <w:rsid w:val="00110B92"/>
    <w:rsid w:val="00110C8B"/>
    <w:rsid w:val="00110ECC"/>
    <w:rsid w:val="00111727"/>
    <w:rsid w:val="00111BCC"/>
    <w:rsid w:val="00112067"/>
    <w:rsid w:val="00112298"/>
    <w:rsid w:val="00112894"/>
    <w:rsid w:val="00112DD2"/>
    <w:rsid w:val="0011310E"/>
    <w:rsid w:val="00113B1E"/>
    <w:rsid w:val="00113D98"/>
    <w:rsid w:val="00115891"/>
    <w:rsid w:val="0011667A"/>
    <w:rsid w:val="001168B9"/>
    <w:rsid w:val="00116AD1"/>
    <w:rsid w:val="00116DEA"/>
    <w:rsid w:val="0011733C"/>
    <w:rsid w:val="00117E5F"/>
    <w:rsid w:val="001212AA"/>
    <w:rsid w:val="00121390"/>
    <w:rsid w:val="0012189E"/>
    <w:rsid w:val="0012190B"/>
    <w:rsid w:val="00122752"/>
    <w:rsid w:val="00123051"/>
    <w:rsid w:val="00123A57"/>
    <w:rsid w:val="00123E4F"/>
    <w:rsid w:val="001251EC"/>
    <w:rsid w:val="0012558E"/>
    <w:rsid w:val="00125E55"/>
    <w:rsid w:val="00126461"/>
    <w:rsid w:val="001266DC"/>
    <w:rsid w:val="00126A0F"/>
    <w:rsid w:val="00126D90"/>
    <w:rsid w:val="0012702C"/>
    <w:rsid w:val="00127379"/>
    <w:rsid w:val="00127647"/>
    <w:rsid w:val="00127AB1"/>
    <w:rsid w:val="00127F1A"/>
    <w:rsid w:val="00130387"/>
    <w:rsid w:val="00132B6F"/>
    <w:rsid w:val="001337D3"/>
    <w:rsid w:val="00133CCA"/>
    <w:rsid w:val="00133E8B"/>
    <w:rsid w:val="00134344"/>
    <w:rsid w:val="00134373"/>
    <w:rsid w:val="0013466C"/>
    <w:rsid w:val="0013469C"/>
    <w:rsid w:val="001348F5"/>
    <w:rsid w:val="00134984"/>
    <w:rsid w:val="00134A73"/>
    <w:rsid w:val="00134DE8"/>
    <w:rsid w:val="00136991"/>
    <w:rsid w:val="001374AC"/>
    <w:rsid w:val="0013761D"/>
    <w:rsid w:val="00137EDA"/>
    <w:rsid w:val="00140C22"/>
    <w:rsid w:val="00140CCA"/>
    <w:rsid w:val="00140CE6"/>
    <w:rsid w:val="00140FE6"/>
    <w:rsid w:val="001423EE"/>
    <w:rsid w:val="00142749"/>
    <w:rsid w:val="00143C82"/>
    <w:rsid w:val="00143CF8"/>
    <w:rsid w:val="00143D54"/>
    <w:rsid w:val="0014438D"/>
    <w:rsid w:val="00144528"/>
    <w:rsid w:val="00144AB5"/>
    <w:rsid w:val="00144DC7"/>
    <w:rsid w:val="001461E2"/>
    <w:rsid w:val="0014640D"/>
    <w:rsid w:val="00146664"/>
    <w:rsid w:val="00146820"/>
    <w:rsid w:val="001474AF"/>
    <w:rsid w:val="00147A47"/>
    <w:rsid w:val="00150289"/>
    <w:rsid w:val="00150740"/>
    <w:rsid w:val="0015080C"/>
    <w:rsid w:val="0015095D"/>
    <w:rsid w:val="00150C85"/>
    <w:rsid w:val="00150F7B"/>
    <w:rsid w:val="0015108B"/>
    <w:rsid w:val="001511D0"/>
    <w:rsid w:val="001515BB"/>
    <w:rsid w:val="001516F2"/>
    <w:rsid w:val="00152F97"/>
    <w:rsid w:val="00152FE3"/>
    <w:rsid w:val="0015311F"/>
    <w:rsid w:val="001531AE"/>
    <w:rsid w:val="00153373"/>
    <w:rsid w:val="0015386D"/>
    <w:rsid w:val="00153B71"/>
    <w:rsid w:val="00153C04"/>
    <w:rsid w:val="00153F35"/>
    <w:rsid w:val="001549EF"/>
    <w:rsid w:val="00154E0D"/>
    <w:rsid w:val="001550B6"/>
    <w:rsid w:val="0015514D"/>
    <w:rsid w:val="00155209"/>
    <w:rsid w:val="00155867"/>
    <w:rsid w:val="00155CF4"/>
    <w:rsid w:val="00156425"/>
    <w:rsid w:val="00156B79"/>
    <w:rsid w:val="0015787D"/>
    <w:rsid w:val="00157C9B"/>
    <w:rsid w:val="001606FD"/>
    <w:rsid w:val="00160C09"/>
    <w:rsid w:val="00160C7D"/>
    <w:rsid w:val="00161344"/>
    <w:rsid w:val="001615E9"/>
    <w:rsid w:val="001615EF"/>
    <w:rsid w:val="0016185D"/>
    <w:rsid w:val="001622C8"/>
    <w:rsid w:val="00162D8A"/>
    <w:rsid w:val="00162DE9"/>
    <w:rsid w:val="001642BC"/>
    <w:rsid w:val="00164521"/>
    <w:rsid w:val="00164E7B"/>
    <w:rsid w:val="00164F36"/>
    <w:rsid w:val="00165502"/>
    <w:rsid w:val="00165516"/>
    <w:rsid w:val="00165662"/>
    <w:rsid w:val="00165C8C"/>
    <w:rsid w:val="00165DF9"/>
    <w:rsid w:val="001660EF"/>
    <w:rsid w:val="0016665C"/>
    <w:rsid w:val="0016712D"/>
    <w:rsid w:val="001672AD"/>
    <w:rsid w:val="001700AD"/>
    <w:rsid w:val="001700CB"/>
    <w:rsid w:val="0017035C"/>
    <w:rsid w:val="0017037E"/>
    <w:rsid w:val="001708FB"/>
    <w:rsid w:val="00170C29"/>
    <w:rsid w:val="00170CC9"/>
    <w:rsid w:val="00170F25"/>
    <w:rsid w:val="001713CC"/>
    <w:rsid w:val="001714EB"/>
    <w:rsid w:val="00172EDB"/>
    <w:rsid w:val="001736C1"/>
    <w:rsid w:val="00173A91"/>
    <w:rsid w:val="001741E9"/>
    <w:rsid w:val="00175785"/>
    <w:rsid w:val="001757D5"/>
    <w:rsid w:val="00175B4C"/>
    <w:rsid w:val="00176BB8"/>
    <w:rsid w:val="00177324"/>
    <w:rsid w:val="001774E0"/>
    <w:rsid w:val="0017758F"/>
    <w:rsid w:val="00177695"/>
    <w:rsid w:val="0017790D"/>
    <w:rsid w:val="00177EFB"/>
    <w:rsid w:val="00177F8A"/>
    <w:rsid w:val="00180850"/>
    <w:rsid w:val="00180A87"/>
    <w:rsid w:val="00180B7E"/>
    <w:rsid w:val="00180F77"/>
    <w:rsid w:val="001817EE"/>
    <w:rsid w:val="0018188B"/>
    <w:rsid w:val="00182CDD"/>
    <w:rsid w:val="001839C6"/>
    <w:rsid w:val="00183C24"/>
    <w:rsid w:val="00184B37"/>
    <w:rsid w:val="00185433"/>
    <w:rsid w:val="0018591B"/>
    <w:rsid w:val="00186B3C"/>
    <w:rsid w:val="00186D8A"/>
    <w:rsid w:val="00187316"/>
    <w:rsid w:val="00187B1C"/>
    <w:rsid w:val="00190722"/>
    <w:rsid w:val="001909F0"/>
    <w:rsid w:val="00191B29"/>
    <w:rsid w:val="00191DA0"/>
    <w:rsid w:val="00192713"/>
    <w:rsid w:val="00193584"/>
    <w:rsid w:val="0019401F"/>
    <w:rsid w:val="001955AB"/>
    <w:rsid w:val="001958EB"/>
    <w:rsid w:val="00195B26"/>
    <w:rsid w:val="00195B75"/>
    <w:rsid w:val="00196760"/>
    <w:rsid w:val="00196C16"/>
    <w:rsid w:val="00196DBB"/>
    <w:rsid w:val="00197438"/>
    <w:rsid w:val="00197870"/>
    <w:rsid w:val="00197D09"/>
    <w:rsid w:val="00197EBE"/>
    <w:rsid w:val="001A006C"/>
    <w:rsid w:val="001A0CD3"/>
    <w:rsid w:val="001A1A31"/>
    <w:rsid w:val="001A2795"/>
    <w:rsid w:val="001A28EA"/>
    <w:rsid w:val="001A2C1C"/>
    <w:rsid w:val="001A2F69"/>
    <w:rsid w:val="001A3554"/>
    <w:rsid w:val="001A524B"/>
    <w:rsid w:val="001A61E1"/>
    <w:rsid w:val="001A6DBB"/>
    <w:rsid w:val="001A735A"/>
    <w:rsid w:val="001A7726"/>
    <w:rsid w:val="001B015E"/>
    <w:rsid w:val="001B0B07"/>
    <w:rsid w:val="001B0CF9"/>
    <w:rsid w:val="001B0DB1"/>
    <w:rsid w:val="001B1062"/>
    <w:rsid w:val="001B11C2"/>
    <w:rsid w:val="001B1C5E"/>
    <w:rsid w:val="001B2115"/>
    <w:rsid w:val="001B28C8"/>
    <w:rsid w:val="001B2A0E"/>
    <w:rsid w:val="001B30E1"/>
    <w:rsid w:val="001B38AB"/>
    <w:rsid w:val="001B414A"/>
    <w:rsid w:val="001B4A16"/>
    <w:rsid w:val="001B539B"/>
    <w:rsid w:val="001B53BF"/>
    <w:rsid w:val="001B57A8"/>
    <w:rsid w:val="001B6072"/>
    <w:rsid w:val="001B6918"/>
    <w:rsid w:val="001B6AE7"/>
    <w:rsid w:val="001B7C89"/>
    <w:rsid w:val="001C0336"/>
    <w:rsid w:val="001C1C47"/>
    <w:rsid w:val="001C2996"/>
    <w:rsid w:val="001C2A15"/>
    <w:rsid w:val="001C3247"/>
    <w:rsid w:val="001C34F5"/>
    <w:rsid w:val="001C38CB"/>
    <w:rsid w:val="001C3C9A"/>
    <w:rsid w:val="001C426C"/>
    <w:rsid w:val="001C4273"/>
    <w:rsid w:val="001C61F0"/>
    <w:rsid w:val="001C6BB4"/>
    <w:rsid w:val="001C6C61"/>
    <w:rsid w:val="001C71DF"/>
    <w:rsid w:val="001C75EB"/>
    <w:rsid w:val="001C78E6"/>
    <w:rsid w:val="001C7945"/>
    <w:rsid w:val="001D07F1"/>
    <w:rsid w:val="001D0806"/>
    <w:rsid w:val="001D0B5B"/>
    <w:rsid w:val="001D0E6F"/>
    <w:rsid w:val="001D1937"/>
    <w:rsid w:val="001D2035"/>
    <w:rsid w:val="001D25C6"/>
    <w:rsid w:val="001D2DF4"/>
    <w:rsid w:val="001D33C7"/>
    <w:rsid w:val="001D4280"/>
    <w:rsid w:val="001D445F"/>
    <w:rsid w:val="001D67A5"/>
    <w:rsid w:val="001D6E24"/>
    <w:rsid w:val="001D70A5"/>
    <w:rsid w:val="001D70C2"/>
    <w:rsid w:val="001D7715"/>
    <w:rsid w:val="001E054A"/>
    <w:rsid w:val="001E0D46"/>
    <w:rsid w:val="001E12FF"/>
    <w:rsid w:val="001E2F32"/>
    <w:rsid w:val="001E3168"/>
    <w:rsid w:val="001E4150"/>
    <w:rsid w:val="001E4350"/>
    <w:rsid w:val="001E47FA"/>
    <w:rsid w:val="001E4AEB"/>
    <w:rsid w:val="001E5313"/>
    <w:rsid w:val="001E55F8"/>
    <w:rsid w:val="001E6440"/>
    <w:rsid w:val="001E6CE4"/>
    <w:rsid w:val="001E7190"/>
    <w:rsid w:val="001E7855"/>
    <w:rsid w:val="001E789E"/>
    <w:rsid w:val="001F0C55"/>
    <w:rsid w:val="001F0DFE"/>
    <w:rsid w:val="001F1617"/>
    <w:rsid w:val="001F1A02"/>
    <w:rsid w:val="001F2A98"/>
    <w:rsid w:val="001F2DA1"/>
    <w:rsid w:val="001F2FB4"/>
    <w:rsid w:val="001F32CB"/>
    <w:rsid w:val="001F3469"/>
    <w:rsid w:val="001F3D88"/>
    <w:rsid w:val="001F4414"/>
    <w:rsid w:val="001F4871"/>
    <w:rsid w:val="001F4EB0"/>
    <w:rsid w:val="001F530E"/>
    <w:rsid w:val="001F5442"/>
    <w:rsid w:val="001F5CFF"/>
    <w:rsid w:val="001F66E3"/>
    <w:rsid w:val="001F6BC4"/>
    <w:rsid w:val="001F76C8"/>
    <w:rsid w:val="001F7C72"/>
    <w:rsid w:val="001F7CAD"/>
    <w:rsid w:val="002008B0"/>
    <w:rsid w:val="002011B2"/>
    <w:rsid w:val="00201E1C"/>
    <w:rsid w:val="00202208"/>
    <w:rsid w:val="0020223C"/>
    <w:rsid w:val="002023D2"/>
    <w:rsid w:val="00202900"/>
    <w:rsid w:val="00202964"/>
    <w:rsid w:val="0020320D"/>
    <w:rsid w:val="00203507"/>
    <w:rsid w:val="00204059"/>
    <w:rsid w:val="00204C2F"/>
    <w:rsid w:val="00204C48"/>
    <w:rsid w:val="00204F84"/>
    <w:rsid w:val="0020528B"/>
    <w:rsid w:val="00205C2D"/>
    <w:rsid w:val="0020695B"/>
    <w:rsid w:val="00206D93"/>
    <w:rsid w:val="00207D33"/>
    <w:rsid w:val="00210280"/>
    <w:rsid w:val="00210760"/>
    <w:rsid w:val="0021179C"/>
    <w:rsid w:val="00212259"/>
    <w:rsid w:val="00212F17"/>
    <w:rsid w:val="00213785"/>
    <w:rsid w:val="002138AA"/>
    <w:rsid w:val="00213BE6"/>
    <w:rsid w:val="002149BF"/>
    <w:rsid w:val="00215412"/>
    <w:rsid w:val="0021551F"/>
    <w:rsid w:val="0021558F"/>
    <w:rsid w:val="00215F10"/>
    <w:rsid w:val="00216768"/>
    <w:rsid w:val="002168BB"/>
    <w:rsid w:val="00216B1F"/>
    <w:rsid w:val="00216F1C"/>
    <w:rsid w:val="00217225"/>
    <w:rsid w:val="002175AF"/>
    <w:rsid w:val="002178C4"/>
    <w:rsid w:val="00217D14"/>
    <w:rsid w:val="00217F04"/>
    <w:rsid w:val="00217F76"/>
    <w:rsid w:val="002202EA"/>
    <w:rsid w:val="002207B9"/>
    <w:rsid w:val="00222038"/>
    <w:rsid w:val="00222302"/>
    <w:rsid w:val="0022259B"/>
    <w:rsid w:val="00222A55"/>
    <w:rsid w:val="00222B7D"/>
    <w:rsid w:val="00222EAC"/>
    <w:rsid w:val="00223116"/>
    <w:rsid w:val="00223946"/>
    <w:rsid w:val="002240EA"/>
    <w:rsid w:val="00224172"/>
    <w:rsid w:val="002242C9"/>
    <w:rsid w:val="00224422"/>
    <w:rsid w:val="002246FB"/>
    <w:rsid w:val="00224884"/>
    <w:rsid w:val="002249EF"/>
    <w:rsid w:val="0022562E"/>
    <w:rsid w:val="00225C8B"/>
    <w:rsid w:val="00226822"/>
    <w:rsid w:val="00227394"/>
    <w:rsid w:val="002274EA"/>
    <w:rsid w:val="002274FB"/>
    <w:rsid w:val="00230683"/>
    <w:rsid w:val="0023077A"/>
    <w:rsid w:val="002307A5"/>
    <w:rsid w:val="00230BF1"/>
    <w:rsid w:val="00230C90"/>
    <w:rsid w:val="0023104E"/>
    <w:rsid w:val="0023190A"/>
    <w:rsid w:val="002321BC"/>
    <w:rsid w:val="002332A0"/>
    <w:rsid w:val="002334AE"/>
    <w:rsid w:val="0023358A"/>
    <w:rsid w:val="00233732"/>
    <w:rsid w:val="00233780"/>
    <w:rsid w:val="00233CA5"/>
    <w:rsid w:val="00233FCF"/>
    <w:rsid w:val="002340DF"/>
    <w:rsid w:val="0023414F"/>
    <w:rsid w:val="002347EA"/>
    <w:rsid w:val="0023492C"/>
    <w:rsid w:val="00234CF3"/>
    <w:rsid w:val="002352AC"/>
    <w:rsid w:val="00235919"/>
    <w:rsid w:val="00235E51"/>
    <w:rsid w:val="002362C6"/>
    <w:rsid w:val="002375EB"/>
    <w:rsid w:val="00237889"/>
    <w:rsid w:val="00240394"/>
    <w:rsid w:val="00240D0D"/>
    <w:rsid w:val="0024154A"/>
    <w:rsid w:val="00242762"/>
    <w:rsid w:val="0024327F"/>
    <w:rsid w:val="00243959"/>
    <w:rsid w:val="00243A24"/>
    <w:rsid w:val="00243B6B"/>
    <w:rsid w:val="00243D21"/>
    <w:rsid w:val="00244F10"/>
    <w:rsid w:val="00245293"/>
    <w:rsid w:val="00246180"/>
    <w:rsid w:val="002465A7"/>
    <w:rsid w:val="00247731"/>
    <w:rsid w:val="00247E32"/>
    <w:rsid w:val="0025016C"/>
    <w:rsid w:val="00250A1C"/>
    <w:rsid w:val="00250A9B"/>
    <w:rsid w:val="00250AAE"/>
    <w:rsid w:val="00250AFB"/>
    <w:rsid w:val="00251052"/>
    <w:rsid w:val="0025111A"/>
    <w:rsid w:val="00252836"/>
    <w:rsid w:val="00252EFB"/>
    <w:rsid w:val="0025311E"/>
    <w:rsid w:val="00253723"/>
    <w:rsid w:val="00253BAB"/>
    <w:rsid w:val="00253D0A"/>
    <w:rsid w:val="0025456A"/>
    <w:rsid w:val="0025464E"/>
    <w:rsid w:val="00254BBE"/>
    <w:rsid w:val="00255E24"/>
    <w:rsid w:val="00256723"/>
    <w:rsid w:val="00256BBA"/>
    <w:rsid w:val="00256C47"/>
    <w:rsid w:val="00256FA6"/>
    <w:rsid w:val="002573B6"/>
    <w:rsid w:val="002575AE"/>
    <w:rsid w:val="00260317"/>
    <w:rsid w:val="00260609"/>
    <w:rsid w:val="00260615"/>
    <w:rsid w:val="002607E9"/>
    <w:rsid w:val="00260DA2"/>
    <w:rsid w:val="00261099"/>
    <w:rsid w:val="0026159D"/>
    <w:rsid w:val="0026219D"/>
    <w:rsid w:val="00262741"/>
    <w:rsid w:val="00262A04"/>
    <w:rsid w:val="00262D19"/>
    <w:rsid w:val="002631CB"/>
    <w:rsid w:val="00263A46"/>
    <w:rsid w:val="00263B5D"/>
    <w:rsid w:val="00263DD8"/>
    <w:rsid w:val="002640B8"/>
    <w:rsid w:val="00264ADE"/>
    <w:rsid w:val="00264B2F"/>
    <w:rsid w:val="002654F1"/>
    <w:rsid w:val="00265B80"/>
    <w:rsid w:val="00265BC2"/>
    <w:rsid w:val="002667A8"/>
    <w:rsid w:val="00266F30"/>
    <w:rsid w:val="00267D68"/>
    <w:rsid w:val="00270EB7"/>
    <w:rsid w:val="00271427"/>
    <w:rsid w:val="00271794"/>
    <w:rsid w:val="002719E4"/>
    <w:rsid w:val="00271C5D"/>
    <w:rsid w:val="002721E5"/>
    <w:rsid w:val="002724C7"/>
    <w:rsid w:val="002731FB"/>
    <w:rsid w:val="00273403"/>
    <w:rsid w:val="00273B8A"/>
    <w:rsid w:val="00274654"/>
    <w:rsid w:val="00274BFC"/>
    <w:rsid w:val="00274CEC"/>
    <w:rsid w:val="0027601C"/>
    <w:rsid w:val="002761A5"/>
    <w:rsid w:val="00276313"/>
    <w:rsid w:val="00276A95"/>
    <w:rsid w:val="0027729C"/>
    <w:rsid w:val="002776BD"/>
    <w:rsid w:val="00277E1B"/>
    <w:rsid w:val="002800CA"/>
    <w:rsid w:val="00280B70"/>
    <w:rsid w:val="00281345"/>
    <w:rsid w:val="00281599"/>
    <w:rsid w:val="00282224"/>
    <w:rsid w:val="0028230B"/>
    <w:rsid w:val="00283770"/>
    <w:rsid w:val="002839EE"/>
    <w:rsid w:val="00283C69"/>
    <w:rsid w:val="00283D27"/>
    <w:rsid w:val="002842A3"/>
    <w:rsid w:val="00284A99"/>
    <w:rsid w:val="00284E71"/>
    <w:rsid w:val="0028597D"/>
    <w:rsid w:val="002859C9"/>
    <w:rsid w:val="00285D57"/>
    <w:rsid w:val="002860B7"/>
    <w:rsid w:val="0028621F"/>
    <w:rsid w:val="00286527"/>
    <w:rsid w:val="00286CD5"/>
    <w:rsid w:val="00287278"/>
    <w:rsid w:val="002906FD"/>
    <w:rsid w:val="002911E2"/>
    <w:rsid w:val="002913F5"/>
    <w:rsid w:val="00291690"/>
    <w:rsid w:val="00291B28"/>
    <w:rsid w:val="00291BDE"/>
    <w:rsid w:val="00291E34"/>
    <w:rsid w:val="00292D1A"/>
    <w:rsid w:val="002930E8"/>
    <w:rsid w:val="0029473B"/>
    <w:rsid w:val="0029504B"/>
    <w:rsid w:val="00295644"/>
    <w:rsid w:val="002958DC"/>
    <w:rsid w:val="00295F52"/>
    <w:rsid w:val="00296144"/>
    <w:rsid w:val="002961F1"/>
    <w:rsid w:val="002973F5"/>
    <w:rsid w:val="0029787F"/>
    <w:rsid w:val="00297E55"/>
    <w:rsid w:val="002A04A6"/>
    <w:rsid w:val="002A0A7B"/>
    <w:rsid w:val="002A1FF4"/>
    <w:rsid w:val="002A212A"/>
    <w:rsid w:val="002A27CA"/>
    <w:rsid w:val="002A2AED"/>
    <w:rsid w:val="002A35C1"/>
    <w:rsid w:val="002A39DB"/>
    <w:rsid w:val="002A4063"/>
    <w:rsid w:val="002A47A4"/>
    <w:rsid w:val="002A53F7"/>
    <w:rsid w:val="002A547F"/>
    <w:rsid w:val="002A59BF"/>
    <w:rsid w:val="002A648D"/>
    <w:rsid w:val="002A68A4"/>
    <w:rsid w:val="002A7FB9"/>
    <w:rsid w:val="002B052B"/>
    <w:rsid w:val="002B05D0"/>
    <w:rsid w:val="002B0ADD"/>
    <w:rsid w:val="002B1AC8"/>
    <w:rsid w:val="002B2B48"/>
    <w:rsid w:val="002B360D"/>
    <w:rsid w:val="002B4490"/>
    <w:rsid w:val="002B51F9"/>
    <w:rsid w:val="002B5707"/>
    <w:rsid w:val="002B5BA9"/>
    <w:rsid w:val="002B71A5"/>
    <w:rsid w:val="002B75B6"/>
    <w:rsid w:val="002B76C5"/>
    <w:rsid w:val="002B77CE"/>
    <w:rsid w:val="002B7F9E"/>
    <w:rsid w:val="002C1490"/>
    <w:rsid w:val="002C1768"/>
    <w:rsid w:val="002C1A3C"/>
    <w:rsid w:val="002C2114"/>
    <w:rsid w:val="002C2255"/>
    <w:rsid w:val="002C29E1"/>
    <w:rsid w:val="002C3123"/>
    <w:rsid w:val="002C3412"/>
    <w:rsid w:val="002C366B"/>
    <w:rsid w:val="002C3A4A"/>
    <w:rsid w:val="002C3BAB"/>
    <w:rsid w:val="002C44B3"/>
    <w:rsid w:val="002C4BD5"/>
    <w:rsid w:val="002C558E"/>
    <w:rsid w:val="002C58E3"/>
    <w:rsid w:val="002C5BB7"/>
    <w:rsid w:val="002C63A4"/>
    <w:rsid w:val="002C6436"/>
    <w:rsid w:val="002C6AFB"/>
    <w:rsid w:val="002C6B44"/>
    <w:rsid w:val="002C6E33"/>
    <w:rsid w:val="002C6F2A"/>
    <w:rsid w:val="002C6FB8"/>
    <w:rsid w:val="002C7063"/>
    <w:rsid w:val="002C7D96"/>
    <w:rsid w:val="002D01BF"/>
    <w:rsid w:val="002D01EA"/>
    <w:rsid w:val="002D10F9"/>
    <w:rsid w:val="002D12F5"/>
    <w:rsid w:val="002D134B"/>
    <w:rsid w:val="002D1C9E"/>
    <w:rsid w:val="002D21A9"/>
    <w:rsid w:val="002D250C"/>
    <w:rsid w:val="002D29E2"/>
    <w:rsid w:val="002D2AD2"/>
    <w:rsid w:val="002D3138"/>
    <w:rsid w:val="002D3195"/>
    <w:rsid w:val="002D34A1"/>
    <w:rsid w:val="002D4649"/>
    <w:rsid w:val="002D498B"/>
    <w:rsid w:val="002D5B11"/>
    <w:rsid w:val="002D6242"/>
    <w:rsid w:val="002D6615"/>
    <w:rsid w:val="002D6DCE"/>
    <w:rsid w:val="002D6E19"/>
    <w:rsid w:val="002E047E"/>
    <w:rsid w:val="002E06F8"/>
    <w:rsid w:val="002E129D"/>
    <w:rsid w:val="002E12C7"/>
    <w:rsid w:val="002E13BE"/>
    <w:rsid w:val="002E141D"/>
    <w:rsid w:val="002E152A"/>
    <w:rsid w:val="002E1E52"/>
    <w:rsid w:val="002E26AC"/>
    <w:rsid w:val="002E2822"/>
    <w:rsid w:val="002E2888"/>
    <w:rsid w:val="002E2EEB"/>
    <w:rsid w:val="002E2F1B"/>
    <w:rsid w:val="002E31AD"/>
    <w:rsid w:val="002E327C"/>
    <w:rsid w:val="002E3920"/>
    <w:rsid w:val="002E3C08"/>
    <w:rsid w:val="002E45EE"/>
    <w:rsid w:val="002E4BF6"/>
    <w:rsid w:val="002E5B80"/>
    <w:rsid w:val="002E6002"/>
    <w:rsid w:val="002E6D83"/>
    <w:rsid w:val="002E6DE2"/>
    <w:rsid w:val="002E6E28"/>
    <w:rsid w:val="002E73F9"/>
    <w:rsid w:val="002E74D4"/>
    <w:rsid w:val="002E7525"/>
    <w:rsid w:val="002E76B8"/>
    <w:rsid w:val="002E7A8E"/>
    <w:rsid w:val="002F0D7D"/>
    <w:rsid w:val="002F175E"/>
    <w:rsid w:val="002F188D"/>
    <w:rsid w:val="002F1B39"/>
    <w:rsid w:val="002F1C3E"/>
    <w:rsid w:val="002F21C8"/>
    <w:rsid w:val="002F2DA8"/>
    <w:rsid w:val="002F2E50"/>
    <w:rsid w:val="002F3035"/>
    <w:rsid w:val="002F39CC"/>
    <w:rsid w:val="002F4433"/>
    <w:rsid w:val="002F443B"/>
    <w:rsid w:val="002F4554"/>
    <w:rsid w:val="002F50FC"/>
    <w:rsid w:val="002F52D5"/>
    <w:rsid w:val="002F5DD3"/>
    <w:rsid w:val="002F65DB"/>
    <w:rsid w:val="002F665E"/>
    <w:rsid w:val="002F6C74"/>
    <w:rsid w:val="00300977"/>
    <w:rsid w:val="0030122B"/>
    <w:rsid w:val="003018C8"/>
    <w:rsid w:val="003024AD"/>
    <w:rsid w:val="0030263F"/>
    <w:rsid w:val="00302C1D"/>
    <w:rsid w:val="00303323"/>
    <w:rsid w:val="0030388C"/>
    <w:rsid w:val="00303989"/>
    <w:rsid w:val="00304073"/>
    <w:rsid w:val="00304917"/>
    <w:rsid w:val="00304962"/>
    <w:rsid w:val="00304A76"/>
    <w:rsid w:val="00304B0C"/>
    <w:rsid w:val="003051BD"/>
    <w:rsid w:val="0030539C"/>
    <w:rsid w:val="0030540B"/>
    <w:rsid w:val="00305423"/>
    <w:rsid w:val="00305500"/>
    <w:rsid w:val="00305559"/>
    <w:rsid w:val="00305A03"/>
    <w:rsid w:val="00305C3D"/>
    <w:rsid w:val="0030606C"/>
    <w:rsid w:val="003065F0"/>
    <w:rsid w:val="00306D72"/>
    <w:rsid w:val="00307183"/>
    <w:rsid w:val="003075CF"/>
    <w:rsid w:val="003101D9"/>
    <w:rsid w:val="00310358"/>
    <w:rsid w:val="003107A8"/>
    <w:rsid w:val="0031080D"/>
    <w:rsid w:val="003115E2"/>
    <w:rsid w:val="003115FB"/>
    <w:rsid w:val="00311935"/>
    <w:rsid w:val="003120E5"/>
    <w:rsid w:val="00312627"/>
    <w:rsid w:val="00312B76"/>
    <w:rsid w:val="00312FD2"/>
    <w:rsid w:val="0031306F"/>
    <w:rsid w:val="003132A3"/>
    <w:rsid w:val="00313647"/>
    <w:rsid w:val="003142DB"/>
    <w:rsid w:val="003143A4"/>
    <w:rsid w:val="003147BF"/>
    <w:rsid w:val="00314908"/>
    <w:rsid w:val="00315011"/>
    <w:rsid w:val="00315332"/>
    <w:rsid w:val="0031660D"/>
    <w:rsid w:val="003167C1"/>
    <w:rsid w:val="00316C56"/>
    <w:rsid w:val="00316F9F"/>
    <w:rsid w:val="003174E7"/>
    <w:rsid w:val="0031765D"/>
    <w:rsid w:val="00317AA4"/>
    <w:rsid w:val="00320010"/>
    <w:rsid w:val="00320B48"/>
    <w:rsid w:val="00320DEB"/>
    <w:rsid w:val="00322335"/>
    <w:rsid w:val="003223DA"/>
    <w:rsid w:val="00323CE7"/>
    <w:rsid w:val="00323D85"/>
    <w:rsid w:val="00323E88"/>
    <w:rsid w:val="003251B4"/>
    <w:rsid w:val="00325860"/>
    <w:rsid w:val="00326659"/>
    <w:rsid w:val="00326E21"/>
    <w:rsid w:val="00327CCE"/>
    <w:rsid w:val="00327D73"/>
    <w:rsid w:val="00330319"/>
    <w:rsid w:val="003305BD"/>
    <w:rsid w:val="00330CD7"/>
    <w:rsid w:val="00330D15"/>
    <w:rsid w:val="00330D2D"/>
    <w:rsid w:val="003313F0"/>
    <w:rsid w:val="00331D9C"/>
    <w:rsid w:val="003321D2"/>
    <w:rsid w:val="00332468"/>
    <w:rsid w:val="003329D3"/>
    <w:rsid w:val="00332A9A"/>
    <w:rsid w:val="00332E14"/>
    <w:rsid w:val="00333BAD"/>
    <w:rsid w:val="003343AB"/>
    <w:rsid w:val="0033441E"/>
    <w:rsid w:val="0033483D"/>
    <w:rsid w:val="00334AE8"/>
    <w:rsid w:val="00335453"/>
    <w:rsid w:val="0033552E"/>
    <w:rsid w:val="0033560B"/>
    <w:rsid w:val="00335AFF"/>
    <w:rsid w:val="00335C0C"/>
    <w:rsid w:val="0033621D"/>
    <w:rsid w:val="0033663F"/>
    <w:rsid w:val="0033739E"/>
    <w:rsid w:val="00337E5F"/>
    <w:rsid w:val="00340FF2"/>
    <w:rsid w:val="00341704"/>
    <w:rsid w:val="00341C26"/>
    <w:rsid w:val="00342CFC"/>
    <w:rsid w:val="00343582"/>
    <w:rsid w:val="00344C7F"/>
    <w:rsid w:val="00345B61"/>
    <w:rsid w:val="00345FFF"/>
    <w:rsid w:val="00346B1C"/>
    <w:rsid w:val="00346BC9"/>
    <w:rsid w:val="00346C48"/>
    <w:rsid w:val="0034722F"/>
    <w:rsid w:val="00347F3F"/>
    <w:rsid w:val="00350BE5"/>
    <w:rsid w:val="00350DEF"/>
    <w:rsid w:val="00350E90"/>
    <w:rsid w:val="003510D4"/>
    <w:rsid w:val="0035120D"/>
    <w:rsid w:val="0035199B"/>
    <w:rsid w:val="0035210D"/>
    <w:rsid w:val="003527D5"/>
    <w:rsid w:val="0035306A"/>
    <w:rsid w:val="00353623"/>
    <w:rsid w:val="00353A55"/>
    <w:rsid w:val="00353DD8"/>
    <w:rsid w:val="003540CA"/>
    <w:rsid w:val="003541DA"/>
    <w:rsid w:val="00354863"/>
    <w:rsid w:val="00354955"/>
    <w:rsid w:val="00355319"/>
    <w:rsid w:val="00355532"/>
    <w:rsid w:val="00355E8D"/>
    <w:rsid w:val="00355FE5"/>
    <w:rsid w:val="00356A7E"/>
    <w:rsid w:val="00356AEF"/>
    <w:rsid w:val="00356B21"/>
    <w:rsid w:val="003578EB"/>
    <w:rsid w:val="003579AB"/>
    <w:rsid w:val="00357DB5"/>
    <w:rsid w:val="003613FD"/>
    <w:rsid w:val="00361BEF"/>
    <w:rsid w:val="00362482"/>
    <w:rsid w:val="00362785"/>
    <w:rsid w:val="003632C4"/>
    <w:rsid w:val="003637CA"/>
    <w:rsid w:val="00363B20"/>
    <w:rsid w:val="003644EE"/>
    <w:rsid w:val="00364AFF"/>
    <w:rsid w:val="00364D73"/>
    <w:rsid w:val="00364F06"/>
    <w:rsid w:val="00365021"/>
    <w:rsid w:val="00366049"/>
    <w:rsid w:val="0036618A"/>
    <w:rsid w:val="00366E65"/>
    <w:rsid w:val="00367082"/>
    <w:rsid w:val="003679A2"/>
    <w:rsid w:val="00370324"/>
    <w:rsid w:val="00370422"/>
    <w:rsid w:val="00370B92"/>
    <w:rsid w:val="00370E5B"/>
    <w:rsid w:val="0037155B"/>
    <w:rsid w:val="0037261C"/>
    <w:rsid w:val="0037289A"/>
    <w:rsid w:val="00372C73"/>
    <w:rsid w:val="00374130"/>
    <w:rsid w:val="0037425B"/>
    <w:rsid w:val="003750BB"/>
    <w:rsid w:val="00376559"/>
    <w:rsid w:val="00376A09"/>
    <w:rsid w:val="00376ACB"/>
    <w:rsid w:val="00376AE3"/>
    <w:rsid w:val="00376B11"/>
    <w:rsid w:val="00376E6A"/>
    <w:rsid w:val="00376EBD"/>
    <w:rsid w:val="00376ED7"/>
    <w:rsid w:val="003775B0"/>
    <w:rsid w:val="003776B1"/>
    <w:rsid w:val="00380236"/>
    <w:rsid w:val="00381CE9"/>
    <w:rsid w:val="0038237A"/>
    <w:rsid w:val="00382BDB"/>
    <w:rsid w:val="003833ED"/>
    <w:rsid w:val="00383C85"/>
    <w:rsid w:val="00383DB7"/>
    <w:rsid w:val="003848A8"/>
    <w:rsid w:val="003850EE"/>
    <w:rsid w:val="00385B1E"/>
    <w:rsid w:val="00385C31"/>
    <w:rsid w:val="00385FC0"/>
    <w:rsid w:val="00386269"/>
    <w:rsid w:val="0038660E"/>
    <w:rsid w:val="0038771F"/>
    <w:rsid w:val="00390467"/>
    <w:rsid w:val="00390DC7"/>
    <w:rsid w:val="00391DA2"/>
    <w:rsid w:val="00392266"/>
    <w:rsid w:val="00393458"/>
    <w:rsid w:val="00393A7C"/>
    <w:rsid w:val="00393FCA"/>
    <w:rsid w:val="00394977"/>
    <w:rsid w:val="003950BF"/>
    <w:rsid w:val="00395DB9"/>
    <w:rsid w:val="00396293"/>
    <w:rsid w:val="00396856"/>
    <w:rsid w:val="00396CA5"/>
    <w:rsid w:val="0039700C"/>
    <w:rsid w:val="00397B71"/>
    <w:rsid w:val="003A04DB"/>
    <w:rsid w:val="003A0986"/>
    <w:rsid w:val="003A1996"/>
    <w:rsid w:val="003A26A3"/>
    <w:rsid w:val="003A2734"/>
    <w:rsid w:val="003A2DD0"/>
    <w:rsid w:val="003A32D2"/>
    <w:rsid w:val="003A3FE4"/>
    <w:rsid w:val="003A432E"/>
    <w:rsid w:val="003A4410"/>
    <w:rsid w:val="003A4438"/>
    <w:rsid w:val="003A5216"/>
    <w:rsid w:val="003A5913"/>
    <w:rsid w:val="003A5CA9"/>
    <w:rsid w:val="003A641F"/>
    <w:rsid w:val="003A694D"/>
    <w:rsid w:val="003A78B0"/>
    <w:rsid w:val="003A78D1"/>
    <w:rsid w:val="003B0499"/>
    <w:rsid w:val="003B161F"/>
    <w:rsid w:val="003B1AC0"/>
    <w:rsid w:val="003B276A"/>
    <w:rsid w:val="003B3282"/>
    <w:rsid w:val="003B39DA"/>
    <w:rsid w:val="003B4253"/>
    <w:rsid w:val="003B4C61"/>
    <w:rsid w:val="003B4DA8"/>
    <w:rsid w:val="003B4ECC"/>
    <w:rsid w:val="003B5481"/>
    <w:rsid w:val="003B5C8A"/>
    <w:rsid w:val="003B5CF7"/>
    <w:rsid w:val="003B5F55"/>
    <w:rsid w:val="003B6733"/>
    <w:rsid w:val="003B6757"/>
    <w:rsid w:val="003B729A"/>
    <w:rsid w:val="003B73AA"/>
    <w:rsid w:val="003B76E0"/>
    <w:rsid w:val="003B7D65"/>
    <w:rsid w:val="003C11D2"/>
    <w:rsid w:val="003C17F8"/>
    <w:rsid w:val="003C2319"/>
    <w:rsid w:val="003C2678"/>
    <w:rsid w:val="003C2BF3"/>
    <w:rsid w:val="003C2F0E"/>
    <w:rsid w:val="003C35C7"/>
    <w:rsid w:val="003C369D"/>
    <w:rsid w:val="003C3BEA"/>
    <w:rsid w:val="003C414E"/>
    <w:rsid w:val="003C4873"/>
    <w:rsid w:val="003C55B8"/>
    <w:rsid w:val="003C5990"/>
    <w:rsid w:val="003C5A61"/>
    <w:rsid w:val="003C6F2D"/>
    <w:rsid w:val="003C79AE"/>
    <w:rsid w:val="003C7D6C"/>
    <w:rsid w:val="003C7E05"/>
    <w:rsid w:val="003C7FC8"/>
    <w:rsid w:val="003D01D1"/>
    <w:rsid w:val="003D0E9F"/>
    <w:rsid w:val="003D129D"/>
    <w:rsid w:val="003D26B9"/>
    <w:rsid w:val="003D3223"/>
    <w:rsid w:val="003D357A"/>
    <w:rsid w:val="003D3687"/>
    <w:rsid w:val="003D3760"/>
    <w:rsid w:val="003D3B5D"/>
    <w:rsid w:val="003D3D4A"/>
    <w:rsid w:val="003D4121"/>
    <w:rsid w:val="003D435A"/>
    <w:rsid w:val="003D49BA"/>
    <w:rsid w:val="003D5AA6"/>
    <w:rsid w:val="003D5BB0"/>
    <w:rsid w:val="003D63F6"/>
    <w:rsid w:val="003D654B"/>
    <w:rsid w:val="003D6D50"/>
    <w:rsid w:val="003D786B"/>
    <w:rsid w:val="003D7A62"/>
    <w:rsid w:val="003D7C4E"/>
    <w:rsid w:val="003D7E93"/>
    <w:rsid w:val="003E08EB"/>
    <w:rsid w:val="003E121D"/>
    <w:rsid w:val="003E1342"/>
    <w:rsid w:val="003E1C07"/>
    <w:rsid w:val="003E22D7"/>
    <w:rsid w:val="003E25DB"/>
    <w:rsid w:val="003E2A06"/>
    <w:rsid w:val="003E2C67"/>
    <w:rsid w:val="003E405D"/>
    <w:rsid w:val="003E4CC8"/>
    <w:rsid w:val="003E50F5"/>
    <w:rsid w:val="003E511F"/>
    <w:rsid w:val="003E60D1"/>
    <w:rsid w:val="003E6417"/>
    <w:rsid w:val="003E656B"/>
    <w:rsid w:val="003E65E6"/>
    <w:rsid w:val="003E660F"/>
    <w:rsid w:val="003E6838"/>
    <w:rsid w:val="003E690F"/>
    <w:rsid w:val="003E6947"/>
    <w:rsid w:val="003E6A09"/>
    <w:rsid w:val="003E6E27"/>
    <w:rsid w:val="003E6E6C"/>
    <w:rsid w:val="003E7760"/>
    <w:rsid w:val="003E77F7"/>
    <w:rsid w:val="003F07ED"/>
    <w:rsid w:val="003F0873"/>
    <w:rsid w:val="003F0ABA"/>
    <w:rsid w:val="003F0D4D"/>
    <w:rsid w:val="003F1E05"/>
    <w:rsid w:val="003F248B"/>
    <w:rsid w:val="003F388F"/>
    <w:rsid w:val="003F3FEF"/>
    <w:rsid w:val="003F42C8"/>
    <w:rsid w:val="003F47BE"/>
    <w:rsid w:val="003F4FB2"/>
    <w:rsid w:val="003F558D"/>
    <w:rsid w:val="003F5AC5"/>
    <w:rsid w:val="003F63B2"/>
    <w:rsid w:val="003F6905"/>
    <w:rsid w:val="003F6A92"/>
    <w:rsid w:val="003F6B7A"/>
    <w:rsid w:val="003F6BD5"/>
    <w:rsid w:val="003F744C"/>
    <w:rsid w:val="003F7F71"/>
    <w:rsid w:val="0040054C"/>
    <w:rsid w:val="00400A3F"/>
    <w:rsid w:val="00401371"/>
    <w:rsid w:val="00401999"/>
    <w:rsid w:val="004019CF"/>
    <w:rsid w:val="00401C35"/>
    <w:rsid w:val="00401D29"/>
    <w:rsid w:val="00401FC4"/>
    <w:rsid w:val="004030FF"/>
    <w:rsid w:val="00403203"/>
    <w:rsid w:val="00403A99"/>
    <w:rsid w:val="00403D09"/>
    <w:rsid w:val="004040D0"/>
    <w:rsid w:val="004041A8"/>
    <w:rsid w:val="00404550"/>
    <w:rsid w:val="00404EB4"/>
    <w:rsid w:val="00405381"/>
    <w:rsid w:val="004055AC"/>
    <w:rsid w:val="00405841"/>
    <w:rsid w:val="004062B4"/>
    <w:rsid w:val="00406796"/>
    <w:rsid w:val="00406AD0"/>
    <w:rsid w:val="00406EBC"/>
    <w:rsid w:val="00407573"/>
    <w:rsid w:val="0040771A"/>
    <w:rsid w:val="00407752"/>
    <w:rsid w:val="00407759"/>
    <w:rsid w:val="0040788F"/>
    <w:rsid w:val="00407F0C"/>
    <w:rsid w:val="00410275"/>
    <w:rsid w:val="0041031A"/>
    <w:rsid w:val="00410371"/>
    <w:rsid w:val="0041060E"/>
    <w:rsid w:val="00410B08"/>
    <w:rsid w:val="00411396"/>
    <w:rsid w:val="00411837"/>
    <w:rsid w:val="00412394"/>
    <w:rsid w:val="00412587"/>
    <w:rsid w:val="004127F2"/>
    <w:rsid w:val="00412D4F"/>
    <w:rsid w:val="00413268"/>
    <w:rsid w:val="00413923"/>
    <w:rsid w:val="0041460A"/>
    <w:rsid w:val="00414D2E"/>
    <w:rsid w:val="00414D48"/>
    <w:rsid w:val="00414D60"/>
    <w:rsid w:val="00414E9C"/>
    <w:rsid w:val="0041536A"/>
    <w:rsid w:val="004154FF"/>
    <w:rsid w:val="00415F82"/>
    <w:rsid w:val="004163C0"/>
    <w:rsid w:val="00416B92"/>
    <w:rsid w:val="00417A30"/>
    <w:rsid w:val="004205B4"/>
    <w:rsid w:val="004217A5"/>
    <w:rsid w:val="00421A4E"/>
    <w:rsid w:val="00421B6E"/>
    <w:rsid w:val="00421CCA"/>
    <w:rsid w:val="00421FCD"/>
    <w:rsid w:val="00422D30"/>
    <w:rsid w:val="00422EEE"/>
    <w:rsid w:val="00422F20"/>
    <w:rsid w:val="0042328B"/>
    <w:rsid w:val="0042334B"/>
    <w:rsid w:val="00423A0E"/>
    <w:rsid w:val="00423B4C"/>
    <w:rsid w:val="004244D3"/>
    <w:rsid w:val="00424687"/>
    <w:rsid w:val="004254EA"/>
    <w:rsid w:val="00425BB1"/>
    <w:rsid w:val="0042660C"/>
    <w:rsid w:val="00427778"/>
    <w:rsid w:val="00430FF9"/>
    <w:rsid w:val="00431021"/>
    <w:rsid w:val="0043121F"/>
    <w:rsid w:val="004316F8"/>
    <w:rsid w:val="00431F74"/>
    <w:rsid w:val="00432EC7"/>
    <w:rsid w:val="00433586"/>
    <w:rsid w:val="004337B5"/>
    <w:rsid w:val="00433A76"/>
    <w:rsid w:val="00433C34"/>
    <w:rsid w:val="00434E55"/>
    <w:rsid w:val="00434EB2"/>
    <w:rsid w:val="00434F6C"/>
    <w:rsid w:val="00435431"/>
    <w:rsid w:val="00435C95"/>
    <w:rsid w:val="00435D00"/>
    <w:rsid w:val="00436193"/>
    <w:rsid w:val="00436567"/>
    <w:rsid w:val="00436647"/>
    <w:rsid w:val="00436A02"/>
    <w:rsid w:val="00436B43"/>
    <w:rsid w:val="004373D8"/>
    <w:rsid w:val="004375FF"/>
    <w:rsid w:val="00437796"/>
    <w:rsid w:val="00437D82"/>
    <w:rsid w:val="004400F0"/>
    <w:rsid w:val="00440B86"/>
    <w:rsid w:val="004418F7"/>
    <w:rsid w:val="00442224"/>
    <w:rsid w:val="00442C00"/>
    <w:rsid w:val="00442CE3"/>
    <w:rsid w:val="004432FC"/>
    <w:rsid w:val="00443639"/>
    <w:rsid w:val="00443ECD"/>
    <w:rsid w:val="00443F7D"/>
    <w:rsid w:val="00444BC6"/>
    <w:rsid w:val="00445138"/>
    <w:rsid w:val="004454D8"/>
    <w:rsid w:val="00445D20"/>
    <w:rsid w:val="00445D90"/>
    <w:rsid w:val="00447571"/>
    <w:rsid w:val="00447B97"/>
    <w:rsid w:val="00447BB8"/>
    <w:rsid w:val="00450000"/>
    <w:rsid w:val="00450097"/>
    <w:rsid w:val="00450962"/>
    <w:rsid w:val="00450D9C"/>
    <w:rsid w:val="00451056"/>
    <w:rsid w:val="0045148A"/>
    <w:rsid w:val="0045204C"/>
    <w:rsid w:val="004539B2"/>
    <w:rsid w:val="0045407F"/>
    <w:rsid w:val="00454507"/>
    <w:rsid w:val="00454714"/>
    <w:rsid w:val="00454B6F"/>
    <w:rsid w:val="00455771"/>
    <w:rsid w:val="00455BEE"/>
    <w:rsid w:val="00455D14"/>
    <w:rsid w:val="00455F95"/>
    <w:rsid w:val="004566A4"/>
    <w:rsid w:val="004572CE"/>
    <w:rsid w:val="00457974"/>
    <w:rsid w:val="00457D92"/>
    <w:rsid w:val="004612DE"/>
    <w:rsid w:val="004618C1"/>
    <w:rsid w:val="0046198A"/>
    <w:rsid w:val="00462CE2"/>
    <w:rsid w:val="0046312E"/>
    <w:rsid w:val="0046368D"/>
    <w:rsid w:val="00464AD9"/>
    <w:rsid w:val="00464ADA"/>
    <w:rsid w:val="00464DB5"/>
    <w:rsid w:val="00465502"/>
    <w:rsid w:val="004656C4"/>
    <w:rsid w:val="00465786"/>
    <w:rsid w:val="00465AD5"/>
    <w:rsid w:val="00465BBA"/>
    <w:rsid w:val="004700F4"/>
    <w:rsid w:val="00470177"/>
    <w:rsid w:val="00470688"/>
    <w:rsid w:val="00471045"/>
    <w:rsid w:val="00471071"/>
    <w:rsid w:val="004710E8"/>
    <w:rsid w:val="004713CD"/>
    <w:rsid w:val="00471500"/>
    <w:rsid w:val="00472445"/>
    <w:rsid w:val="0047291B"/>
    <w:rsid w:val="00472D48"/>
    <w:rsid w:val="00472D49"/>
    <w:rsid w:val="00472FC4"/>
    <w:rsid w:val="0047322A"/>
    <w:rsid w:val="0047366B"/>
    <w:rsid w:val="00474524"/>
    <w:rsid w:val="004749FD"/>
    <w:rsid w:val="00474F03"/>
    <w:rsid w:val="00475155"/>
    <w:rsid w:val="0047611A"/>
    <w:rsid w:val="004763C6"/>
    <w:rsid w:val="00476A3A"/>
    <w:rsid w:val="00476C43"/>
    <w:rsid w:val="00476DF2"/>
    <w:rsid w:val="00477782"/>
    <w:rsid w:val="00477D95"/>
    <w:rsid w:val="00480431"/>
    <w:rsid w:val="00480748"/>
    <w:rsid w:val="00481570"/>
    <w:rsid w:val="00481C62"/>
    <w:rsid w:val="0048224E"/>
    <w:rsid w:val="00482372"/>
    <w:rsid w:val="004823ED"/>
    <w:rsid w:val="00483DD9"/>
    <w:rsid w:val="00484132"/>
    <w:rsid w:val="00484739"/>
    <w:rsid w:val="00484BE4"/>
    <w:rsid w:val="00485471"/>
    <w:rsid w:val="004856FC"/>
    <w:rsid w:val="0048624D"/>
    <w:rsid w:val="00490079"/>
    <w:rsid w:val="00491392"/>
    <w:rsid w:val="004918CD"/>
    <w:rsid w:val="00491C5D"/>
    <w:rsid w:val="004922DE"/>
    <w:rsid w:val="004922E6"/>
    <w:rsid w:val="00492530"/>
    <w:rsid w:val="004926A0"/>
    <w:rsid w:val="004928E7"/>
    <w:rsid w:val="00492A6F"/>
    <w:rsid w:val="00493109"/>
    <w:rsid w:val="00493B60"/>
    <w:rsid w:val="00493E4A"/>
    <w:rsid w:val="0049416F"/>
    <w:rsid w:val="004946B7"/>
    <w:rsid w:val="0049502F"/>
    <w:rsid w:val="00495073"/>
    <w:rsid w:val="004965CB"/>
    <w:rsid w:val="00497954"/>
    <w:rsid w:val="004A0261"/>
    <w:rsid w:val="004A1296"/>
    <w:rsid w:val="004A148E"/>
    <w:rsid w:val="004A252A"/>
    <w:rsid w:val="004A4091"/>
    <w:rsid w:val="004A4303"/>
    <w:rsid w:val="004A460F"/>
    <w:rsid w:val="004A4995"/>
    <w:rsid w:val="004A49C8"/>
    <w:rsid w:val="004A5422"/>
    <w:rsid w:val="004A5F14"/>
    <w:rsid w:val="004A70BD"/>
    <w:rsid w:val="004A70EC"/>
    <w:rsid w:val="004A71A1"/>
    <w:rsid w:val="004A7B2C"/>
    <w:rsid w:val="004A7BF3"/>
    <w:rsid w:val="004A7DAD"/>
    <w:rsid w:val="004A7FB3"/>
    <w:rsid w:val="004B0E34"/>
    <w:rsid w:val="004B1490"/>
    <w:rsid w:val="004B1877"/>
    <w:rsid w:val="004B18F6"/>
    <w:rsid w:val="004B236B"/>
    <w:rsid w:val="004B26B9"/>
    <w:rsid w:val="004B2970"/>
    <w:rsid w:val="004B2BC0"/>
    <w:rsid w:val="004B2D8B"/>
    <w:rsid w:val="004B2E3A"/>
    <w:rsid w:val="004B3709"/>
    <w:rsid w:val="004B4141"/>
    <w:rsid w:val="004B4633"/>
    <w:rsid w:val="004B4A12"/>
    <w:rsid w:val="004B4B61"/>
    <w:rsid w:val="004B58CA"/>
    <w:rsid w:val="004B5B87"/>
    <w:rsid w:val="004B6010"/>
    <w:rsid w:val="004B65EE"/>
    <w:rsid w:val="004B6731"/>
    <w:rsid w:val="004B677E"/>
    <w:rsid w:val="004B6CAB"/>
    <w:rsid w:val="004B6E07"/>
    <w:rsid w:val="004B7753"/>
    <w:rsid w:val="004B7940"/>
    <w:rsid w:val="004B7BB6"/>
    <w:rsid w:val="004B7C3E"/>
    <w:rsid w:val="004B7E70"/>
    <w:rsid w:val="004C0522"/>
    <w:rsid w:val="004C05E5"/>
    <w:rsid w:val="004C0A57"/>
    <w:rsid w:val="004C0AA4"/>
    <w:rsid w:val="004C0C05"/>
    <w:rsid w:val="004C139A"/>
    <w:rsid w:val="004C18FB"/>
    <w:rsid w:val="004C20B5"/>
    <w:rsid w:val="004C2B10"/>
    <w:rsid w:val="004C2B2D"/>
    <w:rsid w:val="004C3A28"/>
    <w:rsid w:val="004C3D13"/>
    <w:rsid w:val="004C437C"/>
    <w:rsid w:val="004C441A"/>
    <w:rsid w:val="004C4769"/>
    <w:rsid w:val="004C4D0C"/>
    <w:rsid w:val="004C51EC"/>
    <w:rsid w:val="004C6489"/>
    <w:rsid w:val="004C65BA"/>
    <w:rsid w:val="004C6682"/>
    <w:rsid w:val="004C6938"/>
    <w:rsid w:val="004C6942"/>
    <w:rsid w:val="004C6955"/>
    <w:rsid w:val="004C6C1E"/>
    <w:rsid w:val="004C6C8A"/>
    <w:rsid w:val="004C6DFE"/>
    <w:rsid w:val="004C70E4"/>
    <w:rsid w:val="004C71F0"/>
    <w:rsid w:val="004D0210"/>
    <w:rsid w:val="004D0666"/>
    <w:rsid w:val="004D0A3E"/>
    <w:rsid w:val="004D0C11"/>
    <w:rsid w:val="004D15D0"/>
    <w:rsid w:val="004D184D"/>
    <w:rsid w:val="004D2065"/>
    <w:rsid w:val="004D212F"/>
    <w:rsid w:val="004D2AD0"/>
    <w:rsid w:val="004D301E"/>
    <w:rsid w:val="004D3047"/>
    <w:rsid w:val="004D3ADB"/>
    <w:rsid w:val="004D41D1"/>
    <w:rsid w:val="004D4BB7"/>
    <w:rsid w:val="004D4D86"/>
    <w:rsid w:val="004D5129"/>
    <w:rsid w:val="004D5294"/>
    <w:rsid w:val="004D547A"/>
    <w:rsid w:val="004D57B2"/>
    <w:rsid w:val="004D5914"/>
    <w:rsid w:val="004D5AAA"/>
    <w:rsid w:val="004D617B"/>
    <w:rsid w:val="004D61D7"/>
    <w:rsid w:val="004D7AC5"/>
    <w:rsid w:val="004E02B7"/>
    <w:rsid w:val="004E07A9"/>
    <w:rsid w:val="004E234A"/>
    <w:rsid w:val="004E28A4"/>
    <w:rsid w:val="004E2D19"/>
    <w:rsid w:val="004E312E"/>
    <w:rsid w:val="004E334B"/>
    <w:rsid w:val="004E3BFA"/>
    <w:rsid w:val="004E3D2E"/>
    <w:rsid w:val="004E45D6"/>
    <w:rsid w:val="004E4F3F"/>
    <w:rsid w:val="004E529F"/>
    <w:rsid w:val="004E545B"/>
    <w:rsid w:val="004E54FA"/>
    <w:rsid w:val="004E5650"/>
    <w:rsid w:val="004E5E59"/>
    <w:rsid w:val="004E6033"/>
    <w:rsid w:val="004E64F2"/>
    <w:rsid w:val="004E71AC"/>
    <w:rsid w:val="004E7268"/>
    <w:rsid w:val="004E7897"/>
    <w:rsid w:val="004E7945"/>
    <w:rsid w:val="004E7BB2"/>
    <w:rsid w:val="004E7F79"/>
    <w:rsid w:val="004F00D2"/>
    <w:rsid w:val="004F0525"/>
    <w:rsid w:val="004F070C"/>
    <w:rsid w:val="004F0A84"/>
    <w:rsid w:val="004F11C7"/>
    <w:rsid w:val="004F1861"/>
    <w:rsid w:val="004F23E8"/>
    <w:rsid w:val="004F3A7D"/>
    <w:rsid w:val="004F3D19"/>
    <w:rsid w:val="004F3D8B"/>
    <w:rsid w:val="004F4397"/>
    <w:rsid w:val="004F5321"/>
    <w:rsid w:val="004F5481"/>
    <w:rsid w:val="004F570B"/>
    <w:rsid w:val="004F607C"/>
    <w:rsid w:val="004F66A3"/>
    <w:rsid w:val="004F6970"/>
    <w:rsid w:val="004F6BBB"/>
    <w:rsid w:val="004F730A"/>
    <w:rsid w:val="004F7BA4"/>
    <w:rsid w:val="005002E6"/>
    <w:rsid w:val="0050046B"/>
    <w:rsid w:val="00500592"/>
    <w:rsid w:val="00500639"/>
    <w:rsid w:val="00500F5B"/>
    <w:rsid w:val="005018ED"/>
    <w:rsid w:val="00501924"/>
    <w:rsid w:val="00501DA6"/>
    <w:rsid w:val="005030AA"/>
    <w:rsid w:val="005031E4"/>
    <w:rsid w:val="0050376B"/>
    <w:rsid w:val="00503931"/>
    <w:rsid w:val="00503D16"/>
    <w:rsid w:val="00504C16"/>
    <w:rsid w:val="005055A8"/>
    <w:rsid w:val="005055AE"/>
    <w:rsid w:val="00505B50"/>
    <w:rsid w:val="00506856"/>
    <w:rsid w:val="00506F6D"/>
    <w:rsid w:val="005070DC"/>
    <w:rsid w:val="0050756A"/>
    <w:rsid w:val="00507B8F"/>
    <w:rsid w:val="00507D3B"/>
    <w:rsid w:val="00510128"/>
    <w:rsid w:val="005101B2"/>
    <w:rsid w:val="005101DE"/>
    <w:rsid w:val="005102D3"/>
    <w:rsid w:val="00510FEC"/>
    <w:rsid w:val="00511196"/>
    <w:rsid w:val="00511456"/>
    <w:rsid w:val="00511707"/>
    <w:rsid w:val="00511817"/>
    <w:rsid w:val="00511D05"/>
    <w:rsid w:val="00511D97"/>
    <w:rsid w:val="005130C3"/>
    <w:rsid w:val="00513201"/>
    <w:rsid w:val="00513C5A"/>
    <w:rsid w:val="00513CF9"/>
    <w:rsid w:val="0051402B"/>
    <w:rsid w:val="005147A5"/>
    <w:rsid w:val="00514B20"/>
    <w:rsid w:val="00515925"/>
    <w:rsid w:val="00515C85"/>
    <w:rsid w:val="00516073"/>
    <w:rsid w:val="005163E5"/>
    <w:rsid w:val="005166B2"/>
    <w:rsid w:val="00516E30"/>
    <w:rsid w:val="00516F5C"/>
    <w:rsid w:val="005173E0"/>
    <w:rsid w:val="00517570"/>
    <w:rsid w:val="00517DF5"/>
    <w:rsid w:val="005201EF"/>
    <w:rsid w:val="00520461"/>
    <w:rsid w:val="00520622"/>
    <w:rsid w:val="00520EE5"/>
    <w:rsid w:val="00520F83"/>
    <w:rsid w:val="00521204"/>
    <w:rsid w:val="0052177D"/>
    <w:rsid w:val="00521A98"/>
    <w:rsid w:val="00522551"/>
    <w:rsid w:val="00522DB7"/>
    <w:rsid w:val="00522E0F"/>
    <w:rsid w:val="00522E51"/>
    <w:rsid w:val="00523AE6"/>
    <w:rsid w:val="00524988"/>
    <w:rsid w:val="005251E4"/>
    <w:rsid w:val="005252F6"/>
    <w:rsid w:val="00525786"/>
    <w:rsid w:val="005258B9"/>
    <w:rsid w:val="00525A99"/>
    <w:rsid w:val="00525D5A"/>
    <w:rsid w:val="00525E4F"/>
    <w:rsid w:val="00525FF9"/>
    <w:rsid w:val="00526E2A"/>
    <w:rsid w:val="00527654"/>
    <w:rsid w:val="0052769C"/>
    <w:rsid w:val="00527B32"/>
    <w:rsid w:val="00527C29"/>
    <w:rsid w:val="005301F2"/>
    <w:rsid w:val="00530269"/>
    <w:rsid w:val="005304F5"/>
    <w:rsid w:val="00530602"/>
    <w:rsid w:val="00530795"/>
    <w:rsid w:val="0053106B"/>
    <w:rsid w:val="00532761"/>
    <w:rsid w:val="005327CD"/>
    <w:rsid w:val="005327F1"/>
    <w:rsid w:val="0053280B"/>
    <w:rsid w:val="00532EE0"/>
    <w:rsid w:val="00533144"/>
    <w:rsid w:val="005336A3"/>
    <w:rsid w:val="00533990"/>
    <w:rsid w:val="00533C81"/>
    <w:rsid w:val="005343D5"/>
    <w:rsid w:val="005345A7"/>
    <w:rsid w:val="005352D2"/>
    <w:rsid w:val="005354E0"/>
    <w:rsid w:val="00535D5A"/>
    <w:rsid w:val="00535F3E"/>
    <w:rsid w:val="00536384"/>
    <w:rsid w:val="00536496"/>
    <w:rsid w:val="0053657A"/>
    <w:rsid w:val="00536BA8"/>
    <w:rsid w:val="005379BB"/>
    <w:rsid w:val="00537C5E"/>
    <w:rsid w:val="005400A1"/>
    <w:rsid w:val="00540340"/>
    <w:rsid w:val="005403EA"/>
    <w:rsid w:val="005411F7"/>
    <w:rsid w:val="0054135B"/>
    <w:rsid w:val="00541455"/>
    <w:rsid w:val="00541ADA"/>
    <w:rsid w:val="00541B53"/>
    <w:rsid w:val="00542544"/>
    <w:rsid w:val="00542F11"/>
    <w:rsid w:val="00543583"/>
    <w:rsid w:val="00543A8E"/>
    <w:rsid w:val="00543D41"/>
    <w:rsid w:val="0054424A"/>
    <w:rsid w:val="0054442C"/>
    <w:rsid w:val="005445F3"/>
    <w:rsid w:val="005450AC"/>
    <w:rsid w:val="005455C2"/>
    <w:rsid w:val="005466F7"/>
    <w:rsid w:val="00546AE0"/>
    <w:rsid w:val="0054710A"/>
    <w:rsid w:val="00547AB7"/>
    <w:rsid w:val="00547D8C"/>
    <w:rsid w:val="005501C5"/>
    <w:rsid w:val="005504A1"/>
    <w:rsid w:val="005511F0"/>
    <w:rsid w:val="005516EF"/>
    <w:rsid w:val="0055182D"/>
    <w:rsid w:val="00551CA9"/>
    <w:rsid w:val="00551CB7"/>
    <w:rsid w:val="0055243C"/>
    <w:rsid w:val="00552640"/>
    <w:rsid w:val="00553016"/>
    <w:rsid w:val="00553340"/>
    <w:rsid w:val="005539F6"/>
    <w:rsid w:val="0055416B"/>
    <w:rsid w:val="00554E12"/>
    <w:rsid w:val="00555769"/>
    <w:rsid w:val="005557A8"/>
    <w:rsid w:val="00555A59"/>
    <w:rsid w:val="00555B76"/>
    <w:rsid w:val="00555BF5"/>
    <w:rsid w:val="005568B1"/>
    <w:rsid w:val="00557CCA"/>
    <w:rsid w:val="00557EAB"/>
    <w:rsid w:val="00560033"/>
    <w:rsid w:val="00560545"/>
    <w:rsid w:val="00561EE2"/>
    <w:rsid w:val="005629CB"/>
    <w:rsid w:val="00562CD6"/>
    <w:rsid w:val="00563175"/>
    <w:rsid w:val="00563BC5"/>
    <w:rsid w:val="00564A41"/>
    <w:rsid w:val="00564D58"/>
    <w:rsid w:val="00566145"/>
    <w:rsid w:val="00566385"/>
    <w:rsid w:val="00566506"/>
    <w:rsid w:val="005669BC"/>
    <w:rsid w:val="00566B04"/>
    <w:rsid w:val="0056749B"/>
    <w:rsid w:val="0056761E"/>
    <w:rsid w:val="00567C0B"/>
    <w:rsid w:val="00567D14"/>
    <w:rsid w:val="005703EC"/>
    <w:rsid w:val="005704B1"/>
    <w:rsid w:val="005707D3"/>
    <w:rsid w:val="00570B6C"/>
    <w:rsid w:val="00571FDC"/>
    <w:rsid w:val="00572131"/>
    <w:rsid w:val="005724DB"/>
    <w:rsid w:val="00572B22"/>
    <w:rsid w:val="00572BD1"/>
    <w:rsid w:val="005735A7"/>
    <w:rsid w:val="00574221"/>
    <w:rsid w:val="0057462E"/>
    <w:rsid w:val="00575588"/>
    <w:rsid w:val="00575751"/>
    <w:rsid w:val="00575FCB"/>
    <w:rsid w:val="00577415"/>
    <w:rsid w:val="00580244"/>
    <w:rsid w:val="00580FBE"/>
    <w:rsid w:val="0058153C"/>
    <w:rsid w:val="00581CE7"/>
    <w:rsid w:val="00581ED3"/>
    <w:rsid w:val="0058242F"/>
    <w:rsid w:val="005824DC"/>
    <w:rsid w:val="00582613"/>
    <w:rsid w:val="0058291D"/>
    <w:rsid w:val="005837F8"/>
    <w:rsid w:val="00583AB6"/>
    <w:rsid w:val="00583C24"/>
    <w:rsid w:val="00583C67"/>
    <w:rsid w:val="00583D20"/>
    <w:rsid w:val="005844C7"/>
    <w:rsid w:val="005847FE"/>
    <w:rsid w:val="00584C88"/>
    <w:rsid w:val="005852BD"/>
    <w:rsid w:val="00585404"/>
    <w:rsid w:val="005854BE"/>
    <w:rsid w:val="00585DA1"/>
    <w:rsid w:val="00586487"/>
    <w:rsid w:val="005864E1"/>
    <w:rsid w:val="0058674B"/>
    <w:rsid w:val="00586F09"/>
    <w:rsid w:val="00587640"/>
    <w:rsid w:val="00590A0E"/>
    <w:rsid w:val="00590F4E"/>
    <w:rsid w:val="005913CD"/>
    <w:rsid w:val="005922A5"/>
    <w:rsid w:val="00593630"/>
    <w:rsid w:val="00594106"/>
    <w:rsid w:val="0059443A"/>
    <w:rsid w:val="005954B0"/>
    <w:rsid w:val="00595810"/>
    <w:rsid w:val="00595A92"/>
    <w:rsid w:val="00596B86"/>
    <w:rsid w:val="00596C7A"/>
    <w:rsid w:val="00597270"/>
    <w:rsid w:val="005974CA"/>
    <w:rsid w:val="005A0227"/>
    <w:rsid w:val="005A047A"/>
    <w:rsid w:val="005A1A6F"/>
    <w:rsid w:val="005A1B97"/>
    <w:rsid w:val="005A1CA7"/>
    <w:rsid w:val="005A2097"/>
    <w:rsid w:val="005A248D"/>
    <w:rsid w:val="005A25B4"/>
    <w:rsid w:val="005A27CC"/>
    <w:rsid w:val="005A30F7"/>
    <w:rsid w:val="005A4266"/>
    <w:rsid w:val="005A430C"/>
    <w:rsid w:val="005A4CD4"/>
    <w:rsid w:val="005A5773"/>
    <w:rsid w:val="005A5776"/>
    <w:rsid w:val="005A6703"/>
    <w:rsid w:val="005A6E42"/>
    <w:rsid w:val="005A6F5E"/>
    <w:rsid w:val="005A77E1"/>
    <w:rsid w:val="005A7DDC"/>
    <w:rsid w:val="005B0132"/>
    <w:rsid w:val="005B0B26"/>
    <w:rsid w:val="005B0BBE"/>
    <w:rsid w:val="005B0EB0"/>
    <w:rsid w:val="005B1140"/>
    <w:rsid w:val="005B1823"/>
    <w:rsid w:val="005B1D38"/>
    <w:rsid w:val="005B1D43"/>
    <w:rsid w:val="005B2F08"/>
    <w:rsid w:val="005B2FB8"/>
    <w:rsid w:val="005B3A9D"/>
    <w:rsid w:val="005B3EBE"/>
    <w:rsid w:val="005B41AD"/>
    <w:rsid w:val="005B4261"/>
    <w:rsid w:val="005B4B53"/>
    <w:rsid w:val="005B4B85"/>
    <w:rsid w:val="005B4C33"/>
    <w:rsid w:val="005B4E74"/>
    <w:rsid w:val="005B5020"/>
    <w:rsid w:val="005B5D02"/>
    <w:rsid w:val="005B5F43"/>
    <w:rsid w:val="005B5F9C"/>
    <w:rsid w:val="005B5FB6"/>
    <w:rsid w:val="005B7AB9"/>
    <w:rsid w:val="005C0250"/>
    <w:rsid w:val="005C0AF4"/>
    <w:rsid w:val="005C1138"/>
    <w:rsid w:val="005C1A48"/>
    <w:rsid w:val="005C1CE7"/>
    <w:rsid w:val="005C2199"/>
    <w:rsid w:val="005C2842"/>
    <w:rsid w:val="005C291D"/>
    <w:rsid w:val="005C472B"/>
    <w:rsid w:val="005C5629"/>
    <w:rsid w:val="005C625F"/>
    <w:rsid w:val="005C6394"/>
    <w:rsid w:val="005C68F5"/>
    <w:rsid w:val="005C6D7D"/>
    <w:rsid w:val="005C6DD8"/>
    <w:rsid w:val="005C6F47"/>
    <w:rsid w:val="005C730F"/>
    <w:rsid w:val="005C740B"/>
    <w:rsid w:val="005C7470"/>
    <w:rsid w:val="005C7516"/>
    <w:rsid w:val="005C75D0"/>
    <w:rsid w:val="005C7AF9"/>
    <w:rsid w:val="005D04DD"/>
    <w:rsid w:val="005D05D8"/>
    <w:rsid w:val="005D097D"/>
    <w:rsid w:val="005D099E"/>
    <w:rsid w:val="005D0A23"/>
    <w:rsid w:val="005D0E6E"/>
    <w:rsid w:val="005D1CC4"/>
    <w:rsid w:val="005D1D5D"/>
    <w:rsid w:val="005D284B"/>
    <w:rsid w:val="005D2CE0"/>
    <w:rsid w:val="005D2FD3"/>
    <w:rsid w:val="005D38F7"/>
    <w:rsid w:val="005D396D"/>
    <w:rsid w:val="005D490E"/>
    <w:rsid w:val="005D4A72"/>
    <w:rsid w:val="005D4D68"/>
    <w:rsid w:val="005D4DF2"/>
    <w:rsid w:val="005D54FA"/>
    <w:rsid w:val="005D611F"/>
    <w:rsid w:val="005D6243"/>
    <w:rsid w:val="005D6AE7"/>
    <w:rsid w:val="005D6D47"/>
    <w:rsid w:val="005D742B"/>
    <w:rsid w:val="005E079C"/>
    <w:rsid w:val="005E0F17"/>
    <w:rsid w:val="005E11D2"/>
    <w:rsid w:val="005E1590"/>
    <w:rsid w:val="005E17AF"/>
    <w:rsid w:val="005E213F"/>
    <w:rsid w:val="005E2D3E"/>
    <w:rsid w:val="005E2E02"/>
    <w:rsid w:val="005E30B1"/>
    <w:rsid w:val="005E31EB"/>
    <w:rsid w:val="005E409C"/>
    <w:rsid w:val="005E4A08"/>
    <w:rsid w:val="005E4EA1"/>
    <w:rsid w:val="005E53FE"/>
    <w:rsid w:val="005E5444"/>
    <w:rsid w:val="005E5641"/>
    <w:rsid w:val="005E565C"/>
    <w:rsid w:val="005E5C06"/>
    <w:rsid w:val="005E5F50"/>
    <w:rsid w:val="005E606E"/>
    <w:rsid w:val="005E613E"/>
    <w:rsid w:val="005E6214"/>
    <w:rsid w:val="005E6F91"/>
    <w:rsid w:val="005E743E"/>
    <w:rsid w:val="005E7701"/>
    <w:rsid w:val="005F072D"/>
    <w:rsid w:val="005F14BD"/>
    <w:rsid w:val="005F16A3"/>
    <w:rsid w:val="005F16CB"/>
    <w:rsid w:val="005F20FB"/>
    <w:rsid w:val="005F2E2A"/>
    <w:rsid w:val="005F3114"/>
    <w:rsid w:val="005F344A"/>
    <w:rsid w:val="005F3C24"/>
    <w:rsid w:val="005F437D"/>
    <w:rsid w:val="005F51CD"/>
    <w:rsid w:val="005F592B"/>
    <w:rsid w:val="005F5D18"/>
    <w:rsid w:val="005F5DF3"/>
    <w:rsid w:val="005F64F7"/>
    <w:rsid w:val="005F6669"/>
    <w:rsid w:val="005F671E"/>
    <w:rsid w:val="005F6A8E"/>
    <w:rsid w:val="005F6CAB"/>
    <w:rsid w:val="005F788C"/>
    <w:rsid w:val="005F7F5A"/>
    <w:rsid w:val="006007F3"/>
    <w:rsid w:val="00600E4A"/>
    <w:rsid w:val="006011D2"/>
    <w:rsid w:val="006015B5"/>
    <w:rsid w:val="006021DF"/>
    <w:rsid w:val="00602E07"/>
    <w:rsid w:val="00602FC7"/>
    <w:rsid w:val="00604070"/>
    <w:rsid w:val="006042EC"/>
    <w:rsid w:val="00604AFE"/>
    <w:rsid w:val="00605406"/>
    <w:rsid w:val="006059B3"/>
    <w:rsid w:val="00606890"/>
    <w:rsid w:val="00606BF8"/>
    <w:rsid w:val="0060711E"/>
    <w:rsid w:val="00607B57"/>
    <w:rsid w:val="0061068E"/>
    <w:rsid w:val="00610945"/>
    <w:rsid w:val="00610D29"/>
    <w:rsid w:val="006115F9"/>
    <w:rsid w:val="00611604"/>
    <w:rsid w:val="00611BAE"/>
    <w:rsid w:val="00611C46"/>
    <w:rsid w:val="006128BA"/>
    <w:rsid w:val="00612B63"/>
    <w:rsid w:val="00612B79"/>
    <w:rsid w:val="00612F29"/>
    <w:rsid w:val="00613112"/>
    <w:rsid w:val="006135D5"/>
    <w:rsid w:val="00613971"/>
    <w:rsid w:val="00613DB6"/>
    <w:rsid w:val="006140E5"/>
    <w:rsid w:val="006155A6"/>
    <w:rsid w:val="00615EFD"/>
    <w:rsid w:val="00616502"/>
    <w:rsid w:val="006173F1"/>
    <w:rsid w:val="00617683"/>
    <w:rsid w:val="00620C73"/>
    <w:rsid w:val="0062175A"/>
    <w:rsid w:val="006219FD"/>
    <w:rsid w:val="00621C65"/>
    <w:rsid w:val="00621F10"/>
    <w:rsid w:val="00621FDD"/>
    <w:rsid w:val="0062273D"/>
    <w:rsid w:val="006230F7"/>
    <w:rsid w:val="0062337A"/>
    <w:rsid w:val="00624419"/>
    <w:rsid w:val="00625088"/>
    <w:rsid w:val="006252C2"/>
    <w:rsid w:val="006256B4"/>
    <w:rsid w:val="00625726"/>
    <w:rsid w:val="00625D19"/>
    <w:rsid w:val="006261BB"/>
    <w:rsid w:val="006262DC"/>
    <w:rsid w:val="00626775"/>
    <w:rsid w:val="006267BB"/>
    <w:rsid w:val="00626BF7"/>
    <w:rsid w:val="00626F37"/>
    <w:rsid w:val="00627C73"/>
    <w:rsid w:val="006300BD"/>
    <w:rsid w:val="00630952"/>
    <w:rsid w:val="00631382"/>
    <w:rsid w:val="006320B0"/>
    <w:rsid w:val="0063211D"/>
    <w:rsid w:val="006327FE"/>
    <w:rsid w:val="00632AD0"/>
    <w:rsid w:val="00632DEE"/>
    <w:rsid w:val="00633034"/>
    <w:rsid w:val="0063308B"/>
    <w:rsid w:val="00633239"/>
    <w:rsid w:val="006332E8"/>
    <w:rsid w:val="00633CD0"/>
    <w:rsid w:val="00635446"/>
    <w:rsid w:val="00635556"/>
    <w:rsid w:val="00635C30"/>
    <w:rsid w:val="00635C85"/>
    <w:rsid w:val="00635E11"/>
    <w:rsid w:val="00636175"/>
    <w:rsid w:val="006365F9"/>
    <w:rsid w:val="00637783"/>
    <w:rsid w:val="00637C18"/>
    <w:rsid w:val="00640222"/>
    <w:rsid w:val="006404C0"/>
    <w:rsid w:val="00640B7A"/>
    <w:rsid w:val="00641775"/>
    <w:rsid w:val="006420D2"/>
    <w:rsid w:val="00642AD1"/>
    <w:rsid w:val="006431B0"/>
    <w:rsid w:val="00644274"/>
    <w:rsid w:val="00644563"/>
    <w:rsid w:val="0064471F"/>
    <w:rsid w:val="00644A36"/>
    <w:rsid w:val="006469DE"/>
    <w:rsid w:val="00646ADA"/>
    <w:rsid w:val="00646EA5"/>
    <w:rsid w:val="006471A5"/>
    <w:rsid w:val="006477C6"/>
    <w:rsid w:val="006477E2"/>
    <w:rsid w:val="00647A9D"/>
    <w:rsid w:val="00650D57"/>
    <w:rsid w:val="00650F53"/>
    <w:rsid w:val="00651298"/>
    <w:rsid w:val="00651CF4"/>
    <w:rsid w:val="00651E74"/>
    <w:rsid w:val="0065200B"/>
    <w:rsid w:val="00652191"/>
    <w:rsid w:val="00652293"/>
    <w:rsid w:val="0065237B"/>
    <w:rsid w:val="00652A7D"/>
    <w:rsid w:val="00652AD4"/>
    <w:rsid w:val="00652EB5"/>
    <w:rsid w:val="00653275"/>
    <w:rsid w:val="0065380F"/>
    <w:rsid w:val="00653E02"/>
    <w:rsid w:val="00653EB0"/>
    <w:rsid w:val="0065404B"/>
    <w:rsid w:val="00654349"/>
    <w:rsid w:val="0065443D"/>
    <w:rsid w:val="00654C95"/>
    <w:rsid w:val="00654F73"/>
    <w:rsid w:val="0065598C"/>
    <w:rsid w:val="00656664"/>
    <w:rsid w:val="00656E99"/>
    <w:rsid w:val="0065713A"/>
    <w:rsid w:val="00657282"/>
    <w:rsid w:val="00657A0B"/>
    <w:rsid w:val="00657E5D"/>
    <w:rsid w:val="00657E65"/>
    <w:rsid w:val="00660347"/>
    <w:rsid w:val="0066035F"/>
    <w:rsid w:val="00660823"/>
    <w:rsid w:val="00660F3A"/>
    <w:rsid w:val="00660FB6"/>
    <w:rsid w:val="00661191"/>
    <w:rsid w:val="0066169A"/>
    <w:rsid w:val="006617F5"/>
    <w:rsid w:val="0066193E"/>
    <w:rsid w:val="006624B9"/>
    <w:rsid w:val="006626EC"/>
    <w:rsid w:val="006633F4"/>
    <w:rsid w:val="006633FE"/>
    <w:rsid w:val="00663AB3"/>
    <w:rsid w:val="00664057"/>
    <w:rsid w:val="00665DE4"/>
    <w:rsid w:val="00665E27"/>
    <w:rsid w:val="006660AC"/>
    <w:rsid w:val="00666346"/>
    <w:rsid w:val="006666C5"/>
    <w:rsid w:val="00666C6A"/>
    <w:rsid w:val="00666D99"/>
    <w:rsid w:val="00666E62"/>
    <w:rsid w:val="00667A48"/>
    <w:rsid w:val="00670086"/>
    <w:rsid w:val="00670A5C"/>
    <w:rsid w:val="00672BA6"/>
    <w:rsid w:val="00672F1A"/>
    <w:rsid w:val="00673089"/>
    <w:rsid w:val="0067378C"/>
    <w:rsid w:val="00673885"/>
    <w:rsid w:val="006738D4"/>
    <w:rsid w:val="00673A65"/>
    <w:rsid w:val="00674083"/>
    <w:rsid w:val="0067461E"/>
    <w:rsid w:val="00674C77"/>
    <w:rsid w:val="00674FF7"/>
    <w:rsid w:val="0067530E"/>
    <w:rsid w:val="0067579B"/>
    <w:rsid w:val="00675C2F"/>
    <w:rsid w:val="00675D85"/>
    <w:rsid w:val="006762FF"/>
    <w:rsid w:val="006766C1"/>
    <w:rsid w:val="0067762C"/>
    <w:rsid w:val="00677759"/>
    <w:rsid w:val="00677977"/>
    <w:rsid w:val="0068012B"/>
    <w:rsid w:val="006804E6"/>
    <w:rsid w:val="006807CA"/>
    <w:rsid w:val="006808BD"/>
    <w:rsid w:val="006828B6"/>
    <w:rsid w:val="00682B89"/>
    <w:rsid w:val="00682BC6"/>
    <w:rsid w:val="00682E99"/>
    <w:rsid w:val="006836E5"/>
    <w:rsid w:val="00683DEA"/>
    <w:rsid w:val="00684520"/>
    <w:rsid w:val="00684FC2"/>
    <w:rsid w:val="0068537E"/>
    <w:rsid w:val="00685CF6"/>
    <w:rsid w:val="00686ADB"/>
    <w:rsid w:val="00686B29"/>
    <w:rsid w:val="00686EA1"/>
    <w:rsid w:val="00686EBF"/>
    <w:rsid w:val="0068788F"/>
    <w:rsid w:val="00687EA9"/>
    <w:rsid w:val="0069058B"/>
    <w:rsid w:val="00690AF5"/>
    <w:rsid w:val="00691802"/>
    <w:rsid w:val="006920D0"/>
    <w:rsid w:val="0069214B"/>
    <w:rsid w:val="00692D7F"/>
    <w:rsid w:val="00692FC4"/>
    <w:rsid w:val="006939EB"/>
    <w:rsid w:val="00694BCF"/>
    <w:rsid w:val="00694E5A"/>
    <w:rsid w:val="006950AB"/>
    <w:rsid w:val="0069525C"/>
    <w:rsid w:val="006959E9"/>
    <w:rsid w:val="0069607F"/>
    <w:rsid w:val="00696573"/>
    <w:rsid w:val="00696AA1"/>
    <w:rsid w:val="00697F89"/>
    <w:rsid w:val="006A0065"/>
    <w:rsid w:val="006A1330"/>
    <w:rsid w:val="006A19E8"/>
    <w:rsid w:val="006A2058"/>
    <w:rsid w:val="006A234F"/>
    <w:rsid w:val="006A241E"/>
    <w:rsid w:val="006A26AC"/>
    <w:rsid w:val="006A2743"/>
    <w:rsid w:val="006A28E2"/>
    <w:rsid w:val="006A2959"/>
    <w:rsid w:val="006A2AB4"/>
    <w:rsid w:val="006A2CCE"/>
    <w:rsid w:val="006A2E59"/>
    <w:rsid w:val="006A3064"/>
    <w:rsid w:val="006A3876"/>
    <w:rsid w:val="006A3E42"/>
    <w:rsid w:val="006A4A7A"/>
    <w:rsid w:val="006A5110"/>
    <w:rsid w:val="006A5568"/>
    <w:rsid w:val="006A5891"/>
    <w:rsid w:val="006A6368"/>
    <w:rsid w:val="006A63BE"/>
    <w:rsid w:val="006A644C"/>
    <w:rsid w:val="006A654A"/>
    <w:rsid w:val="006A6BA5"/>
    <w:rsid w:val="006A6BB7"/>
    <w:rsid w:val="006A6E14"/>
    <w:rsid w:val="006A6EFF"/>
    <w:rsid w:val="006A70C5"/>
    <w:rsid w:val="006A736D"/>
    <w:rsid w:val="006A73CA"/>
    <w:rsid w:val="006A7C69"/>
    <w:rsid w:val="006A7E04"/>
    <w:rsid w:val="006A7E6D"/>
    <w:rsid w:val="006A7F3A"/>
    <w:rsid w:val="006B00E0"/>
    <w:rsid w:val="006B046A"/>
    <w:rsid w:val="006B1143"/>
    <w:rsid w:val="006B3BC7"/>
    <w:rsid w:val="006B416E"/>
    <w:rsid w:val="006B4591"/>
    <w:rsid w:val="006B4E66"/>
    <w:rsid w:val="006B4EEC"/>
    <w:rsid w:val="006B4FA5"/>
    <w:rsid w:val="006B545E"/>
    <w:rsid w:val="006B57C4"/>
    <w:rsid w:val="006B5F77"/>
    <w:rsid w:val="006B6F67"/>
    <w:rsid w:val="006B6FCC"/>
    <w:rsid w:val="006B705A"/>
    <w:rsid w:val="006B7FF7"/>
    <w:rsid w:val="006C0F0B"/>
    <w:rsid w:val="006C1CEB"/>
    <w:rsid w:val="006C2455"/>
    <w:rsid w:val="006C249B"/>
    <w:rsid w:val="006C2A73"/>
    <w:rsid w:val="006C2ADE"/>
    <w:rsid w:val="006C2C1B"/>
    <w:rsid w:val="006C2FCA"/>
    <w:rsid w:val="006C32FB"/>
    <w:rsid w:val="006C3CC0"/>
    <w:rsid w:val="006C4318"/>
    <w:rsid w:val="006C4606"/>
    <w:rsid w:val="006C4C48"/>
    <w:rsid w:val="006C5BB4"/>
    <w:rsid w:val="006C6A61"/>
    <w:rsid w:val="006C6CCC"/>
    <w:rsid w:val="006C7B01"/>
    <w:rsid w:val="006C7B26"/>
    <w:rsid w:val="006C7E47"/>
    <w:rsid w:val="006C7FEB"/>
    <w:rsid w:val="006D1245"/>
    <w:rsid w:val="006D2D11"/>
    <w:rsid w:val="006D2F82"/>
    <w:rsid w:val="006D4574"/>
    <w:rsid w:val="006D556C"/>
    <w:rsid w:val="006D58B2"/>
    <w:rsid w:val="006D5EBD"/>
    <w:rsid w:val="006D6207"/>
    <w:rsid w:val="006D66B4"/>
    <w:rsid w:val="006D68A1"/>
    <w:rsid w:val="006D7938"/>
    <w:rsid w:val="006D7BFB"/>
    <w:rsid w:val="006E022D"/>
    <w:rsid w:val="006E06AD"/>
    <w:rsid w:val="006E0773"/>
    <w:rsid w:val="006E0BE1"/>
    <w:rsid w:val="006E1320"/>
    <w:rsid w:val="006E1732"/>
    <w:rsid w:val="006E1A65"/>
    <w:rsid w:val="006E3089"/>
    <w:rsid w:val="006E32C3"/>
    <w:rsid w:val="006E34C6"/>
    <w:rsid w:val="006E392D"/>
    <w:rsid w:val="006E3EE9"/>
    <w:rsid w:val="006E414C"/>
    <w:rsid w:val="006E43E1"/>
    <w:rsid w:val="006E45CF"/>
    <w:rsid w:val="006E56F5"/>
    <w:rsid w:val="006E5CCD"/>
    <w:rsid w:val="006E5FF2"/>
    <w:rsid w:val="006E6081"/>
    <w:rsid w:val="006E6494"/>
    <w:rsid w:val="006E683B"/>
    <w:rsid w:val="006E6E11"/>
    <w:rsid w:val="006E74EA"/>
    <w:rsid w:val="006E7BC8"/>
    <w:rsid w:val="006E7ED8"/>
    <w:rsid w:val="006F0165"/>
    <w:rsid w:val="006F0721"/>
    <w:rsid w:val="006F0B42"/>
    <w:rsid w:val="006F0C69"/>
    <w:rsid w:val="006F0FFF"/>
    <w:rsid w:val="006F1BB1"/>
    <w:rsid w:val="006F25C8"/>
    <w:rsid w:val="006F29DE"/>
    <w:rsid w:val="006F2A30"/>
    <w:rsid w:val="006F2C28"/>
    <w:rsid w:val="006F2DF7"/>
    <w:rsid w:val="006F2E83"/>
    <w:rsid w:val="006F2EB8"/>
    <w:rsid w:val="006F384F"/>
    <w:rsid w:val="006F3D79"/>
    <w:rsid w:val="006F4CD6"/>
    <w:rsid w:val="006F52A0"/>
    <w:rsid w:val="006F5940"/>
    <w:rsid w:val="006F5A77"/>
    <w:rsid w:val="006F5C02"/>
    <w:rsid w:val="006F6BE4"/>
    <w:rsid w:val="006F6D43"/>
    <w:rsid w:val="006F70BE"/>
    <w:rsid w:val="006F7F60"/>
    <w:rsid w:val="00700082"/>
    <w:rsid w:val="0070089A"/>
    <w:rsid w:val="00700EF5"/>
    <w:rsid w:val="007011F2"/>
    <w:rsid w:val="00701F8C"/>
    <w:rsid w:val="0070278A"/>
    <w:rsid w:val="007029C7"/>
    <w:rsid w:val="00702B57"/>
    <w:rsid w:val="00703054"/>
    <w:rsid w:val="007032CA"/>
    <w:rsid w:val="007035E9"/>
    <w:rsid w:val="00703A1E"/>
    <w:rsid w:val="0070516B"/>
    <w:rsid w:val="007054A1"/>
    <w:rsid w:val="00706CB6"/>
    <w:rsid w:val="007075C8"/>
    <w:rsid w:val="007077C8"/>
    <w:rsid w:val="00707A7F"/>
    <w:rsid w:val="00707B29"/>
    <w:rsid w:val="00710073"/>
    <w:rsid w:val="007102FB"/>
    <w:rsid w:val="00712287"/>
    <w:rsid w:val="007125D8"/>
    <w:rsid w:val="0071276A"/>
    <w:rsid w:val="00712922"/>
    <w:rsid w:val="00713147"/>
    <w:rsid w:val="007138C4"/>
    <w:rsid w:val="00713E6D"/>
    <w:rsid w:val="00713F82"/>
    <w:rsid w:val="00713FCC"/>
    <w:rsid w:val="00714B2D"/>
    <w:rsid w:val="00715630"/>
    <w:rsid w:val="00715F52"/>
    <w:rsid w:val="007162D6"/>
    <w:rsid w:val="00716440"/>
    <w:rsid w:val="0071680F"/>
    <w:rsid w:val="00716A5A"/>
    <w:rsid w:val="00716F1E"/>
    <w:rsid w:val="00716FD3"/>
    <w:rsid w:val="00717146"/>
    <w:rsid w:val="00717461"/>
    <w:rsid w:val="007174D9"/>
    <w:rsid w:val="00717965"/>
    <w:rsid w:val="00717B95"/>
    <w:rsid w:val="0072003D"/>
    <w:rsid w:val="0072046B"/>
    <w:rsid w:val="007209B0"/>
    <w:rsid w:val="00721A3C"/>
    <w:rsid w:val="00721B5E"/>
    <w:rsid w:val="007221F8"/>
    <w:rsid w:val="00722AD4"/>
    <w:rsid w:val="00722DF0"/>
    <w:rsid w:val="00723C67"/>
    <w:rsid w:val="0072432D"/>
    <w:rsid w:val="00724961"/>
    <w:rsid w:val="00724A4A"/>
    <w:rsid w:val="00724B7B"/>
    <w:rsid w:val="00724C55"/>
    <w:rsid w:val="00724FD7"/>
    <w:rsid w:val="00725160"/>
    <w:rsid w:val="0072517D"/>
    <w:rsid w:val="0072562A"/>
    <w:rsid w:val="00725D62"/>
    <w:rsid w:val="00726AB0"/>
    <w:rsid w:val="0072707E"/>
    <w:rsid w:val="0072754A"/>
    <w:rsid w:val="007278FE"/>
    <w:rsid w:val="00727C9F"/>
    <w:rsid w:val="0073034C"/>
    <w:rsid w:val="0073035C"/>
    <w:rsid w:val="007304A3"/>
    <w:rsid w:val="0073091F"/>
    <w:rsid w:val="007311EF"/>
    <w:rsid w:val="007313C3"/>
    <w:rsid w:val="00731978"/>
    <w:rsid w:val="00731C9C"/>
    <w:rsid w:val="00731E17"/>
    <w:rsid w:val="00731F2D"/>
    <w:rsid w:val="00732650"/>
    <w:rsid w:val="00732A2F"/>
    <w:rsid w:val="00733916"/>
    <w:rsid w:val="00733BBA"/>
    <w:rsid w:val="00733D43"/>
    <w:rsid w:val="00733F50"/>
    <w:rsid w:val="007343D7"/>
    <w:rsid w:val="00734712"/>
    <w:rsid w:val="0073496B"/>
    <w:rsid w:val="00734CE6"/>
    <w:rsid w:val="00734FD4"/>
    <w:rsid w:val="0073505C"/>
    <w:rsid w:val="0073562D"/>
    <w:rsid w:val="007358D6"/>
    <w:rsid w:val="00735C88"/>
    <w:rsid w:val="00735CE7"/>
    <w:rsid w:val="00736357"/>
    <w:rsid w:val="0073679F"/>
    <w:rsid w:val="007367BD"/>
    <w:rsid w:val="00736826"/>
    <w:rsid w:val="00736A33"/>
    <w:rsid w:val="007379C4"/>
    <w:rsid w:val="00737AC5"/>
    <w:rsid w:val="00740120"/>
    <w:rsid w:val="00740808"/>
    <w:rsid w:val="00740B60"/>
    <w:rsid w:val="0074158E"/>
    <w:rsid w:val="0074158F"/>
    <w:rsid w:val="00741FAA"/>
    <w:rsid w:val="0074319C"/>
    <w:rsid w:val="00743729"/>
    <w:rsid w:val="00743BB3"/>
    <w:rsid w:val="00743F2A"/>
    <w:rsid w:val="00744383"/>
    <w:rsid w:val="007444DF"/>
    <w:rsid w:val="00744730"/>
    <w:rsid w:val="007448A8"/>
    <w:rsid w:val="00744F5D"/>
    <w:rsid w:val="00744FDB"/>
    <w:rsid w:val="00745078"/>
    <w:rsid w:val="00745669"/>
    <w:rsid w:val="007459B5"/>
    <w:rsid w:val="007459CE"/>
    <w:rsid w:val="007462BF"/>
    <w:rsid w:val="007472AD"/>
    <w:rsid w:val="00747C48"/>
    <w:rsid w:val="00747D41"/>
    <w:rsid w:val="00751A1D"/>
    <w:rsid w:val="00751B67"/>
    <w:rsid w:val="00751D53"/>
    <w:rsid w:val="00751FEF"/>
    <w:rsid w:val="00752766"/>
    <w:rsid w:val="00752917"/>
    <w:rsid w:val="00752D65"/>
    <w:rsid w:val="0075382E"/>
    <w:rsid w:val="00753CA8"/>
    <w:rsid w:val="00753CDF"/>
    <w:rsid w:val="00753CE3"/>
    <w:rsid w:val="00754018"/>
    <w:rsid w:val="007541EF"/>
    <w:rsid w:val="00754336"/>
    <w:rsid w:val="00755CD0"/>
    <w:rsid w:val="00755DE8"/>
    <w:rsid w:val="00756201"/>
    <w:rsid w:val="00756F81"/>
    <w:rsid w:val="007572F6"/>
    <w:rsid w:val="00757592"/>
    <w:rsid w:val="00757E8A"/>
    <w:rsid w:val="0076035F"/>
    <w:rsid w:val="0076046D"/>
    <w:rsid w:val="007605C9"/>
    <w:rsid w:val="0076133E"/>
    <w:rsid w:val="007614E3"/>
    <w:rsid w:val="007616AE"/>
    <w:rsid w:val="007617D1"/>
    <w:rsid w:val="00761CCB"/>
    <w:rsid w:val="007623CF"/>
    <w:rsid w:val="00762705"/>
    <w:rsid w:val="00763CE2"/>
    <w:rsid w:val="00763F4B"/>
    <w:rsid w:val="00764121"/>
    <w:rsid w:val="007644F7"/>
    <w:rsid w:val="00764F0D"/>
    <w:rsid w:val="00764F38"/>
    <w:rsid w:val="00765163"/>
    <w:rsid w:val="007663FE"/>
    <w:rsid w:val="0076652D"/>
    <w:rsid w:val="00766A1B"/>
    <w:rsid w:val="00766A2B"/>
    <w:rsid w:val="007674F5"/>
    <w:rsid w:val="00767D21"/>
    <w:rsid w:val="007703D3"/>
    <w:rsid w:val="0077073D"/>
    <w:rsid w:val="00770C1B"/>
    <w:rsid w:val="007710CB"/>
    <w:rsid w:val="007711A5"/>
    <w:rsid w:val="007713D2"/>
    <w:rsid w:val="00771F3F"/>
    <w:rsid w:val="00772C68"/>
    <w:rsid w:val="00773741"/>
    <w:rsid w:val="00774C70"/>
    <w:rsid w:val="0077567A"/>
    <w:rsid w:val="00775DB9"/>
    <w:rsid w:val="00776C8E"/>
    <w:rsid w:val="00776D21"/>
    <w:rsid w:val="00777364"/>
    <w:rsid w:val="00777443"/>
    <w:rsid w:val="007776C1"/>
    <w:rsid w:val="0077786D"/>
    <w:rsid w:val="007778F6"/>
    <w:rsid w:val="00780370"/>
    <w:rsid w:val="0078047C"/>
    <w:rsid w:val="00780E6E"/>
    <w:rsid w:val="007814B7"/>
    <w:rsid w:val="00781825"/>
    <w:rsid w:val="00781888"/>
    <w:rsid w:val="00781B0B"/>
    <w:rsid w:val="00781CA2"/>
    <w:rsid w:val="00782678"/>
    <w:rsid w:val="00782D94"/>
    <w:rsid w:val="007831AD"/>
    <w:rsid w:val="007843DB"/>
    <w:rsid w:val="00784497"/>
    <w:rsid w:val="007850DF"/>
    <w:rsid w:val="00785818"/>
    <w:rsid w:val="007859AA"/>
    <w:rsid w:val="00785E3B"/>
    <w:rsid w:val="00786D3A"/>
    <w:rsid w:val="00787631"/>
    <w:rsid w:val="0078766D"/>
    <w:rsid w:val="00787690"/>
    <w:rsid w:val="007876AF"/>
    <w:rsid w:val="00790A05"/>
    <w:rsid w:val="00790BFE"/>
    <w:rsid w:val="00790F30"/>
    <w:rsid w:val="007918E9"/>
    <w:rsid w:val="00792186"/>
    <w:rsid w:val="0079276E"/>
    <w:rsid w:val="00792FF5"/>
    <w:rsid w:val="00793644"/>
    <w:rsid w:val="00794250"/>
    <w:rsid w:val="00794624"/>
    <w:rsid w:val="00794B41"/>
    <w:rsid w:val="007956DD"/>
    <w:rsid w:val="007959BC"/>
    <w:rsid w:val="00796D57"/>
    <w:rsid w:val="0079741B"/>
    <w:rsid w:val="007975F6"/>
    <w:rsid w:val="00797DC6"/>
    <w:rsid w:val="00797F98"/>
    <w:rsid w:val="007A0226"/>
    <w:rsid w:val="007A0271"/>
    <w:rsid w:val="007A0DC0"/>
    <w:rsid w:val="007A0EFB"/>
    <w:rsid w:val="007A1232"/>
    <w:rsid w:val="007A13B7"/>
    <w:rsid w:val="007A1C53"/>
    <w:rsid w:val="007A1EB8"/>
    <w:rsid w:val="007A1F83"/>
    <w:rsid w:val="007A1FC2"/>
    <w:rsid w:val="007A2329"/>
    <w:rsid w:val="007A3E14"/>
    <w:rsid w:val="007A3E6A"/>
    <w:rsid w:val="007A3EF7"/>
    <w:rsid w:val="007A4168"/>
    <w:rsid w:val="007A4654"/>
    <w:rsid w:val="007A52FC"/>
    <w:rsid w:val="007A53C5"/>
    <w:rsid w:val="007A5C2A"/>
    <w:rsid w:val="007A64FD"/>
    <w:rsid w:val="007A65D4"/>
    <w:rsid w:val="007A6749"/>
    <w:rsid w:val="007A6C6C"/>
    <w:rsid w:val="007A6FDD"/>
    <w:rsid w:val="007A73FA"/>
    <w:rsid w:val="007A74E7"/>
    <w:rsid w:val="007A7A2D"/>
    <w:rsid w:val="007A7C6D"/>
    <w:rsid w:val="007B0691"/>
    <w:rsid w:val="007B087F"/>
    <w:rsid w:val="007B192A"/>
    <w:rsid w:val="007B1C1C"/>
    <w:rsid w:val="007B1F7C"/>
    <w:rsid w:val="007B1F84"/>
    <w:rsid w:val="007B2356"/>
    <w:rsid w:val="007B32F0"/>
    <w:rsid w:val="007B35C0"/>
    <w:rsid w:val="007B3C5D"/>
    <w:rsid w:val="007B3D98"/>
    <w:rsid w:val="007B4385"/>
    <w:rsid w:val="007B47E5"/>
    <w:rsid w:val="007B4D88"/>
    <w:rsid w:val="007B5298"/>
    <w:rsid w:val="007B5417"/>
    <w:rsid w:val="007B55E2"/>
    <w:rsid w:val="007B5885"/>
    <w:rsid w:val="007B6653"/>
    <w:rsid w:val="007B68DC"/>
    <w:rsid w:val="007B69B2"/>
    <w:rsid w:val="007B6AD9"/>
    <w:rsid w:val="007B6B96"/>
    <w:rsid w:val="007B70B3"/>
    <w:rsid w:val="007C0CE4"/>
    <w:rsid w:val="007C0E60"/>
    <w:rsid w:val="007C11F4"/>
    <w:rsid w:val="007C1641"/>
    <w:rsid w:val="007C18F6"/>
    <w:rsid w:val="007C213F"/>
    <w:rsid w:val="007C26B7"/>
    <w:rsid w:val="007C27BA"/>
    <w:rsid w:val="007C3102"/>
    <w:rsid w:val="007C3208"/>
    <w:rsid w:val="007C3533"/>
    <w:rsid w:val="007C3AC5"/>
    <w:rsid w:val="007C4C20"/>
    <w:rsid w:val="007C4DB9"/>
    <w:rsid w:val="007C54C5"/>
    <w:rsid w:val="007C6CF2"/>
    <w:rsid w:val="007C6D15"/>
    <w:rsid w:val="007D02D6"/>
    <w:rsid w:val="007D03AD"/>
    <w:rsid w:val="007D0603"/>
    <w:rsid w:val="007D0CD4"/>
    <w:rsid w:val="007D170F"/>
    <w:rsid w:val="007D2601"/>
    <w:rsid w:val="007D2604"/>
    <w:rsid w:val="007D2ADC"/>
    <w:rsid w:val="007D3B9F"/>
    <w:rsid w:val="007D446A"/>
    <w:rsid w:val="007D4641"/>
    <w:rsid w:val="007D472D"/>
    <w:rsid w:val="007D50E1"/>
    <w:rsid w:val="007D5513"/>
    <w:rsid w:val="007D576D"/>
    <w:rsid w:val="007D5FE4"/>
    <w:rsid w:val="007D7062"/>
    <w:rsid w:val="007D70F2"/>
    <w:rsid w:val="007D7564"/>
    <w:rsid w:val="007D7A7B"/>
    <w:rsid w:val="007E0179"/>
    <w:rsid w:val="007E0743"/>
    <w:rsid w:val="007E099F"/>
    <w:rsid w:val="007E09CD"/>
    <w:rsid w:val="007E0D58"/>
    <w:rsid w:val="007E12FB"/>
    <w:rsid w:val="007E15B9"/>
    <w:rsid w:val="007E197F"/>
    <w:rsid w:val="007E2585"/>
    <w:rsid w:val="007E2A69"/>
    <w:rsid w:val="007E2AC1"/>
    <w:rsid w:val="007E2ACA"/>
    <w:rsid w:val="007E2C0B"/>
    <w:rsid w:val="007E4FE4"/>
    <w:rsid w:val="007E54D7"/>
    <w:rsid w:val="007E5917"/>
    <w:rsid w:val="007E5C48"/>
    <w:rsid w:val="007E5DFF"/>
    <w:rsid w:val="007E66C2"/>
    <w:rsid w:val="007E6777"/>
    <w:rsid w:val="007E6972"/>
    <w:rsid w:val="007E6A9D"/>
    <w:rsid w:val="007E6C0E"/>
    <w:rsid w:val="007E6EAB"/>
    <w:rsid w:val="007E6EB5"/>
    <w:rsid w:val="007E72AD"/>
    <w:rsid w:val="007F06BA"/>
    <w:rsid w:val="007F095A"/>
    <w:rsid w:val="007F0ADB"/>
    <w:rsid w:val="007F100B"/>
    <w:rsid w:val="007F11D7"/>
    <w:rsid w:val="007F1AFA"/>
    <w:rsid w:val="007F2D1D"/>
    <w:rsid w:val="007F3469"/>
    <w:rsid w:val="007F3909"/>
    <w:rsid w:val="007F3A05"/>
    <w:rsid w:val="007F3D22"/>
    <w:rsid w:val="007F492A"/>
    <w:rsid w:val="007F4B75"/>
    <w:rsid w:val="007F4E62"/>
    <w:rsid w:val="007F54C7"/>
    <w:rsid w:val="007F54E8"/>
    <w:rsid w:val="007F568F"/>
    <w:rsid w:val="007F5987"/>
    <w:rsid w:val="007F5BBD"/>
    <w:rsid w:val="007F5ED3"/>
    <w:rsid w:val="007F6871"/>
    <w:rsid w:val="007F6AD7"/>
    <w:rsid w:val="007F6C94"/>
    <w:rsid w:val="00800230"/>
    <w:rsid w:val="0080029B"/>
    <w:rsid w:val="00801021"/>
    <w:rsid w:val="00801239"/>
    <w:rsid w:val="008012D4"/>
    <w:rsid w:val="008019A0"/>
    <w:rsid w:val="008024B3"/>
    <w:rsid w:val="00802E0D"/>
    <w:rsid w:val="00803400"/>
    <w:rsid w:val="008035E7"/>
    <w:rsid w:val="00803645"/>
    <w:rsid w:val="00803724"/>
    <w:rsid w:val="00805611"/>
    <w:rsid w:val="0080564C"/>
    <w:rsid w:val="008056DA"/>
    <w:rsid w:val="00805A22"/>
    <w:rsid w:val="00805B19"/>
    <w:rsid w:val="00805EE8"/>
    <w:rsid w:val="008078DB"/>
    <w:rsid w:val="00811E40"/>
    <w:rsid w:val="0081362C"/>
    <w:rsid w:val="008142F1"/>
    <w:rsid w:val="008148DF"/>
    <w:rsid w:val="00814F71"/>
    <w:rsid w:val="00815796"/>
    <w:rsid w:val="0081631F"/>
    <w:rsid w:val="0081743F"/>
    <w:rsid w:val="00817664"/>
    <w:rsid w:val="00817E1C"/>
    <w:rsid w:val="00820827"/>
    <w:rsid w:val="008209B1"/>
    <w:rsid w:val="00820E02"/>
    <w:rsid w:val="00821FAC"/>
    <w:rsid w:val="00821FE6"/>
    <w:rsid w:val="00822173"/>
    <w:rsid w:val="008231F1"/>
    <w:rsid w:val="00823226"/>
    <w:rsid w:val="008235B6"/>
    <w:rsid w:val="00824041"/>
    <w:rsid w:val="0082439A"/>
    <w:rsid w:val="008255B7"/>
    <w:rsid w:val="008262DC"/>
    <w:rsid w:val="0082652F"/>
    <w:rsid w:val="00826CEB"/>
    <w:rsid w:val="00827200"/>
    <w:rsid w:val="00827B02"/>
    <w:rsid w:val="00830444"/>
    <w:rsid w:val="00830518"/>
    <w:rsid w:val="0083246D"/>
    <w:rsid w:val="008328F2"/>
    <w:rsid w:val="00832AAA"/>
    <w:rsid w:val="00833CB3"/>
    <w:rsid w:val="00834240"/>
    <w:rsid w:val="008344E2"/>
    <w:rsid w:val="00834F72"/>
    <w:rsid w:val="008350FF"/>
    <w:rsid w:val="0083518D"/>
    <w:rsid w:val="0083594D"/>
    <w:rsid w:val="00835FBF"/>
    <w:rsid w:val="008361B4"/>
    <w:rsid w:val="00836286"/>
    <w:rsid w:val="00836739"/>
    <w:rsid w:val="00837B27"/>
    <w:rsid w:val="00837CCD"/>
    <w:rsid w:val="00841030"/>
    <w:rsid w:val="0084247A"/>
    <w:rsid w:val="008427F4"/>
    <w:rsid w:val="0084288D"/>
    <w:rsid w:val="00842BD3"/>
    <w:rsid w:val="0084341E"/>
    <w:rsid w:val="00843ADD"/>
    <w:rsid w:val="00843BD6"/>
    <w:rsid w:val="00843C3A"/>
    <w:rsid w:val="00843C49"/>
    <w:rsid w:val="00844C3E"/>
    <w:rsid w:val="00845171"/>
    <w:rsid w:val="00845449"/>
    <w:rsid w:val="00845608"/>
    <w:rsid w:val="0084627B"/>
    <w:rsid w:val="00846EB9"/>
    <w:rsid w:val="0084765D"/>
    <w:rsid w:val="008503F2"/>
    <w:rsid w:val="0085060C"/>
    <w:rsid w:val="008506E7"/>
    <w:rsid w:val="00851076"/>
    <w:rsid w:val="0085133A"/>
    <w:rsid w:val="00851458"/>
    <w:rsid w:val="0085220F"/>
    <w:rsid w:val="0085261B"/>
    <w:rsid w:val="008528B5"/>
    <w:rsid w:val="00853023"/>
    <w:rsid w:val="008535AE"/>
    <w:rsid w:val="00853850"/>
    <w:rsid w:val="0085415A"/>
    <w:rsid w:val="0085454F"/>
    <w:rsid w:val="00854579"/>
    <w:rsid w:val="00854BDC"/>
    <w:rsid w:val="00854D27"/>
    <w:rsid w:val="00855860"/>
    <w:rsid w:val="00855B88"/>
    <w:rsid w:val="00856318"/>
    <w:rsid w:val="00856491"/>
    <w:rsid w:val="00856A21"/>
    <w:rsid w:val="00856EF7"/>
    <w:rsid w:val="0086000B"/>
    <w:rsid w:val="0086007E"/>
    <w:rsid w:val="008607D2"/>
    <w:rsid w:val="00860B0A"/>
    <w:rsid w:val="00860B3A"/>
    <w:rsid w:val="00860D64"/>
    <w:rsid w:val="00861A3A"/>
    <w:rsid w:val="00861C4C"/>
    <w:rsid w:val="008621BB"/>
    <w:rsid w:val="0086228E"/>
    <w:rsid w:val="008625C5"/>
    <w:rsid w:val="00862ACE"/>
    <w:rsid w:val="00862E56"/>
    <w:rsid w:val="008632BD"/>
    <w:rsid w:val="00864661"/>
    <w:rsid w:val="00864A0D"/>
    <w:rsid w:val="00865442"/>
    <w:rsid w:val="008655F5"/>
    <w:rsid w:val="0086579A"/>
    <w:rsid w:val="00866692"/>
    <w:rsid w:val="008667DD"/>
    <w:rsid w:val="008669D5"/>
    <w:rsid w:val="00866BB1"/>
    <w:rsid w:val="00867288"/>
    <w:rsid w:val="00867736"/>
    <w:rsid w:val="00870E21"/>
    <w:rsid w:val="00870E66"/>
    <w:rsid w:val="008714B9"/>
    <w:rsid w:val="0087155C"/>
    <w:rsid w:val="00871DD9"/>
    <w:rsid w:val="0087217A"/>
    <w:rsid w:val="00872263"/>
    <w:rsid w:val="0087250D"/>
    <w:rsid w:val="00873074"/>
    <w:rsid w:val="0087308A"/>
    <w:rsid w:val="00873C08"/>
    <w:rsid w:val="0087410C"/>
    <w:rsid w:val="0087410E"/>
    <w:rsid w:val="008759A3"/>
    <w:rsid w:val="00875F55"/>
    <w:rsid w:val="008760C7"/>
    <w:rsid w:val="00877D0F"/>
    <w:rsid w:val="008801D2"/>
    <w:rsid w:val="008806AD"/>
    <w:rsid w:val="00881A00"/>
    <w:rsid w:val="00881BB9"/>
    <w:rsid w:val="008820CD"/>
    <w:rsid w:val="008827F0"/>
    <w:rsid w:val="00882CA3"/>
    <w:rsid w:val="008832D4"/>
    <w:rsid w:val="00883FC4"/>
    <w:rsid w:val="008840DA"/>
    <w:rsid w:val="008846C7"/>
    <w:rsid w:val="00885557"/>
    <w:rsid w:val="008855A5"/>
    <w:rsid w:val="008855BB"/>
    <w:rsid w:val="00885CD3"/>
    <w:rsid w:val="00885FBC"/>
    <w:rsid w:val="00887B71"/>
    <w:rsid w:val="00887CB0"/>
    <w:rsid w:val="00887E57"/>
    <w:rsid w:val="00890530"/>
    <w:rsid w:val="0089066B"/>
    <w:rsid w:val="0089133A"/>
    <w:rsid w:val="008916C5"/>
    <w:rsid w:val="00891994"/>
    <w:rsid w:val="00891A11"/>
    <w:rsid w:val="0089273E"/>
    <w:rsid w:val="008927DB"/>
    <w:rsid w:val="00893660"/>
    <w:rsid w:val="00893995"/>
    <w:rsid w:val="008939CF"/>
    <w:rsid w:val="00893D35"/>
    <w:rsid w:val="00893E19"/>
    <w:rsid w:val="008940A6"/>
    <w:rsid w:val="008940B0"/>
    <w:rsid w:val="0089418B"/>
    <w:rsid w:val="008945EE"/>
    <w:rsid w:val="00894D7D"/>
    <w:rsid w:val="00894DA6"/>
    <w:rsid w:val="00896208"/>
    <w:rsid w:val="00896F7B"/>
    <w:rsid w:val="008977C7"/>
    <w:rsid w:val="00897881"/>
    <w:rsid w:val="0089795C"/>
    <w:rsid w:val="00897B14"/>
    <w:rsid w:val="008A0087"/>
    <w:rsid w:val="008A067C"/>
    <w:rsid w:val="008A079C"/>
    <w:rsid w:val="008A0A14"/>
    <w:rsid w:val="008A0BCA"/>
    <w:rsid w:val="008A0EE5"/>
    <w:rsid w:val="008A0FEE"/>
    <w:rsid w:val="008A109F"/>
    <w:rsid w:val="008A11AC"/>
    <w:rsid w:val="008A194A"/>
    <w:rsid w:val="008A2296"/>
    <w:rsid w:val="008A2F31"/>
    <w:rsid w:val="008A3435"/>
    <w:rsid w:val="008A4BFF"/>
    <w:rsid w:val="008A4E94"/>
    <w:rsid w:val="008A5429"/>
    <w:rsid w:val="008A5F1B"/>
    <w:rsid w:val="008A6D01"/>
    <w:rsid w:val="008A75CA"/>
    <w:rsid w:val="008A774D"/>
    <w:rsid w:val="008A7AEB"/>
    <w:rsid w:val="008B0305"/>
    <w:rsid w:val="008B03B8"/>
    <w:rsid w:val="008B0950"/>
    <w:rsid w:val="008B1A61"/>
    <w:rsid w:val="008B494F"/>
    <w:rsid w:val="008B4F6B"/>
    <w:rsid w:val="008B5392"/>
    <w:rsid w:val="008B5940"/>
    <w:rsid w:val="008B75FD"/>
    <w:rsid w:val="008B7770"/>
    <w:rsid w:val="008C00D9"/>
    <w:rsid w:val="008C0360"/>
    <w:rsid w:val="008C18CD"/>
    <w:rsid w:val="008C1AD9"/>
    <w:rsid w:val="008C1B60"/>
    <w:rsid w:val="008C264F"/>
    <w:rsid w:val="008C2B54"/>
    <w:rsid w:val="008C2BB7"/>
    <w:rsid w:val="008C2E5A"/>
    <w:rsid w:val="008C3F2B"/>
    <w:rsid w:val="008C3F68"/>
    <w:rsid w:val="008C4046"/>
    <w:rsid w:val="008C4135"/>
    <w:rsid w:val="008C4612"/>
    <w:rsid w:val="008C47A1"/>
    <w:rsid w:val="008C47E3"/>
    <w:rsid w:val="008C4D3C"/>
    <w:rsid w:val="008C5AFE"/>
    <w:rsid w:val="008C62B5"/>
    <w:rsid w:val="008C6790"/>
    <w:rsid w:val="008C6B3D"/>
    <w:rsid w:val="008C710A"/>
    <w:rsid w:val="008C7826"/>
    <w:rsid w:val="008C799E"/>
    <w:rsid w:val="008D06F6"/>
    <w:rsid w:val="008D119E"/>
    <w:rsid w:val="008D1464"/>
    <w:rsid w:val="008D1D78"/>
    <w:rsid w:val="008D3037"/>
    <w:rsid w:val="008D37A6"/>
    <w:rsid w:val="008D3972"/>
    <w:rsid w:val="008D3AD4"/>
    <w:rsid w:val="008D3BBD"/>
    <w:rsid w:val="008D3C8F"/>
    <w:rsid w:val="008D436C"/>
    <w:rsid w:val="008D4763"/>
    <w:rsid w:val="008D496A"/>
    <w:rsid w:val="008D53BB"/>
    <w:rsid w:val="008D553F"/>
    <w:rsid w:val="008D5FD6"/>
    <w:rsid w:val="008D624C"/>
    <w:rsid w:val="008D6770"/>
    <w:rsid w:val="008D689D"/>
    <w:rsid w:val="008D741E"/>
    <w:rsid w:val="008D7DDF"/>
    <w:rsid w:val="008D7DE9"/>
    <w:rsid w:val="008D7DFF"/>
    <w:rsid w:val="008E065B"/>
    <w:rsid w:val="008E13CF"/>
    <w:rsid w:val="008E239A"/>
    <w:rsid w:val="008E24B5"/>
    <w:rsid w:val="008E2552"/>
    <w:rsid w:val="008E2674"/>
    <w:rsid w:val="008E30A4"/>
    <w:rsid w:val="008E3DFC"/>
    <w:rsid w:val="008E4E29"/>
    <w:rsid w:val="008E51AE"/>
    <w:rsid w:val="008E5362"/>
    <w:rsid w:val="008E5851"/>
    <w:rsid w:val="008E5A50"/>
    <w:rsid w:val="008E5E58"/>
    <w:rsid w:val="008E67B2"/>
    <w:rsid w:val="008E69EA"/>
    <w:rsid w:val="008E6B56"/>
    <w:rsid w:val="008E6FC5"/>
    <w:rsid w:val="008E742C"/>
    <w:rsid w:val="008F0915"/>
    <w:rsid w:val="008F11D6"/>
    <w:rsid w:val="008F17AF"/>
    <w:rsid w:val="008F2272"/>
    <w:rsid w:val="008F22D9"/>
    <w:rsid w:val="008F2322"/>
    <w:rsid w:val="008F2977"/>
    <w:rsid w:val="008F2E42"/>
    <w:rsid w:val="008F3B56"/>
    <w:rsid w:val="008F3CAB"/>
    <w:rsid w:val="008F444C"/>
    <w:rsid w:val="008F4EFE"/>
    <w:rsid w:val="008F5018"/>
    <w:rsid w:val="008F524D"/>
    <w:rsid w:val="008F5512"/>
    <w:rsid w:val="008F5646"/>
    <w:rsid w:val="008F60F2"/>
    <w:rsid w:val="008F6197"/>
    <w:rsid w:val="008F68A8"/>
    <w:rsid w:val="008F6B3C"/>
    <w:rsid w:val="008F6D91"/>
    <w:rsid w:val="008F7A09"/>
    <w:rsid w:val="00900F7F"/>
    <w:rsid w:val="00901381"/>
    <w:rsid w:val="009014A1"/>
    <w:rsid w:val="00901644"/>
    <w:rsid w:val="00901695"/>
    <w:rsid w:val="0090232E"/>
    <w:rsid w:val="00902D44"/>
    <w:rsid w:val="00903802"/>
    <w:rsid w:val="00903EBF"/>
    <w:rsid w:val="00904160"/>
    <w:rsid w:val="009044E7"/>
    <w:rsid w:val="00904DB6"/>
    <w:rsid w:val="009050E9"/>
    <w:rsid w:val="0090560B"/>
    <w:rsid w:val="00905A85"/>
    <w:rsid w:val="00905C55"/>
    <w:rsid w:val="00905CE5"/>
    <w:rsid w:val="00905D23"/>
    <w:rsid w:val="00905ECA"/>
    <w:rsid w:val="00906233"/>
    <w:rsid w:val="00906B1C"/>
    <w:rsid w:val="00906C0A"/>
    <w:rsid w:val="00906C8B"/>
    <w:rsid w:val="00906F65"/>
    <w:rsid w:val="009071DF"/>
    <w:rsid w:val="00907AD0"/>
    <w:rsid w:val="00907D42"/>
    <w:rsid w:val="009112BD"/>
    <w:rsid w:val="0091131A"/>
    <w:rsid w:val="00911A81"/>
    <w:rsid w:val="00912880"/>
    <w:rsid w:val="0091298E"/>
    <w:rsid w:val="0091376E"/>
    <w:rsid w:val="00914208"/>
    <w:rsid w:val="00914837"/>
    <w:rsid w:val="00914FA9"/>
    <w:rsid w:val="00915CE0"/>
    <w:rsid w:val="00916882"/>
    <w:rsid w:val="00916A36"/>
    <w:rsid w:val="0091713A"/>
    <w:rsid w:val="00917577"/>
    <w:rsid w:val="00917728"/>
    <w:rsid w:val="0091776F"/>
    <w:rsid w:val="009202D4"/>
    <w:rsid w:val="0092030E"/>
    <w:rsid w:val="0092038C"/>
    <w:rsid w:val="00921097"/>
    <w:rsid w:val="009221D0"/>
    <w:rsid w:val="0092234A"/>
    <w:rsid w:val="009230C6"/>
    <w:rsid w:val="009231DA"/>
    <w:rsid w:val="00923426"/>
    <w:rsid w:val="0092367C"/>
    <w:rsid w:val="00923877"/>
    <w:rsid w:val="00923892"/>
    <w:rsid w:val="0092505C"/>
    <w:rsid w:val="00925246"/>
    <w:rsid w:val="00925A4D"/>
    <w:rsid w:val="00925B29"/>
    <w:rsid w:val="00925C19"/>
    <w:rsid w:val="00925DC6"/>
    <w:rsid w:val="00926363"/>
    <w:rsid w:val="009263FB"/>
    <w:rsid w:val="00926DE1"/>
    <w:rsid w:val="00927027"/>
    <w:rsid w:val="00930AE4"/>
    <w:rsid w:val="00930C67"/>
    <w:rsid w:val="00932133"/>
    <w:rsid w:val="00932CAD"/>
    <w:rsid w:val="00932F84"/>
    <w:rsid w:val="0093387B"/>
    <w:rsid w:val="009349BE"/>
    <w:rsid w:val="009350A0"/>
    <w:rsid w:val="009353B8"/>
    <w:rsid w:val="00935583"/>
    <w:rsid w:val="009355D7"/>
    <w:rsid w:val="00935642"/>
    <w:rsid w:val="00936510"/>
    <w:rsid w:val="00937032"/>
    <w:rsid w:val="009375B2"/>
    <w:rsid w:val="009405F5"/>
    <w:rsid w:val="00940686"/>
    <w:rsid w:val="009408BE"/>
    <w:rsid w:val="00940D77"/>
    <w:rsid w:val="0094141E"/>
    <w:rsid w:val="009416E7"/>
    <w:rsid w:val="009425E0"/>
    <w:rsid w:val="00942723"/>
    <w:rsid w:val="00943136"/>
    <w:rsid w:val="0094339A"/>
    <w:rsid w:val="00943B59"/>
    <w:rsid w:val="0094431A"/>
    <w:rsid w:val="009446CC"/>
    <w:rsid w:val="009446D4"/>
    <w:rsid w:val="009446E5"/>
    <w:rsid w:val="0094590E"/>
    <w:rsid w:val="0094595B"/>
    <w:rsid w:val="00945995"/>
    <w:rsid w:val="00945C31"/>
    <w:rsid w:val="00946075"/>
    <w:rsid w:val="00946921"/>
    <w:rsid w:val="00946FF7"/>
    <w:rsid w:val="00947169"/>
    <w:rsid w:val="00947AB6"/>
    <w:rsid w:val="00947D86"/>
    <w:rsid w:val="00950557"/>
    <w:rsid w:val="00950661"/>
    <w:rsid w:val="0095203B"/>
    <w:rsid w:val="009521BE"/>
    <w:rsid w:val="00952476"/>
    <w:rsid w:val="00952E4E"/>
    <w:rsid w:val="00953FCC"/>
    <w:rsid w:val="00954373"/>
    <w:rsid w:val="00954654"/>
    <w:rsid w:val="009547EE"/>
    <w:rsid w:val="00954BA5"/>
    <w:rsid w:val="009553EE"/>
    <w:rsid w:val="00957302"/>
    <w:rsid w:val="0096025B"/>
    <w:rsid w:val="00960427"/>
    <w:rsid w:val="0096092A"/>
    <w:rsid w:val="00960E69"/>
    <w:rsid w:val="009616E7"/>
    <w:rsid w:val="00961823"/>
    <w:rsid w:val="00961DB9"/>
    <w:rsid w:val="00962129"/>
    <w:rsid w:val="00962940"/>
    <w:rsid w:val="00962C33"/>
    <w:rsid w:val="00962E1C"/>
    <w:rsid w:val="00963BCB"/>
    <w:rsid w:val="009640DB"/>
    <w:rsid w:val="009647DE"/>
    <w:rsid w:val="00964861"/>
    <w:rsid w:val="00965376"/>
    <w:rsid w:val="00965435"/>
    <w:rsid w:val="0096572F"/>
    <w:rsid w:val="00965E19"/>
    <w:rsid w:val="00966010"/>
    <w:rsid w:val="00966762"/>
    <w:rsid w:val="00967227"/>
    <w:rsid w:val="009674C7"/>
    <w:rsid w:val="00967708"/>
    <w:rsid w:val="0097011F"/>
    <w:rsid w:val="009701E0"/>
    <w:rsid w:val="0097042D"/>
    <w:rsid w:val="00970D21"/>
    <w:rsid w:val="00970D72"/>
    <w:rsid w:val="00970DE4"/>
    <w:rsid w:val="009718AC"/>
    <w:rsid w:val="00971DF0"/>
    <w:rsid w:val="00971F64"/>
    <w:rsid w:val="0097284B"/>
    <w:rsid w:val="00973638"/>
    <w:rsid w:val="009737B9"/>
    <w:rsid w:val="00973832"/>
    <w:rsid w:val="00974153"/>
    <w:rsid w:val="0097490B"/>
    <w:rsid w:val="009758C7"/>
    <w:rsid w:val="009758C9"/>
    <w:rsid w:val="00975E8C"/>
    <w:rsid w:val="009761EF"/>
    <w:rsid w:val="00976375"/>
    <w:rsid w:val="009766AE"/>
    <w:rsid w:val="00977A75"/>
    <w:rsid w:val="00977D5E"/>
    <w:rsid w:val="0098084B"/>
    <w:rsid w:val="00980F46"/>
    <w:rsid w:val="009814B4"/>
    <w:rsid w:val="009814E7"/>
    <w:rsid w:val="00981D45"/>
    <w:rsid w:val="00982391"/>
    <w:rsid w:val="0098248C"/>
    <w:rsid w:val="0098255F"/>
    <w:rsid w:val="009828C0"/>
    <w:rsid w:val="00982C76"/>
    <w:rsid w:val="009830E8"/>
    <w:rsid w:val="009831F0"/>
    <w:rsid w:val="00983206"/>
    <w:rsid w:val="009833CF"/>
    <w:rsid w:val="00984850"/>
    <w:rsid w:val="00984999"/>
    <w:rsid w:val="009856B2"/>
    <w:rsid w:val="00985AE0"/>
    <w:rsid w:val="00985CD9"/>
    <w:rsid w:val="00985E46"/>
    <w:rsid w:val="009871E1"/>
    <w:rsid w:val="00987D71"/>
    <w:rsid w:val="00990876"/>
    <w:rsid w:val="00990D03"/>
    <w:rsid w:val="009910B7"/>
    <w:rsid w:val="009912AB"/>
    <w:rsid w:val="00991AD3"/>
    <w:rsid w:val="00992AEC"/>
    <w:rsid w:val="00992BB1"/>
    <w:rsid w:val="00992E63"/>
    <w:rsid w:val="009940B6"/>
    <w:rsid w:val="00994245"/>
    <w:rsid w:val="00994255"/>
    <w:rsid w:val="00994488"/>
    <w:rsid w:val="009945DA"/>
    <w:rsid w:val="009945FA"/>
    <w:rsid w:val="009946EF"/>
    <w:rsid w:val="009956AD"/>
    <w:rsid w:val="009960A8"/>
    <w:rsid w:val="00996BC4"/>
    <w:rsid w:val="00996DA7"/>
    <w:rsid w:val="00996F3C"/>
    <w:rsid w:val="00997241"/>
    <w:rsid w:val="00997DC4"/>
    <w:rsid w:val="00997E11"/>
    <w:rsid w:val="00997E2C"/>
    <w:rsid w:val="009A0097"/>
    <w:rsid w:val="009A0996"/>
    <w:rsid w:val="009A1395"/>
    <w:rsid w:val="009A28B4"/>
    <w:rsid w:val="009A28EE"/>
    <w:rsid w:val="009A3A6A"/>
    <w:rsid w:val="009A3DB9"/>
    <w:rsid w:val="009A4604"/>
    <w:rsid w:val="009A464C"/>
    <w:rsid w:val="009A46DC"/>
    <w:rsid w:val="009A4FC0"/>
    <w:rsid w:val="009A525F"/>
    <w:rsid w:val="009A54D5"/>
    <w:rsid w:val="009A576A"/>
    <w:rsid w:val="009A5A16"/>
    <w:rsid w:val="009A6460"/>
    <w:rsid w:val="009A64D0"/>
    <w:rsid w:val="009A786C"/>
    <w:rsid w:val="009B0A99"/>
    <w:rsid w:val="009B11F2"/>
    <w:rsid w:val="009B1495"/>
    <w:rsid w:val="009B14D1"/>
    <w:rsid w:val="009B19E9"/>
    <w:rsid w:val="009B1D0B"/>
    <w:rsid w:val="009B20B6"/>
    <w:rsid w:val="009B2114"/>
    <w:rsid w:val="009B25C8"/>
    <w:rsid w:val="009B33FD"/>
    <w:rsid w:val="009B3A38"/>
    <w:rsid w:val="009B3C03"/>
    <w:rsid w:val="009B4B72"/>
    <w:rsid w:val="009B4EC2"/>
    <w:rsid w:val="009B4FE7"/>
    <w:rsid w:val="009B5127"/>
    <w:rsid w:val="009B5366"/>
    <w:rsid w:val="009B5699"/>
    <w:rsid w:val="009B5A6B"/>
    <w:rsid w:val="009B5E3A"/>
    <w:rsid w:val="009B6601"/>
    <w:rsid w:val="009B72CE"/>
    <w:rsid w:val="009B7508"/>
    <w:rsid w:val="009B7854"/>
    <w:rsid w:val="009B7BF5"/>
    <w:rsid w:val="009B7C66"/>
    <w:rsid w:val="009B7FF9"/>
    <w:rsid w:val="009C0403"/>
    <w:rsid w:val="009C0DC5"/>
    <w:rsid w:val="009C1ED6"/>
    <w:rsid w:val="009C1EE8"/>
    <w:rsid w:val="009C2172"/>
    <w:rsid w:val="009C33E9"/>
    <w:rsid w:val="009C4CD7"/>
    <w:rsid w:val="009C5324"/>
    <w:rsid w:val="009C56E1"/>
    <w:rsid w:val="009C6944"/>
    <w:rsid w:val="009C7155"/>
    <w:rsid w:val="009C71B1"/>
    <w:rsid w:val="009C799E"/>
    <w:rsid w:val="009C7B8E"/>
    <w:rsid w:val="009D048B"/>
    <w:rsid w:val="009D063F"/>
    <w:rsid w:val="009D0A12"/>
    <w:rsid w:val="009D0D87"/>
    <w:rsid w:val="009D2F28"/>
    <w:rsid w:val="009D3189"/>
    <w:rsid w:val="009D3918"/>
    <w:rsid w:val="009D3CE7"/>
    <w:rsid w:val="009D3D97"/>
    <w:rsid w:val="009D3EE0"/>
    <w:rsid w:val="009D41C9"/>
    <w:rsid w:val="009D43E7"/>
    <w:rsid w:val="009D44FA"/>
    <w:rsid w:val="009D576F"/>
    <w:rsid w:val="009D579D"/>
    <w:rsid w:val="009D5FF3"/>
    <w:rsid w:val="009D693F"/>
    <w:rsid w:val="009D6EF9"/>
    <w:rsid w:val="009D6F81"/>
    <w:rsid w:val="009D6FDB"/>
    <w:rsid w:val="009D750C"/>
    <w:rsid w:val="009D75BD"/>
    <w:rsid w:val="009E05C5"/>
    <w:rsid w:val="009E06E9"/>
    <w:rsid w:val="009E1299"/>
    <w:rsid w:val="009E1677"/>
    <w:rsid w:val="009E1EB2"/>
    <w:rsid w:val="009E266E"/>
    <w:rsid w:val="009E2752"/>
    <w:rsid w:val="009E3529"/>
    <w:rsid w:val="009E3D56"/>
    <w:rsid w:val="009E3FC0"/>
    <w:rsid w:val="009E4D8B"/>
    <w:rsid w:val="009E4DE6"/>
    <w:rsid w:val="009E5092"/>
    <w:rsid w:val="009E5826"/>
    <w:rsid w:val="009E5C9B"/>
    <w:rsid w:val="009E61BE"/>
    <w:rsid w:val="009E62A6"/>
    <w:rsid w:val="009E6586"/>
    <w:rsid w:val="009E6BF7"/>
    <w:rsid w:val="009E799C"/>
    <w:rsid w:val="009E7DA8"/>
    <w:rsid w:val="009F00D0"/>
    <w:rsid w:val="009F01C3"/>
    <w:rsid w:val="009F0580"/>
    <w:rsid w:val="009F0A04"/>
    <w:rsid w:val="009F0B39"/>
    <w:rsid w:val="009F1C84"/>
    <w:rsid w:val="009F4118"/>
    <w:rsid w:val="009F499D"/>
    <w:rsid w:val="009F49A7"/>
    <w:rsid w:val="009F58FB"/>
    <w:rsid w:val="009F64D6"/>
    <w:rsid w:val="009F68E2"/>
    <w:rsid w:val="009F6AD9"/>
    <w:rsid w:val="009F6FE6"/>
    <w:rsid w:val="009F7C27"/>
    <w:rsid w:val="009F7E02"/>
    <w:rsid w:val="009F7F92"/>
    <w:rsid w:val="00A00453"/>
    <w:rsid w:val="00A01567"/>
    <w:rsid w:val="00A015CC"/>
    <w:rsid w:val="00A017A3"/>
    <w:rsid w:val="00A01870"/>
    <w:rsid w:val="00A01EBC"/>
    <w:rsid w:val="00A0246F"/>
    <w:rsid w:val="00A02938"/>
    <w:rsid w:val="00A030F9"/>
    <w:rsid w:val="00A03A84"/>
    <w:rsid w:val="00A03AE4"/>
    <w:rsid w:val="00A03D3E"/>
    <w:rsid w:val="00A04235"/>
    <w:rsid w:val="00A04FB9"/>
    <w:rsid w:val="00A0577A"/>
    <w:rsid w:val="00A06B36"/>
    <w:rsid w:val="00A06E41"/>
    <w:rsid w:val="00A06EAD"/>
    <w:rsid w:val="00A071D7"/>
    <w:rsid w:val="00A0789C"/>
    <w:rsid w:val="00A10758"/>
    <w:rsid w:val="00A11D04"/>
    <w:rsid w:val="00A11D3F"/>
    <w:rsid w:val="00A120D1"/>
    <w:rsid w:val="00A13782"/>
    <w:rsid w:val="00A13A25"/>
    <w:rsid w:val="00A14036"/>
    <w:rsid w:val="00A14186"/>
    <w:rsid w:val="00A1496C"/>
    <w:rsid w:val="00A14FE5"/>
    <w:rsid w:val="00A15A85"/>
    <w:rsid w:val="00A162FE"/>
    <w:rsid w:val="00A1631A"/>
    <w:rsid w:val="00A164EA"/>
    <w:rsid w:val="00A166D5"/>
    <w:rsid w:val="00A1734D"/>
    <w:rsid w:val="00A17706"/>
    <w:rsid w:val="00A2014A"/>
    <w:rsid w:val="00A2015A"/>
    <w:rsid w:val="00A213C0"/>
    <w:rsid w:val="00A213F6"/>
    <w:rsid w:val="00A2257D"/>
    <w:rsid w:val="00A22AA3"/>
    <w:rsid w:val="00A22B90"/>
    <w:rsid w:val="00A22E1A"/>
    <w:rsid w:val="00A22E37"/>
    <w:rsid w:val="00A23509"/>
    <w:rsid w:val="00A24486"/>
    <w:rsid w:val="00A24EF8"/>
    <w:rsid w:val="00A251B7"/>
    <w:rsid w:val="00A2540C"/>
    <w:rsid w:val="00A2557D"/>
    <w:rsid w:val="00A26733"/>
    <w:rsid w:val="00A26AC3"/>
    <w:rsid w:val="00A27764"/>
    <w:rsid w:val="00A277D6"/>
    <w:rsid w:val="00A27A84"/>
    <w:rsid w:val="00A27E25"/>
    <w:rsid w:val="00A27F7D"/>
    <w:rsid w:val="00A3083D"/>
    <w:rsid w:val="00A30AC2"/>
    <w:rsid w:val="00A312F8"/>
    <w:rsid w:val="00A31A57"/>
    <w:rsid w:val="00A32D01"/>
    <w:rsid w:val="00A32E35"/>
    <w:rsid w:val="00A3312C"/>
    <w:rsid w:val="00A33214"/>
    <w:rsid w:val="00A34197"/>
    <w:rsid w:val="00A34229"/>
    <w:rsid w:val="00A3496B"/>
    <w:rsid w:val="00A35765"/>
    <w:rsid w:val="00A35AE8"/>
    <w:rsid w:val="00A35BB8"/>
    <w:rsid w:val="00A35F17"/>
    <w:rsid w:val="00A36123"/>
    <w:rsid w:val="00A36241"/>
    <w:rsid w:val="00A3632A"/>
    <w:rsid w:val="00A3652C"/>
    <w:rsid w:val="00A367A5"/>
    <w:rsid w:val="00A37282"/>
    <w:rsid w:val="00A37325"/>
    <w:rsid w:val="00A374CB"/>
    <w:rsid w:val="00A37E5A"/>
    <w:rsid w:val="00A4076F"/>
    <w:rsid w:val="00A4094E"/>
    <w:rsid w:val="00A40A37"/>
    <w:rsid w:val="00A40E57"/>
    <w:rsid w:val="00A40F17"/>
    <w:rsid w:val="00A41E0A"/>
    <w:rsid w:val="00A421F2"/>
    <w:rsid w:val="00A4246E"/>
    <w:rsid w:val="00A42617"/>
    <w:rsid w:val="00A426A9"/>
    <w:rsid w:val="00A4286D"/>
    <w:rsid w:val="00A438FA"/>
    <w:rsid w:val="00A43BCC"/>
    <w:rsid w:val="00A44439"/>
    <w:rsid w:val="00A4585E"/>
    <w:rsid w:val="00A45C5D"/>
    <w:rsid w:val="00A46675"/>
    <w:rsid w:val="00A46D75"/>
    <w:rsid w:val="00A4707E"/>
    <w:rsid w:val="00A470A4"/>
    <w:rsid w:val="00A5046F"/>
    <w:rsid w:val="00A50FBA"/>
    <w:rsid w:val="00A515DF"/>
    <w:rsid w:val="00A518F6"/>
    <w:rsid w:val="00A51AD9"/>
    <w:rsid w:val="00A51D2E"/>
    <w:rsid w:val="00A5301F"/>
    <w:rsid w:val="00A53026"/>
    <w:rsid w:val="00A5380A"/>
    <w:rsid w:val="00A539B2"/>
    <w:rsid w:val="00A53AA5"/>
    <w:rsid w:val="00A53BDC"/>
    <w:rsid w:val="00A53E3D"/>
    <w:rsid w:val="00A54000"/>
    <w:rsid w:val="00A540BF"/>
    <w:rsid w:val="00A5429D"/>
    <w:rsid w:val="00A5459A"/>
    <w:rsid w:val="00A545AA"/>
    <w:rsid w:val="00A54869"/>
    <w:rsid w:val="00A54C4C"/>
    <w:rsid w:val="00A54CD2"/>
    <w:rsid w:val="00A55224"/>
    <w:rsid w:val="00A554A5"/>
    <w:rsid w:val="00A555B0"/>
    <w:rsid w:val="00A55722"/>
    <w:rsid w:val="00A5663B"/>
    <w:rsid w:val="00A5768E"/>
    <w:rsid w:val="00A5780F"/>
    <w:rsid w:val="00A603A1"/>
    <w:rsid w:val="00A60627"/>
    <w:rsid w:val="00A60DA1"/>
    <w:rsid w:val="00A61155"/>
    <w:rsid w:val="00A611C8"/>
    <w:rsid w:val="00A61A35"/>
    <w:rsid w:val="00A61B16"/>
    <w:rsid w:val="00A6215B"/>
    <w:rsid w:val="00A627C6"/>
    <w:rsid w:val="00A62832"/>
    <w:rsid w:val="00A62A22"/>
    <w:rsid w:val="00A62DF2"/>
    <w:rsid w:val="00A641C9"/>
    <w:rsid w:val="00A6427C"/>
    <w:rsid w:val="00A64837"/>
    <w:rsid w:val="00A64955"/>
    <w:rsid w:val="00A64B53"/>
    <w:rsid w:val="00A64E1C"/>
    <w:rsid w:val="00A64F40"/>
    <w:rsid w:val="00A65E8A"/>
    <w:rsid w:val="00A65E8E"/>
    <w:rsid w:val="00A6648E"/>
    <w:rsid w:val="00A70230"/>
    <w:rsid w:val="00A719DA"/>
    <w:rsid w:val="00A71BB5"/>
    <w:rsid w:val="00A72456"/>
    <w:rsid w:val="00A72C1C"/>
    <w:rsid w:val="00A732B5"/>
    <w:rsid w:val="00A73E9C"/>
    <w:rsid w:val="00A7498B"/>
    <w:rsid w:val="00A7571C"/>
    <w:rsid w:val="00A761A2"/>
    <w:rsid w:val="00A76B92"/>
    <w:rsid w:val="00A76CD6"/>
    <w:rsid w:val="00A76E63"/>
    <w:rsid w:val="00A77582"/>
    <w:rsid w:val="00A779BA"/>
    <w:rsid w:val="00A77E6F"/>
    <w:rsid w:val="00A77F7E"/>
    <w:rsid w:val="00A80254"/>
    <w:rsid w:val="00A805CC"/>
    <w:rsid w:val="00A805E6"/>
    <w:rsid w:val="00A80AB9"/>
    <w:rsid w:val="00A80D42"/>
    <w:rsid w:val="00A8233C"/>
    <w:rsid w:val="00A82BAD"/>
    <w:rsid w:val="00A8388A"/>
    <w:rsid w:val="00A83BD2"/>
    <w:rsid w:val="00A8419F"/>
    <w:rsid w:val="00A84216"/>
    <w:rsid w:val="00A84C88"/>
    <w:rsid w:val="00A84E22"/>
    <w:rsid w:val="00A8529E"/>
    <w:rsid w:val="00A857DC"/>
    <w:rsid w:val="00A85AFD"/>
    <w:rsid w:val="00A85F63"/>
    <w:rsid w:val="00A8614A"/>
    <w:rsid w:val="00A866FE"/>
    <w:rsid w:val="00A86D4D"/>
    <w:rsid w:val="00A871A0"/>
    <w:rsid w:val="00A8728E"/>
    <w:rsid w:val="00A8759E"/>
    <w:rsid w:val="00A87E7F"/>
    <w:rsid w:val="00A905A2"/>
    <w:rsid w:val="00A90839"/>
    <w:rsid w:val="00A90A43"/>
    <w:rsid w:val="00A91B82"/>
    <w:rsid w:val="00A91F91"/>
    <w:rsid w:val="00A91F9F"/>
    <w:rsid w:val="00A923D1"/>
    <w:rsid w:val="00A9250C"/>
    <w:rsid w:val="00A92900"/>
    <w:rsid w:val="00A92DD7"/>
    <w:rsid w:val="00A931CD"/>
    <w:rsid w:val="00A94117"/>
    <w:rsid w:val="00A94444"/>
    <w:rsid w:val="00A94A62"/>
    <w:rsid w:val="00A94B30"/>
    <w:rsid w:val="00A94C6A"/>
    <w:rsid w:val="00A95118"/>
    <w:rsid w:val="00A95213"/>
    <w:rsid w:val="00A9560A"/>
    <w:rsid w:val="00A95A02"/>
    <w:rsid w:val="00A96285"/>
    <w:rsid w:val="00A96BD5"/>
    <w:rsid w:val="00A971EC"/>
    <w:rsid w:val="00A97334"/>
    <w:rsid w:val="00A97BA9"/>
    <w:rsid w:val="00AA097F"/>
    <w:rsid w:val="00AA0BAD"/>
    <w:rsid w:val="00AA13FC"/>
    <w:rsid w:val="00AA16AF"/>
    <w:rsid w:val="00AA19FE"/>
    <w:rsid w:val="00AA2076"/>
    <w:rsid w:val="00AA2080"/>
    <w:rsid w:val="00AA2321"/>
    <w:rsid w:val="00AA233D"/>
    <w:rsid w:val="00AA2887"/>
    <w:rsid w:val="00AA2911"/>
    <w:rsid w:val="00AA3405"/>
    <w:rsid w:val="00AA350C"/>
    <w:rsid w:val="00AA37F9"/>
    <w:rsid w:val="00AA41BC"/>
    <w:rsid w:val="00AA4382"/>
    <w:rsid w:val="00AA4C90"/>
    <w:rsid w:val="00AA4EBE"/>
    <w:rsid w:val="00AA5197"/>
    <w:rsid w:val="00AA5550"/>
    <w:rsid w:val="00AA5BB4"/>
    <w:rsid w:val="00AA63A3"/>
    <w:rsid w:val="00AA6B40"/>
    <w:rsid w:val="00AA7793"/>
    <w:rsid w:val="00AA7BBE"/>
    <w:rsid w:val="00AA7D47"/>
    <w:rsid w:val="00AA7FB4"/>
    <w:rsid w:val="00AB0E99"/>
    <w:rsid w:val="00AB0F63"/>
    <w:rsid w:val="00AB1040"/>
    <w:rsid w:val="00AB157F"/>
    <w:rsid w:val="00AB1636"/>
    <w:rsid w:val="00AB1C0A"/>
    <w:rsid w:val="00AB1D65"/>
    <w:rsid w:val="00AB3A19"/>
    <w:rsid w:val="00AB3C48"/>
    <w:rsid w:val="00AB44E1"/>
    <w:rsid w:val="00AB4718"/>
    <w:rsid w:val="00AB4A6A"/>
    <w:rsid w:val="00AB4CFA"/>
    <w:rsid w:val="00AB59EF"/>
    <w:rsid w:val="00AB6533"/>
    <w:rsid w:val="00AB681B"/>
    <w:rsid w:val="00AB7B0F"/>
    <w:rsid w:val="00AB7B6A"/>
    <w:rsid w:val="00AC05F9"/>
    <w:rsid w:val="00AC0B1F"/>
    <w:rsid w:val="00AC0C35"/>
    <w:rsid w:val="00AC13FF"/>
    <w:rsid w:val="00AC1444"/>
    <w:rsid w:val="00AC159D"/>
    <w:rsid w:val="00AC1B8D"/>
    <w:rsid w:val="00AC1E07"/>
    <w:rsid w:val="00AC2AE7"/>
    <w:rsid w:val="00AC3DB0"/>
    <w:rsid w:val="00AC421B"/>
    <w:rsid w:val="00AC4304"/>
    <w:rsid w:val="00AC4A65"/>
    <w:rsid w:val="00AC4DEF"/>
    <w:rsid w:val="00AC4F09"/>
    <w:rsid w:val="00AC4FFA"/>
    <w:rsid w:val="00AC5050"/>
    <w:rsid w:val="00AC66E0"/>
    <w:rsid w:val="00AC675A"/>
    <w:rsid w:val="00AC6D71"/>
    <w:rsid w:val="00AC6E6A"/>
    <w:rsid w:val="00AC78E2"/>
    <w:rsid w:val="00AD1321"/>
    <w:rsid w:val="00AD188A"/>
    <w:rsid w:val="00AD1A8C"/>
    <w:rsid w:val="00AD1F9D"/>
    <w:rsid w:val="00AD2FE1"/>
    <w:rsid w:val="00AD3A1C"/>
    <w:rsid w:val="00AD3B42"/>
    <w:rsid w:val="00AD4354"/>
    <w:rsid w:val="00AD4763"/>
    <w:rsid w:val="00AD4FA3"/>
    <w:rsid w:val="00AD5198"/>
    <w:rsid w:val="00AD5239"/>
    <w:rsid w:val="00AD5EB9"/>
    <w:rsid w:val="00AD5F16"/>
    <w:rsid w:val="00AD6122"/>
    <w:rsid w:val="00AD6887"/>
    <w:rsid w:val="00AD7181"/>
    <w:rsid w:val="00AD71BF"/>
    <w:rsid w:val="00AD738F"/>
    <w:rsid w:val="00AD73D5"/>
    <w:rsid w:val="00AD795A"/>
    <w:rsid w:val="00AD7A27"/>
    <w:rsid w:val="00AD7C40"/>
    <w:rsid w:val="00AD7CFE"/>
    <w:rsid w:val="00AD7D7F"/>
    <w:rsid w:val="00AE05CB"/>
    <w:rsid w:val="00AE06A3"/>
    <w:rsid w:val="00AE0E1E"/>
    <w:rsid w:val="00AE1602"/>
    <w:rsid w:val="00AE1886"/>
    <w:rsid w:val="00AE3177"/>
    <w:rsid w:val="00AE325C"/>
    <w:rsid w:val="00AE38EE"/>
    <w:rsid w:val="00AE3A2E"/>
    <w:rsid w:val="00AE4EA5"/>
    <w:rsid w:val="00AE5116"/>
    <w:rsid w:val="00AE556F"/>
    <w:rsid w:val="00AE5915"/>
    <w:rsid w:val="00AE66E3"/>
    <w:rsid w:val="00AE67A3"/>
    <w:rsid w:val="00AE6C57"/>
    <w:rsid w:val="00AE7157"/>
    <w:rsid w:val="00AF0176"/>
    <w:rsid w:val="00AF0193"/>
    <w:rsid w:val="00AF05FC"/>
    <w:rsid w:val="00AF077C"/>
    <w:rsid w:val="00AF17B7"/>
    <w:rsid w:val="00AF199B"/>
    <w:rsid w:val="00AF1C2E"/>
    <w:rsid w:val="00AF23E9"/>
    <w:rsid w:val="00AF2427"/>
    <w:rsid w:val="00AF2529"/>
    <w:rsid w:val="00AF2C36"/>
    <w:rsid w:val="00AF312F"/>
    <w:rsid w:val="00AF35EE"/>
    <w:rsid w:val="00AF4378"/>
    <w:rsid w:val="00AF4561"/>
    <w:rsid w:val="00AF470D"/>
    <w:rsid w:val="00AF48C6"/>
    <w:rsid w:val="00AF4CD5"/>
    <w:rsid w:val="00AF51AF"/>
    <w:rsid w:val="00AF5EEE"/>
    <w:rsid w:val="00AF645C"/>
    <w:rsid w:val="00AF6A5D"/>
    <w:rsid w:val="00B0069B"/>
    <w:rsid w:val="00B009B5"/>
    <w:rsid w:val="00B00BC8"/>
    <w:rsid w:val="00B0138A"/>
    <w:rsid w:val="00B01B0B"/>
    <w:rsid w:val="00B02EE2"/>
    <w:rsid w:val="00B03427"/>
    <w:rsid w:val="00B038C5"/>
    <w:rsid w:val="00B0395F"/>
    <w:rsid w:val="00B04BB7"/>
    <w:rsid w:val="00B051AC"/>
    <w:rsid w:val="00B053AD"/>
    <w:rsid w:val="00B0549A"/>
    <w:rsid w:val="00B0559E"/>
    <w:rsid w:val="00B055FB"/>
    <w:rsid w:val="00B05E49"/>
    <w:rsid w:val="00B065CE"/>
    <w:rsid w:val="00B06C73"/>
    <w:rsid w:val="00B06CDC"/>
    <w:rsid w:val="00B06EE8"/>
    <w:rsid w:val="00B0711E"/>
    <w:rsid w:val="00B10720"/>
    <w:rsid w:val="00B1135A"/>
    <w:rsid w:val="00B12410"/>
    <w:rsid w:val="00B127FA"/>
    <w:rsid w:val="00B1320E"/>
    <w:rsid w:val="00B135BC"/>
    <w:rsid w:val="00B13F15"/>
    <w:rsid w:val="00B14126"/>
    <w:rsid w:val="00B14638"/>
    <w:rsid w:val="00B14FD8"/>
    <w:rsid w:val="00B1536C"/>
    <w:rsid w:val="00B156C0"/>
    <w:rsid w:val="00B15754"/>
    <w:rsid w:val="00B15E2C"/>
    <w:rsid w:val="00B1634A"/>
    <w:rsid w:val="00B163D2"/>
    <w:rsid w:val="00B168CE"/>
    <w:rsid w:val="00B16C4F"/>
    <w:rsid w:val="00B16FE6"/>
    <w:rsid w:val="00B174E6"/>
    <w:rsid w:val="00B20A9C"/>
    <w:rsid w:val="00B21273"/>
    <w:rsid w:val="00B21795"/>
    <w:rsid w:val="00B21889"/>
    <w:rsid w:val="00B229B6"/>
    <w:rsid w:val="00B232E2"/>
    <w:rsid w:val="00B23618"/>
    <w:rsid w:val="00B23695"/>
    <w:rsid w:val="00B23BAC"/>
    <w:rsid w:val="00B23D8A"/>
    <w:rsid w:val="00B24076"/>
    <w:rsid w:val="00B24A86"/>
    <w:rsid w:val="00B2547F"/>
    <w:rsid w:val="00B262A6"/>
    <w:rsid w:val="00B27279"/>
    <w:rsid w:val="00B274F8"/>
    <w:rsid w:val="00B279E1"/>
    <w:rsid w:val="00B27C29"/>
    <w:rsid w:val="00B3030C"/>
    <w:rsid w:val="00B303CA"/>
    <w:rsid w:val="00B30D62"/>
    <w:rsid w:val="00B31A98"/>
    <w:rsid w:val="00B32CE8"/>
    <w:rsid w:val="00B32E14"/>
    <w:rsid w:val="00B33BFE"/>
    <w:rsid w:val="00B33C23"/>
    <w:rsid w:val="00B33C52"/>
    <w:rsid w:val="00B348A4"/>
    <w:rsid w:val="00B349C9"/>
    <w:rsid w:val="00B365C9"/>
    <w:rsid w:val="00B37A8D"/>
    <w:rsid w:val="00B4004D"/>
    <w:rsid w:val="00B4091C"/>
    <w:rsid w:val="00B4096F"/>
    <w:rsid w:val="00B40CB4"/>
    <w:rsid w:val="00B40F8C"/>
    <w:rsid w:val="00B41657"/>
    <w:rsid w:val="00B417CF"/>
    <w:rsid w:val="00B41919"/>
    <w:rsid w:val="00B41FF0"/>
    <w:rsid w:val="00B4215A"/>
    <w:rsid w:val="00B427AF"/>
    <w:rsid w:val="00B42B5F"/>
    <w:rsid w:val="00B42E32"/>
    <w:rsid w:val="00B437F6"/>
    <w:rsid w:val="00B44238"/>
    <w:rsid w:val="00B44607"/>
    <w:rsid w:val="00B453B2"/>
    <w:rsid w:val="00B45DF7"/>
    <w:rsid w:val="00B46269"/>
    <w:rsid w:val="00B474AA"/>
    <w:rsid w:val="00B47FD7"/>
    <w:rsid w:val="00B50232"/>
    <w:rsid w:val="00B50712"/>
    <w:rsid w:val="00B50FA1"/>
    <w:rsid w:val="00B51519"/>
    <w:rsid w:val="00B51809"/>
    <w:rsid w:val="00B518B6"/>
    <w:rsid w:val="00B51A25"/>
    <w:rsid w:val="00B52F22"/>
    <w:rsid w:val="00B53C73"/>
    <w:rsid w:val="00B543B6"/>
    <w:rsid w:val="00B549BD"/>
    <w:rsid w:val="00B54A30"/>
    <w:rsid w:val="00B5506C"/>
    <w:rsid w:val="00B5508B"/>
    <w:rsid w:val="00B55DA3"/>
    <w:rsid w:val="00B55F28"/>
    <w:rsid w:val="00B56948"/>
    <w:rsid w:val="00B569CA"/>
    <w:rsid w:val="00B56A2F"/>
    <w:rsid w:val="00B56E05"/>
    <w:rsid w:val="00B56F9F"/>
    <w:rsid w:val="00B5760A"/>
    <w:rsid w:val="00B57977"/>
    <w:rsid w:val="00B60167"/>
    <w:rsid w:val="00B613B9"/>
    <w:rsid w:val="00B61F88"/>
    <w:rsid w:val="00B62B2B"/>
    <w:rsid w:val="00B62BC2"/>
    <w:rsid w:val="00B633EA"/>
    <w:rsid w:val="00B647F9"/>
    <w:rsid w:val="00B64884"/>
    <w:rsid w:val="00B64E0E"/>
    <w:rsid w:val="00B667FD"/>
    <w:rsid w:val="00B66DD4"/>
    <w:rsid w:val="00B66E5F"/>
    <w:rsid w:val="00B70087"/>
    <w:rsid w:val="00B70A8D"/>
    <w:rsid w:val="00B7121C"/>
    <w:rsid w:val="00B715B6"/>
    <w:rsid w:val="00B715E6"/>
    <w:rsid w:val="00B71985"/>
    <w:rsid w:val="00B71D02"/>
    <w:rsid w:val="00B71D89"/>
    <w:rsid w:val="00B72951"/>
    <w:rsid w:val="00B72DBF"/>
    <w:rsid w:val="00B72F64"/>
    <w:rsid w:val="00B72F68"/>
    <w:rsid w:val="00B72FA4"/>
    <w:rsid w:val="00B72FE3"/>
    <w:rsid w:val="00B73589"/>
    <w:rsid w:val="00B73E67"/>
    <w:rsid w:val="00B74B01"/>
    <w:rsid w:val="00B75374"/>
    <w:rsid w:val="00B75625"/>
    <w:rsid w:val="00B763D2"/>
    <w:rsid w:val="00B764D7"/>
    <w:rsid w:val="00B77328"/>
    <w:rsid w:val="00B777B8"/>
    <w:rsid w:val="00B77B7E"/>
    <w:rsid w:val="00B8014F"/>
    <w:rsid w:val="00B801E7"/>
    <w:rsid w:val="00B802EE"/>
    <w:rsid w:val="00B8030D"/>
    <w:rsid w:val="00B809D9"/>
    <w:rsid w:val="00B80AD4"/>
    <w:rsid w:val="00B80C2A"/>
    <w:rsid w:val="00B8157A"/>
    <w:rsid w:val="00B817F5"/>
    <w:rsid w:val="00B81E08"/>
    <w:rsid w:val="00B823FB"/>
    <w:rsid w:val="00B8290D"/>
    <w:rsid w:val="00B82B0C"/>
    <w:rsid w:val="00B82C14"/>
    <w:rsid w:val="00B82CF8"/>
    <w:rsid w:val="00B82E02"/>
    <w:rsid w:val="00B83758"/>
    <w:rsid w:val="00B83FDB"/>
    <w:rsid w:val="00B84514"/>
    <w:rsid w:val="00B84D1F"/>
    <w:rsid w:val="00B855BF"/>
    <w:rsid w:val="00B85887"/>
    <w:rsid w:val="00B86049"/>
    <w:rsid w:val="00B863C7"/>
    <w:rsid w:val="00B86403"/>
    <w:rsid w:val="00B86640"/>
    <w:rsid w:val="00B8688D"/>
    <w:rsid w:val="00B86B46"/>
    <w:rsid w:val="00B86F19"/>
    <w:rsid w:val="00B876DA"/>
    <w:rsid w:val="00B87A86"/>
    <w:rsid w:val="00B87EA9"/>
    <w:rsid w:val="00B90136"/>
    <w:rsid w:val="00B91205"/>
    <w:rsid w:val="00B9191D"/>
    <w:rsid w:val="00B9258F"/>
    <w:rsid w:val="00B935A5"/>
    <w:rsid w:val="00B93D10"/>
    <w:rsid w:val="00B94043"/>
    <w:rsid w:val="00B94BE4"/>
    <w:rsid w:val="00B952DE"/>
    <w:rsid w:val="00B9601F"/>
    <w:rsid w:val="00B960F7"/>
    <w:rsid w:val="00B967BD"/>
    <w:rsid w:val="00B96B18"/>
    <w:rsid w:val="00B96CFB"/>
    <w:rsid w:val="00B971D9"/>
    <w:rsid w:val="00B971E2"/>
    <w:rsid w:val="00B972DD"/>
    <w:rsid w:val="00B97B18"/>
    <w:rsid w:val="00B97F39"/>
    <w:rsid w:val="00BA07D5"/>
    <w:rsid w:val="00BA0994"/>
    <w:rsid w:val="00BA0FEF"/>
    <w:rsid w:val="00BA198B"/>
    <w:rsid w:val="00BA1B19"/>
    <w:rsid w:val="00BA21C4"/>
    <w:rsid w:val="00BA2826"/>
    <w:rsid w:val="00BA312C"/>
    <w:rsid w:val="00BA31B5"/>
    <w:rsid w:val="00BA36CF"/>
    <w:rsid w:val="00BA3A05"/>
    <w:rsid w:val="00BA3E8F"/>
    <w:rsid w:val="00BA4215"/>
    <w:rsid w:val="00BA4782"/>
    <w:rsid w:val="00BA51C1"/>
    <w:rsid w:val="00BA5A7A"/>
    <w:rsid w:val="00BA5DCC"/>
    <w:rsid w:val="00BA619F"/>
    <w:rsid w:val="00BA6F3F"/>
    <w:rsid w:val="00BA6FC4"/>
    <w:rsid w:val="00BA6FF0"/>
    <w:rsid w:val="00BA76D5"/>
    <w:rsid w:val="00BA7CEB"/>
    <w:rsid w:val="00BA7EDC"/>
    <w:rsid w:val="00BB023F"/>
    <w:rsid w:val="00BB0330"/>
    <w:rsid w:val="00BB0809"/>
    <w:rsid w:val="00BB120A"/>
    <w:rsid w:val="00BB1702"/>
    <w:rsid w:val="00BB1865"/>
    <w:rsid w:val="00BB22ED"/>
    <w:rsid w:val="00BB254C"/>
    <w:rsid w:val="00BB2931"/>
    <w:rsid w:val="00BB2D5F"/>
    <w:rsid w:val="00BB2DCC"/>
    <w:rsid w:val="00BB317B"/>
    <w:rsid w:val="00BB362B"/>
    <w:rsid w:val="00BB3C22"/>
    <w:rsid w:val="00BB3EC9"/>
    <w:rsid w:val="00BB40F8"/>
    <w:rsid w:val="00BB4ECF"/>
    <w:rsid w:val="00BB63E9"/>
    <w:rsid w:val="00BB698B"/>
    <w:rsid w:val="00BB6B4C"/>
    <w:rsid w:val="00BB6E97"/>
    <w:rsid w:val="00BB75EC"/>
    <w:rsid w:val="00BB765C"/>
    <w:rsid w:val="00BB7BB4"/>
    <w:rsid w:val="00BC060C"/>
    <w:rsid w:val="00BC0A7D"/>
    <w:rsid w:val="00BC0B1F"/>
    <w:rsid w:val="00BC0E05"/>
    <w:rsid w:val="00BC1032"/>
    <w:rsid w:val="00BC1B5A"/>
    <w:rsid w:val="00BC1F38"/>
    <w:rsid w:val="00BC236E"/>
    <w:rsid w:val="00BC2AE5"/>
    <w:rsid w:val="00BC2E8F"/>
    <w:rsid w:val="00BC31D6"/>
    <w:rsid w:val="00BC3222"/>
    <w:rsid w:val="00BC45A5"/>
    <w:rsid w:val="00BC617C"/>
    <w:rsid w:val="00BC6550"/>
    <w:rsid w:val="00BC684D"/>
    <w:rsid w:val="00BC749B"/>
    <w:rsid w:val="00BC758F"/>
    <w:rsid w:val="00BC7F93"/>
    <w:rsid w:val="00BD0684"/>
    <w:rsid w:val="00BD06B3"/>
    <w:rsid w:val="00BD09F5"/>
    <w:rsid w:val="00BD0F95"/>
    <w:rsid w:val="00BD1736"/>
    <w:rsid w:val="00BD1F1F"/>
    <w:rsid w:val="00BD22B3"/>
    <w:rsid w:val="00BD249B"/>
    <w:rsid w:val="00BD266F"/>
    <w:rsid w:val="00BD3A48"/>
    <w:rsid w:val="00BD3DDB"/>
    <w:rsid w:val="00BD4320"/>
    <w:rsid w:val="00BD47BA"/>
    <w:rsid w:val="00BD4A47"/>
    <w:rsid w:val="00BD4B5B"/>
    <w:rsid w:val="00BD4FB5"/>
    <w:rsid w:val="00BD5082"/>
    <w:rsid w:val="00BD555E"/>
    <w:rsid w:val="00BD5605"/>
    <w:rsid w:val="00BD5AD5"/>
    <w:rsid w:val="00BD6AA7"/>
    <w:rsid w:val="00BD6E35"/>
    <w:rsid w:val="00BD6F60"/>
    <w:rsid w:val="00BD6FAC"/>
    <w:rsid w:val="00BD74A3"/>
    <w:rsid w:val="00BD755E"/>
    <w:rsid w:val="00BE0067"/>
    <w:rsid w:val="00BE08DB"/>
    <w:rsid w:val="00BE0D09"/>
    <w:rsid w:val="00BE18B5"/>
    <w:rsid w:val="00BE1B61"/>
    <w:rsid w:val="00BE1BF6"/>
    <w:rsid w:val="00BE2503"/>
    <w:rsid w:val="00BE2FFC"/>
    <w:rsid w:val="00BE340E"/>
    <w:rsid w:val="00BE357C"/>
    <w:rsid w:val="00BE39DF"/>
    <w:rsid w:val="00BE3AA8"/>
    <w:rsid w:val="00BE41FD"/>
    <w:rsid w:val="00BE425F"/>
    <w:rsid w:val="00BE42FC"/>
    <w:rsid w:val="00BE4B21"/>
    <w:rsid w:val="00BE53F0"/>
    <w:rsid w:val="00BE564D"/>
    <w:rsid w:val="00BE5891"/>
    <w:rsid w:val="00BE6020"/>
    <w:rsid w:val="00BF0379"/>
    <w:rsid w:val="00BF04DC"/>
    <w:rsid w:val="00BF0A4A"/>
    <w:rsid w:val="00BF0C27"/>
    <w:rsid w:val="00BF0EFA"/>
    <w:rsid w:val="00BF10B5"/>
    <w:rsid w:val="00BF1A08"/>
    <w:rsid w:val="00BF1BB8"/>
    <w:rsid w:val="00BF2A82"/>
    <w:rsid w:val="00BF2AF5"/>
    <w:rsid w:val="00BF2B60"/>
    <w:rsid w:val="00BF2C16"/>
    <w:rsid w:val="00BF3600"/>
    <w:rsid w:val="00BF4443"/>
    <w:rsid w:val="00BF4705"/>
    <w:rsid w:val="00BF538D"/>
    <w:rsid w:val="00BF5AEE"/>
    <w:rsid w:val="00BF687E"/>
    <w:rsid w:val="00BF7E6F"/>
    <w:rsid w:val="00C000F9"/>
    <w:rsid w:val="00C0018E"/>
    <w:rsid w:val="00C001E0"/>
    <w:rsid w:val="00C00352"/>
    <w:rsid w:val="00C012BD"/>
    <w:rsid w:val="00C01C78"/>
    <w:rsid w:val="00C0280E"/>
    <w:rsid w:val="00C02A21"/>
    <w:rsid w:val="00C039C3"/>
    <w:rsid w:val="00C039C5"/>
    <w:rsid w:val="00C03EB4"/>
    <w:rsid w:val="00C041E1"/>
    <w:rsid w:val="00C04A98"/>
    <w:rsid w:val="00C052ED"/>
    <w:rsid w:val="00C05BA2"/>
    <w:rsid w:val="00C060B4"/>
    <w:rsid w:val="00C062D1"/>
    <w:rsid w:val="00C06697"/>
    <w:rsid w:val="00C07D04"/>
    <w:rsid w:val="00C07D10"/>
    <w:rsid w:val="00C10013"/>
    <w:rsid w:val="00C1029B"/>
    <w:rsid w:val="00C105CB"/>
    <w:rsid w:val="00C108F0"/>
    <w:rsid w:val="00C11540"/>
    <w:rsid w:val="00C11894"/>
    <w:rsid w:val="00C126F0"/>
    <w:rsid w:val="00C12941"/>
    <w:rsid w:val="00C12D7F"/>
    <w:rsid w:val="00C13440"/>
    <w:rsid w:val="00C1388F"/>
    <w:rsid w:val="00C13926"/>
    <w:rsid w:val="00C13BB3"/>
    <w:rsid w:val="00C13CBF"/>
    <w:rsid w:val="00C141AE"/>
    <w:rsid w:val="00C14465"/>
    <w:rsid w:val="00C14B24"/>
    <w:rsid w:val="00C14D21"/>
    <w:rsid w:val="00C157AE"/>
    <w:rsid w:val="00C15E2B"/>
    <w:rsid w:val="00C1653E"/>
    <w:rsid w:val="00C16F74"/>
    <w:rsid w:val="00C17337"/>
    <w:rsid w:val="00C20374"/>
    <w:rsid w:val="00C21533"/>
    <w:rsid w:val="00C21E7C"/>
    <w:rsid w:val="00C220FE"/>
    <w:rsid w:val="00C222B9"/>
    <w:rsid w:val="00C22462"/>
    <w:rsid w:val="00C22863"/>
    <w:rsid w:val="00C22EB8"/>
    <w:rsid w:val="00C23149"/>
    <w:rsid w:val="00C237DF"/>
    <w:rsid w:val="00C23FAA"/>
    <w:rsid w:val="00C2406F"/>
    <w:rsid w:val="00C2412D"/>
    <w:rsid w:val="00C24861"/>
    <w:rsid w:val="00C249AD"/>
    <w:rsid w:val="00C24B7C"/>
    <w:rsid w:val="00C24E9F"/>
    <w:rsid w:val="00C256FA"/>
    <w:rsid w:val="00C258F5"/>
    <w:rsid w:val="00C25F36"/>
    <w:rsid w:val="00C26025"/>
    <w:rsid w:val="00C26565"/>
    <w:rsid w:val="00C272BE"/>
    <w:rsid w:val="00C30214"/>
    <w:rsid w:val="00C303B4"/>
    <w:rsid w:val="00C305DE"/>
    <w:rsid w:val="00C305E0"/>
    <w:rsid w:val="00C306BD"/>
    <w:rsid w:val="00C3071B"/>
    <w:rsid w:val="00C30F58"/>
    <w:rsid w:val="00C31FD9"/>
    <w:rsid w:val="00C32186"/>
    <w:rsid w:val="00C3252D"/>
    <w:rsid w:val="00C32973"/>
    <w:rsid w:val="00C32FA9"/>
    <w:rsid w:val="00C334D7"/>
    <w:rsid w:val="00C335EE"/>
    <w:rsid w:val="00C33D53"/>
    <w:rsid w:val="00C341A7"/>
    <w:rsid w:val="00C3474E"/>
    <w:rsid w:val="00C35206"/>
    <w:rsid w:val="00C35317"/>
    <w:rsid w:val="00C35805"/>
    <w:rsid w:val="00C3593D"/>
    <w:rsid w:val="00C35A5E"/>
    <w:rsid w:val="00C35F24"/>
    <w:rsid w:val="00C362DF"/>
    <w:rsid w:val="00C36997"/>
    <w:rsid w:val="00C36FE6"/>
    <w:rsid w:val="00C3784B"/>
    <w:rsid w:val="00C40516"/>
    <w:rsid w:val="00C409E8"/>
    <w:rsid w:val="00C414A4"/>
    <w:rsid w:val="00C419B3"/>
    <w:rsid w:val="00C41ED5"/>
    <w:rsid w:val="00C42618"/>
    <w:rsid w:val="00C426E6"/>
    <w:rsid w:val="00C42E8D"/>
    <w:rsid w:val="00C43711"/>
    <w:rsid w:val="00C43951"/>
    <w:rsid w:val="00C4439A"/>
    <w:rsid w:val="00C4441D"/>
    <w:rsid w:val="00C44C00"/>
    <w:rsid w:val="00C45884"/>
    <w:rsid w:val="00C45954"/>
    <w:rsid w:val="00C461E1"/>
    <w:rsid w:val="00C465F6"/>
    <w:rsid w:val="00C46ECC"/>
    <w:rsid w:val="00C46EFC"/>
    <w:rsid w:val="00C47ED9"/>
    <w:rsid w:val="00C50561"/>
    <w:rsid w:val="00C5056C"/>
    <w:rsid w:val="00C50D1F"/>
    <w:rsid w:val="00C50E02"/>
    <w:rsid w:val="00C51449"/>
    <w:rsid w:val="00C5176B"/>
    <w:rsid w:val="00C52857"/>
    <w:rsid w:val="00C52A4D"/>
    <w:rsid w:val="00C53032"/>
    <w:rsid w:val="00C535A2"/>
    <w:rsid w:val="00C537F0"/>
    <w:rsid w:val="00C53B3C"/>
    <w:rsid w:val="00C53DBA"/>
    <w:rsid w:val="00C53FEB"/>
    <w:rsid w:val="00C5422B"/>
    <w:rsid w:val="00C54FB1"/>
    <w:rsid w:val="00C55B49"/>
    <w:rsid w:val="00C55E5D"/>
    <w:rsid w:val="00C5611C"/>
    <w:rsid w:val="00C5625E"/>
    <w:rsid w:val="00C568AB"/>
    <w:rsid w:val="00C5714A"/>
    <w:rsid w:val="00C57AEA"/>
    <w:rsid w:val="00C57B4B"/>
    <w:rsid w:val="00C57C9C"/>
    <w:rsid w:val="00C57FE5"/>
    <w:rsid w:val="00C60A16"/>
    <w:rsid w:val="00C61313"/>
    <w:rsid w:val="00C61348"/>
    <w:rsid w:val="00C6140B"/>
    <w:rsid w:val="00C6171F"/>
    <w:rsid w:val="00C61E2B"/>
    <w:rsid w:val="00C61F98"/>
    <w:rsid w:val="00C620E9"/>
    <w:rsid w:val="00C6249B"/>
    <w:rsid w:val="00C635FE"/>
    <w:rsid w:val="00C63B74"/>
    <w:rsid w:val="00C63C1B"/>
    <w:rsid w:val="00C64021"/>
    <w:rsid w:val="00C64117"/>
    <w:rsid w:val="00C641F1"/>
    <w:rsid w:val="00C644AC"/>
    <w:rsid w:val="00C64500"/>
    <w:rsid w:val="00C648DD"/>
    <w:rsid w:val="00C64C45"/>
    <w:rsid w:val="00C6550B"/>
    <w:rsid w:val="00C65AA5"/>
    <w:rsid w:val="00C676DD"/>
    <w:rsid w:val="00C67873"/>
    <w:rsid w:val="00C70930"/>
    <w:rsid w:val="00C70E48"/>
    <w:rsid w:val="00C71177"/>
    <w:rsid w:val="00C717E2"/>
    <w:rsid w:val="00C718B8"/>
    <w:rsid w:val="00C71B0D"/>
    <w:rsid w:val="00C71E69"/>
    <w:rsid w:val="00C73162"/>
    <w:rsid w:val="00C73CAF"/>
    <w:rsid w:val="00C73D39"/>
    <w:rsid w:val="00C742C8"/>
    <w:rsid w:val="00C7454B"/>
    <w:rsid w:val="00C74650"/>
    <w:rsid w:val="00C74A1D"/>
    <w:rsid w:val="00C74E36"/>
    <w:rsid w:val="00C74F05"/>
    <w:rsid w:val="00C7567E"/>
    <w:rsid w:val="00C758C7"/>
    <w:rsid w:val="00C7671B"/>
    <w:rsid w:val="00C769A0"/>
    <w:rsid w:val="00C76A45"/>
    <w:rsid w:val="00C76ABB"/>
    <w:rsid w:val="00C77582"/>
    <w:rsid w:val="00C776EE"/>
    <w:rsid w:val="00C77902"/>
    <w:rsid w:val="00C808EF"/>
    <w:rsid w:val="00C80D22"/>
    <w:rsid w:val="00C81580"/>
    <w:rsid w:val="00C8186A"/>
    <w:rsid w:val="00C822AE"/>
    <w:rsid w:val="00C83211"/>
    <w:rsid w:val="00C83417"/>
    <w:rsid w:val="00C84578"/>
    <w:rsid w:val="00C84976"/>
    <w:rsid w:val="00C84F18"/>
    <w:rsid w:val="00C85235"/>
    <w:rsid w:val="00C8547C"/>
    <w:rsid w:val="00C85557"/>
    <w:rsid w:val="00C85E90"/>
    <w:rsid w:val="00C86234"/>
    <w:rsid w:val="00C862DA"/>
    <w:rsid w:val="00C86839"/>
    <w:rsid w:val="00C87128"/>
    <w:rsid w:val="00C8725C"/>
    <w:rsid w:val="00C872EF"/>
    <w:rsid w:val="00C877B8"/>
    <w:rsid w:val="00C879AE"/>
    <w:rsid w:val="00C87EF4"/>
    <w:rsid w:val="00C903AC"/>
    <w:rsid w:val="00C903E6"/>
    <w:rsid w:val="00C90DB4"/>
    <w:rsid w:val="00C9148B"/>
    <w:rsid w:val="00C91543"/>
    <w:rsid w:val="00C91781"/>
    <w:rsid w:val="00C918BF"/>
    <w:rsid w:val="00C92514"/>
    <w:rsid w:val="00C925B3"/>
    <w:rsid w:val="00C92B42"/>
    <w:rsid w:val="00C92BAE"/>
    <w:rsid w:val="00C92BFD"/>
    <w:rsid w:val="00C92C96"/>
    <w:rsid w:val="00C93318"/>
    <w:rsid w:val="00C937E9"/>
    <w:rsid w:val="00C93E32"/>
    <w:rsid w:val="00C940F2"/>
    <w:rsid w:val="00C94135"/>
    <w:rsid w:val="00C942D1"/>
    <w:rsid w:val="00C94705"/>
    <w:rsid w:val="00C94882"/>
    <w:rsid w:val="00C94938"/>
    <w:rsid w:val="00C94D93"/>
    <w:rsid w:val="00C954A6"/>
    <w:rsid w:val="00C95853"/>
    <w:rsid w:val="00C95E3F"/>
    <w:rsid w:val="00C96409"/>
    <w:rsid w:val="00C96945"/>
    <w:rsid w:val="00C96B6C"/>
    <w:rsid w:val="00C96FB0"/>
    <w:rsid w:val="00C96FBA"/>
    <w:rsid w:val="00C97ADF"/>
    <w:rsid w:val="00CA0117"/>
    <w:rsid w:val="00CA039A"/>
    <w:rsid w:val="00CA072D"/>
    <w:rsid w:val="00CA096F"/>
    <w:rsid w:val="00CA0F5B"/>
    <w:rsid w:val="00CA1891"/>
    <w:rsid w:val="00CA1BD5"/>
    <w:rsid w:val="00CA1D63"/>
    <w:rsid w:val="00CA2F9D"/>
    <w:rsid w:val="00CA319D"/>
    <w:rsid w:val="00CA3BB1"/>
    <w:rsid w:val="00CA406E"/>
    <w:rsid w:val="00CA4E0D"/>
    <w:rsid w:val="00CA56E5"/>
    <w:rsid w:val="00CA59C4"/>
    <w:rsid w:val="00CA5C36"/>
    <w:rsid w:val="00CA6114"/>
    <w:rsid w:val="00CA651C"/>
    <w:rsid w:val="00CA65B1"/>
    <w:rsid w:val="00CA66E8"/>
    <w:rsid w:val="00CA764F"/>
    <w:rsid w:val="00CA7B02"/>
    <w:rsid w:val="00CB0143"/>
    <w:rsid w:val="00CB0E82"/>
    <w:rsid w:val="00CB1178"/>
    <w:rsid w:val="00CB1936"/>
    <w:rsid w:val="00CB19DF"/>
    <w:rsid w:val="00CB1F9B"/>
    <w:rsid w:val="00CB2343"/>
    <w:rsid w:val="00CB2CD3"/>
    <w:rsid w:val="00CB2D44"/>
    <w:rsid w:val="00CB33FA"/>
    <w:rsid w:val="00CB3434"/>
    <w:rsid w:val="00CB34CD"/>
    <w:rsid w:val="00CB393E"/>
    <w:rsid w:val="00CB39F2"/>
    <w:rsid w:val="00CB3DFD"/>
    <w:rsid w:val="00CB3FE6"/>
    <w:rsid w:val="00CB4587"/>
    <w:rsid w:val="00CB4C0B"/>
    <w:rsid w:val="00CB4E00"/>
    <w:rsid w:val="00CB5068"/>
    <w:rsid w:val="00CB5465"/>
    <w:rsid w:val="00CB5501"/>
    <w:rsid w:val="00CB5603"/>
    <w:rsid w:val="00CB6314"/>
    <w:rsid w:val="00CB6548"/>
    <w:rsid w:val="00CB69EB"/>
    <w:rsid w:val="00CB6DA3"/>
    <w:rsid w:val="00CB6DE9"/>
    <w:rsid w:val="00CB70CE"/>
    <w:rsid w:val="00CB73C5"/>
    <w:rsid w:val="00CB78B5"/>
    <w:rsid w:val="00CC006F"/>
    <w:rsid w:val="00CC00F2"/>
    <w:rsid w:val="00CC0FAD"/>
    <w:rsid w:val="00CC271E"/>
    <w:rsid w:val="00CC352D"/>
    <w:rsid w:val="00CC3E6C"/>
    <w:rsid w:val="00CC44DD"/>
    <w:rsid w:val="00CC4EA2"/>
    <w:rsid w:val="00CC595E"/>
    <w:rsid w:val="00CC5A8E"/>
    <w:rsid w:val="00CC6025"/>
    <w:rsid w:val="00CC62DA"/>
    <w:rsid w:val="00CC6533"/>
    <w:rsid w:val="00CC66CD"/>
    <w:rsid w:val="00CC6920"/>
    <w:rsid w:val="00CC74A8"/>
    <w:rsid w:val="00CC7C28"/>
    <w:rsid w:val="00CC7F53"/>
    <w:rsid w:val="00CD0B59"/>
    <w:rsid w:val="00CD0F7F"/>
    <w:rsid w:val="00CD0FD4"/>
    <w:rsid w:val="00CD25A0"/>
    <w:rsid w:val="00CD303E"/>
    <w:rsid w:val="00CD383B"/>
    <w:rsid w:val="00CD40FE"/>
    <w:rsid w:val="00CD42D5"/>
    <w:rsid w:val="00CD43E1"/>
    <w:rsid w:val="00CD4A2B"/>
    <w:rsid w:val="00CD4E4B"/>
    <w:rsid w:val="00CD4F7F"/>
    <w:rsid w:val="00CD501C"/>
    <w:rsid w:val="00CD52F7"/>
    <w:rsid w:val="00CD55F2"/>
    <w:rsid w:val="00CD56F3"/>
    <w:rsid w:val="00CD5997"/>
    <w:rsid w:val="00CD5FB3"/>
    <w:rsid w:val="00CD651F"/>
    <w:rsid w:val="00CD65BC"/>
    <w:rsid w:val="00CD6669"/>
    <w:rsid w:val="00CD6F2B"/>
    <w:rsid w:val="00CD713C"/>
    <w:rsid w:val="00CD7D68"/>
    <w:rsid w:val="00CE08C4"/>
    <w:rsid w:val="00CE11C3"/>
    <w:rsid w:val="00CE1A4A"/>
    <w:rsid w:val="00CE1FAF"/>
    <w:rsid w:val="00CE3365"/>
    <w:rsid w:val="00CE379F"/>
    <w:rsid w:val="00CE3C15"/>
    <w:rsid w:val="00CE4CA5"/>
    <w:rsid w:val="00CE5A16"/>
    <w:rsid w:val="00CE5E9D"/>
    <w:rsid w:val="00CE7720"/>
    <w:rsid w:val="00CE776C"/>
    <w:rsid w:val="00CE7FCA"/>
    <w:rsid w:val="00CF069A"/>
    <w:rsid w:val="00CF0DC9"/>
    <w:rsid w:val="00CF0FDA"/>
    <w:rsid w:val="00CF109F"/>
    <w:rsid w:val="00CF1AB8"/>
    <w:rsid w:val="00CF1E51"/>
    <w:rsid w:val="00CF20F1"/>
    <w:rsid w:val="00CF213C"/>
    <w:rsid w:val="00CF295D"/>
    <w:rsid w:val="00CF2CA9"/>
    <w:rsid w:val="00CF3469"/>
    <w:rsid w:val="00CF3552"/>
    <w:rsid w:val="00CF3ABD"/>
    <w:rsid w:val="00CF4167"/>
    <w:rsid w:val="00CF4767"/>
    <w:rsid w:val="00CF49EA"/>
    <w:rsid w:val="00CF4DAD"/>
    <w:rsid w:val="00CF5396"/>
    <w:rsid w:val="00CF5A53"/>
    <w:rsid w:val="00CF67F7"/>
    <w:rsid w:val="00CF69BB"/>
    <w:rsid w:val="00CF6B8E"/>
    <w:rsid w:val="00CF6B92"/>
    <w:rsid w:val="00CF7132"/>
    <w:rsid w:val="00CF753C"/>
    <w:rsid w:val="00CF7D43"/>
    <w:rsid w:val="00CF7FBA"/>
    <w:rsid w:val="00D00576"/>
    <w:rsid w:val="00D00B31"/>
    <w:rsid w:val="00D00E40"/>
    <w:rsid w:val="00D0115B"/>
    <w:rsid w:val="00D0181A"/>
    <w:rsid w:val="00D02105"/>
    <w:rsid w:val="00D02187"/>
    <w:rsid w:val="00D02FC4"/>
    <w:rsid w:val="00D032D8"/>
    <w:rsid w:val="00D03342"/>
    <w:rsid w:val="00D038AF"/>
    <w:rsid w:val="00D04DD6"/>
    <w:rsid w:val="00D04DD7"/>
    <w:rsid w:val="00D04E9C"/>
    <w:rsid w:val="00D055FA"/>
    <w:rsid w:val="00D05B9E"/>
    <w:rsid w:val="00D05ED1"/>
    <w:rsid w:val="00D0616C"/>
    <w:rsid w:val="00D06E32"/>
    <w:rsid w:val="00D077D8"/>
    <w:rsid w:val="00D07876"/>
    <w:rsid w:val="00D079C8"/>
    <w:rsid w:val="00D07A8A"/>
    <w:rsid w:val="00D10045"/>
    <w:rsid w:val="00D10698"/>
    <w:rsid w:val="00D1084C"/>
    <w:rsid w:val="00D10CB9"/>
    <w:rsid w:val="00D11088"/>
    <w:rsid w:val="00D112FA"/>
    <w:rsid w:val="00D1132A"/>
    <w:rsid w:val="00D1157E"/>
    <w:rsid w:val="00D11B28"/>
    <w:rsid w:val="00D12237"/>
    <w:rsid w:val="00D12DB2"/>
    <w:rsid w:val="00D135D6"/>
    <w:rsid w:val="00D13A9B"/>
    <w:rsid w:val="00D13EBA"/>
    <w:rsid w:val="00D14645"/>
    <w:rsid w:val="00D1643E"/>
    <w:rsid w:val="00D1652F"/>
    <w:rsid w:val="00D168C2"/>
    <w:rsid w:val="00D16964"/>
    <w:rsid w:val="00D16B31"/>
    <w:rsid w:val="00D2039B"/>
    <w:rsid w:val="00D2058E"/>
    <w:rsid w:val="00D20B34"/>
    <w:rsid w:val="00D2198A"/>
    <w:rsid w:val="00D21AAC"/>
    <w:rsid w:val="00D22778"/>
    <w:rsid w:val="00D227E0"/>
    <w:rsid w:val="00D22E01"/>
    <w:rsid w:val="00D22FB0"/>
    <w:rsid w:val="00D23455"/>
    <w:rsid w:val="00D23B1A"/>
    <w:rsid w:val="00D23D18"/>
    <w:rsid w:val="00D24087"/>
    <w:rsid w:val="00D24154"/>
    <w:rsid w:val="00D24824"/>
    <w:rsid w:val="00D24FBE"/>
    <w:rsid w:val="00D258A8"/>
    <w:rsid w:val="00D25AF8"/>
    <w:rsid w:val="00D2620B"/>
    <w:rsid w:val="00D268DC"/>
    <w:rsid w:val="00D27240"/>
    <w:rsid w:val="00D27B73"/>
    <w:rsid w:val="00D30569"/>
    <w:rsid w:val="00D3137F"/>
    <w:rsid w:val="00D313D4"/>
    <w:rsid w:val="00D314E5"/>
    <w:rsid w:val="00D31BB7"/>
    <w:rsid w:val="00D32625"/>
    <w:rsid w:val="00D32822"/>
    <w:rsid w:val="00D32938"/>
    <w:rsid w:val="00D32B7C"/>
    <w:rsid w:val="00D33619"/>
    <w:rsid w:val="00D33F10"/>
    <w:rsid w:val="00D343EE"/>
    <w:rsid w:val="00D34A12"/>
    <w:rsid w:val="00D34E9B"/>
    <w:rsid w:val="00D35736"/>
    <w:rsid w:val="00D35765"/>
    <w:rsid w:val="00D35B7F"/>
    <w:rsid w:val="00D3622A"/>
    <w:rsid w:val="00D36591"/>
    <w:rsid w:val="00D3729B"/>
    <w:rsid w:val="00D37B0D"/>
    <w:rsid w:val="00D37D35"/>
    <w:rsid w:val="00D4018B"/>
    <w:rsid w:val="00D404F9"/>
    <w:rsid w:val="00D40599"/>
    <w:rsid w:val="00D412BC"/>
    <w:rsid w:val="00D4213F"/>
    <w:rsid w:val="00D4331C"/>
    <w:rsid w:val="00D43582"/>
    <w:rsid w:val="00D43B19"/>
    <w:rsid w:val="00D444C9"/>
    <w:rsid w:val="00D449BE"/>
    <w:rsid w:val="00D44C2D"/>
    <w:rsid w:val="00D45157"/>
    <w:rsid w:val="00D46694"/>
    <w:rsid w:val="00D469CD"/>
    <w:rsid w:val="00D46E2E"/>
    <w:rsid w:val="00D47251"/>
    <w:rsid w:val="00D474EB"/>
    <w:rsid w:val="00D50392"/>
    <w:rsid w:val="00D50404"/>
    <w:rsid w:val="00D50BD0"/>
    <w:rsid w:val="00D515E1"/>
    <w:rsid w:val="00D51665"/>
    <w:rsid w:val="00D519AF"/>
    <w:rsid w:val="00D52A10"/>
    <w:rsid w:val="00D52BA2"/>
    <w:rsid w:val="00D52BFE"/>
    <w:rsid w:val="00D52DF6"/>
    <w:rsid w:val="00D52E62"/>
    <w:rsid w:val="00D54296"/>
    <w:rsid w:val="00D543BF"/>
    <w:rsid w:val="00D54439"/>
    <w:rsid w:val="00D5454B"/>
    <w:rsid w:val="00D547DE"/>
    <w:rsid w:val="00D55576"/>
    <w:rsid w:val="00D5589A"/>
    <w:rsid w:val="00D559F7"/>
    <w:rsid w:val="00D566DC"/>
    <w:rsid w:val="00D56D77"/>
    <w:rsid w:val="00D57B77"/>
    <w:rsid w:val="00D57C1C"/>
    <w:rsid w:val="00D57D85"/>
    <w:rsid w:val="00D57FAF"/>
    <w:rsid w:val="00D6025E"/>
    <w:rsid w:val="00D604EB"/>
    <w:rsid w:val="00D61058"/>
    <w:rsid w:val="00D6256E"/>
    <w:rsid w:val="00D6324A"/>
    <w:rsid w:val="00D63E81"/>
    <w:rsid w:val="00D64870"/>
    <w:rsid w:val="00D649E1"/>
    <w:rsid w:val="00D64BD9"/>
    <w:rsid w:val="00D65426"/>
    <w:rsid w:val="00D66650"/>
    <w:rsid w:val="00D669A7"/>
    <w:rsid w:val="00D66A5B"/>
    <w:rsid w:val="00D67280"/>
    <w:rsid w:val="00D6762E"/>
    <w:rsid w:val="00D67F96"/>
    <w:rsid w:val="00D7072A"/>
    <w:rsid w:val="00D7095C"/>
    <w:rsid w:val="00D70D67"/>
    <w:rsid w:val="00D71106"/>
    <w:rsid w:val="00D711CA"/>
    <w:rsid w:val="00D7159F"/>
    <w:rsid w:val="00D71EE8"/>
    <w:rsid w:val="00D71FC7"/>
    <w:rsid w:val="00D72A8D"/>
    <w:rsid w:val="00D72EC1"/>
    <w:rsid w:val="00D73760"/>
    <w:rsid w:val="00D73DDA"/>
    <w:rsid w:val="00D73FD5"/>
    <w:rsid w:val="00D74116"/>
    <w:rsid w:val="00D74596"/>
    <w:rsid w:val="00D74E76"/>
    <w:rsid w:val="00D74F43"/>
    <w:rsid w:val="00D74F54"/>
    <w:rsid w:val="00D752EF"/>
    <w:rsid w:val="00D757A7"/>
    <w:rsid w:val="00D758A7"/>
    <w:rsid w:val="00D7591C"/>
    <w:rsid w:val="00D75C1A"/>
    <w:rsid w:val="00D75C22"/>
    <w:rsid w:val="00D7625E"/>
    <w:rsid w:val="00D76BC3"/>
    <w:rsid w:val="00D77331"/>
    <w:rsid w:val="00D77358"/>
    <w:rsid w:val="00D778CF"/>
    <w:rsid w:val="00D778D9"/>
    <w:rsid w:val="00D77972"/>
    <w:rsid w:val="00D80D3B"/>
    <w:rsid w:val="00D81E24"/>
    <w:rsid w:val="00D81EE0"/>
    <w:rsid w:val="00D82DF2"/>
    <w:rsid w:val="00D837DB"/>
    <w:rsid w:val="00D8380B"/>
    <w:rsid w:val="00D83C67"/>
    <w:rsid w:val="00D84237"/>
    <w:rsid w:val="00D84FC7"/>
    <w:rsid w:val="00D854BF"/>
    <w:rsid w:val="00D8589D"/>
    <w:rsid w:val="00D85AD1"/>
    <w:rsid w:val="00D86CC6"/>
    <w:rsid w:val="00D86DDF"/>
    <w:rsid w:val="00D87A94"/>
    <w:rsid w:val="00D87B02"/>
    <w:rsid w:val="00D87B74"/>
    <w:rsid w:val="00D9043F"/>
    <w:rsid w:val="00D90AFD"/>
    <w:rsid w:val="00D91402"/>
    <w:rsid w:val="00D91B84"/>
    <w:rsid w:val="00D92292"/>
    <w:rsid w:val="00D92A86"/>
    <w:rsid w:val="00D92E79"/>
    <w:rsid w:val="00D93728"/>
    <w:rsid w:val="00D93D0D"/>
    <w:rsid w:val="00D93E56"/>
    <w:rsid w:val="00D94173"/>
    <w:rsid w:val="00D9432E"/>
    <w:rsid w:val="00D9479E"/>
    <w:rsid w:val="00D94CAA"/>
    <w:rsid w:val="00D94EA9"/>
    <w:rsid w:val="00D94FD0"/>
    <w:rsid w:val="00D95569"/>
    <w:rsid w:val="00D95FC8"/>
    <w:rsid w:val="00D96357"/>
    <w:rsid w:val="00D96D3C"/>
    <w:rsid w:val="00D96F03"/>
    <w:rsid w:val="00D97131"/>
    <w:rsid w:val="00D97775"/>
    <w:rsid w:val="00D97CBA"/>
    <w:rsid w:val="00D97CF3"/>
    <w:rsid w:val="00DA0750"/>
    <w:rsid w:val="00DA0BB4"/>
    <w:rsid w:val="00DA1103"/>
    <w:rsid w:val="00DA14B1"/>
    <w:rsid w:val="00DA15DE"/>
    <w:rsid w:val="00DA191F"/>
    <w:rsid w:val="00DA27ED"/>
    <w:rsid w:val="00DA2B45"/>
    <w:rsid w:val="00DA385D"/>
    <w:rsid w:val="00DA3902"/>
    <w:rsid w:val="00DA3A42"/>
    <w:rsid w:val="00DA3D89"/>
    <w:rsid w:val="00DA4047"/>
    <w:rsid w:val="00DA40D2"/>
    <w:rsid w:val="00DA4821"/>
    <w:rsid w:val="00DA49C9"/>
    <w:rsid w:val="00DA4A6D"/>
    <w:rsid w:val="00DA59D5"/>
    <w:rsid w:val="00DA6139"/>
    <w:rsid w:val="00DA61B1"/>
    <w:rsid w:val="00DA6365"/>
    <w:rsid w:val="00DA6546"/>
    <w:rsid w:val="00DB0111"/>
    <w:rsid w:val="00DB01C8"/>
    <w:rsid w:val="00DB0AD5"/>
    <w:rsid w:val="00DB0F6E"/>
    <w:rsid w:val="00DB0F77"/>
    <w:rsid w:val="00DB1023"/>
    <w:rsid w:val="00DB10F0"/>
    <w:rsid w:val="00DB14AE"/>
    <w:rsid w:val="00DB1A08"/>
    <w:rsid w:val="00DB21EF"/>
    <w:rsid w:val="00DB34AD"/>
    <w:rsid w:val="00DB371E"/>
    <w:rsid w:val="00DB485A"/>
    <w:rsid w:val="00DB4880"/>
    <w:rsid w:val="00DB58B1"/>
    <w:rsid w:val="00DB5CBF"/>
    <w:rsid w:val="00DB6B3E"/>
    <w:rsid w:val="00DB6F2E"/>
    <w:rsid w:val="00DB708E"/>
    <w:rsid w:val="00DC152A"/>
    <w:rsid w:val="00DC1802"/>
    <w:rsid w:val="00DC1D0F"/>
    <w:rsid w:val="00DC26F4"/>
    <w:rsid w:val="00DC27E0"/>
    <w:rsid w:val="00DC2E3B"/>
    <w:rsid w:val="00DC3953"/>
    <w:rsid w:val="00DC3D65"/>
    <w:rsid w:val="00DC40D6"/>
    <w:rsid w:val="00DC50C0"/>
    <w:rsid w:val="00DC53D3"/>
    <w:rsid w:val="00DC5455"/>
    <w:rsid w:val="00DC6330"/>
    <w:rsid w:val="00DC6988"/>
    <w:rsid w:val="00DC7492"/>
    <w:rsid w:val="00DC7F01"/>
    <w:rsid w:val="00DD05D0"/>
    <w:rsid w:val="00DD0673"/>
    <w:rsid w:val="00DD0A71"/>
    <w:rsid w:val="00DD0BC3"/>
    <w:rsid w:val="00DD0E81"/>
    <w:rsid w:val="00DD1863"/>
    <w:rsid w:val="00DD2546"/>
    <w:rsid w:val="00DD2804"/>
    <w:rsid w:val="00DD2933"/>
    <w:rsid w:val="00DD2A25"/>
    <w:rsid w:val="00DD3998"/>
    <w:rsid w:val="00DD3DB1"/>
    <w:rsid w:val="00DD4B09"/>
    <w:rsid w:val="00DD4BBF"/>
    <w:rsid w:val="00DD5051"/>
    <w:rsid w:val="00DD528E"/>
    <w:rsid w:val="00DD52DF"/>
    <w:rsid w:val="00DD554E"/>
    <w:rsid w:val="00DD672E"/>
    <w:rsid w:val="00DD695A"/>
    <w:rsid w:val="00DD6B1C"/>
    <w:rsid w:val="00DD6D0C"/>
    <w:rsid w:val="00DD7D82"/>
    <w:rsid w:val="00DD7DC1"/>
    <w:rsid w:val="00DE0291"/>
    <w:rsid w:val="00DE0318"/>
    <w:rsid w:val="00DE06D6"/>
    <w:rsid w:val="00DE08DA"/>
    <w:rsid w:val="00DE11DC"/>
    <w:rsid w:val="00DE132F"/>
    <w:rsid w:val="00DE1552"/>
    <w:rsid w:val="00DE2174"/>
    <w:rsid w:val="00DE2637"/>
    <w:rsid w:val="00DE2A6F"/>
    <w:rsid w:val="00DE2ACB"/>
    <w:rsid w:val="00DE2F60"/>
    <w:rsid w:val="00DE368A"/>
    <w:rsid w:val="00DE432A"/>
    <w:rsid w:val="00DE4FD4"/>
    <w:rsid w:val="00DE5C2E"/>
    <w:rsid w:val="00DE6572"/>
    <w:rsid w:val="00DE6AC9"/>
    <w:rsid w:val="00DE7A2C"/>
    <w:rsid w:val="00DF0252"/>
    <w:rsid w:val="00DF06A2"/>
    <w:rsid w:val="00DF0C84"/>
    <w:rsid w:val="00DF1C77"/>
    <w:rsid w:val="00DF1FCD"/>
    <w:rsid w:val="00DF213A"/>
    <w:rsid w:val="00DF3172"/>
    <w:rsid w:val="00DF38B3"/>
    <w:rsid w:val="00DF3B6B"/>
    <w:rsid w:val="00DF3F5A"/>
    <w:rsid w:val="00DF40E1"/>
    <w:rsid w:val="00DF474E"/>
    <w:rsid w:val="00DF519D"/>
    <w:rsid w:val="00DF51F5"/>
    <w:rsid w:val="00DF55AD"/>
    <w:rsid w:val="00DF586B"/>
    <w:rsid w:val="00DF590C"/>
    <w:rsid w:val="00DF5BC0"/>
    <w:rsid w:val="00DF668A"/>
    <w:rsid w:val="00DF68E6"/>
    <w:rsid w:val="00DF71F4"/>
    <w:rsid w:val="00DF7937"/>
    <w:rsid w:val="00DF7B66"/>
    <w:rsid w:val="00E00DEA"/>
    <w:rsid w:val="00E0106F"/>
    <w:rsid w:val="00E0157F"/>
    <w:rsid w:val="00E017CC"/>
    <w:rsid w:val="00E01F7E"/>
    <w:rsid w:val="00E02502"/>
    <w:rsid w:val="00E03A93"/>
    <w:rsid w:val="00E05493"/>
    <w:rsid w:val="00E054E8"/>
    <w:rsid w:val="00E060F6"/>
    <w:rsid w:val="00E07AF6"/>
    <w:rsid w:val="00E07DE9"/>
    <w:rsid w:val="00E102FB"/>
    <w:rsid w:val="00E104CE"/>
    <w:rsid w:val="00E11A46"/>
    <w:rsid w:val="00E124FA"/>
    <w:rsid w:val="00E125F1"/>
    <w:rsid w:val="00E12AB0"/>
    <w:rsid w:val="00E132E3"/>
    <w:rsid w:val="00E13A39"/>
    <w:rsid w:val="00E13AEC"/>
    <w:rsid w:val="00E13F90"/>
    <w:rsid w:val="00E14408"/>
    <w:rsid w:val="00E14457"/>
    <w:rsid w:val="00E144D5"/>
    <w:rsid w:val="00E14795"/>
    <w:rsid w:val="00E14D40"/>
    <w:rsid w:val="00E14EE4"/>
    <w:rsid w:val="00E1541B"/>
    <w:rsid w:val="00E158ED"/>
    <w:rsid w:val="00E16350"/>
    <w:rsid w:val="00E16634"/>
    <w:rsid w:val="00E16A0C"/>
    <w:rsid w:val="00E16AE0"/>
    <w:rsid w:val="00E174E3"/>
    <w:rsid w:val="00E179C0"/>
    <w:rsid w:val="00E17C55"/>
    <w:rsid w:val="00E206FB"/>
    <w:rsid w:val="00E21180"/>
    <w:rsid w:val="00E21638"/>
    <w:rsid w:val="00E235D3"/>
    <w:rsid w:val="00E23714"/>
    <w:rsid w:val="00E23DC6"/>
    <w:rsid w:val="00E25C81"/>
    <w:rsid w:val="00E25C83"/>
    <w:rsid w:val="00E26121"/>
    <w:rsid w:val="00E2649C"/>
    <w:rsid w:val="00E277B7"/>
    <w:rsid w:val="00E27AE6"/>
    <w:rsid w:val="00E27C54"/>
    <w:rsid w:val="00E30964"/>
    <w:rsid w:val="00E313E3"/>
    <w:rsid w:val="00E319E4"/>
    <w:rsid w:val="00E31CD8"/>
    <w:rsid w:val="00E3236B"/>
    <w:rsid w:val="00E32A18"/>
    <w:rsid w:val="00E32DD6"/>
    <w:rsid w:val="00E3371A"/>
    <w:rsid w:val="00E33BAC"/>
    <w:rsid w:val="00E33DAE"/>
    <w:rsid w:val="00E3402E"/>
    <w:rsid w:val="00E341D0"/>
    <w:rsid w:val="00E3563E"/>
    <w:rsid w:val="00E358DD"/>
    <w:rsid w:val="00E35EC6"/>
    <w:rsid w:val="00E36952"/>
    <w:rsid w:val="00E371B3"/>
    <w:rsid w:val="00E403DE"/>
    <w:rsid w:val="00E4055B"/>
    <w:rsid w:val="00E407C4"/>
    <w:rsid w:val="00E40882"/>
    <w:rsid w:val="00E408DF"/>
    <w:rsid w:val="00E415F4"/>
    <w:rsid w:val="00E416D7"/>
    <w:rsid w:val="00E41860"/>
    <w:rsid w:val="00E41D9D"/>
    <w:rsid w:val="00E41EEA"/>
    <w:rsid w:val="00E4212B"/>
    <w:rsid w:val="00E42D62"/>
    <w:rsid w:val="00E43966"/>
    <w:rsid w:val="00E439C5"/>
    <w:rsid w:val="00E44505"/>
    <w:rsid w:val="00E44AD3"/>
    <w:rsid w:val="00E44DC8"/>
    <w:rsid w:val="00E45231"/>
    <w:rsid w:val="00E456CB"/>
    <w:rsid w:val="00E465E4"/>
    <w:rsid w:val="00E467DB"/>
    <w:rsid w:val="00E4734A"/>
    <w:rsid w:val="00E4747E"/>
    <w:rsid w:val="00E47559"/>
    <w:rsid w:val="00E4777D"/>
    <w:rsid w:val="00E47C2B"/>
    <w:rsid w:val="00E47CB1"/>
    <w:rsid w:val="00E5080A"/>
    <w:rsid w:val="00E51DEC"/>
    <w:rsid w:val="00E520DE"/>
    <w:rsid w:val="00E5240B"/>
    <w:rsid w:val="00E52E32"/>
    <w:rsid w:val="00E53147"/>
    <w:rsid w:val="00E53262"/>
    <w:rsid w:val="00E53558"/>
    <w:rsid w:val="00E536A7"/>
    <w:rsid w:val="00E546D6"/>
    <w:rsid w:val="00E54A53"/>
    <w:rsid w:val="00E54B70"/>
    <w:rsid w:val="00E5557E"/>
    <w:rsid w:val="00E555C8"/>
    <w:rsid w:val="00E55D1C"/>
    <w:rsid w:val="00E55D28"/>
    <w:rsid w:val="00E56D6E"/>
    <w:rsid w:val="00E575BE"/>
    <w:rsid w:val="00E57A72"/>
    <w:rsid w:val="00E57D07"/>
    <w:rsid w:val="00E57D73"/>
    <w:rsid w:val="00E60000"/>
    <w:rsid w:val="00E603BC"/>
    <w:rsid w:val="00E60546"/>
    <w:rsid w:val="00E60AF0"/>
    <w:rsid w:val="00E61DE8"/>
    <w:rsid w:val="00E622B9"/>
    <w:rsid w:val="00E622C6"/>
    <w:rsid w:val="00E629CC"/>
    <w:rsid w:val="00E62F85"/>
    <w:rsid w:val="00E62FC9"/>
    <w:rsid w:val="00E63024"/>
    <w:rsid w:val="00E63183"/>
    <w:rsid w:val="00E634B4"/>
    <w:rsid w:val="00E63848"/>
    <w:rsid w:val="00E63C21"/>
    <w:rsid w:val="00E6405E"/>
    <w:rsid w:val="00E640B4"/>
    <w:rsid w:val="00E64A71"/>
    <w:rsid w:val="00E65005"/>
    <w:rsid w:val="00E6588B"/>
    <w:rsid w:val="00E65C54"/>
    <w:rsid w:val="00E65CF4"/>
    <w:rsid w:val="00E66A46"/>
    <w:rsid w:val="00E66ABF"/>
    <w:rsid w:val="00E67212"/>
    <w:rsid w:val="00E6734D"/>
    <w:rsid w:val="00E67990"/>
    <w:rsid w:val="00E67CF7"/>
    <w:rsid w:val="00E67CFB"/>
    <w:rsid w:val="00E71061"/>
    <w:rsid w:val="00E71190"/>
    <w:rsid w:val="00E7131A"/>
    <w:rsid w:val="00E716C3"/>
    <w:rsid w:val="00E71816"/>
    <w:rsid w:val="00E71D21"/>
    <w:rsid w:val="00E72476"/>
    <w:rsid w:val="00E735E7"/>
    <w:rsid w:val="00E73C1A"/>
    <w:rsid w:val="00E73F57"/>
    <w:rsid w:val="00E743A0"/>
    <w:rsid w:val="00E744D6"/>
    <w:rsid w:val="00E74613"/>
    <w:rsid w:val="00E74E9A"/>
    <w:rsid w:val="00E753E8"/>
    <w:rsid w:val="00E7557B"/>
    <w:rsid w:val="00E75C22"/>
    <w:rsid w:val="00E762A4"/>
    <w:rsid w:val="00E762C5"/>
    <w:rsid w:val="00E7637F"/>
    <w:rsid w:val="00E76A33"/>
    <w:rsid w:val="00E7705E"/>
    <w:rsid w:val="00E77090"/>
    <w:rsid w:val="00E803CC"/>
    <w:rsid w:val="00E80FAC"/>
    <w:rsid w:val="00E817EF"/>
    <w:rsid w:val="00E81C4B"/>
    <w:rsid w:val="00E8225D"/>
    <w:rsid w:val="00E82603"/>
    <w:rsid w:val="00E826A1"/>
    <w:rsid w:val="00E827CC"/>
    <w:rsid w:val="00E8316F"/>
    <w:rsid w:val="00E83511"/>
    <w:rsid w:val="00E835BE"/>
    <w:rsid w:val="00E848B1"/>
    <w:rsid w:val="00E84D81"/>
    <w:rsid w:val="00E85D3C"/>
    <w:rsid w:val="00E868A6"/>
    <w:rsid w:val="00E86D6C"/>
    <w:rsid w:val="00E86F0B"/>
    <w:rsid w:val="00E876D8"/>
    <w:rsid w:val="00E87E2E"/>
    <w:rsid w:val="00E902D4"/>
    <w:rsid w:val="00E907F4"/>
    <w:rsid w:val="00E90C29"/>
    <w:rsid w:val="00E90FF6"/>
    <w:rsid w:val="00E9168D"/>
    <w:rsid w:val="00E91CE0"/>
    <w:rsid w:val="00E920C5"/>
    <w:rsid w:val="00E924D0"/>
    <w:rsid w:val="00E92562"/>
    <w:rsid w:val="00E932FE"/>
    <w:rsid w:val="00E93315"/>
    <w:rsid w:val="00E937D5"/>
    <w:rsid w:val="00E93A3C"/>
    <w:rsid w:val="00E9422B"/>
    <w:rsid w:val="00E94DD6"/>
    <w:rsid w:val="00E9594B"/>
    <w:rsid w:val="00E966CA"/>
    <w:rsid w:val="00E96788"/>
    <w:rsid w:val="00E96C95"/>
    <w:rsid w:val="00E96F1A"/>
    <w:rsid w:val="00E9796A"/>
    <w:rsid w:val="00EA0AC3"/>
    <w:rsid w:val="00EA1533"/>
    <w:rsid w:val="00EA1B78"/>
    <w:rsid w:val="00EA2057"/>
    <w:rsid w:val="00EA2527"/>
    <w:rsid w:val="00EA2761"/>
    <w:rsid w:val="00EA2AC4"/>
    <w:rsid w:val="00EA3C30"/>
    <w:rsid w:val="00EA4096"/>
    <w:rsid w:val="00EA4965"/>
    <w:rsid w:val="00EA4BDA"/>
    <w:rsid w:val="00EA5940"/>
    <w:rsid w:val="00EA5C5E"/>
    <w:rsid w:val="00EA5D85"/>
    <w:rsid w:val="00EA76DC"/>
    <w:rsid w:val="00EA7E2D"/>
    <w:rsid w:val="00EB0EE7"/>
    <w:rsid w:val="00EB11D0"/>
    <w:rsid w:val="00EB2159"/>
    <w:rsid w:val="00EB2F5D"/>
    <w:rsid w:val="00EB30AA"/>
    <w:rsid w:val="00EB3418"/>
    <w:rsid w:val="00EB355F"/>
    <w:rsid w:val="00EB36E8"/>
    <w:rsid w:val="00EB37C8"/>
    <w:rsid w:val="00EB3CD4"/>
    <w:rsid w:val="00EB3D53"/>
    <w:rsid w:val="00EB3F72"/>
    <w:rsid w:val="00EB400E"/>
    <w:rsid w:val="00EB4215"/>
    <w:rsid w:val="00EB49EA"/>
    <w:rsid w:val="00EB4A5A"/>
    <w:rsid w:val="00EB526F"/>
    <w:rsid w:val="00EB5650"/>
    <w:rsid w:val="00EB5938"/>
    <w:rsid w:val="00EB5B65"/>
    <w:rsid w:val="00EB5EDD"/>
    <w:rsid w:val="00EB5F9E"/>
    <w:rsid w:val="00EB606A"/>
    <w:rsid w:val="00EB60F1"/>
    <w:rsid w:val="00EB6454"/>
    <w:rsid w:val="00EB657C"/>
    <w:rsid w:val="00EB68BD"/>
    <w:rsid w:val="00EB6AA6"/>
    <w:rsid w:val="00EB781C"/>
    <w:rsid w:val="00EC03DA"/>
    <w:rsid w:val="00EC08EE"/>
    <w:rsid w:val="00EC1462"/>
    <w:rsid w:val="00EC1546"/>
    <w:rsid w:val="00EC17E9"/>
    <w:rsid w:val="00EC1C0F"/>
    <w:rsid w:val="00EC1FCC"/>
    <w:rsid w:val="00EC2CF2"/>
    <w:rsid w:val="00EC3FBC"/>
    <w:rsid w:val="00EC4217"/>
    <w:rsid w:val="00EC5081"/>
    <w:rsid w:val="00EC5959"/>
    <w:rsid w:val="00EC75C5"/>
    <w:rsid w:val="00EC7D96"/>
    <w:rsid w:val="00ED01BB"/>
    <w:rsid w:val="00ED0565"/>
    <w:rsid w:val="00ED0BE3"/>
    <w:rsid w:val="00ED148A"/>
    <w:rsid w:val="00ED18F3"/>
    <w:rsid w:val="00ED1B4A"/>
    <w:rsid w:val="00ED239C"/>
    <w:rsid w:val="00ED27CE"/>
    <w:rsid w:val="00ED2C91"/>
    <w:rsid w:val="00ED3665"/>
    <w:rsid w:val="00ED4207"/>
    <w:rsid w:val="00ED426F"/>
    <w:rsid w:val="00ED439E"/>
    <w:rsid w:val="00ED571E"/>
    <w:rsid w:val="00ED5AA0"/>
    <w:rsid w:val="00ED5B6E"/>
    <w:rsid w:val="00ED6203"/>
    <w:rsid w:val="00ED6590"/>
    <w:rsid w:val="00ED68CC"/>
    <w:rsid w:val="00ED6E8B"/>
    <w:rsid w:val="00ED6F3A"/>
    <w:rsid w:val="00ED6FB5"/>
    <w:rsid w:val="00EE127B"/>
    <w:rsid w:val="00EE134D"/>
    <w:rsid w:val="00EE18E5"/>
    <w:rsid w:val="00EE18F9"/>
    <w:rsid w:val="00EE21AE"/>
    <w:rsid w:val="00EE25BE"/>
    <w:rsid w:val="00EE2B32"/>
    <w:rsid w:val="00EE3337"/>
    <w:rsid w:val="00EE3E1E"/>
    <w:rsid w:val="00EE42CD"/>
    <w:rsid w:val="00EE524B"/>
    <w:rsid w:val="00EE5D3C"/>
    <w:rsid w:val="00EE5F09"/>
    <w:rsid w:val="00EE6094"/>
    <w:rsid w:val="00EE60F4"/>
    <w:rsid w:val="00EE6BF9"/>
    <w:rsid w:val="00EE7131"/>
    <w:rsid w:val="00EE7CA7"/>
    <w:rsid w:val="00EF107C"/>
    <w:rsid w:val="00EF19FE"/>
    <w:rsid w:val="00EF1AEE"/>
    <w:rsid w:val="00EF33EC"/>
    <w:rsid w:val="00EF42FE"/>
    <w:rsid w:val="00EF4C99"/>
    <w:rsid w:val="00EF4FDC"/>
    <w:rsid w:val="00EF612C"/>
    <w:rsid w:val="00EF6449"/>
    <w:rsid w:val="00EF67E4"/>
    <w:rsid w:val="00EF7A5A"/>
    <w:rsid w:val="00EF7E88"/>
    <w:rsid w:val="00F00029"/>
    <w:rsid w:val="00F00040"/>
    <w:rsid w:val="00F00171"/>
    <w:rsid w:val="00F0032E"/>
    <w:rsid w:val="00F008C9"/>
    <w:rsid w:val="00F009A7"/>
    <w:rsid w:val="00F00AAF"/>
    <w:rsid w:val="00F00EC5"/>
    <w:rsid w:val="00F0116E"/>
    <w:rsid w:val="00F02683"/>
    <w:rsid w:val="00F026C6"/>
    <w:rsid w:val="00F02F8C"/>
    <w:rsid w:val="00F0344E"/>
    <w:rsid w:val="00F039E1"/>
    <w:rsid w:val="00F03EEA"/>
    <w:rsid w:val="00F03FB3"/>
    <w:rsid w:val="00F042EF"/>
    <w:rsid w:val="00F04520"/>
    <w:rsid w:val="00F06098"/>
    <w:rsid w:val="00F0632F"/>
    <w:rsid w:val="00F068DD"/>
    <w:rsid w:val="00F06D43"/>
    <w:rsid w:val="00F0710A"/>
    <w:rsid w:val="00F075FD"/>
    <w:rsid w:val="00F07DFF"/>
    <w:rsid w:val="00F10E50"/>
    <w:rsid w:val="00F11283"/>
    <w:rsid w:val="00F1166F"/>
    <w:rsid w:val="00F1176E"/>
    <w:rsid w:val="00F11896"/>
    <w:rsid w:val="00F11EF3"/>
    <w:rsid w:val="00F122B5"/>
    <w:rsid w:val="00F12869"/>
    <w:rsid w:val="00F1319E"/>
    <w:rsid w:val="00F13685"/>
    <w:rsid w:val="00F13951"/>
    <w:rsid w:val="00F14199"/>
    <w:rsid w:val="00F153F9"/>
    <w:rsid w:val="00F16250"/>
    <w:rsid w:val="00F16397"/>
    <w:rsid w:val="00F167E8"/>
    <w:rsid w:val="00F171B7"/>
    <w:rsid w:val="00F17774"/>
    <w:rsid w:val="00F17C72"/>
    <w:rsid w:val="00F17E47"/>
    <w:rsid w:val="00F20560"/>
    <w:rsid w:val="00F2106F"/>
    <w:rsid w:val="00F21247"/>
    <w:rsid w:val="00F2159F"/>
    <w:rsid w:val="00F21DBC"/>
    <w:rsid w:val="00F22403"/>
    <w:rsid w:val="00F22602"/>
    <w:rsid w:val="00F22FDF"/>
    <w:rsid w:val="00F2331E"/>
    <w:rsid w:val="00F24609"/>
    <w:rsid w:val="00F246E6"/>
    <w:rsid w:val="00F24779"/>
    <w:rsid w:val="00F24D78"/>
    <w:rsid w:val="00F24EA8"/>
    <w:rsid w:val="00F251CF"/>
    <w:rsid w:val="00F2589C"/>
    <w:rsid w:val="00F25B98"/>
    <w:rsid w:val="00F2679C"/>
    <w:rsid w:val="00F27172"/>
    <w:rsid w:val="00F27675"/>
    <w:rsid w:val="00F27E70"/>
    <w:rsid w:val="00F30193"/>
    <w:rsid w:val="00F306B0"/>
    <w:rsid w:val="00F30848"/>
    <w:rsid w:val="00F30AA1"/>
    <w:rsid w:val="00F30D2D"/>
    <w:rsid w:val="00F316BE"/>
    <w:rsid w:val="00F31BED"/>
    <w:rsid w:val="00F31E1E"/>
    <w:rsid w:val="00F32410"/>
    <w:rsid w:val="00F329F6"/>
    <w:rsid w:val="00F32C9E"/>
    <w:rsid w:val="00F33C31"/>
    <w:rsid w:val="00F33FE5"/>
    <w:rsid w:val="00F341B0"/>
    <w:rsid w:val="00F3467A"/>
    <w:rsid w:val="00F3484A"/>
    <w:rsid w:val="00F34C18"/>
    <w:rsid w:val="00F34D7B"/>
    <w:rsid w:val="00F34E54"/>
    <w:rsid w:val="00F34F54"/>
    <w:rsid w:val="00F3536F"/>
    <w:rsid w:val="00F356C7"/>
    <w:rsid w:val="00F35A13"/>
    <w:rsid w:val="00F35CE7"/>
    <w:rsid w:val="00F36086"/>
    <w:rsid w:val="00F3665C"/>
    <w:rsid w:val="00F36CBF"/>
    <w:rsid w:val="00F36E4E"/>
    <w:rsid w:val="00F37C65"/>
    <w:rsid w:val="00F40498"/>
    <w:rsid w:val="00F40A29"/>
    <w:rsid w:val="00F40DCE"/>
    <w:rsid w:val="00F4102A"/>
    <w:rsid w:val="00F41533"/>
    <w:rsid w:val="00F41B88"/>
    <w:rsid w:val="00F41E69"/>
    <w:rsid w:val="00F4200D"/>
    <w:rsid w:val="00F4207B"/>
    <w:rsid w:val="00F42C0A"/>
    <w:rsid w:val="00F42C34"/>
    <w:rsid w:val="00F4390E"/>
    <w:rsid w:val="00F43A5E"/>
    <w:rsid w:val="00F43C39"/>
    <w:rsid w:val="00F44D56"/>
    <w:rsid w:val="00F44DC9"/>
    <w:rsid w:val="00F455AA"/>
    <w:rsid w:val="00F45B8B"/>
    <w:rsid w:val="00F45ED0"/>
    <w:rsid w:val="00F46289"/>
    <w:rsid w:val="00F465A8"/>
    <w:rsid w:val="00F466FF"/>
    <w:rsid w:val="00F46FFF"/>
    <w:rsid w:val="00F4722A"/>
    <w:rsid w:val="00F47D1A"/>
    <w:rsid w:val="00F504FF"/>
    <w:rsid w:val="00F507EE"/>
    <w:rsid w:val="00F50DF6"/>
    <w:rsid w:val="00F5140B"/>
    <w:rsid w:val="00F51919"/>
    <w:rsid w:val="00F51C06"/>
    <w:rsid w:val="00F51D81"/>
    <w:rsid w:val="00F521DD"/>
    <w:rsid w:val="00F5255D"/>
    <w:rsid w:val="00F527C4"/>
    <w:rsid w:val="00F52A45"/>
    <w:rsid w:val="00F5329E"/>
    <w:rsid w:val="00F536E9"/>
    <w:rsid w:val="00F542F9"/>
    <w:rsid w:val="00F54688"/>
    <w:rsid w:val="00F54823"/>
    <w:rsid w:val="00F549C6"/>
    <w:rsid w:val="00F54E05"/>
    <w:rsid w:val="00F55747"/>
    <w:rsid w:val="00F55BE5"/>
    <w:rsid w:val="00F5666D"/>
    <w:rsid w:val="00F57561"/>
    <w:rsid w:val="00F57644"/>
    <w:rsid w:val="00F57D97"/>
    <w:rsid w:val="00F57E1E"/>
    <w:rsid w:val="00F60A5F"/>
    <w:rsid w:val="00F60AB1"/>
    <w:rsid w:val="00F61465"/>
    <w:rsid w:val="00F624CB"/>
    <w:rsid w:val="00F62673"/>
    <w:rsid w:val="00F6268A"/>
    <w:rsid w:val="00F63CFF"/>
    <w:rsid w:val="00F641D5"/>
    <w:rsid w:val="00F6499F"/>
    <w:rsid w:val="00F650B6"/>
    <w:rsid w:val="00F65317"/>
    <w:rsid w:val="00F65430"/>
    <w:rsid w:val="00F65839"/>
    <w:rsid w:val="00F665DB"/>
    <w:rsid w:val="00F666DB"/>
    <w:rsid w:val="00F66DE3"/>
    <w:rsid w:val="00F67636"/>
    <w:rsid w:val="00F6765E"/>
    <w:rsid w:val="00F703ED"/>
    <w:rsid w:val="00F70CFA"/>
    <w:rsid w:val="00F70F83"/>
    <w:rsid w:val="00F71767"/>
    <w:rsid w:val="00F72170"/>
    <w:rsid w:val="00F72847"/>
    <w:rsid w:val="00F72F45"/>
    <w:rsid w:val="00F73AFB"/>
    <w:rsid w:val="00F7404F"/>
    <w:rsid w:val="00F74308"/>
    <w:rsid w:val="00F74537"/>
    <w:rsid w:val="00F7463A"/>
    <w:rsid w:val="00F746B6"/>
    <w:rsid w:val="00F74AAE"/>
    <w:rsid w:val="00F756F7"/>
    <w:rsid w:val="00F769F3"/>
    <w:rsid w:val="00F772BE"/>
    <w:rsid w:val="00F772FD"/>
    <w:rsid w:val="00F7750F"/>
    <w:rsid w:val="00F77E85"/>
    <w:rsid w:val="00F80882"/>
    <w:rsid w:val="00F80E04"/>
    <w:rsid w:val="00F812AA"/>
    <w:rsid w:val="00F8168D"/>
    <w:rsid w:val="00F81D36"/>
    <w:rsid w:val="00F831F0"/>
    <w:rsid w:val="00F83AF2"/>
    <w:rsid w:val="00F83F5F"/>
    <w:rsid w:val="00F84291"/>
    <w:rsid w:val="00F842CE"/>
    <w:rsid w:val="00F84715"/>
    <w:rsid w:val="00F86147"/>
    <w:rsid w:val="00F862C6"/>
    <w:rsid w:val="00F86AE7"/>
    <w:rsid w:val="00F87182"/>
    <w:rsid w:val="00F8787E"/>
    <w:rsid w:val="00F87FB8"/>
    <w:rsid w:val="00F905A2"/>
    <w:rsid w:val="00F90725"/>
    <w:rsid w:val="00F90744"/>
    <w:rsid w:val="00F90D85"/>
    <w:rsid w:val="00F915C2"/>
    <w:rsid w:val="00F91AB0"/>
    <w:rsid w:val="00F920D4"/>
    <w:rsid w:val="00F924A0"/>
    <w:rsid w:val="00F93AFA"/>
    <w:rsid w:val="00F94192"/>
    <w:rsid w:val="00F9445E"/>
    <w:rsid w:val="00F94471"/>
    <w:rsid w:val="00F94BAA"/>
    <w:rsid w:val="00F950B7"/>
    <w:rsid w:val="00F9542A"/>
    <w:rsid w:val="00F9545E"/>
    <w:rsid w:val="00F9561F"/>
    <w:rsid w:val="00F96485"/>
    <w:rsid w:val="00F969BE"/>
    <w:rsid w:val="00F96BD6"/>
    <w:rsid w:val="00FA001B"/>
    <w:rsid w:val="00FA02E1"/>
    <w:rsid w:val="00FA1231"/>
    <w:rsid w:val="00FA1E18"/>
    <w:rsid w:val="00FA1FB8"/>
    <w:rsid w:val="00FA35B6"/>
    <w:rsid w:val="00FA3712"/>
    <w:rsid w:val="00FA3C37"/>
    <w:rsid w:val="00FA44D1"/>
    <w:rsid w:val="00FA45F4"/>
    <w:rsid w:val="00FA4E0D"/>
    <w:rsid w:val="00FA5058"/>
    <w:rsid w:val="00FA54BE"/>
    <w:rsid w:val="00FA5517"/>
    <w:rsid w:val="00FA5D9B"/>
    <w:rsid w:val="00FA5F55"/>
    <w:rsid w:val="00FA6E68"/>
    <w:rsid w:val="00FA6FEA"/>
    <w:rsid w:val="00FA7147"/>
    <w:rsid w:val="00FA7C4A"/>
    <w:rsid w:val="00FA7C71"/>
    <w:rsid w:val="00FA7F90"/>
    <w:rsid w:val="00FB040B"/>
    <w:rsid w:val="00FB0595"/>
    <w:rsid w:val="00FB0D6E"/>
    <w:rsid w:val="00FB11FC"/>
    <w:rsid w:val="00FB1F10"/>
    <w:rsid w:val="00FB234F"/>
    <w:rsid w:val="00FB2551"/>
    <w:rsid w:val="00FB2930"/>
    <w:rsid w:val="00FB2A38"/>
    <w:rsid w:val="00FB3953"/>
    <w:rsid w:val="00FB407A"/>
    <w:rsid w:val="00FB466C"/>
    <w:rsid w:val="00FB5008"/>
    <w:rsid w:val="00FB5487"/>
    <w:rsid w:val="00FB5BF3"/>
    <w:rsid w:val="00FB60F9"/>
    <w:rsid w:val="00FB67B2"/>
    <w:rsid w:val="00FB6822"/>
    <w:rsid w:val="00FB6A91"/>
    <w:rsid w:val="00FB6B10"/>
    <w:rsid w:val="00FB793C"/>
    <w:rsid w:val="00FB7AAB"/>
    <w:rsid w:val="00FC051D"/>
    <w:rsid w:val="00FC074A"/>
    <w:rsid w:val="00FC09F3"/>
    <w:rsid w:val="00FC0A30"/>
    <w:rsid w:val="00FC0DF5"/>
    <w:rsid w:val="00FC0E3C"/>
    <w:rsid w:val="00FC1F7A"/>
    <w:rsid w:val="00FC2E81"/>
    <w:rsid w:val="00FC3757"/>
    <w:rsid w:val="00FC378D"/>
    <w:rsid w:val="00FC37BE"/>
    <w:rsid w:val="00FC3B79"/>
    <w:rsid w:val="00FC3C37"/>
    <w:rsid w:val="00FC3DAD"/>
    <w:rsid w:val="00FC42CF"/>
    <w:rsid w:val="00FC48EE"/>
    <w:rsid w:val="00FC4FFE"/>
    <w:rsid w:val="00FC5103"/>
    <w:rsid w:val="00FC5857"/>
    <w:rsid w:val="00FC5C64"/>
    <w:rsid w:val="00FC5C8B"/>
    <w:rsid w:val="00FC5E23"/>
    <w:rsid w:val="00FC6B00"/>
    <w:rsid w:val="00FC6D90"/>
    <w:rsid w:val="00FC6ED6"/>
    <w:rsid w:val="00FC7033"/>
    <w:rsid w:val="00FD0E49"/>
    <w:rsid w:val="00FD14C3"/>
    <w:rsid w:val="00FD2107"/>
    <w:rsid w:val="00FD2149"/>
    <w:rsid w:val="00FD2269"/>
    <w:rsid w:val="00FD2D88"/>
    <w:rsid w:val="00FD2E9E"/>
    <w:rsid w:val="00FD2F2A"/>
    <w:rsid w:val="00FD303F"/>
    <w:rsid w:val="00FD3E96"/>
    <w:rsid w:val="00FD433F"/>
    <w:rsid w:val="00FD540D"/>
    <w:rsid w:val="00FD5ABB"/>
    <w:rsid w:val="00FD6816"/>
    <w:rsid w:val="00FD6BCE"/>
    <w:rsid w:val="00FD6FFE"/>
    <w:rsid w:val="00FD7486"/>
    <w:rsid w:val="00FD76B9"/>
    <w:rsid w:val="00FD79F6"/>
    <w:rsid w:val="00FD7D61"/>
    <w:rsid w:val="00FE0939"/>
    <w:rsid w:val="00FE0C0A"/>
    <w:rsid w:val="00FE14F2"/>
    <w:rsid w:val="00FE2143"/>
    <w:rsid w:val="00FE2335"/>
    <w:rsid w:val="00FE26A5"/>
    <w:rsid w:val="00FE2D8E"/>
    <w:rsid w:val="00FE34F6"/>
    <w:rsid w:val="00FE35B9"/>
    <w:rsid w:val="00FE3C0E"/>
    <w:rsid w:val="00FE47C5"/>
    <w:rsid w:val="00FE4D79"/>
    <w:rsid w:val="00FE4D8E"/>
    <w:rsid w:val="00FE522F"/>
    <w:rsid w:val="00FE559D"/>
    <w:rsid w:val="00FE5678"/>
    <w:rsid w:val="00FE5706"/>
    <w:rsid w:val="00FE5CAE"/>
    <w:rsid w:val="00FE6290"/>
    <w:rsid w:val="00FE629C"/>
    <w:rsid w:val="00FE76E4"/>
    <w:rsid w:val="00FE77CA"/>
    <w:rsid w:val="00FE7F3F"/>
    <w:rsid w:val="00FF03C2"/>
    <w:rsid w:val="00FF065B"/>
    <w:rsid w:val="00FF19A7"/>
    <w:rsid w:val="00FF1D1C"/>
    <w:rsid w:val="00FF1FB9"/>
    <w:rsid w:val="00FF32B8"/>
    <w:rsid w:val="00FF395E"/>
    <w:rsid w:val="00FF3AD9"/>
    <w:rsid w:val="00FF465E"/>
    <w:rsid w:val="00FF4C7A"/>
    <w:rsid w:val="00FF5064"/>
    <w:rsid w:val="00FF5CDA"/>
    <w:rsid w:val="00FF60BE"/>
    <w:rsid w:val="00FF6309"/>
    <w:rsid w:val="00FF65CE"/>
    <w:rsid w:val="00FF68E5"/>
    <w:rsid w:val="00FF6AEB"/>
    <w:rsid w:val="00FF6CA3"/>
    <w:rsid w:val="00FF6EF9"/>
    <w:rsid w:val="00FF74F3"/>
    <w:rsid w:val="00FF75A3"/>
    <w:rsid w:val="00FF760F"/>
    <w:rsid w:val="00FF770D"/>
    <w:rsid w:val="00FF79A8"/>
    <w:rsid w:val="00FF7C79"/>
    <w:rsid w:val="00FF7F2E"/>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C547008D-ECF5-4C05-B99A-946D72B58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DB5"/>
    <w:rPr>
      <w:rFonts w:eastAsiaTheme="minorEastAsia"/>
      <w:lang w:val="nl-NL" w:eastAsia="nl-NL"/>
    </w:rPr>
  </w:style>
  <w:style w:type="paragraph" w:styleId="Heading1">
    <w:name w:val="heading 1"/>
    <w:basedOn w:val="Normal"/>
    <w:next w:val="Normal"/>
    <w:link w:val="Heading1Char"/>
    <w:uiPriority w:val="9"/>
    <w:qFormat/>
    <w:rsid w:val="00464D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45DF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45DF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DB5"/>
    <w:rPr>
      <w:rFonts w:asciiTheme="majorHAnsi" w:eastAsiaTheme="majorEastAsia" w:hAnsiTheme="majorHAnsi" w:cstheme="majorBidi"/>
      <w:b/>
      <w:bCs/>
      <w:color w:val="365F91" w:themeColor="accent1" w:themeShade="BF"/>
      <w:sz w:val="28"/>
      <w:szCs w:val="28"/>
      <w:lang w:val="nl-NL" w:eastAsia="nl-NL"/>
    </w:rPr>
  </w:style>
  <w:style w:type="character" w:customStyle="1" w:styleId="NoSpacingChar">
    <w:name w:val="No Spacing Char"/>
    <w:basedOn w:val="DefaultParagraphFont"/>
    <w:link w:val="NoSpacing"/>
    <w:uiPriority w:val="1"/>
    <w:locked/>
    <w:rsid w:val="00464DB5"/>
    <w:rPr>
      <w:lang w:val="nl-NL"/>
    </w:rPr>
  </w:style>
  <w:style w:type="paragraph" w:styleId="NoSpacing">
    <w:name w:val="No Spacing"/>
    <w:link w:val="NoSpacingChar"/>
    <w:uiPriority w:val="1"/>
    <w:qFormat/>
    <w:rsid w:val="00464DB5"/>
    <w:pPr>
      <w:spacing w:after="0" w:line="240" w:lineRule="auto"/>
    </w:pPr>
    <w:rPr>
      <w:lang w:val="nl-NL"/>
    </w:rPr>
  </w:style>
  <w:style w:type="paragraph" w:styleId="Header">
    <w:name w:val="header"/>
    <w:basedOn w:val="Normal"/>
    <w:link w:val="HeaderChar"/>
    <w:uiPriority w:val="99"/>
    <w:unhideWhenUsed/>
    <w:rsid w:val="00D474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74EB"/>
    <w:rPr>
      <w:rFonts w:eastAsiaTheme="minorEastAsia"/>
      <w:lang w:val="nl-NL" w:eastAsia="nl-NL"/>
    </w:rPr>
  </w:style>
  <w:style w:type="paragraph" w:styleId="Footer">
    <w:name w:val="footer"/>
    <w:basedOn w:val="Normal"/>
    <w:link w:val="FooterChar"/>
    <w:uiPriority w:val="99"/>
    <w:unhideWhenUsed/>
    <w:rsid w:val="00D474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74EB"/>
    <w:rPr>
      <w:rFonts w:eastAsiaTheme="minorEastAsia"/>
      <w:lang w:val="nl-NL" w:eastAsia="nl-NL"/>
    </w:rPr>
  </w:style>
  <w:style w:type="character" w:customStyle="1" w:styleId="Heading2Char">
    <w:name w:val="Heading 2 Char"/>
    <w:basedOn w:val="DefaultParagraphFont"/>
    <w:link w:val="Heading2"/>
    <w:uiPriority w:val="9"/>
    <w:rsid w:val="00B45DF7"/>
    <w:rPr>
      <w:rFonts w:asciiTheme="majorHAnsi" w:eastAsiaTheme="majorEastAsia" w:hAnsiTheme="majorHAnsi" w:cstheme="majorBidi"/>
      <w:b/>
      <w:bCs/>
      <w:color w:val="4F81BD" w:themeColor="accent1"/>
      <w:sz w:val="26"/>
      <w:szCs w:val="26"/>
      <w:lang w:val="nl-NL" w:eastAsia="nl-NL"/>
    </w:rPr>
  </w:style>
  <w:style w:type="character" w:customStyle="1" w:styleId="Heading3Char">
    <w:name w:val="Heading 3 Char"/>
    <w:basedOn w:val="DefaultParagraphFont"/>
    <w:link w:val="Heading3"/>
    <w:uiPriority w:val="9"/>
    <w:rsid w:val="00B45DF7"/>
    <w:rPr>
      <w:rFonts w:asciiTheme="majorHAnsi" w:eastAsiaTheme="majorEastAsia" w:hAnsiTheme="majorHAnsi" w:cstheme="majorBidi"/>
      <w:b/>
      <w:bCs/>
      <w:color w:val="4F81BD" w:themeColor="accent1"/>
      <w:lang w:val="nl-NL" w:eastAsia="nl-NL"/>
    </w:rPr>
  </w:style>
  <w:style w:type="paragraph" w:styleId="Caption">
    <w:name w:val="caption"/>
    <w:basedOn w:val="Normal"/>
    <w:next w:val="Normal"/>
    <w:uiPriority w:val="35"/>
    <w:unhideWhenUsed/>
    <w:qFormat/>
    <w:rsid w:val="00B45DF7"/>
    <w:pPr>
      <w:spacing w:line="240" w:lineRule="auto"/>
    </w:pPr>
    <w:rPr>
      <w:b/>
      <w:bCs/>
      <w:color w:val="4F81BD" w:themeColor="accent1"/>
      <w:sz w:val="18"/>
      <w:szCs w:val="18"/>
    </w:rPr>
  </w:style>
  <w:style w:type="table" w:customStyle="1" w:styleId="Lichtearcering2">
    <w:name w:val="Lichte arcering2"/>
    <w:basedOn w:val="TableNormal"/>
    <w:uiPriority w:val="60"/>
    <w:rsid w:val="00B45DF7"/>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45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DF7"/>
    <w:rPr>
      <w:rFonts w:ascii="Tahoma" w:eastAsiaTheme="minorEastAsia" w:hAnsi="Tahoma" w:cs="Tahoma"/>
      <w:sz w:val="16"/>
      <w:szCs w:val="16"/>
      <w:lang w:val="nl-NL" w:eastAsia="nl-NL"/>
    </w:rPr>
  </w:style>
  <w:style w:type="character" w:styleId="Hyperlink">
    <w:name w:val="Hyperlink"/>
    <w:basedOn w:val="DefaultParagraphFont"/>
    <w:uiPriority w:val="99"/>
    <w:unhideWhenUsed/>
    <w:rsid w:val="00E536A7"/>
    <w:rPr>
      <w:color w:val="0000FF"/>
      <w:u w:val="single"/>
    </w:rPr>
  </w:style>
  <w:style w:type="paragraph" w:styleId="NormalWeb">
    <w:name w:val="Normal (Web)"/>
    <w:basedOn w:val="Normal"/>
    <w:uiPriority w:val="99"/>
    <w:semiHidden/>
    <w:unhideWhenUsed/>
    <w:rsid w:val="00E536A7"/>
    <w:pPr>
      <w:spacing w:after="0"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536A7"/>
    <w:rPr>
      <w:b/>
      <w:bCs/>
    </w:rPr>
  </w:style>
  <w:style w:type="character" w:styleId="PlaceholderText">
    <w:name w:val="Placeholder Text"/>
    <w:basedOn w:val="DefaultParagraphFont"/>
    <w:uiPriority w:val="99"/>
    <w:semiHidden/>
    <w:rsid w:val="000B2ABF"/>
    <w:rPr>
      <w:color w:val="808080"/>
    </w:rPr>
  </w:style>
  <w:style w:type="table" w:styleId="TableGrid">
    <w:name w:val="Table Grid"/>
    <w:basedOn w:val="TableNormal"/>
    <w:uiPriority w:val="59"/>
    <w:rsid w:val="00AB1C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34F5"/>
    <w:rPr>
      <w:sz w:val="16"/>
      <w:szCs w:val="16"/>
    </w:rPr>
  </w:style>
  <w:style w:type="paragraph" w:styleId="CommentText">
    <w:name w:val="annotation text"/>
    <w:basedOn w:val="Normal"/>
    <w:link w:val="CommentTextChar"/>
    <w:uiPriority w:val="99"/>
    <w:semiHidden/>
    <w:unhideWhenUsed/>
    <w:rsid w:val="001C34F5"/>
    <w:pPr>
      <w:spacing w:line="240" w:lineRule="auto"/>
    </w:pPr>
    <w:rPr>
      <w:sz w:val="20"/>
      <w:szCs w:val="20"/>
    </w:rPr>
  </w:style>
  <w:style w:type="character" w:customStyle="1" w:styleId="CommentTextChar">
    <w:name w:val="Comment Text Char"/>
    <w:basedOn w:val="DefaultParagraphFont"/>
    <w:link w:val="CommentText"/>
    <w:uiPriority w:val="99"/>
    <w:semiHidden/>
    <w:rsid w:val="001C34F5"/>
    <w:rPr>
      <w:rFonts w:eastAsiaTheme="minorEastAsia"/>
      <w:sz w:val="20"/>
      <w:szCs w:val="20"/>
      <w:lang w:val="nl-NL" w:eastAsia="nl-NL"/>
    </w:rPr>
  </w:style>
  <w:style w:type="paragraph" w:styleId="CommentSubject">
    <w:name w:val="annotation subject"/>
    <w:basedOn w:val="CommentText"/>
    <w:next w:val="CommentText"/>
    <w:link w:val="CommentSubjectChar"/>
    <w:uiPriority w:val="99"/>
    <w:semiHidden/>
    <w:unhideWhenUsed/>
    <w:rsid w:val="001C34F5"/>
    <w:rPr>
      <w:b/>
      <w:bCs/>
    </w:rPr>
  </w:style>
  <w:style w:type="character" w:customStyle="1" w:styleId="CommentSubjectChar">
    <w:name w:val="Comment Subject Char"/>
    <w:basedOn w:val="CommentTextChar"/>
    <w:link w:val="CommentSubject"/>
    <w:uiPriority w:val="99"/>
    <w:semiHidden/>
    <w:rsid w:val="001C34F5"/>
    <w:rPr>
      <w:rFonts w:eastAsiaTheme="minorEastAsia"/>
      <w:b/>
      <w:bCs/>
      <w:sz w:val="20"/>
      <w:szCs w:val="20"/>
      <w:lang w:val="nl-NL" w:eastAsia="nl-NL"/>
    </w:rPr>
  </w:style>
  <w:style w:type="paragraph" w:styleId="Revision">
    <w:name w:val="Revision"/>
    <w:hidden/>
    <w:uiPriority w:val="99"/>
    <w:semiHidden/>
    <w:rsid w:val="00D449BE"/>
    <w:pPr>
      <w:spacing w:after="0" w:line="240" w:lineRule="auto"/>
    </w:pPr>
    <w:rPr>
      <w:rFonts w:eastAsiaTheme="minorEastAsia"/>
      <w:lang w:val="nl-NL" w:eastAsia="nl-NL"/>
    </w:rPr>
  </w:style>
  <w:style w:type="paragraph" w:styleId="ListParagraph">
    <w:name w:val="List Paragraph"/>
    <w:basedOn w:val="Normal"/>
    <w:uiPriority w:val="34"/>
    <w:qFormat/>
    <w:rsid w:val="00B30D62"/>
    <w:pPr>
      <w:ind w:left="720"/>
      <w:contextualSpacing/>
    </w:pPr>
  </w:style>
  <w:style w:type="character" w:styleId="FollowedHyperlink">
    <w:name w:val="FollowedHyperlink"/>
    <w:basedOn w:val="DefaultParagraphFont"/>
    <w:uiPriority w:val="99"/>
    <w:semiHidden/>
    <w:unhideWhenUsed/>
    <w:rsid w:val="00770C1B"/>
    <w:rPr>
      <w:color w:val="800080" w:themeColor="followedHyperlink"/>
      <w:u w:val="single"/>
    </w:rPr>
  </w:style>
  <w:style w:type="character" w:styleId="LineNumber">
    <w:name w:val="line number"/>
    <w:basedOn w:val="DefaultParagraphFont"/>
    <w:uiPriority w:val="99"/>
    <w:semiHidden/>
    <w:unhideWhenUsed/>
    <w:rsid w:val="00AF645C"/>
  </w:style>
  <w:style w:type="character" w:customStyle="1" w:styleId="UnresolvedMention">
    <w:name w:val="Unresolved Mention"/>
    <w:basedOn w:val="DefaultParagraphFont"/>
    <w:uiPriority w:val="99"/>
    <w:semiHidden/>
    <w:unhideWhenUsed/>
    <w:rsid w:val="00361B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257468">
      <w:bodyDiv w:val="1"/>
      <w:marLeft w:val="0"/>
      <w:marRight w:val="0"/>
      <w:marTop w:val="0"/>
      <w:marBottom w:val="0"/>
      <w:divBdr>
        <w:top w:val="none" w:sz="0" w:space="0" w:color="auto"/>
        <w:left w:val="none" w:sz="0" w:space="0" w:color="auto"/>
        <w:bottom w:val="none" w:sz="0" w:space="0" w:color="auto"/>
        <w:right w:val="none" w:sz="0" w:space="0" w:color="auto"/>
      </w:divBdr>
    </w:div>
    <w:div w:id="388114883">
      <w:bodyDiv w:val="1"/>
      <w:marLeft w:val="0"/>
      <w:marRight w:val="0"/>
      <w:marTop w:val="0"/>
      <w:marBottom w:val="0"/>
      <w:divBdr>
        <w:top w:val="none" w:sz="0" w:space="0" w:color="auto"/>
        <w:left w:val="none" w:sz="0" w:space="0" w:color="auto"/>
        <w:bottom w:val="none" w:sz="0" w:space="0" w:color="auto"/>
        <w:right w:val="none" w:sz="0" w:space="0" w:color="auto"/>
      </w:divBdr>
    </w:div>
    <w:div w:id="1591501117">
      <w:bodyDiv w:val="1"/>
      <w:marLeft w:val="0"/>
      <w:marRight w:val="0"/>
      <w:marTop w:val="0"/>
      <w:marBottom w:val="0"/>
      <w:divBdr>
        <w:top w:val="none" w:sz="0" w:space="0" w:color="auto"/>
        <w:left w:val="none" w:sz="0" w:space="0" w:color="auto"/>
        <w:bottom w:val="none" w:sz="0" w:space="0" w:color="auto"/>
        <w:right w:val="none" w:sz="0" w:space="0" w:color="auto"/>
      </w:divBdr>
    </w:div>
    <w:div w:id="2081445323">
      <w:bodyDiv w:val="1"/>
      <w:marLeft w:val="0"/>
      <w:marRight w:val="0"/>
      <w:marTop w:val="0"/>
      <w:marBottom w:val="0"/>
      <w:divBdr>
        <w:top w:val="none" w:sz="0" w:space="0" w:color="auto"/>
        <w:left w:val="none" w:sz="0" w:space="0" w:color="auto"/>
        <w:bottom w:val="none" w:sz="0" w:space="0" w:color="auto"/>
        <w:right w:val="none" w:sz="0" w:space="0" w:color="auto"/>
      </w:divBdr>
    </w:div>
    <w:div w:id="2139838275">
      <w:bodyDiv w:val="1"/>
      <w:marLeft w:val="0"/>
      <w:marRight w:val="0"/>
      <w:marTop w:val="0"/>
      <w:marBottom w:val="0"/>
      <w:divBdr>
        <w:top w:val="none" w:sz="0" w:space="0" w:color="auto"/>
        <w:left w:val="none" w:sz="0" w:space="0" w:color="auto"/>
        <w:bottom w:val="none" w:sz="0" w:space="0" w:color="auto"/>
        <w:right w:val="none" w:sz="0" w:space="0" w:color="auto"/>
      </w:divBdr>
    </w:div>
    <w:div w:id="2142531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alpha val="40000"/>
          </a:srgbClr>
        </a:solidFill>
        <a:ln w="3175">
          <a:solidFill>
            <a:schemeClr val="tx1"/>
          </a:solid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1557</Words>
  <Characters>8876</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10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terings, Martijn2</dc:creator>
  <cp:keywords/>
  <dc:description/>
  <cp:lastModifiedBy>Chandrakala B.</cp:lastModifiedBy>
  <cp:revision>13</cp:revision>
  <cp:lastPrinted>2021-04-15T13:16:00Z</cp:lastPrinted>
  <dcterms:created xsi:type="dcterms:W3CDTF">2021-11-16T08:40:00Z</dcterms:created>
  <dcterms:modified xsi:type="dcterms:W3CDTF">2021-12-04T07:22:00Z</dcterms:modified>
</cp:coreProperties>
</file>